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79A101" w14:textId="32BD7456" w:rsidR="00FB75F1" w:rsidRDefault="00FB75F1" w:rsidP="007259C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429A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661C2">
        <w:rPr>
          <w:rFonts w:ascii="Times New Roman" w:hAnsi="Times New Roman" w:cs="Times New Roman"/>
          <w:b/>
          <w:sz w:val="24"/>
          <w:szCs w:val="24"/>
        </w:rPr>
        <w:t>m</w:t>
      </w:r>
      <w:r w:rsidR="00F77A8F">
        <w:rPr>
          <w:rFonts w:ascii="Times New Roman" w:hAnsi="Times New Roman" w:cs="Times New Roman"/>
          <w:b/>
          <w:sz w:val="24"/>
          <w:szCs w:val="24"/>
        </w:rPr>
        <w:t xml:space="preserve">aterial </w:t>
      </w:r>
      <w:r w:rsidR="005C7D66">
        <w:rPr>
          <w:rFonts w:ascii="Times New Roman" w:hAnsi="Times New Roman" w:cs="Times New Roman"/>
          <w:b/>
          <w:sz w:val="24"/>
          <w:szCs w:val="24"/>
        </w:rPr>
        <w:t xml:space="preserve">for </w:t>
      </w:r>
    </w:p>
    <w:p w14:paraId="5E3C837E" w14:textId="77777777" w:rsidR="002C42E4" w:rsidRPr="00E82786" w:rsidRDefault="002C42E4" w:rsidP="002C42E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82786">
        <w:rPr>
          <w:rFonts w:ascii="Times New Roman" w:hAnsi="Times New Roman" w:cs="Times New Roman"/>
          <w:sz w:val="24"/>
          <w:szCs w:val="24"/>
        </w:rPr>
        <w:t xml:space="preserve">Tobramycin Adaptation Alters the Antibiotic Susceptibility of </w:t>
      </w:r>
      <w:r w:rsidRPr="00E82786">
        <w:rPr>
          <w:rFonts w:ascii="Times New Roman" w:hAnsi="Times New Roman" w:cs="Times New Roman"/>
          <w:i/>
          <w:sz w:val="24"/>
          <w:szCs w:val="24"/>
        </w:rPr>
        <w:t>Pseudomonas aeruginosa</w:t>
      </w:r>
      <w:r w:rsidRPr="00E82786">
        <w:rPr>
          <w:rFonts w:ascii="Times New Roman" w:hAnsi="Times New Roman" w:cs="Times New Roman"/>
          <w:sz w:val="24"/>
          <w:szCs w:val="24"/>
        </w:rPr>
        <w:t xml:space="preserve"> Quorum Sensing-Null Mutants</w:t>
      </w:r>
    </w:p>
    <w:p w14:paraId="693A0211" w14:textId="77777777" w:rsidR="00F77A8F" w:rsidRPr="00F77A8F" w:rsidRDefault="00F77A8F" w:rsidP="00F77A8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C5CD41E" w14:textId="0A24D531" w:rsidR="001B488F" w:rsidRPr="001B488F" w:rsidRDefault="003661C2" w:rsidP="001B488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uthors: </w:t>
      </w:r>
      <w:r w:rsidR="00522922" w:rsidRPr="00FD57D5">
        <w:rPr>
          <w:rFonts w:ascii="Times New Roman" w:hAnsi="Times New Roman" w:cs="Times New Roman"/>
          <w:bCs/>
          <w:sz w:val="24"/>
          <w:szCs w:val="24"/>
        </w:rPr>
        <w:t>Rhea G. Abisado-</w:t>
      </w:r>
      <w:proofErr w:type="spellStart"/>
      <w:r w:rsidR="00522922" w:rsidRPr="00FD57D5">
        <w:rPr>
          <w:rFonts w:ascii="Times New Roman" w:hAnsi="Times New Roman" w:cs="Times New Roman"/>
          <w:bCs/>
          <w:sz w:val="24"/>
          <w:szCs w:val="24"/>
        </w:rPr>
        <w:t>Duque</w:t>
      </w:r>
      <w:r w:rsidR="00637999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proofErr w:type="spellEnd"/>
      <w:r w:rsidR="00637999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, b, </w:t>
      </w:r>
      <w:r w:rsidR="00637999" w:rsidRPr="00637999">
        <w:rPr>
          <w:rFonts w:ascii="Tahoma" w:eastAsia="Times New Roman" w:hAnsi="Tahoma" w:cs="Tahoma"/>
          <w:color w:val="000000"/>
          <w:sz w:val="19"/>
          <w:szCs w:val="19"/>
          <w:bdr w:val="none" w:sz="0" w:space="0" w:color="auto" w:frame="1"/>
          <w:vertAlign w:val="superscript"/>
        </w:rPr>
        <w:t>§</w:t>
      </w:r>
      <w:r w:rsidR="00522922" w:rsidRPr="00FD57D5">
        <w:rPr>
          <w:rFonts w:ascii="Times New Roman" w:hAnsi="Times New Roman" w:cs="Times New Roman"/>
          <w:sz w:val="24"/>
          <w:szCs w:val="24"/>
        </w:rPr>
        <w:t xml:space="preserve">, Brielle M. </w:t>
      </w:r>
      <w:proofErr w:type="spellStart"/>
      <w:r w:rsidR="00522922" w:rsidRPr="00FD57D5">
        <w:rPr>
          <w:rFonts w:ascii="Times New Roman" w:hAnsi="Times New Roman" w:cs="Times New Roman"/>
          <w:sz w:val="24"/>
          <w:szCs w:val="24"/>
        </w:rPr>
        <w:t>Mckee</w:t>
      </w:r>
      <w:r w:rsidR="0063799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637999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="00637999" w:rsidRPr="00637999">
        <w:rPr>
          <w:rFonts w:ascii="Tahoma" w:eastAsia="Times New Roman" w:hAnsi="Tahoma" w:cs="Tahoma"/>
          <w:color w:val="000000"/>
          <w:sz w:val="19"/>
          <w:szCs w:val="19"/>
          <w:bdr w:val="none" w:sz="0" w:space="0" w:color="auto" w:frame="1"/>
          <w:vertAlign w:val="superscript"/>
        </w:rPr>
        <w:t>§</w:t>
      </w:r>
      <w:r w:rsidR="00522922" w:rsidRPr="00FD57D5">
        <w:rPr>
          <w:rFonts w:ascii="Times New Roman" w:hAnsi="Times New Roman" w:cs="Times New Roman"/>
          <w:sz w:val="24"/>
          <w:szCs w:val="24"/>
        </w:rPr>
        <w:t xml:space="preserve">, Kade A. </w:t>
      </w:r>
      <w:proofErr w:type="spellStart"/>
      <w:r w:rsidR="00522922" w:rsidRPr="00FD57D5">
        <w:rPr>
          <w:rFonts w:ascii="Times New Roman" w:hAnsi="Times New Roman" w:cs="Times New Roman"/>
          <w:sz w:val="24"/>
          <w:szCs w:val="24"/>
        </w:rPr>
        <w:t>Townsend</w:t>
      </w:r>
      <w:r w:rsidR="0063799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637999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="00637999" w:rsidRPr="00637999">
        <w:rPr>
          <w:rFonts w:ascii="Tahoma" w:eastAsia="Times New Roman" w:hAnsi="Tahoma" w:cs="Tahoma"/>
          <w:color w:val="000000"/>
          <w:sz w:val="19"/>
          <w:szCs w:val="19"/>
          <w:bdr w:val="none" w:sz="0" w:space="0" w:color="auto" w:frame="1"/>
          <w:vertAlign w:val="superscript"/>
        </w:rPr>
        <w:t>§</w:t>
      </w:r>
      <w:r w:rsidR="00522922" w:rsidRPr="00FD57D5">
        <w:rPr>
          <w:rFonts w:ascii="Times New Roman" w:hAnsi="Times New Roman" w:cs="Times New Roman"/>
          <w:sz w:val="24"/>
          <w:szCs w:val="24"/>
        </w:rPr>
        <w:t xml:space="preserve">, </w:t>
      </w:r>
      <w:r w:rsidR="005C3B7D">
        <w:rPr>
          <w:rFonts w:ascii="Times New Roman" w:hAnsi="Times New Roman" w:cs="Times New Roman"/>
          <w:sz w:val="24"/>
          <w:szCs w:val="24"/>
        </w:rPr>
        <w:t xml:space="preserve">Pratik </w:t>
      </w:r>
      <w:proofErr w:type="spellStart"/>
      <w:r w:rsidR="005C3B7D">
        <w:rPr>
          <w:rFonts w:ascii="Times New Roman" w:hAnsi="Times New Roman" w:cs="Times New Roman"/>
          <w:sz w:val="24"/>
          <w:szCs w:val="24"/>
        </w:rPr>
        <w:t>Koirala</w:t>
      </w:r>
      <w:r w:rsidR="005C3B7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5C3B7D">
        <w:rPr>
          <w:rFonts w:ascii="Times New Roman" w:hAnsi="Times New Roman" w:cs="Times New Roman"/>
          <w:sz w:val="24"/>
          <w:szCs w:val="24"/>
        </w:rPr>
        <w:t>,</w:t>
      </w:r>
      <w:r w:rsidR="005C3B7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22922" w:rsidRPr="00FD57D5">
        <w:rPr>
          <w:rFonts w:ascii="Times New Roman" w:hAnsi="Times New Roman" w:cs="Times New Roman"/>
          <w:sz w:val="24"/>
          <w:szCs w:val="24"/>
        </w:rPr>
        <w:t xml:space="preserve">Kathryn </w:t>
      </w:r>
      <w:proofErr w:type="spellStart"/>
      <w:r w:rsidR="00522922" w:rsidRPr="00FD57D5">
        <w:rPr>
          <w:rFonts w:ascii="Times New Roman" w:hAnsi="Times New Roman" w:cs="Times New Roman"/>
          <w:sz w:val="24"/>
          <w:szCs w:val="24"/>
        </w:rPr>
        <w:t>Woods</w:t>
      </w:r>
      <w:r w:rsidR="0063799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522922" w:rsidRPr="00FD57D5">
        <w:rPr>
          <w:rFonts w:ascii="Times New Roman" w:hAnsi="Times New Roman" w:cs="Times New Roman"/>
          <w:sz w:val="24"/>
          <w:szCs w:val="24"/>
        </w:rPr>
        <w:t>,</w:t>
      </w:r>
      <w:r w:rsidR="0052292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22922" w:rsidRPr="00FD57D5">
        <w:rPr>
          <w:rFonts w:ascii="Times New Roman" w:eastAsia="TimesNewRomanPSMT" w:hAnsi="Times New Roman" w:cs="Times New Roman"/>
          <w:sz w:val="24"/>
          <w:szCs w:val="24"/>
        </w:rPr>
        <w:t xml:space="preserve">Alexandra J. </w:t>
      </w:r>
      <w:proofErr w:type="spellStart"/>
      <w:r w:rsidR="00522922" w:rsidRPr="00FD57D5">
        <w:rPr>
          <w:rFonts w:ascii="Times New Roman" w:eastAsia="TimesNewRomanPSMT" w:hAnsi="Times New Roman" w:cs="Times New Roman"/>
          <w:sz w:val="24"/>
          <w:szCs w:val="24"/>
        </w:rPr>
        <w:t>Holder</w:t>
      </w:r>
      <w:r w:rsidR="00637999">
        <w:rPr>
          <w:rFonts w:ascii="Times New Roman" w:eastAsia="TimesNewRomanPSMT" w:hAnsi="Times New Roman" w:cs="Times New Roman"/>
          <w:sz w:val="24"/>
          <w:szCs w:val="24"/>
          <w:vertAlign w:val="superscript"/>
        </w:rPr>
        <w:t>a</w:t>
      </w:r>
      <w:proofErr w:type="spellEnd"/>
      <w:r w:rsidR="00522922" w:rsidRPr="00FD57D5">
        <w:rPr>
          <w:rFonts w:ascii="Times New Roman" w:hAnsi="Times New Roman" w:cs="Times New Roman"/>
          <w:sz w:val="24"/>
          <w:szCs w:val="24"/>
        </w:rPr>
        <w:t xml:space="preserve">, Vaughn D. </w:t>
      </w:r>
      <w:proofErr w:type="spellStart"/>
      <w:r w:rsidR="00522922" w:rsidRPr="00FD57D5">
        <w:rPr>
          <w:rFonts w:ascii="Times New Roman" w:hAnsi="Times New Roman" w:cs="Times New Roman"/>
          <w:sz w:val="24"/>
          <w:szCs w:val="24"/>
        </w:rPr>
        <w:t>Craddock</w:t>
      </w:r>
      <w:r w:rsidR="0063799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522922" w:rsidRPr="00FD57D5">
        <w:rPr>
          <w:rFonts w:ascii="Times New Roman" w:hAnsi="Times New Roman" w:cs="Times New Roman"/>
          <w:sz w:val="24"/>
          <w:szCs w:val="24"/>
        </w:rPr>
        <w:t>,</w:t>
      </w:r>
      <w:r w:rsidR="00637999">
        <w:rPr>
          <w:rFonts w:ascii="Times New Roman" w:hAnsi="Times New Roman" w:cs="Times New Roman"/>
          <w:sz w:val="24"/>
          <w:szCs w:val="24"/>
        </w:rPr>
        <w:t xml:space="preserve"> Matt</w:t>
      </w:r>
      <w:r w:rsidR="001B488F">
        <w:rPr>
          <w:rFonts w:ascii="Times New Roman" w:hAnsi="Times New Roman" w:cs="Times New Roman"/>
          <w:sz w:val="24"/>
          <w:szCs w:val="24"/>
        </w:rPr>
        <w:t>hew</w:t>
      </w:r>
      <w:r w:rsidR="006379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37999">
        <w:rPr>
          <w:rFonts w:ascii="Times New Roman" w:hAnsi="Times New Roman" w:cs="Times New Roman"/>
          <w:sz w:val="24"/>
          <w:szCs w:val="24"/>
        </w:rPr>
        <w:t>Cabeen</w:t>
      </w:r>
      <w:r w:rsidR="0063799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="00637999">
        <w:rPr>
          <w:rFonts w:ascii="Times New Roman" w:hAnsi="Times New Roman" w:cs="Times New Roman"/>
          <w:sz w:val="24"/>
          <w:szCs w:val="24"/>
        </w:rPr>
        <w:t>, and</w:t>
      </w:r>
      <w:r w:rsidR="00522922" w:rsidRPr="00FD57D5">
        <w:rPr>
          <w:rFonts w:ascii="Times New Roman" w:hAnsi="Times New Roman" w:cs="Times New Roman"/>
          <w:sz w:val="24"/>
          <w:szCs w:val="24"/>
        </w:rPr>
        <w:t xml:space="preserve"> Josephine R. </w:t>
      </w:r>
      <w:proofErr w:type="spellStart"/>
      <w:r w:rsidR="00522922" w:rsidRPr="00FD57D5">
        <w:rPr>
          <w:rFonts w:ascii="Times New Roman" w:hAnsi="Times New Roman" w:cs="Times New Roman"/>
          <w:sz w:val="24"/>
          <w:szCs w:val="24"/>
        </w:rPr>
        <w:t>Chandler</w:t>
      </w:r>
      <w:r w:rsidR="0063799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1B488F">
        <w:rPr>
          <w:rFonts w:ascii="Times New Roman" w:hAnsi="Times New Roman" w:cs="Times New Roman"/>
          <w:sz w:val="24"/>
          <w:szCs w:val="24"/>
          <w:vertAlign w:val="superscript"/>
        </w:rPr>
        <w:t xml:space="preserve">, </w:t>
      </w:r>
      <w:r w:rsidR="001B488F" w:rsidRPr="001B488F">
        <w:rPr>
          <w:rFonts w:ascii="Times New Roman" w:eastAsia="Times New Roman" w:hAnsi="Times New Roman" w:cs="Times New Roman"/>
          <w:color w:val="000000"/>
          <w:sz w:val="19"/>
          <w:szCs w:val="19"/>
          <w:shd w:val="clear" w:color="auto" w:fill="FFFFFF"/>
          <w:vertAlign w:val="superscript"/>
        </w:rPr>
        <w:t>#</w:t>
      </w:r>
    </w:p>
    <w:p w14:paraId="6372E416" w14:textId="404263B5" w:rsidR="00522922" w:rsidRPr="001B488F" w:rsidRDefault="00522922" w:rsidP="00637999">
      <w:pPr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7229940D" w14:textId="3298DCDA" w:rsidR="00637999" w:rsidRPr="001B488F" w:rsidRDefault="001B488F" w:rsidP="0063799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B488F">
        <w:rPr>
          <w:rFonts w:ascii="Tahoma" w:eastAsia="Times New Roman" w:hAnsi="Tahoma" w:cs="Tahoma"/>
          <w:color w:val="000000"/>
          <w:sz w:val="19"/>
          <w:szCs w:val="19"/>
          <w:bdr w:val="none" w:sz="0" w:space="0" w:color="auto" w:frame="1"/>
          <w:vertAlign w:val="superscript"/>
        </w:rPr>
        <w:t>§</w:t>
      </w:r>
      <w:r>
        <w:rPr>
          <w:rFonts w:ascii="Times New Roman" w:eastAsia="Times New Roman" w:hAnsi="Times New Roman" w:cs="Times New Roman"/>
          <w:sz w:val="24"/>
          <w:szCs w:val="24"/>
        </w:rPr>
        <w:t>Contributed equally</w:t>
      </w:r>
    </w:p>
    <w:p w14:paraId="112A31C0" w14:textId="77777777" w:rsidR="001B488F" w:rsidRDefault="001B488F" w:rsidP="006379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3B5816" w14:textId="2EFB2458" w:rsidR="00637999" w:rsidRDefault="00637999" w:rsidP="00012C3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63799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Department</w:t>
      </w:r>
      <w:proofErr w:type="spellEnd"/>
      <w:r w:rsidRPr="00637999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f Molecular Biosciences, University of Kansas, Lawrence, KS 66045 </w:t>
      </w:r>
    </w:p>
    <w:p w14:paraId="17FF40C4" w14:textId="0D6802D5" w:rsidR="00637999" w:rsidRDefault="00637999" w:rsidP="00012C38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b</w:t>
      </w:r>
      <w:r w:rsidR="00012C38" w:rsidRPr="00012C38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012C38" w:rsidRPr="00FD57D5">
        <w:rPr>
          <w:rFonts w:ascii="Times New Roman" w:hAnsi="Times New Roman" w:cs="Times New Roman"/>
          <w:iCs/>
          <w:sz w:val="24"/>
          <w:szCs w:val="24"/>
        </w:rPr>
        <w:t>Present address: Rhea G. Abisado-Duque, Department of Biology, Ateneo de Manila University, Quezon City, Philippines</w:t>
      </w:r>
    </w:p>
    <w:p w14:paraId="170EBC6B" w14:textId="2B5F2246" w:rsidR="00637999" w:rsidRDefault="00637999" w:rsidP="0063799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C49E317" w14:textId="290D9BEB" w:rsidR="00012C38" w:rsidRPr="009C23A1" w:rsidRDefault="00637999" w:rsidP="00012C38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c</w:t>
      </w:r>
      <w:r w:rsidR="00012C38" w:rsidRPr="00012C38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="00012C38">
        <w:rPr>
          <w:rFonts w:ascii="Times New Roman" w:hAnsi="Times New Roman" w:cs="Times New Roman"/>
          <w:iCs/>
          <w:sz w:val="24"/>
          <w:szCs w:val="24"/>
        </w:rPr>
        <w:t>Department of Microbiology and Immunology, Oklahoma State University, Stillwater, OK, USA</w:t>
      </w:r>
    </w:p>
    <w:p w14:paraId="7BB2A341" w14:textId="4999B6FB" w:rsidR="00637999" w:rsidRDefault="00637999" w:rsidP="0063799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308ABFC" w14:textId="2EBAD4E4" w:rsidR="001B488F" w:rsidRDefault="001B488F" w:rsidP="0063799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331670A3" w14:textId="77777777" w:rsidR="001B488F" w:rsidRPr="001B488F" w:rsidRDefault="001B488F" w:rsidP="001B488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B488F">
        <w:rPr>
          <w:rFonts w:ascii="Times New Roman" w:eastAsia="Times New Roman" w:hAnsi="Times New Roman" w:cs="Times New Roman"/>
          <w:color w:val="000000"/>
          <w:sz w:val="19"/>
          <w:szCs w:val="19"/>
          <w:shd w:val="clear" w:color="auto" w:fill="FFFFFF"/>
          <w:vertAlign w:val="superscript"/>
        </w:rPr>
        <w:t>#</w:t>
      </w:r>
      <w:r w:rsidRPr="001B488F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ddress correspondence to Josephine R. Chandler, </w:t>
      </w:r>
      <w:hyperlink r:id="rId8" w:tgtFrame="_blank" w:history="1">
        <w:r w:rsidRPr="001B488F">
          <w:rPr>
            <w:rFonts w:ascii="Times New Roman" w:eastAsia="Times New Roman" w:hAnsi="Times New Roman" w:cs="Times New Roman"/>
            <w:color w:val="000000"/>
            <w:sz w:val="24"/>
            <w:szCs w:val="24"/>
            <w:shd w:val="clear" w:color="auto" w:fill="FFFFFF"/>
          </w:rPr>
          <w:t>jrchandler@ku.edu</w:t>
        </w:r>
      </w:hyperlink>
      <w:r w:rsidRPr="001B488F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.  </w:t>
      </w:r>
    </w:p>
    <w:p w14:paraId="5085E97F" w14:textId="77777777" w:rsidR="001B488F" w:rsidRPr="00637999" w:rsidRDefault="001B488F" w:rsidP="0063799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FADB6AD" w14:textId="77777777" w:rsidR="00637999" w:rsidRPr="00970C81" w:rsidRDefault="00637999" w:rsidP="00522922"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  <w:vertAlign w:val="superscript"/>
        </w:rPr>
      </w:pPr>
    </w:p>
    <w:p w14:paraId="716E4507" w14:textId="49A4F93B" w:rsidR="00F77A8F" w:rsidRPr="00F77A8F" w:rsidRDefault="00F77A8F" w:rsidP="00F77A8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14:paraId="4DC15F2E" w14:textId="5BBF414A" w:rsidR="00E6013F" w:rsidRPr="00375AA9" w:rsidRDefault="00E6013F" w:rsidP="00375AA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702447" w14:textId="0B2C65BA" w:rsidR="00F3285E" w:rsidRDefault="00F3285E" w:rsidP="00EE27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147514F" w14:textId="68071B23" w:rsidR="00F3285E" w:rsidRDefault="00F3285E" w:rsidP="00EE27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3A90CF1" w14:textId="376263BA" w:rsidR="00F3285E" w:rsidRDefault="00F3285E" w:rsidP="00EE27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49898E2" w14:textId="7D2DE66C" w:rsidR="00F3285E" w:rsidRDefault="00F3285E" w:rsidP="00EE27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C2D1682" w14:textId="77777777" w:rsidR="00012C38" w:rsidRDefault="00012C38" w:rsidP="006C718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75BCCC4" w14:textId="61334184" w:rsidR="001C6122" w:rsidRPr="004324A7" w:rsidRDefault="001C6122" w:rsidP="004324A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1. </w:t>
      </w:r>
      <w:r w:rsidRPr="001C6122">
        <w:rPr>
          <w:rFonts w:ascii="Times New Roman" w:eastAsia="Times New Roman" w:hAnsi="Times New Roman" w:cs="Times New Roman"/>
          <w:sz w:val="24"/>
          <w:szCs w:val="24"/>
        </w:rPr>
        <w:t xml:space="preserve">Mutations in </w:t>
      </w:r>
      <w:r>
        <w:rPr>
          <w:rFonts w:ascii="Times New Roman" w:eastAsia="Times New Roman" w:hAnsi="Times New Roman" w:cs="Times New Roman"/>
          <w:sz w:val="24"/>
          <w:szCs w:val="24"/>
        </w:rPr>
        <w:t>isolates</w:t>
      </w:r>
      <w:r w:rsidRPr="001C6122">
        <w:rPr>
          <w:rFonts w:ascii="Times New Roman" w:eastAsia="Times New Roman" w:hAnsi="Times New Roman" w:cs="Times New Roman"/>
          <w:sz w:val="24"/>
          <w:szCs w:val="24"/>
        </w:rPr>
        <w:t xml:space="preserve"> from tobramycin-</w:t>
      </w:r>
      <w:r>
        <w:rPr>
          <w:rFonts w:ascii="Times New Roman" w:eastAsia="Times New Roman" w:hAnsi="Times New Roman" w:cs="Times New Roman"/>
          <w:sz w:val="24"/>
          <w:szCs w:val="24"/>
        </w:rPr>
        <w:t>treated</w:t>
      </w:r>
      <w:r w:rsidRPr="001C612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C6122">
        <w:rPr>
          <w:rFonts w:ascii="Times New Roman" w:eastAsia="Times New Roman" w:hAnsi="Times New Roman" w:cs="Times New Roman"/>
          <w:sz w:val="24"/>
          <w:szCs w:val="24"/>
        </w:rPr>
        <w:t>population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1C6122">
        <w:rPr>
          <w:rFonts w:ascii="Times New Roman" w:eastAsia="Times New Roman" w:hAnsi="Times New Roman" w:cs="Times New Roman"/>
          <w:sz w:val="24"/>
          <w:szCs w:val="24"/>
        </w:rPr>
        <w:t>. </w:t>
      </w:r>
    </w:p>
    <w:tbl>
      <w:tblPr>
        <w:tblW w:w="0" w:type="dxa"/>
        <w:tblInd w:w="18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620"/>
        <w:gridCol w:w="1170"/>
        <w:gridCol w:w="4680"/>
      </w:tblGrid>
      <w:tr w:rsidR="001C6122" w:rsidRPr="001C6122" w14:paraId="1D8DBC10" w14:textId="77777777" w:rsidTr="001C6122">
        <w:trPr>
          <w:trHeight w:val="300"/>
        </w:trPr>
        <w:tc>
          <w:tcPr>
            <w:tcW w:w="1170" w:type="dxa"/>
            <w:vMerge w:val="restart"/>
            <w:tcBorders>
              <w:top w:val="single" w:sz="2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CB3D5E" w14:textId="6FB7299A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324A7">
              <w:rPr>
                <w:rFonts w:ascii="Times New Roman" w:eastAsia="Times New Roman" w:hAnsi="Times New Roman" w:cs="Times New Roman"/>
                <w:sz w:val="24"/>
                <w:szCs w:val="24"/>
              </w:rPr>
              <w:t>Isolate </w:t>
            </w:r>
          </w:p>
        </w:tc>
        <w:tc>
          <w:tcPr>
            <w:tcW w:w="7470" w:type="dxa"/>
            <w:gridSpan w:val="3"/>
            <w:tcBorders>
              <w:top w:val="single" w:sz="24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FE018A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ene </w:t>
            </w:r>
            <w:proofErr w:type="spellStart"/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mutation</w:t>
            </w:r>
            <w:r w:rsidRPr="004324A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4324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C6122" w:rsidRPr="001C6122" w14:paraId="5E03189B" w14:textId="77777777" w:rsidTr="001C6122">
        <w:trPr>
          <w:trHeight w:val="300"/>
        </w:trPr>
        <w:tc>
          <w:tcPr>
            <w:tcW w:w="0" w:type="auto"/>
            <w:vMerge/>
            <w:tcBorders>
              <w:top w:val="single" w:sz="2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747CBD" w14:textId="77777777" w:rsidR="001C6122" w:rsidRPr="001C6122" w:rsidRDefault="001C6122" w:rsidP="004324A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hideMark/>
          </w:tcPr>
          <w:p w14:paraId="4CE25113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C61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tsP</w:t>
            </w:r>
            <w:proofErr w:type="spellEnd"/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hideMark/>
          </w:tcPr>
          <w:p w14:paraId="214D2DC1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1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usA1</w:t>
            </w:r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680" w:type="dxa"/>
            <w:tcBorders>
              <w:top w:val="single" w:sz="6" w:space="0" w:color="auto"/>
              <w:left w:val="single" w:sz="6" w:space="0" w:color="auto"/>
              <w:bottom w:val="single" w:sz="24" w:space="0" w:color="auto"/>
              <w:right w:val="nil"/>
            </w:tcBorders>
            <w:shd w:val="clear" w:color="auto" w:fill="auto"/>
            <w:hideMark/>
          </w:tcPr>
          <w:p w14:paraId="28E11583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others </w:t>
            </w:r>
          </w:p>
        </w:tc>
      </w:tr>
      <w:tr w:rsidR="001C6122" w:rsidRPr="001C6122" w14:paraId="0382BA9E" w14:textId="77777777" w:rsidTr="001C6122">
        <w:trPr>
          <w:trHeight w:val="300"/>
        </w:trPr>
        <w:tc>
          <w:tcPr>
            <w:tcW w:w="1170" w:type="dxa"/>
            <w:tcBorders>
              <w:top w:val="single" w:sz="24" w:space="0" w:color="auto"/>
              <w:left w:val="nil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37D3E03B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T1 </w:t>
            </w:r>
          </w:p>
        </w:tc>
        <w:tc>
          <w:tcPr>
            <w:tcW w:w="1620" w:type="dxa"/>
            <w:tcBorders>
              <w:top w:val="single" w:sz="24" w:space="0" w:color="auto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564DFCD1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1547T  </w:t>
            </w:r>
          </w:p>
        </w:tc>
        <w:tc>
          <w:tcPr>
            <w:tcW w:w="1170" w:type="dxa"/>
            <w:tcBorders>
              <w:top w:val="single" w:sz="24" w:space="0" w:color="auto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hideMark/>
          </w:tcPr>
          <w:p w14:paraId="08E8BF69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G61A </w:t>
            </w:r>
          </w:p>
        </w:tc>
        <w:tc>
          <w:tcPr>
            <w:tcW w:w="4680" w:type="dxa"/>
            <w:tcBorders>
              <w:top w:val="single" w:sz="24" w:space="0" w:color="auto"/>
              <w:left w:val="single" w:sz="6" w:space="0" w:color="000000"/>
              <w:bottom w:val="nil"/>
              <w:right w:val="nil"/>
            </w:tcBorders>
            <w:shd w:val="clear" w:color="auto" w:fill="auto"/>
            <w:hideMark/>
          </w:tcPr>
          <w:p w14:paraId="6403DEAF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C61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mrB</w:t>
            </w:r>
            <w:proofErr w:type="spellEnd"/>
            <w:r w:rsidRPr="001C61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1C61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dpA</w:t>
            </w:r>
            <w:proofErr w:type="spellEnd"/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C6122" w:rsidRPr="001C6122" w14:paraId="13FBA2A5" w14:textId="77777777" w:rsidTr="001C612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93DE71C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T2 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6D80159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841</w:t>
            </w:r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C 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7B8ADEB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  <w:r w:rsidRPr="004324A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1C6122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468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2F4CA24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C61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exZ</w:t>
            </w:r>
            <w:proofErr w:type="spellEnd"/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1C61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rf2</w:t>
            </w:r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1C61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C61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dR</w:t>
            </w:r>
            <w:proofErr w:type="spellEnd"/>
            <w:r w:rsidRPr="001C61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PA14_RS15595</w:t>
            </w:r>
            <w:r w:rsidRPr="001C61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 </w:t>
            </w:r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1C6122" w:rsidRPr="001C6122" w14:paraId="52485B09" w14:textId="77777777" w:rsidTr="001C6122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24" w:space="0" w:color="auto"/>
              <w:right w:val="single" w:sz="6" w:space="0" w:color="auto"/>
            </w:tcBorders>
            <w:shd w:val="clear" w:color="auto" w:fill="auto"/>
            <w:hideMark/>
          </w:tcPr>
          <w:p w14:paraId="379B4612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T3 </w:t>
            </w:r>
          </w:p>
          <w:p w14:paraId="5ADBE7DF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T4 </w:t>
            </w:r>
          </w:p>
          <w:p w14:paraId="415B2CDB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T5 </w:t>
            </w:r>
          </w:p>
          <w:p w14:paraId="61D4950A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T6 </w:t>
            </w:r>
          </w:p>
        </w:tc>
        <w:tc>
          <w:tcPr>
            <w:tcW w:w="1620" w:type="dxa"/>
            <w:tcBorders>
              <w:top w:val="nil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hideMark/>
          </w:tcPr>
          <w:p w14:paraId="3366856A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1547T </w:t>
            </w:r>
          </w:p>
          <w:p w14:paraId="7F18F2BE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1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392228A</w:t>
            </w:r>
            <w:r w:rsidRPr="004324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r w:rsidRPr="001C6122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  <w:p w14:paraId="7B256EE9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1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392228A</w:t>
            </w:r>
            <w:r w:rsidRPr="004324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r w:rsidRPr="004324A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661CE5A4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1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392231G</w:t>
            </w:r>
            <w:r w:rsidRPr="004324A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d</w:t>
            </w:r>
            <w:r w:rsidRPr="001C6122">
              <w:rPr>
                <w:rFonts w:ascii="Times New Roman" w:eastAsia="Times New Roman" w:hAnsi="Times New Roman" w:cs="Times New Roman"/>
                <w:sz w:val="19"/>
                <w:szCs w:val="19"/>
              </w:rPr>
              <w:t> </w:t>
            </w:r>
          </w:p>
        </w:tc>
        <w:tc>
          <w:tcPr>
            <w:tcW w:w="1170" w:type="dxa"/>
            <w:tcBorders>
              <w:top w:val="nil"/>
              <w:left w:val="single" w:sz="6" w:space="0" w:color="auto"/>
              <w:bottom w:val="single" w:sz="24" w:space="0" w:color="auto"/>
              <w:right w:val="single" w:sz="6" w:space="0" w:color="auto"/>
            </w:tcBorders>
            <w:shd w:val="clear" w:color="auto" w:fill="auto"/>
            <w:hideMark/>
          </w:tcPr>
          <w:p w14:paraId="7DA2AE4C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G61A </w:t>
            </w:r>
          </w:p>
          <w:p w14:paraId="6505A520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A1655G </w:t>
            </w:r>
          </w:p>
          <w:p w14:paraId="249C9EDC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G1634A </w:t>
            </w:r>
          </w:p>
          <w:p w14:paraId="2787166B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ND </w:t>
            </w:r>
          </w:p>
        </w:tc>
        <w:tc>
          <w:tcPr>
            <w:tcW w:w="4680" w:type="dxa"/>
            <w:tcBorders>
              <w:top w:val="nil"/>
              <w:left w:val="single" w:sz="6" w:space="0" w:color="auto"/>
              <w:bottom w:val="single" w:sz="24" w:space="0" w:color="auto"/>
              <w:right w:val="nil"/>
            </w:tcBorders>
            <w:shd w:val="clear" w:color="auto" w:fill="auto"/>
            <w:hideMark/>
          </w:tcPr>
          <w:p w14:paraId="0473DF11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C61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ppA3</w:t>
            </w:r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C61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stA</w:t>
            </w:r>
            <w:proofErr w:type="spellEnd"/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6C413AA2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C61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dR</w:t>
            </w:r>
            <w:proofErr w:type="spellEnd"/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1D73402E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C61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dpA</w:t>
            </w:r>
            <w:proofErr w:type="spellEnd"/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6971EAC4" w14:textId="77777777" w:rsidR="001C6122" w:rsidRPr="001C6122" w:rsidRDefault="001C6122" w:rsidP="004324A7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1C61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dpA</w:t>
            </w:r>
            <w:proofErr w:type="spellEnd"/>
            <w:r w:rsidRPr="001C61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1C61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tS</w:t>
            </w:r>
            <w:proofErr w:type="spellEnd"/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C61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tsH</w:t>
            </w:r>
            <w:proofErr w:type="spellEnd"/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1C612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nuoM</w:t>
            </w:r>
            <w:proofErr w:type="spellEnd"/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  <w:lang w:val="el-GR"/>
              </w:rPr>
              <w:t>Δ</w:t>
            </w:r>
            <w:r w:rsidRPr="001C61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064707-4092544</w:t>
            </w:r>
            <w:r w:rsidRPr="001C6122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3CD94F72" w14:textId="53D0B12A" w:rsidR="001C6122" w:rsidRPr="001C6122" w:rsidRDefault="001C6122" w:rsidP="004324A7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proofErr w:type="spellStart"/>
      <w:r w:rsidRPr="004324A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ab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dapted from Abisado et al. 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BYmlzYWRvPC9BdXRob3I+PFllYXI+MjAyMTwvWWVhcj48
UmVjTnVtPjEwNjc8L1JlY051bT48RGlzcGxheVRleHQ+KDEpPC9EaXNwbGF5VGV4dD48cmVjb3Jk
PjxyZWMtbnVtYmVyPjEwNjc8L3JlYy1udW1iZXI+PGZvcmVpZ24ta2V5cz48a2V5IGFwcD0iRU4i
IGRiLWlkPSIwNXNheGUyOTRmd2ZmbGU5OXY1eGZlZTNmMno5c3JwZDVwd3ciIHRpbWVzdGFtcD0i
MTY2MDE2NzEzMCI+MTA2Nzwva2V5PjwvZm9yZWlnbi1rZXlzPjxyZWYtdHlwZSBuYW1lPSJKb3Vy
bmFsIEFydGljbGUiPjE3PC9yZWYtdHlwZT48Y29udHJpYnV0b3JzPjxhdXRob3JzPjxhdXRob3I+
QWJpc2FkbywgUi4gRy48L2F1dGhvcj48YXV0aG9yPktpbWJyb3VnaCwgSi4gSC48L2F1dGhvcj48
YXV0aG9yPk1jS2VlLCBCLiBNLjwvYXV0aG9yPjxhdXRob3I+Q3JhZGRvY2ssIFYuIEQuPC9hdXRo
b3I+PGF1dGhvcj5TbWFsbGV5LCBOLiBFLjwvYXV0aG9yPjxhdXRob3I+RGFuZGVrYXIsIEEuIEEu
PC9hdXRob3I+PGF1dGhvcj5DaGFuZGxlciwgSi4gUi48L2F1dGhvcj48L2F1dGhvcnM+PC9jb250
cmlidXRvcnM+PGF1dGgtYWRkcmVzcz5EZXBhcnRtZW50IG9mIE1vbGVjdWxhciBCaW9zY2llbmNl
cywgVW5pdmVyc2l0eSBvZiBLYW5zYXMsIExhd3JlbmNlLCBLYW5zYXMsIFVTQS4mI3hEO0RlcGFy
dG1lbnQgb2YgTWljcm9iaW9sb2d5LCBVbml2ZXJzaXR5IG9mIFdhc2hpbmd0b24gU2Nob29sIG9m
IE1lZGljaW5lLCBTZWF0dGxlLCBXYXNoaW5ndG9uLCBVU0EuPC9hdXRoLWFkZHJlc3M+PHRpdGxl
cz48dGl0bGU+PHN0eWxlIGZhY2U9Im5vcm1hbCIgZm9udD0iZGVmYXVsdCIgc2l6ZT0iMTAwJSI+
VG9icmFteWNpbiBhZGFwdGF0aW9uIGVuaGFuY2VzIHBvbGljaW5nIG9mIHNvY2lhbCBjaGVhdGVy
cyBpbiA8L3N0eWxlPjxzdHlsZSBmYWNlPSJpdGFsaWMiIGZvbnQ9ImRlZmF1bHQiIHNpemU9IjEw
MCUiPlBzZXVkb21vbmFzIGFlcnVnaW5vc2E8L3N0eWxlPjwvdGl0bGU+PHNlY29uZGFyeS10aXRs
ZT5BcHBsIEVudmlyb24gTWljcm9iaW9sPC9zZWNvbmRhcnktdGl0bGU+PC90aXRsZXM+PHBlcmlv
ZGljYWw+PGZ1bGwtdGl0bGU+QXBwbCBFbnZpcm9uIE1pY3JvYmlvbDwvZnVsbC10aXRsZT48YWJi
ci0xPkFwcGxpZWQgYW5kIGVudmlyb25tZW50YWwgbWljcm9iaW9sb2d5PC9hYmJyLTE+PC9wZXJp
b2RpY2FsPjxwYWdlcz5lMDAwMjkyMTwvcGFnZXM+PHZvbHVtZT44Nzwvdm9sdW1lPjxudW1iZXI+
MTI8L251bWJlcj48ZWRpdGlvbj4yMDIxLzA0LzExPC9lZGl0aW9uPjxrZXl3b3Jkcz48a2V5d29y
ZD5BbnRpLUJhY3RlcmlhbCBBZ2VudHMvKnBoYXJtYWNvbG9neTwva2V5d29yZD48a2V5d29yZD5C
YWN0ZXJpYWwgUHJvdGVpbnMvZ2VuZXRpY3M8L2tleXdvcmQ+PGtleXdvcmQ+KkRydWcgUmVzaXN0
YW5jZSwgQmFjdGVyaWFsPC9rZXl3b3JkPjxrZXl3b3JkPlBzZXVkb21vbmFzIGFlcnVnaW5vc2Ev
KmRydWcgZWZmZWN0cy9nZW5ldGljcy9tZXRhYm9saXNtL3BoeXNpb2xvZ3k8L2tleXdvcmQ+PGtl
eXdvcmQ+UHlvY3lhbmluZS9tZXRhYm9saXNtPC9rZXl3b3JkPjxrZXl3b3JkPipRdW9ydW0gU2Vu
c2luZzwva2V5d29yZD48a2V5d29yZD5Ub2JyYW15Y2luLypwaGFybWFjb2xvZ3k8L2tleXdvcmQ+
PGtleXdvcmQ+VHJhbnMtQWN0aXZhdG9ycy9nZW5ldGljczwva2V5d29yZD48a2V5d29yZD4qUHNl
dWRvbW9uYXMgYWVydWdpbm9zYTwva2V5d29yZD48a2V5d29yZD4qY29vcGVyYXRpb248L2tleXdv
cmQ+PC9rZXl3b3Jkcz48ZGF0ZXM+PHllYXI+MjAyMTwveWVhcj48cHViLWRhdGVzPjxkYXRlPk1h
eSAyNjwvZGF0ZT48L3B1Yi1kYXRlcz48L2RhdGVzPjxpc2JuPjEwOTgtNTMzNiAoRWxlY3Ryb25p
YykmI3hEOzAwOTktMjI0MCAoTGlua2luZyk8L2lzYm4+PGFjY2Vzc2lvbi1udW0+MzM4MzcwMTk8
L2FjY2Vzc2lvbi1udW0+PHVybHM+PHJlbGF0ZWQtdXJscz48dXJsPmh0dHBzOi8vd3d3Lm5jYmku
bmxtLm5paC5nb3YvcHVibWVkLzMzODM3MDE5PC91cmw+PC9yZWxhdGVkLXVybHM+PC91cmxzPjxj
dXN0b20yPlBNQzgxNzQ2MDQ8L2N1c3RvbTI+PGVsZWN0cm9uaWMtcmVzb3VyY2UtbnVtPjEwLjEx
MjgvQUVNLjAwMDI5LTIxPC9lbGVjdHJvbmljLXJlc291cmNlLW51bT48L3JlY29yZD48L0NpdGU+
PC9FbmROb3RlPn==
</w:fldData>
        </w:fldChar>
      </w:r>
      <w:r w:rsidR="009C06A1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9C06A1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BYmlzYWRvPC9BdXRob3I+PFllYXI+MjAyMTwvWWVhcj48
UmVjTnVtPjEwNjc8L1JlY051bT48RGlzcGxheVRleHQ+KDEpPC9EaXNwbGF5VGV4dD48cmVjb3Jk
PjxyZWMtbnVtYmVyPjEwNjc8L3JlYy1udW1iZXI+PGZvcmVpZ24ta2V5cz48a2V5IGFwcD0iRU4i
IGRiLWlkPSIwNXNheGUyOTRmd2ZmbGU5OXY1eGZlZTNmMno5c3JwZDVwd3ciIHRpbWVzdGFtcD0i
MTY2MDE2NzEzMCI+MTA2Nzwva2V5PjwvZm9yZWlnbi1rZXlzPjxyZWYtdHlwZSBuYW1lPSJKb3Vy
bmFsIEFydGljbGUiPjE3PC9yZWYtdHlwZT48Y29udHJpYnV0b3JzPjxhdXRob3JzPjxhdXRob3I+
QWJpc2FkbywgUi4gRy48L2F1dGhvcj48YXV0aG9yPktpbWJyb3VnaCwgSi4gSC48L2F1dGhvcj48
YXV0aG9yPk1jS2VlLCBCLiBNLjwvYXV0aG9yPjxhdXRob3I+Q3JhZGRvY2ssIFYuIEQuPC9hdXRo
b3I+PGF1dGhvcj5TbWFsbGV5LCBOLiBFLjwvYXV0aG9yPjxhdXRob3I+RGFuZGVrYXIsIEEuIEEu
PC9hdXRob3I+PGF1dGhvcj5DaGFuZGxlciwgSi4gUi48L2F1dGhvcj48L2F1dGhvcnM+PC9jb250
cmlidXRvcnM+PGF1dGgtYWRkcmVzcz5EZXBhcnRtZW50IG9mIE1vbGVjdWxhciBCaW9zY2llbmNl
cywgVW5pdmVyc2l0eSBvZiBLYW5zYXMsIExhd3JlbmNlLCBLYW5zYXMsIFVTQS4mI3hEO0RlcGFy
dG1lbnQgb2YgTWljcm9iaW9sb2d5LCBVbml2ZXJzaXR5IG9mIFdhc2hpbmd0b24gU2Nob29sIG9m
IE1lZGljaW5lLCBTZWF0dGxlLCBXYXNoaW5ndG9uLCBVU0EuPC9hdXRoLWFkZHJlc3M+PHRpdGxl
cz48dGl0bGU+PHN0eWxlIGZhY2U9Im5vcm1hbCIgZm9udD0iZGVmYXVsdCIgc2l6ZT0iMTAwJSI+
VG9icmFteWNpbiBhZGFwdGF0aW9uIGVuaGFuY2VzIHBvbGljaW5nIG9mIHNvY2lhbCBjaGVhdGVy
cyBpbiA8L3N0eWxlPjxzdHlsZSBmYWNlPSJpdGFsaWMiIGZvbnQ9ImRlZmF1bHQiIHNpemU9IjEw
MCUiPlBzZXVkb21vbmFzIGFlcnVnaW5vc2E8L3N0eWxlPjwvdGl0bGU+PHNlY29uZGFyeS10aXRs
ZT5BcHBsIEVudmlyb24gTWljcm9iaW9sPC9zZWNvbmRhcnktdGl0bGU+PC90aXRsZXM+PHBlcmlv
ZGljYWw+PGZ1bGwtdGl0bGU+QXBwbCBFbnZpcm9uIE1pY3JvYmlvbDwvZnVsbC10aXRsZT48YWJi
ci0xPkFwcGxpZWQgYW5kIGVudmlyb25tZW50YWwgbWljcm9iaW9sb2d5PC9hYmJyLTE+PC9wZXJp
b2RpY2FsPjxwYWdlcz5lMDAwMjkyMTwvcGFnZXM+PHZvbHVtZT44Nzwvdm9sdW1lPjxudW1iZXI+
MTI8L251bWJlcj48ZWRpdGlvbj4yMDIxLzA0LzExPC9lZGl0aW9uPjxrZXl3b3Jkcz48a2V5d29y
ZD5BbnRpLUJhY3RlcmlhbCBBZ2VudHMvKnBoYXJtYWNvbG9neTwva2V5d29yZD48a2V5d29yZD5C
YWN0ZXJpYWwgUHJvdGVpbnMvZ2VuZXRpY3M8L2tleXdvcmQ+PGtleXdvcmQ+KkRydWcgUmVzaXN0
YW5jZSwgQmFjdGVyaWFsPC9rZXl3b3JkPjxrZXl3b3JkPlBzZXVkb21vbmFzIGFlcnVnaW5vc2Ev
KmRydWcgZWZmZWN0cy9nZW5ldGljcy9tZXRhYm9saXNtL3BoeXNpb2xvZ3k8L2tleXdvcmQ+PGtl
eXdvcmQ+UHlvY3lhbmluZS9tZXRhYm9saXNtPC9rZXl3b3JkPjxrZXl3b3JkPipRdW9ydW0gU2Vu
c2luZzwva2V5d29yZD48a2V5d29yZD5Ub2JyYW15Y2luLypwaGFybWFjb2xvZ3k8L2tleXdvcmQ+
PGtleXdvcmQ+VHJhbnMtQWN0aXZhdG9ycy9nZW5ldGljczwva2V5d29yZD48a2V5d29yZD4qUHNl
dWRvbW9uYXMgYWVydWdpbm9zYTwva2V5d29yZD48a2V5d29yZD4qY29vcGVyYXRpb248L2tleXdv
cmQ+PC9rZXl3b3Jkcz48ZGF0ZXM+PHllYXI+MjAyMTwveWVhcj48cHViLWRhdGVzPjxkYXRlPk1h
eSAyNjwvZGF0ZT48L3B1Yi1kYXRlcz48L2RhdGVzPjxpc2JuPjEwOTgtNTMzNiAoRWxlY3Ryb25p
YykmI3hEOzAwOTktMjI0MCAoTGlua2luZyk8L2lzYm4+PGFjY2Vzc2lvbi1udW0+MzM4MzcwMTk8
L2FjY2Vzc2lvbi1udW0+PHVybHM+PHJlbGF0ZWQtdXJscz48dXJsPmh0dHBzOi8vd3d3Lm5jYmku
bmxtLm5paC5nb3YvcHVibWVkLzMzODM3MDE5PC91cmw+PC9yZWxhdGVkLXVybHM+PC91cmxzPjxj
dXN0b20yPlBNQzgxNzQ2MDQ8L2N1c3RvbTI+PGVsZWN0cm9uaWMtcmVzb3VyY2UtbnVtPjEwLjEx
MjgvQUVNLjAwMDI5LTIxPC9lbGVjdHJvbmljLXJlc291cmNlLW51bT48L3JlY29yZD48L0NpdGU+
PC9FbmROb3RlPn==
</w:fldData>
        </w:fldChar>
      </w:r>
      <w:r w:rsidR="009C06A1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9C06A1">
        <w:rPr>
          <w:rFonts w:ascii="Times New Roman" w:eastAsia="Times New Roman" w:hAnsi="Times New Roman" w:cs="Times New Roman"/>
          <w:sz w:val="24"/>
          <w:szCs w:val="24"/>
        </w:rPr>
      </w:r>
      <w:r w:rsidR="009C06A1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(1)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>, in which isolation and genome sequencing are described in detail. In brief, isolates were</w:t>
      </w:r>
      <w:r w:rsidRPr="001C6122">
        <w:rPr>
          <w:rFonts w:ascii="Times New Roman" w:eastAsia="Times New Roman" w:hAnsi="Times New Roman" w:cs="Times New Roman"/>
          <w:sz w:val="24"/>
          <w:szCs w:val="24"/>
        </w:rPr>
        <w:t xml:space="preserve"> from populations passaged with tobramycin at 0.6-7.1 µg ml</w:t>
      </w:r>
      <w:r w:rsidRPr="001C6122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-1</w:t>
      </w:r>
      <w:r w:rsidRPr="001C6122">
        <w:rPr>
          <w:rFonts w:ascii="Times New Roman" w:eastAsia="Times New Roman" w:hAnsi="Times New Roman" w:cs="Times New Roman"/>
          <w:sz w:val="24"/>
          <w:szCs w:val="24"/>
        </w:rPr>
        <w:t xml:space="preserve"> (T1-T3) or 0.6 µg ml</w:t>
      </w:r>
      <w:r w:rsidRPr="001C6122">
        <w:rPr>
          <w:rFonts w:ascii="Times New Roman" w:eastAsia="Times New Roman" w:hAnsi="Times New Roman" w:cs="Times New Roman"/>
          <w:sz w:val="19"/>
          <w:szCs w:val="19"/>
          <w:vertAlign w:val="superscript"/>
        </w:rPr>
        <w:t>-1</w:t>
      </w:r>
      <w:r w:rsidRPr="001C6122">
        <w:rPr>
          <w:rFonts w:ascii="Times New Roman" w:eastAsia="Times New Roman" w:hAnsi="Times New Roman" w:cs="Times New Roman"/>
          <w:sz w:val="24"/>
          <w:szCs w:val="24"/>
        </w:rPr>
        <w:t xml:space="preserve"> (T4-T6). 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7C9A6D2" w14:textId="77777777" w:rsidR="001C6122" w:rsidRPr="001C6122" w:rsidRDefault="001C6122" w:rsidP="004324A7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proofErr w:type="spellStart"/>
      <w:r w:rsidRPr="004324A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1C6122">
        <w:rPr>
          <w:rFonts w:ascii="Times New Roman" w:eastAsia="Times New Roman" w:hAnsi="Times New Roman" w:cs="Times New Roman"/>
          <w:sz w:val="24"/>
          <w:szCs w:val="24"/>
        </w:rPr>
        <w:t>Bolding</w:t>
      </w:r>
      <w:proofErr w:type="spellEnd"/>
      <w:r w:rsidRPr="001C6122">
        <w:rPr>
          <w:rFonts w:ascii="Times New Roman" w:eastAsia="Times New Roman" w:hAnsi="Times New Roman" w:cs="Times New Roman"/>
          <w:sz w:val="24"/>
          <w:szCs w:val="24"/>
        </w:rPr>
        <w:t xml:space="preserve"> indicates promoter mutations and large chromosomal deletions that are given by genomic location; all other gene mutations are given by nucleotide location. </w:t>
      </w:r>
    </w:p>
    <w:p w14:paraId="0E11C166" w14:textId="264C598E" w:rsidR="001C6122" w:rsidRPr="001C6122" w:rsidRDefault="001C6122" w:rsidP="004324A7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proofErr w:type="spellStart"/>
      <w:r w:rsidRPr="004324A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c</w:t>
      </w:r>
      <w:r w:rsidRPr="001C6122">
        <w:rPr>
          <w:rFonts w:ascii="Times New Roman" w:eastAsia="Times New Roman" w:hAnsi="Times New Roman" w:cs="Times New Roman"/>
          <w:sz w:val="24"/>
          <w:szCs w:val="24"/>
        </w:rPr>
        <w:t>ND</w:t>
      </w:r>
      <w:proofErr w:type="spellEnd"/>
      <w:r w:rsidRPr="001C6122">
        <w:rPr>
          <w:rFonts w:ascii="Times New Roman" w:eastAsia="Times New Roman" w:hAnsi="Times New Roman" w:cs="Times New Roman"/>
          <w:sz w:val="24"/>
          <w:szCs w:val="24"/>
        </w:rPr>
        <w:t>: n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ne mutations were</w:t>
      </w:r>
      <w:r w:rsidRPr="001C6122">
        <w:rPr>
          <w:rFonts w:ascii="Times New Roman" w:eastAsia="Times New Roman" w:hAnsi="Times New Roman" w:cs="Times New Roman"/>
          <w:sz w:val="24"/>
          <w:szCs w:val="24"/>
        </w:rPr>
        <w:t xml:space="preserve"> detected </w:t>
      </w:r>
    </w:p>
    <w:p w14:paraId="5A352A50" w14:textId="5E287B6C" w:rsidR="001C6122" w:rsidRPr="001C6122" w:rsidRDefault="001C6122" w:rsidP="004324A7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proofErr w:type="spellStart"/>
      <w:r w:rsidRPr="004324A7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d</w:t>
      </w:r>
      <w:r w:rsidRPr="001C6122">
        <w:rPr>
          <w:rFonts w:ascii="Times New Roman" w:eastAsia="Times New Roman" w:hAnsi="Times New Roman" w:cs="Times New Roman"/>
          <w:sz w:val="24"/>
          <w:szCs w:val="24"/>
        </w:rPr>
        <w:t>Indicates</w:t>
      </w:r>
      <w:proofErr w:type="spellEnd"/>
      <w:r w:rsidRPr="001C6122">
        <w:rPr>
          <w:rFonts w:ascii="Times New Roman" w:eastAsia="Times New Roman" w:hAnsi="Times New Roman" w:cs="Times New Roman"/>
          <w:sz w:val="24"/>
          <w:szCs w:val="24"/>
        </w:rPr>
        <w:t xml:space="preserve"> DNA sequence in the predicted promoter of </w:t>
      </w:r>
      <w:proofErr w:type="spellStart"/>
      <w:r w:rsidRPr="001C6122">
        <w:rPr>
          <w:rFonts w:ascii="Times New Roman" w:eastAsia="Times New Roman" w:hAnsi="Times New Roman" w:cs="Times New Roman"/>
          <w:i/>
          <w:iCs/>
          <w:sz w:val="24"/>
          <w:szCs w:val="24"/>
        </w:rPr>
        <w:t>ygdP</w:t>
      </w:r>
      <w:proofErr w:type="spellEnd"/>
      <w:r w:rsidRPr="001C612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, </w:t>
      </w:r>
      <w:r w:rsidRPr="001C6122">
        <w:rPr>
          <w:rFonts w:ascii="Times New Roman" w:eastAsia="Times New Roman" w:hAnsi="Times New Roman" w:cs="Times New Roman"/>
          <w:sz w:val="24"/>
          <w:szCs w:val="24"/>
        </w:rPr>
        <w:t xml:space="preserve">which is immediately upstream of </w:t>
      </w:r>
      <w:proofErr w:type="spellStart"/>
      <w:r w:rsidRPr="001C6122">
        <w:rPr>
          <w:rFonts w:ascii="Times New Roman" w:eastAsia="Times New Roman" w:hAnsi="Times New Roman" w:cs="Times New Roman"/>
          <w:i/>
          <w:iCs/>
          <w:sz w:val="24"/>
          <w:szCs w:val="24"/>
        </w:rPr>
        <w:t>ptsP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1C6122">
        <w:rPr>
          <w:rFonts w:ascii="Times New Roman" w:eastAsia="Times New Roman" w:hAnsi="Times New Roman" w:cs="Times New Roman"/>
          <w:sz w:val="24"/>
          <w:szCs w:val="24"/>
        </w:rPr>
        <w:t xml:space="preserve">predicted to be co-transcribe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ith </w:t>
      </w:r>
      <w:proofErr w:type="spellStart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ygdP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BYmlzYWRvPC9BdXRob3I+PFllYXI+MjAyMTwvWWVhcj48
UmVjTnVtPjEwNjc8L1JlY051bT48RGlzcGxheVRleHQ+KDEpPC9EaXNwbGF5VGV4dD48cmVjb3Jk
PjxyZWMtbnVtYmVyPjEwNjc8L3JlYy1udW1iZXI+PGZvcmVpZ24ta2V5cz48a2V5IGFwcD0iRU4i
IGRiLWlkPSIwNXNheGUyOTRmd2ZmbGU5OXY1eGZlZTNmMno5c3JwZDVwd3ciIHRpbWVzdGFtcD0i
MTY2MDE2NzEzMCI+MTA2Nzwva2V5PjwvZm9yZWlnbi1rZXlzPjxyZWYtdHlwZSBuYW1lPSJKb3Vy
bmFsIEFydGljbGUiPjE3PC9yZWYtdHlwZT48Y29udHJpYnV0b3JzPjxhdXRob3JzPjxhdXRob3I+
QWJpc2FkbywgUi4gRy48L2F1dGhvcj48YXV0aG9yPktpbWJyb3VnaCwgSi4gSC48L2F1dGhvcj48
YXV0aG9yPk1jS2VlLCBCLiBNLjwvYXV0aG9yPjxhdXRob3I+Q3JhZGRvY2ssIFYuIEQuPC9hdXRo
b3I+PGF1dGhvcj5TbWFsbGV5LCBOLiBFLjwvYXV0aG9yPjxhdXRob3I+RGFuZGVrYXIsIEEuIEEu
PC9hdXRob3I+PGF1dGhvcj5DaGFuZGxlciwgSi4gUi48L2F1dGhvcj48L2F1dGhvcnM+PC9jb250
cmlidXRvcnM+PGF1dGgtYWRkcmVzcz5EZXBhcnRtZW50IG9mIE1vbGVjdWxhciBCaW9zY2llbmNl
cywgVW5pdmVyc2l0eSBvZiBLYW5zYXMsIExhd3JlbmNlLCBLYW5zYXMsIFVTQS4mI3hEO0RlcGFy
dG1lbnQgb2YgTWljcm9iaW9sb2d5LCBVbml2ZXJzaXR5IG9mIFdhc2hpbmd0b24gU2Nob29sIG9m
IE1lZGljaW5lLCBTZWF0dGxlLCBXYXNoaW5ndG9uLCBVU0EuPC9hdXRoLWFkZHJlc3M+PHRpdGxl
cz48dGl0bGU+PHN0eWxlIGZhY2U9Im5vcm1hbCIgZm9udD0iZGVmYXVsdCIgc2l6ZT0iMTAwJSI+
VG9icmFteWNpbiBhZGFwdGF0aW9uIGVuaGFuY2VzIHBvbGljaW5nIG9mIHNvY2lhbCBjaGVhdGVy
cyBpbiA8L3N0eWxlPjxzdHlsZSBmYWNlPSJpdGFsaWMiIGZvbnQ9ImRlZmF1bHQiIHNpemU9IjEw
MCUiPlBzZXVkb21vbmFzIGFlcnVnaW5vc2E8L3N0eWxlPjwvdGl0bGU+PHNlY29uZGFyeS10aXRs
ZT5BcHBsIEVudmlyb24gTWljcm9iaW9sPC9zZWNvbmRhcnktdGl0bGU+PC90aXRsZXM+PHBlcmlv
ZGljYWw+PGZ1bGwtdGl0bGU+QXBwbCBFbnZpcm9uIE1pY3JvYmlvbDwvZnVsbC10aXRsZT48YWJi
ci0xPkFwcGxpZWQgYW5kIGVudmlyb25tZW50YWwgbWljcm9iaW9sb2d5PC9hYmJyLTE+PC9wZXJp
b2RpY2FsPjxwYWdlcz5lMDAwMjkyMTwvcGFnZXM+PHZvbHVtZT44Nzwvdm9sdW1lPjxudW1iZXI+
MTI8L251bWJlcj48ZWRpdGlvbj4yMDIxLzA0LzExPC9lZGl0aW9uPjxrZXl3b3Jkcz48a2V5d29y
ZD5BbnRpLUJhY3RlcmlhbCBBZ2VudHMvKnBoYXJtYWNvbG9neTwva2V5d29yZD48a2V5d29yZD5C
YWN0ZXJpYWwgUHJvdGVpbnMvZ2VuZXRpY3M8L2tleXdvcmQ+PGtleXdvcmQ+KkRydWcgUmVzaXN0
YW5jZSwgQmFjdGVyaWFsPC9rZXl3b3JkPjxrZXl3b3JkPlBzZXVkb21vbmFzIGFlcnVnaW5vc2Ev
KmRydWcgZWZmZWN0cy9nZW5ldGljcy9tZXRhYm9saXNtL3BoeXNpb2xvZ3k8L2tleXdvcmQ+PGtl
eXdvcmQ+UHlvY3lhbmluZS9tZXRhYm9saXNtPC9rZXl3b3JkPjxrZXl3b3JkPipRdW9ydW0gU2Vu
c2luZzwva2V5d29yZD48a2V5d29yZD5Ub2JyYW15Y2luLypwaGFybWFjb2xvZ3k8L2tleXdvcmQ+
PGtleXdvcmQ+VHJhbnMtQWN0aXZhdG9ycy9nZW5ldGljczwva2V5d29yZD48a2V5d29yZD4qUHNl
dWRvbW9uYXMgYWVydWdpbm9zYTwva2V5d29yZD48a2V5d29yZD4qY29vcGVyYXRpb248L2tleXdv
cmQ+PC9rZXl3b3Jkcz48ZGF0ZXM+PHllYXI+MjAyMTwveWVhcj48cHViLWRhdGVzPjxkYXRlPk1h
eSAyNjwvZGF0ZT48L3B1Yi1kYXRlcz48L2RhdGVzPjxpc2JuPjEwOTgtNTMzNiAoRWxlY3Ryb25p
YykmI3hEOzAwOTktMjI0MCAoTGlua2luZyk8L2lzYm4+PGFjY2Vzc2lvbi1udW0+MzM4MzcwMTk8
L2FjY2Vzc2lvbi1udW0+PHVybHM+PHJlbGF0ZWQtdXJscz48dXJsPmh0dHBzOi8vd3d3Lm5jYmku
bmxtLm5paC5nb3YvcHVibWVkLzMzODM3MDE5PC91cmw+PC9yZWxhdGVkLXVybHM+PC91cmxzPjxj
dXN0b20yPlBNQzgxNzQ2MDQ8L2N1c3RvbTI+PGVsZWN0cm9uaWMtcmVzb3VyY2UtbnVtPjEwLjEx
MjgvQUVNLjAwMDI5LTIxPC9lbGVjdHJvbmljLXJlc291cmNlLW51bT48L3JlY29yZD48L0NpdGU+
PC9FbmROb3RlPn==
</w:fldData>
        </w:fldChar>
      </w:r>
      <w:r w:rsidR="009C06A1">
        <w:rPr>
          <w:rFonts w:ascii="Times New Roman" w:eastAsia="Times New Roman" w:hAnsi="Times New Roman" w:cs="Times New Roman"/>
          <w:sz w:val="24"/>
          <w:szCs w:val="24"/>
        </w:rPr>
        <w:instrText xml:space="preserve"> ADDIN EN.CITE </w:instrText>
      </w:r>
      <w:r w:rsidR="009C06A1">
        <w:rPr>
          <w:rFonts w:ascii="Times New Roman" w:eastAsia="Times New Roman" w:hAnsi="Times New Roman" w:cs="Times New Roman"/>
          <w:sz w:val="24"/>
          <w:szCs w:val="24"/>
        </w:rPr>
        <w:fldChar w:fldCharType="begin">
          <w:fldData xml:space="preserve">PEVuZE5vdGU+PENpdGU+PEF1dGhvcj5BYmlzYWRvPC9BdXRob3I+PFllYXI+MjAyMTwvWWVhcj48
UmVjTnVtPjEwNjc8L1JlY051bT48RGlzcGxheVRleHQ+KDEpPC9EaXNwbGF5VGV4dD48cmVjb3Jk
PjxyZWMtbnVtYmVyPjEwNjc8L3JlYy1udW1iZXI+PGZvcmVpZ24ta2V5cz48a2V5IGFwcD0iRU4i
IGRiLWlkPSIwNXNheGUyOTRmd2ZmbGU5OXY1eGZlZTNmMno5c3JwZDVwd3ciIHRpbWVzdGFtcD0i
MTY2MDE2NzEzMCI+MTA2Nzwva2V5PjwvZm9yZWlnbi1rZXlzPjxyZWYtdHlwZSBuYW1lPSJKb3Vy
bmFsIEFydGljbGUiPjE3PC9yZWYtdHlwZT48Y29udHJpYnV0b3JzPjxhdXRob3JzPjxhdXRob3I+
QWJpc2FkbywgUi4gRy48L2F1dGhvcj48YXV0aG9yPktpbWJyb3VnaCwgSi4gSC48L2F1dGhvcj48
YXV0aG9yPk1jS2VlLCBCLiBNLjwvYXV0aG9yPjxhdXRob3I+Q3JhZGRvY2ssIFYuIEQuPC9hdXRo
b3I+PGF1dGhvcj5TbWFsbGV5LCBOLiBFLjwvYXV0aG9yPjxhdXRob3I+RGFuZGVrYXIsIEEuIEEu
PC9hdXRob3I+PGF1dGhvcj5DaGFuZGxlciwgSi4gUi48L2F1dGhvcj48L2F1dGhvcnM+PC9jb250
cmlidXRvcnM+PGF1dGgtYWRkcmVzcz5EZXBhcnRtZW50IG9mIE1vbGVjdWxhciBCaW9zY2llbmNl
cywgVW5pdmVyc2l0eSBvZiBLYW5zYXMsIExhd3JlbmNlLCBLYW5zYXMsIFVTQS4mI3hEO0RlcGFy
dG1lbnQgb2YgTWljcm9iaW9sb2d5LCBVbml2ZXJzaXR5IG9mIFdhc2hpbmd0b24gU2Nob29sIG9m
IE1lZGljaW5lLCBTZWF0dGxlLCBXYXNoaW5ndG9uLCBVU0EuPC9hdXRoLWFkZHJlc3M+PHRpdGxl
cz48dGl0bGU+PHN0eWxlIGZhY2U9Im5vcm1hbCIgZm9udD0iZGVmYXVsdCIgc2l6ZT0iMTAwJSI+
VG9icmFteWNpbiBhZGFwdGF0aW9uIGVuaGFuY2VzIHBvbGljaW5nIG9mIHNvY2lhbCBjaGVhdGVy
cyBpbiA8L3N0eWxlPjxzdHlsZSBmYWNlPSJpdGFsaWMiIGZvbnQ9ImRlZmF1bHQiIHNpemU9IjEw
MCUiPlBzZXVkb21vbmFzIGFlcnVnaW5vc2E8L3N0eWxlPjwvdGl0bGU+PHNlY29uZGFyeS10aXRs
ZT5BcHBsIEVudmlyb24gTWljcm9iaW9sPC9zZWNvbmRhcnktdGl0bGU+PC90aXRsZXM+PHBlcmlv
ZGljYWw+PGZ1bGwtdGl0bGU+QXBwbCBFbnZpcm9uIE1pY3JvYmlvbDwvZnVsbC10aXRsZT48YWJi
ci0xPkFwcGxpZWQgYW5kIGVudmlyb25tZW50YWwgbWljcm9iaW9sb2d5PC9hYmJyLTE+PC9wZXJp
b2RpY2FsPjxwYWdlcz5lMDAwMjkyMTwvcGFnZXM+PHZvbHVtZT44Nzwvdm9sdW1lPjxudW1iZXI+
MTI8L251bWJlcj48ZWRpdGlvbj4yMDIxLzA0LzExPC9lZGl0aW9uPjxrZXl3b3Jkcz48a2V5d29y
ZD5BbnRpLUJhY3RlcmlhbCBBZ2VudHMvKnBoYXJtYWNvbG9neTwva2V5d29yZD48a2V5d29yZD5C
YWN0ZXJpYWwgUHJvdGVpbnMvZ2VuZXRpY3M8L2tleXdvcmQ+PGtleXdvcmQ+KkRydWcgUmVzaXN0
YW5jZSwgQmFjdGVyaWFsPC9rZXl3b3JkPjxrZXl3b3JkPlBzZXVkb21vbmFzIGFlcnVnaW5vc2Ev
KmRydWcgZWZmZWN0cy9nZW5ldGljcy9tZXRhYm9saXNtL3BoeXNpb2xvZ3k8L2tleXdvcmQ+PGtl
eXdvcmQ+UHlvY3lhbmluZS9tZXRhYm9saXNtPC9rZXl3b3JkPjxrZXl3b3JkPipRdW9ydW0gU2Vu
c2luZzwva2V5d29yZD48a2V5d29yZD5Ub2JyYW15Y2luLypwaGFybWFjb2xvZ3k8L2tleXdvcmQ+
PGtleXdvcmQ+VHJhbnMtQWN0aXZhdG9ycy9nZW5ldGljczwva2V5d29yZD48a2V5d29yZD4qUHNl
dWRvbW9uYXMgYWVydWdpbm9zYTwva2V5d29yZD48a2V5d29yZD4qY29vcGVyYXRpb248L2tleXdv
cmQ+PC9rZXl3b3Jkcz48ZGF0ZXM+PHllYXI+MjAyMTwveWVhcj48cHViLWRhdGVzPjxkYXRlPk1h
eSAyNjwvZGF0ZT48L3B1Yi1kYXRlcz48L2RhdGVzPjxpc2JuPjEwOTgtNTMzNiAoRWxlY3Ryb25p
YykmI3hEOzAwOTktMjI0MCAoTGlua2luZyk8L2lzYm4+PGFjY2Vzc2lvbi1udW0+MzM4MzcwMTk8
L2FjY2Vzc2lvbi1udW0+PHVybHM+PHJlbGF0ZWQtdXJscz48dXJsPmh0dHBzOi8vd3d3Lm5jYmku
bmxtLm5paC5nb3YvcHVibWVkLzMzODM3MDE5PC91cmw+PC9yZWxhdGVkLXVybHM+PC91cmxzPjxj
dXN0b20yPlBNQzgxNzQ2MDQ8L2N1c3RvbTI+PGVsZWN0cm9uaWMtcmVzb3VyY2UtbnVtPjEwLjEx
MjgvQUVNLjAwMDI5LTIxPC9lbGVjdHJvbmljLXJlc291cmNlLW51bT48L3JlY29yZD48L0NpdGU+
PC9FbmROb3RlPn==
</w:fldData>
        </w:fldChar>
      </w:r>
      <w:r w:rsidR="009C06A1">
        <w:rPr>
          <w:rFonts w:ascii="Times New Roman" w:eastAsia="Times New Roman" w:hAnsi="Times New Roman" w:cs="Times New Roman"/>
          <w:sz w:val="24"/>
          <w:szCs w:val="24"/>
        </w:rPr>
        <w:instrText xml:space="preserve"> ADDIN EN.CITE.DATA </w:instrText>
      </w:r>
      <w:r w:rsidR="009C06A1">
        <w:rPr>
          <w:rFonts w:ascii="Times New Roman" w:eastAsia="Times New Roman" w:hAnsi="Times New Roman" w:cs="Times New Roman"/>
          <w:sz w:val="24"/>
          <w:szCs w:val="24"/>
        </w:rPr>
      </w:r>
      <w:r w:rsidR="009C06A1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(1)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9FE312D" w14:textId="4E1190AC" w:rsidR="001C6122" w:rsidRDefault="001C612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48831E9" w14:textId="5A2C2AB5" w:rsidR="006C7189" w:rsidRPr="00012C38" w:rsidRDefault="006C7189" w:rsidP="006C718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012C38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1C6122">
        <w:rPr>
          <w:rFonts w:ascii="Times New Roman" w:hAnsi="Times New Roman" w:cs="Times New Roman"/>
          <w:b/>
          <w:sz w:val="24"/>
          <w:szCs w:val="24"/>
        </w:rPr>
        <w:t>2</w:t>
      </w:r>
      <w:r w:rsidRPr="00012C3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012C38">
        <w:rPr>
          <w:rFonts w:ascii="Times New Roman" w:hAnsi="Times New Roman" w:cs="Times New Roman"/>
          <w:sz w:val="24"/>
          <w:szCs w:val="24"/>
        </w:rPr>
        <w:t xml:space="preserve">Strains carrying </w:t>
      </w:r>
      <w:r w:rsidRPr="00012C38">
        <w:rPr>
          <w:rFonts w:ascii="Times New Roman" w:hAnsi="Times New Roman" w:cs="Times New Roman"/>
          <w:i/>
          <w:iCs/>
          <w:sz w:val="24"/>
          <w:szCs w:val="24"/>
        </w:rPr>
        <w:t xml:space="preserve">fusA1 </w:t>
      </w:r>
      <w:r w:rsidRPr="00012C38">
        <w:rPr>
          <w:rFonts w:ascii="Times New Roman" w:hAnsi="Times New Roman" w:cs="Times New Roman"/>
          <w:sz w:val="24"/>
          <w:szCs w:val="24"/>
        </w:rPr>
        <w:t xml:space="preserve">G61A </w:t>
      </w:r>
      <w:proofErr w:type="spellStart"/>
      <w:r w:rsidRPr="00012C38">
        <w:rPr>
          <w:rFonts w:ascii="Times New Roman" w:hAnsi="Times New Roman" w:cs="Times New Roman"/>
          <w:sz w:val="24"/>
          <w:szCs w:val="24"/>
        </w:rPr>
        <w:t>mutation</w:t>
      </w:r>
      <w:r w:rsidRPr="00012C3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012C38">
        <w:rPr>
          <w:rFonts w:ascii="Times New Roman" w:hAnsi="Times New Roman" w:cs="Times New Roman"/>
          <w:sz w:val="24"/>
          <w:szCs w:val="24"/>
          <w:vertAlign w:val="superscript"/>
        </w:rPr>
        <w:t>, b</w:t>
      </w:r>
    </w:p>
    <w:p w14:paraId="32899049" w14:textId="6B6F4B1A" w:rsidR="006C7189" w:rsidRPr="00012C38" w:rsidRDefault="009C06A1" w:rsidP="006C7189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12C38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F838731" wp14:editId="0908FA7D">
                <wp:simplePos x="0" y="0"/>
                <wp:positionH relativeFrom="column">
                  <wp:posOffset>-24714</wp:posOffset>
                </wp:positionH>
                <wp:positionV relativeFrom="paragraph">
                  <wp:posOffset>63431</wp:posOffset>
                </wp:positionV>
                <wp:extent cx="6051550" cy="0"/>
                <wp:effectExtent l="0" t="0" r="6350" b="12700"/>
                <wp:wrapNone/>
                <wp:docPr id="3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051550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4DFCAE" id="Straight Connector 4" o:spid="_x0000_s1026" style="position:absolute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-1.95pt,5pt" to="474.55pt,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wGazwEAAAkEAAAOAAAAZHJzL2Uyb0RvYy54bWysU02P0zAQvSPxHyzfadJKXaGo6R52tVxW&#10;sGKBu+uMGwt/yWOa9N8zdtJ0tSCQEDlYGXvezHtv7N3taA07QUTtXcvXq5ozcNJ32h1b/vXLw7v3&#10;nGESrhPGO2j5GZDf7t++2Q2hgY3vvekgMirisBlCy/uUQlNVKHuwAlc+gKND5aMVicJ4rLooBqpu&#10;TbWp65tq8LEL0UtApN376ZDvS32lQKZPSiEkZlpO3FJZY1kPea32O9Ecowi9ljMN8Q8srNCOmi6l&#10;7kUS7EfUv5SyWkaPXqWV9LbySmkJRQOpWdev1Dz3IkDRQuZgWGzC/1dWfjzduaeYqcvRPYdHL78j&#10;mVINAZvlMAcYprRRRcuU0eEbzbtoJhVsLJaeF0thTEzS5k29XW+35Ly8nFWiySVyxxAxfQBvWf5p&#10;udEuqxWNOD1iyiSuKXnbuLyiN7p70MaUIB4Pdyayk8jzLV8eKQFfpFE0QaFciLn2VVP5S2cDU5PP&#10;oJjuiPumkClXEZYmQkpwaT13MY6yM0wRoQVY/x0452foxGoBT57+seuCKJ29SwvYaufj77qn8UJZ&#10;TfnziHHSnS04+O78FC+zp/tWfJzfRr7QL+MCv77g/U8AAAD//wMAUEsDBBQABgAIAAAAIQCeMKRA&#10;3gAAAA0BAAAPAAAAZHJzL2Rvd25yZXYueG1sTE9NT4NAEL2b+B8208RbuyDGFMrSGIw3E201nhd2&#10;Clh2lrBLS/+9YzzYyyTz3sz7yLez7cUJR985UhCvIhBItTMdNQo+P16WaxA+aDK6d4QKLuhhW9ze&#10;5Doz7kw7PO1DI1iEfKYVtCEMmZS+btFqv3IDEnMHN1odeB0baUZ9ZnHby/soepRWd8QOrR6wbLE+&#10;7ieroJNlXH2N5eH9guskJG+779dpVupuMT9veDxtQAScw/8H/Hbg/FBwsMpNZLzoFSyTlC8Zj7gX&#10;8+lDGoOo/gBZ5PK6RfEDAAD//wMAUEsBAi0AFAAGAAgAAAAhALaDOJL+AAAA4QEAABMAAAAAAAAA&#10;AAAAAAAAAAAAAFtDb250ZW50X1R5cGVzXS54bWxQSwECLQAUAAYACAAAACEAOP0h/9YAAACUAQAA&#10;CwAAAAAAAAAAAAAAAAAvAQAAX3JlbHMvLnJlbHNQSwECLQAUAAYACAAAACEAsVMBms8BAAAJBAAA&#10;DgAAAAAAAAAAAAAAAAAuAgAAZHJzL2Uyb0RvYy54bWxQSwECLQAUAAYACAAAACEAnjCkQN4AAAAN&#10;AQAADwAAAAAAAAAAAAAAAAApBAAAZHJzL2Rvd25yZXYueG1sUEsFBgAAAAAEAAQA8wAAADQFAAAA&#10;AA==&#10;" strokeweight="1pt">
                <v:stroke joinstyle="miter"/>
                <o:lock v:ext="edit" shapetype="f"/>
              </v:line>
            </w:pict>
          </mc:Fallback>
        </mc:AlternateContent>
      </w:r>
      <w:r w:rsidR="006C7189" w:rsidRPr="00012C38">
        <w:rPr>
          <w:rFonts w:ascii="Times New Roman" w:hAnsi="Times New Roman" w:cs="Times New Roman"/>
          <w:bCs/>
          <w:sz w:val="24"/>
          <w:szCs w:val="24"/>
        </w:rPr>
        <w:tab/>
      </w:r>
      <w:r w:rsidR="006C7189" w:rsidRPr="00012C38">
        <w:rPr>
          <w:rFonts w:ascii="Times New Roman" w:hAnsi="Times New Roman" w:cs="Times New Roman"/>
          <w:bCs/>
          <w:sz w:val="24"/>
          <w:szCs w:val="24"/>
        </w:rPr>
        <w:tab/>
        <w:t xml:space="preserve">     </w:t>
      </w:r>
      <w:r w:rsidR="006C7189" w:rsidRPr="00012C38">
        <w:rPr>
          <w:rFonts w:ascii="Times New Roman" w:hAnsi="Times New Roman" w:cs="Times New Roman"/>
          <w:bCs/>
          <w:sz w:val="24"/>
          <w:szCs w:val="24"/>
        </w:rPr>
        <w:tab/>
      </w:r>
      <w:r w:rsidR="006C7189" w:rsidRPr="00012C38">
        <w:rPr>
          <w:rFonts w:ascii="Times New Roman" w:hAnsi="Times New Roman" w:cs="Times New Roman"/>
          <w:bCs/>
          <w:sz w:val="24"/>
          <w:szCs w:val="24"/>
        </w:rPr>
        <w:tab/>
      </w:r>
      <w:r w:rsidR="006C7189" w:rsidRPr="00012C38">
        <w:rPr>
          <w:rFonts w:ascii="Times New Roman" w:hAnsi="Times New Roman" w:cs="Times New Roman"/>
          <w:bCs/>
          <w:sz w:val="24"/>
          <w:szCs w:val="24"/>
        </w:rPr>
        <w:tab/>
      </w:r>
      <w:r w:rsidR="006C7189" w:rsidRPr="00012C38">
        <w:rPr>
          <w:rFonts w:ascii="Times New Roman" w:hAnsi="Times New Roman" w:cs="Times New Roman"/>
          <w:bCs/>
          <w:sz w:val="24"/>
          <w:szCs w:val="24"/>
        </w:rPr>
        <w:tab/>
      </w:r>
      <w:r w:rsidR="006C7189" w:rsidRPr="00012C38">
        <w:rPr>
          <w:rFonts w:ascii="Times New Roman" w:hAnsi="Times New Roman" w:cs="Times New Roman"/>
          <w:bCs/>
          <w:sz w:val="24"/>
          <w:szCs w:val="24"/>
        </w:rPr>
        <w:tab/>
      </w:r>
      <w:r w:rsidR="006C7189" w:rsidRPr="00012C38">
        <w:rPr>
          <w:rFonts w:ascii="Times New Roman" w:hAnsi="Times New Roman" w:cs="Times New Roman"/>
          <w:bCs/>
          <w:sz w:val="24"/>
          <w:szCs w:val="24"/>
        </w:rPr>
        <w:tab/>
        <w:t xml:space="preserve">      </w:t>
      </w:r>
      <w:r w:rsidR="006C7189" w:rsidRPr="00012C38">
        <w:rPr>
          <w:rFonts w:ascii="Times New Roman" w:hAnsi="Times New Roman" w:cs="Times New Roman"/>
          <w:bCs/>
          <w:sz w:val="24"/>
          <w:szCs w:val="24"/>
        </w:rPr>
        <w:tab/>
      </w:r>
      <w:r w:rsidR="006C7189" w:rsidRPr="00012C38">
        <w:rPr>
          <w:rFonts w:ascii="Times New Roman" w:hAnsi="Times New Roman" w:cs="Times New Roman"/>
          <w:bCs/>
          <w:sz w:val="24"/>
          <w:szCs w:val="24"/>
        </w:rPr>
        <w:tab/>
      </w:r>
      <w:r w:rsidR="006C7189" w:rsidRPr="00012C38">
        <w:rPr>
          <w:rFonts w:ascii="Times New Roman" w:hAnsi="Times New Roman" w:cs="Times New Roman"/>
          <w:bCs/>
          <w:sz w:val="24"/>
          <w:szCs w:val="24"/>
        </w:rPr>
        <w:tab/>
      </w:r>
      <w:r w:rsidR="006C7189" w:rsidRPr="00012C38">
        <w:rPr>
          <w:rFonts w:ascii="Times New Roman" w:hAnsi="Times New Roman" w:cs="Times New Roman"/>
          <w:bCs/>
          <w:sz w:val="24"/>
          <w:szCs w:val="24"/>
        </w:rPr>
        <w:tab/>
      </w:r>
      <w:r w:rsidR="006C7189" w:rsidRPr="00012C38">
        <w:rPr>
          <w:rFonts w:ascii="Times New Roman" w:hAnsi="Times New Roman" w:cs="Times New Roman"/>
          <w:bCs/>
          <w:sz w:val="24"/>
          <w:szCs w:val="24"/>
        </w:rPr>
        <w:tab/>
        <w:t xml:space="preserve">   </w:t>
      </w:r>
    </w:p>
    <w:p w14:paraId="33366FC0" w14:textId="28AB93BA" w:rsidR="006C7189" w:rsidRPr="00012C38" w:rsidRDefault="006C7189" w:rsidP="006C718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C38">
        <w:rPr>
          <w:rFonts w:ascii="Times New Roman" w:hAnsi="Times New Roman" w:cs="Times New Roman"/>
          <w:bCs/>
          <w:sz w:val="24"/>
          <w:szCs w:val="24"/>
        </w:rPr>
        <w:t>Strain</w:t>
      </w:r>
      <w:r w:rsidRPr="00012C38">
        <w:rPr>
          <w:rFonts w:ascii="Times New Roman" w:hAnsi="Times New Roman" w:cs="Times New Roman"/>
          <w:sz w:val="24"/>
          <w:szCs w:val="24"/>
        </w:rPr>
        <w:tab/>
        <w:t xml:space="preserve">       </w:t>
      </w:r>
      <w:r w:rsidRPr="00012C38">
        <w:rPr>
          <w:rFonts w:ascii="Times New Roman" w:hAnsi="Times New Roman" w:cs="Times New Roman"/>
          <w:sz w:val="24"/>
          <w:szCs w:val="24"/>
        </w:rPr>
        <w:tab/>
      </w:r>
      <w:r w:rsidRPr="00012C38">
        <w:rPr>
          <w:rFonts w:ascii="Times New Roman" w:hAnsi="Times New Roman" w:cs="Times New Roman"/>
          <w:sz w:val="24"/>
          <w:szCs w:val="24"/>
        </w:rPr>
        <w:tab/>
      </w:r>
      <w:r w:rsidRPr="00012C38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12C38">
        <w:rPr>
          <w:rFonts w:ascii="Times New Roman" w:hAnsi="Times New Roman" w:cs="Times New Roman"/>
          <w:sz w:val="24"/>
          <w:szCs w:val="24"/>
        </w:rPr>
        <w:t>RefSeq</w:t>
      </w:r>
      <w:proofErr w:type="spellEnd"/>
      <w:r w:rsidRPr="00012C38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012C38">
        <w:rPr>
          <w:rFonts w:ascii="Times New Roman" w:hAnsi="Times New Roman" w:cs="Times New Roman"/>
          <w:sz w:val="24"/>
          <w:szCs w:val="24"/>
        </w:rPr>
        <w:t xml:space="preserve"> </w:t>
      </w:r>
      <w:r w:rsidRPr="00012C38">
        <w:rPr>
          <w:rFonts w:ascii="Times New Roman" w:hAnsi="Times New Roman" w:cs="Times New Roman"/>
          <w:sz w:val="24"/>
          <w:szCs w:val="24"/>
        </w:rPr>
        <w:tab/>
      </w:r>
      <w:r w:rsidRPr="00012C38">
        <w:rPr>
          <w:rFonts w:ascii="Times New Roman" w:hAnsi="Times New Roman" w:cs="Times New Roman"/>
          <w:sz w:val="24"/>
          <w:szCs w:val="24"/>
        </w:rPr>
        <w:tab/>
      </w:r>
      <w:r w:rsidR="002957E5">
        <w:rPr>
          <w:rFonts w:ascii="Times New Roman" w:hAnsi="Times New Roman" w:cs="Times New Roman"/>
          <w:sz w:val="24"/>
          <w:szCs w:val="24"/>
        </w:rPr>
        <w:tab/>
      </w:r>
      <w:r w:rsidR="002C10A6">
        <w:rPr>
          <w:rFonts w:ascii="Times New Roman" w:hAnsi="Times New Roman" w:cs="Times New Roman"/>
          <w:sz w:val="24"/>
          <w:szCs w:val="24"/>
        </w:rPr>
        <w:t xml:space="preserve">    </w:t>
      </w:r>
      <w:r w:rsidR="002957E5">
        <w:rPr>
          <w:rFonts w:ascii="Times New Roman" w:hAnsi="Times New Roman" w:cs="Times New Roman"/>
          <w:sz w:val="24"/>
          <w:szCs w:val="24"/>
        </w:rPr>
        <w:t>Source</w:t>
      </w:r>
      <w:r w:rsidR="002C10A6">
        <w:rPr>
          <w:rFonts w:ascii="Times New Roman" w:hAnsi="Times New Roman" w:cs="Times New Roman"/>
          <w:sz w:val="24"/>
          <w:szCs w:val="24"/>
        </w:rPr>
        <w:t xml:space="preserve"> &amp; location</w:t>
      </w:r>
      <w:r w:rsidR="002957E5">
        <w:rPr>
          <w:rFonts w:ascii="Times New Roman" w:hAnsi="Times New Roman" w:cs="Times New Roman"/>
          <w:sz w:val="24"/>
          <w:szCs w:val="24"/>
        </w:rPr>
        <w:tab/>
      </w:r>
      <w:r w:rsidR="002957E5">
        <w:rPr>
          <w:rFonts w:ascii="Times New Roman" w:hAnsi="Times New Roman" w:cs="Times New Roman"/>
          <w:sz w:val="24"/>
          <w:szCs w:val="24"/>
        </w:rPr>
        <w:tab/>
      </w:r>
      <w:r w:rsidR="009C06A1">
        <w:rPr>
          <w:rFonts w:ascii="Times New Roman" w:hAnsi="Times New Roman" w:cs="Times New Roman"/>
          <w:sz w:val="24"/>
          <w:szCs w:val="24"/>
        </w:rPr>
        <w:t xml:space="preserve">   </w:t>
      </w:r>
      <w:r w:rsidR="002957E5">
        <w:rPr>
          <w:rFonts w:ascii="Times New Roman" w:eastAsia="Times New Roman" w:hAnsi="Times New Roman" w:cs="Times New Roman"/>
          <w:color w:val="000000"/>
          <w:sz w:val="24"/>
          <w:szCs w:val="24"/>
        </w:rPr>
        <w:t>Ref.</w:t>
      </w:r>
      <w:r w:rsidRPr="00012C38"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Pr="00012C38">
        <w:rPr>
          <w:rFonts w:ascii="Times New Roman" w:hAnsi="Times New Roman" w:cs="Times New Roman"/>
          <w:sz w:val="24"/>
          <w:szCs w:val="24"/>
        </w:rPr>
        <w:tab/>
      </w:r>
      <w:r w:rsidRPr="00012C38">
        <w:rPr>
          <w:rFonts w:ascii="Times New Roman" w:hAnsi="Times New Roman" w:cs="Times New Roman"/>
          <w:sz w:val="24"/>
          <w:szCs w:val="24"/>
        </w:rPr>
        <w:tab/>
      </w:r>
      <w:r w:rsidRPr="00012C38">
        <w:rPr>
          <w:rFonts w:ascii="Times New Roman" w:hAnsi="Times New Roman" w:cs="Times New Roman"/>
          <w:sz w:val="24"/>
          <w:szCs w:val="24"/>
        </w:rPr>
        <w:tab/>
      </w:r>
      <w:r w:rsidRPr="00012C38">
        <w:rPr>
          <w:rFonts w:ascii="Times New Roman" w:hAnsi="Times New Roman" w:cs="Times New Roman"/>
          <w:sz w:val="24"/>
          <w:szCs w:val="24"/>
        </w:rPr>
        <w:tab/>
        <w:t xml:space="preserve">    </w:t>
      </w:r>
      <w:r w:rsidR="002957E5">
        <w:rPr>
          <w:rFonts w:ascii="Times New Roman" w:hAnsi="Times New Roman" w:cs="Times New Roman"/>
          <w:sz w:val="24"/>
          <w:szCs w:val="24"/>
        </w:rPr>
        <w:tab/>
      </w:r>
      <w:r w:rsidR="002C10A6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2C10A6">
        <w:rPr>
          <w:rFonts w:ascii="Times New Roman" w:hAnsi="Times New Roman" w:cs="Times New Roman"/>
          <w:sz w:val="24"/>
          <w:szCs w:val="24"/>
        </w:rPr>
        <w:tab/>
      </w:r>
      <w:r w:rsidR="002C10A6">
        <w:rPr>
          <w:rFonts w:ascii="Times New Roman" w:hAnsi="Times New Roman" w:cs="Times New Roman"/>
          <w:sz w:val="24"/>
          <w:szCs w:val="24"/>
        </w:rPr>
        <w:tab/>
        <w:t xml:space="preserve">        </w:t>
      </w:r>
      <w:r w:rsidR="002957E5">
        <w:rPr>
          <w:rFonts w:ascii="Times New Roman" w:hAnsi="Times New Roman" w:cs="Times New Roman"/>
          <w:sz w:val="24"/>
          <w:szCs w:val="24"/>
        </w:rPr>
        <w:t>(date isolated)</w:t>
      </w:r>
    </w:p>
    <w:p w14:paraId="4A69F955" w14:textId="77777777" w:rsidR="006C7189" w:rsidRPr="00012C38" w:rsidRDefault="006C7189" w:rsidP="006C718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2C38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126A53" wp14:editId="6B1E7220">
                <wp:simplePos x="0" y="0"/>
                <wp:positionH relativeFrom="column">
                  <wp:posOffset>-25400</wp:posOffset>
                </wp:positionH>
                <wp:positionV relativeFrom="paragraph">
                  <wp:posOffset>152400</wp:posOffset>
                </wp:positionV>
                <wp:extent cx="6051550" cy="31750"/>
                <wp:effectExtent l="0" t="0" r="19050" b="19050"/>
                <wp:wrapNone/>
                <wp:docPr id="38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051550" cy="3175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BB1C337" id="Straight Connector 4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-2pt,12pt" to="474.5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+puK0gEAAA0EAAAOAAAAZHJzL2Uyb0RvYy54bWysU0uP0zAQviPxHyzfaZKiLihquoddLZcV&#10;rFiWu+uMGwu/5DFt+u8ZO2l2BQgkRA6Wx57vMTPO9nq0hh0hovau482q5gyc9L12h44/fbl7854z&#10;TML1wngHHT8D8uvd61fbU2hh7QdveoiMSBy2p9DxIaXQVhXKAazAlQ/g6FL5aEWiMB6qPooTsVtT&#10;rev6qjr52IfoJSDS6e10yXeFXymQ6ZNSCImZjpO3VNZY1n1eq91WtIcowqDlbEP8gwsrtCPRhepW&#10;JMG+R/0LldUyevQqraS3lVdKSyg1UDVN/VM1j4MIUGqh5mBY2oT/j1Z+PN64h5ity9E9hnsvvyE1&#10;pToFbJfLHGCY0kYVLVNGh68071IzVcHG0tLz0lIYE5N0eFVvms2GOi/p7m3zjraZXbSZJquGiOkD&#10;eMvypuNGu1yxaMXxHtOUeknJx8blFb3R/Z02pgTxsL8xkR1FnnH5Zo0XaaQ4QaE8ipn7ua6yS2cD&#10;k8hnUEz35H9dzJTnCIuIkBJcamYV4yg7wxQZWoD134FzfoZOrhbw1Nc/qi6IouxdWsBWOx9/p57G&#10;i2U15c9jxqnu3IK9788P8TJ/enNlVvP/kR/1y7jAn//i3Q8AAAD//wMAUEsDBBQABgAIAAAAIQBF&#10;Oiny3gAAAA0BAAAPAAAAZHJzL2Rvd25yZXYueG1sTE9Nb8IwDL1P2n+IjLQbpHxogtIUTZ12m7TB&#10;pp3TxrQdjVMlKZR/P3MaFz/bT35+L9uNthNn9KF1pGA+S0AgVc60VCv4/nqbrkGEqMnozhEquGKA&#10;Xf74kOnUuAvt8XyItWARCqlW0MTYp1KGqkGrw8z1SMwdnbc68uhraby+sLjt5CJJnqXVLfGHRvdY&#10;NFidDoNV0MpiXv744vh5xfUyLj/2v+/DqNTTZHzdcnnZgog4xv8LuGVg/5CzsdINZILoFExXnCcq&#10;WNyQ+c1qw03JC0aZZ/I+Rf4HAAD//wMAUEsBAi0AFAAGAAgAAAAhALaDOJL+AAAA4QEAABMAAAAA&#10;AAAAAAAAAAAAAAAAAFtDb250ZW50X1R5cGVzXS54bWxQSwECLQAUAAYACAAAACEAOP0h/9YAAACU&#10;AQAACwAAAAAAAAAAAAAAAAAvAQAAX3JlbHMvLnJlbHNQSwECLQAUAAYACAAAACEA6vqbitIBAAAN&#10;BAAADgAAAAAAAAAAAAAAAAAuAgAAZHJzL2Uyb0RvYy54bWxQSwECLQAUAAYACAAAACEARTop8t4A&#10;AAANAQAADwAAAAAAAAAAAAAAAAAsBAAAZHJzL2Rvd25yZXYueG1sUEsFBgAAAAAEAAQA8wAAADcF&#10;AAAAAA==&#10;" strokeweight="1pt">
                <v:stroke joinstyle="miter"/>
                <o:lock v:ext="edit" shapetype="f"/>
              </v:line>
            </w:pict>
          </mc:Fallback>
        </mc:AlternateContent>
      </w:r>
      <w:r w:rsidRPr="00012C38">
        <w:rPr>
          <w:rFonts w:ascii="Times New Roman" w:hAnsi="Times New Roman" w:cs="Times New Roman"/>
          <w:sz w:val="24"/>
          <w:szCs w:val="24"/>
        </w:rPr>
        <w:t xml:space="preserve">        </w:t>
      </w:r>
      <w:r w:rsidRPr="00012C3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59D6F58F" w14:textId="0F59C0E4" w:rsidR="006C7189" w:rsidRDefault="006C7189" w:rsidP="006C71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2C3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AC14B </w:t>
      </w:r>
      <w:r w:rsidRPr="003F662D">
        <w:rPr>
          <w:rFonts w:ascii="Times New Roman" w:eastAsia="Times New Roman" w:hAnsi="Times New Roman" w:cs="Times New Roman"/>
          <w:color w:val="000000"/>
          <w:sz w:val="24"/>
          <w:szCs w:val="24"/>
        </w:rPr>
        <w:t>IPC137_22.1</w:t>
      </w:r>
      <w:r w:rsidRPr="00012C38">
        <w:rPr>
          <w:rFonts w:ascii="Times New Roman" w:hAnsi="Times New Roman" w:cs="Times New Roman"/>
          <w:sz w:val="24"/>
          <w:szCs w:val="24"/>
        </w:rPr>
        <w:tab/>
      </w:r>
      <w:r w:rsidRPr="00012C38">
        <w:rPr>
          <w:rFonts w:ascii="Times New Roman" w:eastAsia="Times New Roman" w:hAnsi="Times New Roman" w:cs="Times New Roman"/>
          <w:color w:val="000000"/>
          <w:sz w:val="24"/>
          <w:szCs w:val="24"/>
        </w:rPr>
        <w:t>NZ_RWSP01000022.1</w:t>
      </w:r>
      <w:r w:rsidR="002957E5">
        <w:rPr>
          <w:rFonts w:ascii="Times New Roman" w:hAnsi="Times New Roman" w:cs="Times New Roman"/>
          <w:sz w:val="24"/>
          <w:szCs w:val="24"/>
        </w:rPr>
        <w:tab/>
        <w:t xml:space="preserve"> Cystic fibrosis patient</w:t>
      </w:r>
      <w:r w:rsidR="002957E5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9C06A1">
        <w:rPr>
          <w:rFonts w:ascii="Times New Roman" w:hAnsi="Times New Roman" w:cs="Times New Roman"/>
          <w:sz w:val="24"/>
          <w:szCs w:val="24"/>
        </w:rPr>
        <w:t xml:space="preserve">   </w:t>
      </w:r>
      <w:r w:rsidRPr="00012C3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ZXVrZW5zPC9BdXRob3I+PFllYXI+MjAxOTwvWWVhcj48
UmVjTnVtPjEwOTA8L1JlY051bT48RGlzcGxheVRleHQ+KDIpPC9EaXNwbGF5VGV4dD48cmVjb3Jk
PjxyZWMtbnVtYmVyPjEwOTA8L3JlYy1udW1iZXI+PGZvcmVpZ24ta2V5cz48a2V5IGFwcD0iRU4i
IGRiLWlkPSIwNXNheGUyOTRmd2ZmbGU5OXY1eGZlZTNmMno5c3JwZDVwd3ciIHRpbWVzdGFtcD0i
MTY2OTIzMzkyMSI+MTA5MDwva2V5PjwvZm9yZWlnbi1rZXlzPjxyZWYtdHlwZSBuYW1lPSJKb3Vy
bmFsIEFydGljbGUiPjE3PC9yZWYtdHlwZT48Y29udHJpYnV0b3JzPjxhdXRob3JzPjxhdXRob3I+
SmV1a2VucywgSi48L2F1dGhvcj48YXV0aG9yPkZyZXNjaGksIEwuPC9hdXRob3I+PGF1dGhvcj5L
dWthdmljYS1JYnJ1bGosIEkuPC9hdXRob3I+PGF1dGhvcj5FbW9uZC1SaGVhdWx0LCBKLiBHLjwv
YXV0aG9yPjxhdXRob3I+QWxsYXJkLCBDLjwvYXV0aG9yPjxhdXRob3I+QmFyYmVhdSwgSi48L2F1
dGhvcj48YXV0aG9yPkNhbnRpbiwgQS48L2F1dGhvcj48YXV0aG9yPkNoYXJldHRlLCBTLiBKLjwv
YXV0aG9yPjxhdXRob3I+RMOpemllbCwgRS48L2F1dGhvcj48YXV0aG9yPk1hbG91aW4sIEYuPC9h
dXRob3I+PGF1dGhvcj5NaWxvdCwgSi48L2F1dGhvcj48YXV0aG9yPk5ndXllbiwgRC48L2F1dGhv
cj48YXV0aG9yPlBvcGEsIEMuPC9hdXRob3I+PGF1dGhvcj5Cb3lsZSwgQi48L2F1dGhvcj48YXV0
aG9yPkxldmVzcXVlLCBSLiBDLjwvYXV0aG9yPjwvYXV0aG9ycz48L2NvbnRyaWJ1dG9ycz48YXV0
aC1hZGRyZXNzPkluc3RpdHV0ZSBmb3IgSW50ZWdyYXRpdmUgYW5kIFN5c3RlbXMgQmlvbG9neSAo
SUJJUyksIFVuaXZlcnNpdMOpIExhdmFsLCBRdWViZWMgQ2l0eSwgUUMsIENhbmFkYS4mI3hEO0NT
U1MgZGUgQ2hpY291dGltaSwgQ2hpY291dGltaSwgUUMsIENhbmFkYS4mI3hEO1VuaXZlcnNpdMOp
IGRlIE1vbnRyw6lhbCwgTW9udHJlYWwsIFFDLCBDYW5hZGEuJiN4RDtVbml2ZXJzaXTDqSBkZSBT
aGVyYnJvb2tlLCBTaGVyYnJvb2tlLCBRQywgQ2FuYWRhLiYjeEQ7SW5zdGl0dXQgdW5pdmVyc2l0
YWlyZSBkZSBjYXJkaW9sb2dpZSBldCBkZSBwbmV1bW9sb2dpZSBkZSBRdcOpYmVjIChJVUNQUSks
IFF1ZWJlYyBDaXR5LCBRQywgQ2FuYWRhLiYjeEQ7SU5SUyBJbnN0aXR1dCBBcm1hbmQtRnJhcHBp
ZXIsIExhdmFsLCBRQywgQ2FuYWRhLiYjeEQ7TWNHaWxsIFVuaXZlcnNpdHksIE1vbnRyZWFsLCBR
QywgQ2FuYWRhLiYjeEQ7Q2VudHJlIGludMOpZ3LDqSBkZSBzYW50w6kgZXQgZGUgc2VydmljZXMg
c29jaWF1eCBkZSBsJmFwb3M7QWJpdGliaS1Uw6ltaXNjYW1pbmd1ZSwgSMO0cGl0YWwgZGUgUm91
eW4tTm9yYW5kYSwgUm91eW4tTm9yYW5kYSwgUUMsIENhbmFkYS4mI3hEO0luc3RpdHV0ZSBmb3Ig
SW50ZWdyYXRpdmUgYW5kIFN5c3RlbXMgQmlvbG9neSAoSUJJUyksIFVuaXZlcnNpdMOpIExhdmFs
LCBRdWViZWMgQ2l0eSwgUUMsIENhbmFkYSByY2xldmVzcUBpYmlzLnVsYXZhbC5jYS48L2F1dGgt
YWRkcmVzcz48dGl0bGVzPjx0aXRsZT48c3R5bGUgZmFjZT0ibm9ybWFsIiBmb250PSJkZWZhdWx0
IiBzaXplPSIxMDAlIj5UaGUgPC9zdHlsZT48c3R5bGUgZmFjZT0iaXRhbGljIiBmb250PSJkZWZh
dWx0IiBzaXplPSIxMDAlIj5Qc2V1ZG9tb25hcyBhZXJ1Z2lub3NhPC9zdHlsZT48c3R5bGUgZmFj
ZT0ibm9ybWFsIiBmb250PSJkZWZhdWx0IiBzaXplPSIxMDAlIj4gcG9wdWxhdGlvbiBhbW9uZyBj
eXN0aWMgZmlicm9zaXMgcGF0aWVudHMgaW4gUXVlYmVjLCBDYW5hZGE6IGEgZGlzZWFzZSBob3Qg
c3BvdCB3aXRob3V0IGtub3duIGVwaWRlbWljIGlzb2xhdGVzPC9zdHlsZT48L3RpdGxlPjxzZWNv
bmRhcnktdGl0bGU+SiBDbGluIE1pY3JvYmlvbDwvc2Vjb25kYXJ5LXRpdGxlPjwvdGl0bGVzPjxw
ZXJpb2RpY2FsPjxmdWxsLXRpdGxlPkogQ2xpbiBNaWNyb2Jpb2w8L2Z1bGwtdGl0bGU+PC9wZXJp
b2RpY2FsPjx2b2x1bWU+NTc8L3ZvbHVtZT48bnVtYmVyPjY8L251bWJlcj48ZWRpdGlvbj4yMDE5
LzA0LzA1PC9lZGl0aW9uPjxrZXl3b3Jkcz48a2V5d29yZD5DeXN0aWMgRmlicm9zaXMvKmNvbXBs
aWNhdGlvbnMvKmVwaWRlbWlvbG9neTwva2V5d29yZD48a2V5d29yZD5EcnVnIFJlc2lzdGFuY2Us
IEJhY3RlcmlhbDwva2V5d29yZD48a2V5d29yZD5IdW1hbnM8L2tleXdvcmQ+PGtleXdvcmQ+UGh5
bG9nZW55PC9rZXl3b3JkPjxrZXl3b3JkPlBvcHVsYXRpb24gU3VydmVpbGxhbmNlPC9rZXl3b3Jk
PjxrZXl3b3JkPlBzZXVkb21vbmFzIEluZmVjdGlvbnMvKmVwaWRlbWlvbG9neS8qZXRpb2xvZ3k8
L2tleXdvcmQ+PGtleXdvcmQ+UHNldWRvbW9uYXMgYWVydWdpbm9zYS9kcnVnIGVmZmVjdHMvKmdl
bmV0aWNzPC9rZXl3b3JkPjxrZXl3b3JkPlF1ZWJlYy9lcGlkZW1pb2xvZ3k8L2tleXdvcmQ+PGtl
eXdvcmQ+UHNldWRvbW9uYXMgYWVydWdpbm9zYTwva2V5d29yZD48a2V5d29yZD5jbG9uYWwgc3Ry
YWluczwva2V5d29yZD48a2V5d29yZD5jeXN0aWMgZmlicm9zaXM8L2tleXdvcmQ+PGtleXdvcmQ+
ZXBpZGVtaWMgc3RyYWluczwva2V5d29yZD48a2V5d29yZD5nZW5vbWVzPC9rZXl3b3JkPjxrZXl3
b3JkPmdlbm9taWNzPC9rZXl3b3JkPjxrZXl3b3JkPm1vbGVjdWxhciBlcGlkZW1pb2xvZ3k8L2tl
eXdvcmQ+PC9rZXl3b3Jkcz48ZGF0ZXM+PHllYXI+MjAxOTwveWVhcj48cHViLWRhdGVzPjxkYXRl
Pkp1bjwvZGF0ZT48L3B1Yi1kYXRlcz48L2RhdGVzPjxpc2JuPjAwOTUtMTEzNyAoUHJpbnQpJiN4
RDswMDk1LTExMzc8L2lzYm4+PGFjY2Vzc2lvbi1udW0+MzA5NDQxOTI8L2FjY2Vzc2lvbi1udW0+
PHVybHM+PC91cmxzPjxjdXN0b20yPlBNQzY1MzU1OTg8L2N1c3RvbTI+PGVsZWN0cm9uaWMtcmVz
b3VyY2UtbnVtPjEwLjExMjgvamNtLjAyMDE5LTE4PC9lbGVjdHJvbmljLXJlc291cmNlLW51bT48
cmVtb3RlLWRhdGFiYXNlLXByb3ZpZGVyPk5MTTwvcmVtb3RlLWRhdGFiYXNlLXByb3ZpZGVyPjxs
YW5ndWFnZT5lbmc8L2xhbmd1YWdlPjwvcmVjb3JkPjwvQ2l0ZT48L0VuZE5vdGU+AG==
</w:fldData>
        </w:fldChar>
      </w:r>
      <w:r w:rsidR="009C06A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C06A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ZXVrZW5zPC9BdXRob3I+PFllYXI+MjAxOTwvWWVhcj48
UmVjTnVtPjEwOTA8L1JlY051bT48RGlzcGxheVRleHQ+KDIpPC9EaXNwbGF5VGV4dD48cmVjb3Jk
PjxyZWMtbnVtYmVyPjEwOTA8L3JlYy1udW1iZXI+PGZvcmVpZ24ta2V5cz48a2V5IGFwcD0iRU4i
IGRiLWlkPSIwNXNheGUyOTRmd2ZmbGU5OXY1eGZlZTNmMno5c3JwZDVwd3ciIHRpbWVzdGFtcD0i
MTY2OTIzMzkyMSI+MTA5MDwva2V5PjwvZm9yZWlnbi1rZXlzPjxyZWYtdHlwZSBuYW1lPSJKb3Vy
bmFsIEFydGljbGUiPjE3PC9yZWYtdHlwZT48Y29udHJpYnV0b3JzPjxhdXRob3JzPjxhdXRob3I+
SmV1a2VucywgSi48L2F1dGhvcj48YXV0aG9yPkZyZXNjaGksIEwuPC9hdXRob3I+PGF1dGhvcj5L
dWthdmljYS1JYnJ1bGosIEkuPC9hdXRob3I+PGF1dGhvcj5FbW9uZC1SaGVhdWx0LCBKLiBHLjwv
YXV0aG9yPjxhdXRob3I+QWxsYXJkLCBDLjwvYXV0aG9yPjxhdXRob3I+QmFyYmVhdSwgSi48L2F1
dGhvcj48YXV0aG9yPkNhbnRpbiwgQS48L2F1dGhvcj48YXV0aG9yPkNoYXJldHRlLCBTLiBKLjwv
YXV0aG9yPjxhdXRob3I+RMOpemllbCwgRS48L2F1dGhvcj48YXV0aG9yPk1hbG91aW4sIEYuPC9h
dXRob3I+PGF1dGhvcj5NaWxvdCwgSi48L2F1dGhvcj48YXV0aG9yPk5ndXllbiwgRC48L2F1dGhv
cj48YXV0aG9yPlBvcGEsIEMuPC9hdXRob3I+PGF1dGhvcj5Cb3lsZSwgQi48L2F1dGhvcj48YXV0
aG9yPkxldmVzcXVlLCBSLiBDLjwvYXV0aG9yPjwvYXV0aG9ycz48L2NvbnRyaWJ1dG9ycz48YXV0
aC1hZGRyZXNzPkluc3RpdHV0ZSBmb3IgSW50ZWdyYXRpdmUgYW5kIFN5c3RlbXMgQmlvbG9neSAo
SUJJUyksIFVuaXZlcnNpdMOpIExhdmFsLCBRdWViZWMgQ2l0eSwgUUMsIENhbmFkYS4mI3hEO0NT
U1MgZGUgQ2hpY291dGltaSwgQ2hpY291dGltaSwgUUMsIENhbmFkYS4mI3hEO1VuaXZlcnNpdMOp
IGRlIE1vbnRyw6lhbCwgTW9udHJlYWwsIFFDLCBDYW5hZGEuJiN4RDtVbml2ZXJzaXTDqSBkZSBT
aGVyYnJvb2tlLCBTaGVyYnJvb2tlLCBRQywgQ2FuYWRhLiYjeEQ7SW5zdGl0dXQgdW5pdmVyc2l0
YWlyZSBkZSBjYXJkaW9sb2dpZSBldCBkZSBwbmV1bW9sb2dpZSBkZSBRdcOpYmVjIChJVUNQUSks
IFF1ZWJlYyBDaXR5LCBRQywgQ2FuYWRhLiYjeEQ7SU5SUyBJbnN0aXR1dCBBcm1hbmQtRnJhcHBp
ZXIsIExhdmFsLCBRQywgQ2FuYWRhLiYjeEQ7TWNHaWxsIFVuaXZlcnNpdHksIE1vbnRyZWFsLCBR
QywgQ2FuYWRhLiYjeEQ7Q2VudHJlIGludMOpZ3LDqSBkZSBzYW50w6kgZXQgZGUgc2VydmljZXMg
c29jaWF1eCBkZSBsJmFwb3M7QWJpdGliaS1Uw6ltaXNjYW1pbmd1ZSwgSMO0cGl0YWwgZGUgUm91
eW4tTm9yYW5kYSwgUm91eW4tTm9yYW5kYSwgUUMsIENhbmFkYS4mI3hEO0luc3RpdHV0ZSBmb3Ig
SW50ZWdyYXRpdmUgYW5kIFN5c3RlbXMgQmlvbG9neSAoSUJJUyksIFVuaXZlcnNpdMOpIExhdmFs
LCBRdWViZWMgQ2l0eSwgUUMsIENhbmFkYSByY2xldmVzcUBpYmlzLnVsYXZhbC5jYS48L2F1dGgt
YWRkcmVzcz48dGl0bGVzPjx0aXRsZT48c3R5bGUgZmFjZT0ibm9ybWFsIiBmb250PSJkZWZhdWx0
IiBzaXplPSIxMDAlIj5UaGUgPC9zdHlsZT48c3R5bGUgZmFjZT0iaXRhbGljIiBmb250PSJkZWZh
dWx0IiBzaXplPSIxMDAlIj5Qc2V1ZG9tb25hcyBhZXJ1Z2lub3NhPC9zdHlsZT48c3R5bGUgZmFj
ZT0ibm9ybWFsIiBmb250PSJkZWZhdWx0IiBzaXplPSIxMDAlIj4gcG9wdWxhdGlvbiBhbW9uZyBj
eXN0aWMgZmlicm9zaXMgcGF0aWVudHMgaW4gUXVlYmVjLCBDYW5hZGE6IGEgZGlzZWFzZSBob3Qg
c3BvdCB3aXRob3V0IGtub3duIGVwaWRlbWljIGlzb2xhdGVzPC9zdHlsZT48L3RpdGxlPjxzZWNv
bmRhcnktdGl0bGU+SiBDbGluIE1pY3JvYmlvbDwvc2Vjb25kYXJ5LXRpdGxlPjwvdGl0bGVzPjxw
ZXJpb2RpY2FsPjxmdWxsLXRpdGxlPkogQ2xpbiBNaWNyb2Jpb2w8L2Z1bGwtdGl0bGU+PC9wZXJp
b2RpY2FsPjx2b2x1bWU+NTc8L3ZvbHVtZT48bnVtYmVyPjY8L251bWJlcj48ZWRpdGlvbj4yMDE5
LzA0LzA1PC9lZGl0aW9uPjxrZXl3b3Jkcz48a2V5d29yZD5DeXN0aWMgRmlicm9zaXMvKmNvbXBs
aWNhdGlvbnMvKmVwaWRlbWlvbG9neTwva2V5d29yZD48a2V5d29yZD5EcnVnIFJlc2lzdGFuY2Us
IEJhY3RlcmlhbDwva2V5d29yZD48a2V5d29yZD5IdW1hbnM8L2tleXdvcmQ+PGtleXdvcmQ+UGh5
bG9nZW55PC9rZXl3b3JkPjxrZXl3b3JkPlBvcHVsYXRpb24gU3VydmVpbGxhbmNlPC9rZXl3b3Jk
PjxrZXl3b3JkPlBzZXVkb21vbmFzIEluZmVjdGlvbnMvKmVwaWRlbWlvbG9neS8qZXRpb2xvZ3k8
L2tleXdvcmQ+PGtleXdvcmQ+UHNldWRvbW9uYXMgYWVydWdpbm9zYS9kcnVnIGVmZmVjdHMvKmdl
bmV0aWNzPC9rZXl3b3JkPjxrZXl3b3JkPlF1ZWJlYy9lcGlkZW1pb2xvZ3k8L2tleXdvcmQ+PGtl
eXdvcmQ+UHNldWRvbW9uYXMgYWVydWdpbm9zYTwva2V5d29yZD48a2V5d29yZD5jbG9uYWwgc3Ry
YWluczwva2V5d29yZD48a2V5d29yZD5jeXN0aWMgZmlicm9zaXM8L2tleXdvcmQ+PGtleXdvcmQ+
ZXBpZGVtaWMgc3RyYWluczwva2V5d29yZD48a2V5d29yZD5nZW5vbWVzPC9rZXl3b3JkPjxrZXl3
b3JkPmdlbm9taWNzPC9rZXl3b3JkPjxrZXl3b3JkPm1vbGVjdWxhciBlcGlkZW1pb2xvZ3k8L2tl
eXdvcmQ+PC9rZXl3b3Jkcz48ZGF0ZXM+PHllYXI+MjAxOTwveWVhcj48cHViLWRhdGVzPjxkYXRl
Pkp1bjwvZGF0ZT48L3B1Yi1kYXRlcz48L2RhdGVzPjxpc2JuPjAwOTUtMTEzNyAoUHJpbnQpJiN4
RDswMDk1LTExMzc8L2lzYm4+PGFjY2Vzc2lvbi1udW0+MzA5NDQxOTI8L2FjY2Vzc2lvbi1udW0+
PHVybHM+PC91cmxzPjxjdXN0b20yPlBNQzY1MzU1OTg8L2N1c3RvbTI+PGVsZWN0cm9uaWMtcmVz
b3VyY2UtbnVtPjEwLjExMjgvamNtLjAyMDE5LTE4PC9lbGVjdHJvbmljLXJlc291cmNlLW51bT48
cmVtb3RlLWRhdGFiYXNlLXByb3ZpZGVyPk5MTTwvcmVtb3RlLWRhdGFiYXNlLXByb3ZpZGVyPjxs
YW5ndWFnZT5lbmc8L2xhbmd1YWdlPjwvcmVjb3JkPjwvQ2l0ZT48L0VuZE5vdGU+AG==
</w:fldData>
        </w:fldChar>
      </w:r>
      <w:r w:rsidR="009C06A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C06A1">
        <w:rPr>
          <w:rFonts w:ascii="Times New Roman" w:hAnsi="Times New Roman" w:cs="Times New Roman"/>
          <w:sz w:val="24"/>
          <w:szCs w:val="24"/>
        </w:rPr>
      </w:r>
      <w:r w:rsidR="009C06A1">
        <w:rPr>
          <w:rFonts w:ascii="Times New Roman" w:hAnsi="Times New Roman" w:cs="Times New Roman"/>
          <w:sz w:val="24"/>
          <w:szCs w:val="24"/>
        </w:rPr>
        <w:fldChar w:fldCharType="end"/>
      </w:r>
      <w:r w:rsidRPr="00012C38">
        <w:rPr>
          <w:rFonts w:ascii="Times New Roman" w:hAnsi="Times New Roman" w:cs="Times New Roman"/>
          <w:sz w:val="24"/>
          <w:szCs w:val="24"/>
        </w:rPr>
      </w:r>
      <w:r w:rsidRPr="00012C38">
        <w:rPr>
          <w:rFonts w:ascii="Times New Roman" w:hAnsi="Times New Roman" w:cs="Times New Roman"/>
          <w:sz w:val="24"/>
          <w:szCs w:val="24"/>
        </w:rPr>
        <w:fldChar w:fldCharType="separate"/>
      </w:r>
      <w:r w:rsidR="001C6122">
        <w:rPr>
          <w:rFonts w:ascii="Times New Roman" w:hAnsi="Times New Roman" w:cs="Times New Roman"/>
          <w:noProof/>
          <w:sz w:val="24"/>
          <w:szCs w:val="24"/>
        </w:rPr>
        <w:t>(2)</w:t>
      </w:r>
      <w:r w:rsidRPr="00012C38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80B75D8" w14:textId="4D3432DD" w:rsidR="002957E5" w:rsidRPr="00012C38" w:rsidRDefault="002957E5" w:rsidP="006C71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Sherbrook Canada (2008)</w:t>
      </w:r>
    </w:p>
    <w:p w14:paraId="76131B3B" w14:textId="3E88FE1E" w:rsidR="006C7189" w:rsidRDefault="006C7189" w:rsidP="006C71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2C38">
        <w:rPr>
          <w:rFonts w:ascii="Times New Roman" w:eastAsia="Times New Roman" w:hAnsi="Times New Roman" w:cs="Times New Roman"/>
          <w:color w:val="000000"/>
          <w:sz w:val="24"/>
          <w:szCs w:val="24"/>
        </w:rPr>
        <w:t>5992 IPC1315_14.1</w:t>
      </w:r>
      <w:r w:rsidRPr="00012C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012C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NZ_RWOU01000014.1</w:t>
      </w:r>
      <w:r w:rsidRPr="00012C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2957E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ystic fibrosis patient</w:t>
      </w:r>
      <w:r w:rsidR="002957E5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  </w:t>
      </w:r>
      <w:r w:rsidR="009C06A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Pr="00012C3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ZXVrZW5zPC9BdXRob3I+PFllYXI+MjAxOTwvWWVhcj48
UmVjTnVtPjEwOTA8L1JlY051bT48RGlzcGxheVRleHQ+KDIpPC9EaXNwbGF5VGV4dD48cmVjb3Jk
PjxyZWMtbnVtYmVyPjEwOTA8L3JlYy1udW1iZXI+PGZvcmVpZ24ta2V5cz48a2V5IGFwcD0iRU4i
IGRiLWlkPSIwNXNheGUyOTRmd2ZmbGU5OXY1eGZlZTNmMno5c3JwZDVwd3ciIHRpbWVzdGFtcD0i
MTY2OTIzMzkyMSI+MTA5MDwva2V5PjwvZm9yZWlnbi1rZXlzPjxyZWYtdHlwZSBuYW1lPSJKb3Vy
bmFsIEFydGljbGUiPjE3PC9yZWYtdHlwZT48Y29udHJpYnV0b3JzPjxhdXRob3JzPjxhdXRob3I+
SmV1a2VucywgSi48L2F1dGhvcj48YXV0aG9yPkZyZXNjaGksIEwuPC9hdXRob3I+PGF1dGhvcj5L
dWthdmljYS1JYnJ1bGosIEkuPC9hdXRob3I+PGF1dGhvcj5FbW9uZC1SaGVhdWx0LCBKLiBHLjwv
YXV0aG9yPjxhdXRob3I+QWxsYXJkLCBDLjwvYXV0aG9yPjxhdXRob3I+QmFyYmVhdSwgSi48L2F1
dGhvcj48YXV0aG9yPkNhbnRpbiwgQS48L2F1dGhvcj48YXV0aG9yPkNoYXJldHRlLCBTLiBKLjwv
YXV0aG9yPjxhdXRob3I+RMOpemllbCwgRS48L2F1dGhvcj48YXV0aG9yPk1hbG91aW4sIEYuPC9h
dXRob3I+PGF1dGhvcj5NaWxvdCwgSi48L2F1dGhvcj48YXV0aG9yPk5ndXllbiwgRC48L2F1dGhv
cj48YXV0aG9yPlBvcGEsIEMuPC9hdXRob3I+PGF1dGhvcj5Cb3lsZSwgQi48L2F1dGhvcj48YXV0
aG9yPkxldmVzcXVlLCBSLiBDLjwvYXV0aG9yPjwvYXV0aG9ycz48L2NvbnRyaWJ1dG9ycz48YXV0
aC1hZGRyZXNzPkluc3RpdHV0ZSBmb3IgSW50ZWdyYXRpdmUgYW5kIFN5c3RlbXMgQmlvbG9neSAo
SUJJUyksIFVuaXZlcnNpdMOpIExhdmFsLCBRdWViZWMgQ2l0eSwgUUMsIENhbmFkYS4mI3hEO0NT
U1MgZGUgQ2hpY291dGltaSwgQ2hpY291dGltaSwgUUMsIENhbmFkYS4mI3hEO1VuaXZlcnNpdMOp
IGRlIE1vbnRyw6lhbCwgTW9udHJlYWwsIFFDLCBDYW5hZGEuJiN4RDtVbml2ZXJzaXTDqSBkZSBT
aGVyYnJvb2tlLCBTaGVyYnJvb2tlLCBRQywgQ2FuYWRhLiYjeEQ7SW5zdGl0dXQgdW5pdmVyc2l0
YWlyZSBkZSBjYXJkaW9sb2dpZSBldCBkZSBwbmV1bW9sb2dpZSBkZSBRdcOpYmVjIChJVUNQUSks
IFF1ZWJlYyBDaXR5LCBRQywgQ2FuYWRhLiYjeEQ7SU5SUyBJbnN0aXR1dCBBcm1hbmQtRnJhcHBp
ZXIsIExhdmFsLCBRQywgQ2FuYWRhLiYjeEQ7TWNHaWxsIFVuaXZlcnNpdHksIE1vbnRyZWFsLCBR
QywgQ2FuYWRhLiYjeEQ7Q2VudHJlIGludMOpZ3LDqSBkZSBzYW50w6kgZXQgZGUgc2VydmljZXMg
c29jaWF1eCBkZSBsJmFwb3M7QWJpdGliaS1Uw6ltaXNjYW1pbmd1ZSwgSMO0cGl0YWwgZGUgUm91
eW4tTm9yYW5kYSwgUm91eW4tTm9yYW5kYSwgUUMsIENhbmFkYS4mI3hEO0luc3RpdHV0ZSBmb3Ig
SW50ZWdyYXRpdmUgYW5kIFN5c3RlbXMgQmlvbG9neSAoSUJJUyksIFVuaXZlcnNpdMOpIExhdmFs
LCBRdWViZWMgQ2l0eSwgUUMsIENhbmFkYSByY2xldmVzcUBpYmlzLnVsYXZhbC5jYS48L2F1dGgt
YWRkcmVzcz48dGl0bGVzPjx0aXRsZT48c3R5bGUgZmFjZT0ibm9ybWFsIiBmb250PSJkZWZhdWx0
IiBzaXplPSIxMDAlIj5UaGUgPC9zdHlsZT48c3R5bGUgZmFjZT0iaXRhbGljIiBmb250PSJkZWZh
dWx0IiBzaXplPSIxMDAlIj5Qc2V1ZG9tb25hcyBhZXJ1Z2lub3NhPC9zdHlsZT48c3R5bGUgZmFj
ZT0ibm9ybWFsIiBmb250PSJkZWZhdWx0IiBzaXplPSIxMDAlIj4gcG9wdWxhdGlvbiBhbW9uZyBj
eXN0aWMgZmlicm9zaXMgcGF0aWVudHMgaW4gUXVlYmVjLCBDYW5hZGE6IGEgZGlzZWFzZSBob3Qg
c3BvdCB3aXRob3V0IGtub3duIGVwaWRlbWljIGlzb2xhdGVzPC9zdHlsZT48L3RpdGxlPjxzZWNv
bmRhcnktdGl0bGU+SiBDbGluIE1pY3JvYmlvbDwvc2Vjb25kYXJ5LXRpdGxlPjwvdGl0bGVzPjxw
ZXJpb2RpY2FsPjxmdWxsLXRpdGxlPkogQ2xpbiBNaWNyb2Jpb2w8L2Z1bGwtdGl0bGU+PC9wZXJp
b2RpY2FsPjx2b2x1bWU+NTc8L3ZvbHVtZT48bnVtYmVyPjY8L251bWJlcj48ZWRpdGlvbj4yMDE5
LzA0LzA1PC9lZGl0aW9uPjxrZXl3b3Jkcz48a2V5d29yZD5DeXN0aWMgRmlicm9zaXMvKmNvbXBs
aWNhdGlvbnMvKmVwaWRlbWlvbG9neTwva2V5d29yZD48a2V5d29yZD5EcnVnIFJlc2lzdGFuY2Us
IEJhY3RlcmlhbDwva2V5d29yZD48a2V5d29yZD5IdW1hbnM8L2tleXdvcmQ+PGtleXdvcmQ+UGh5
bG9nZW55PC9rZXl3b3JkPjxrZXl3b3JkPlBvcHVsYXRpb24gU3VydmVpbGxhbmNlPC9rZXl3b3Jk
PjxrZXl3b3JkPlBzZXVkb21vbmFzIEluZmVjdGlvbnMvKmVwaWRlbWlvbG9neS8qZXRpb2xvZ3k8
L2tleXdvcmQ+PGtleXdvcmQ+UHNldWRvbW9uYXMgYWVydWdpbm9zYS9kcnVnIGVmZmVjdHMvKmdl
bmV0aWNzPC9rZXl3b3JkPjxrZXl3b3JkPlF1ZWJlYy9lcGlkZW1pb2xvZ3k8L2tleXdvcmQ+PGtl
eXdvcmQ+UHNldWRvbW9uYXMgYWVydWdpbm9zYTwva2V5d29yZD48a2V5d29yZD5jbG9uYWwgc3Ry
YWluczwva2V5d29yZD48a2V5d29yZD5jeXN0aWMgZmlicm9zaXM8L2tleXdvcmQ+PGtleXdvcmQ+
ZXBpZGVtaWMgc3RyYWluczwva2V5d29yZD48a2V5d29yZD5nZW5vbWVzPC9rZXl3b3JkPjxrZXl3
b3JkPmdlbm9taWNzPC9rZXl3b3JkPjxrZXl3b3JkPm1vbGVjdWxhciBlcGlkZW1pb2xvZ3k8L2tl
eXdvcmQ+PC9rZXl3b3Jkcz48ZGF0ZXM+PHllYXI+MjAxOTwveWVhcj48cHViLWRhdGVzPjxkYXRl
Pkp1bjwvZGF0ZT48L3B1Yi1kYXRlcz48L2RhdGVzPjxpc2JuPjAwOTUtMTEzNyAoUHJpbnQpJiN4
RDswMDk1LTExMzc8L2lzYm4+PGFjY2Vzc2lvbi1udW0+MzA5NDQxOTI8L2FjY2Vzc2lvbi1udW0+
PHVybHM+PC91cmxzPjxjdXN0b20yPlBNQzY1MzU1OTg8L2N1c3RvbTI+PGVsZWN0cm9uaWMtcmVz
b3VyY2UtbnVtPjEwLjExMjgvamNtLjAyMDE5LTE4PC9lbGVjdHJvbmljLXJlc291cmNlLW51bT48
cmVtb3RlLWRhdGFiYXNlLXByb3ZpZGVyPk5MTTwvcmVtb3RlLWRhdGFiYXNlLXByb3ZpZGVyPjxs
YW5ndWFnZT5lbmc8L2xhbmd1YWdlPjwvcmVjb3JkPjwvQ2l0ZT48L0VuZE5vdGU+AG==
</w:fldData>
        </w:fldChar>
      </w:r>
      <w:r w:rsidR="009C06A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C06A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ZXVrZW5zPC9BdXRob3I+PFllYXI+MjAxOTwvWWVhcj48
UmVjTnVtPjEwOTA8L1JlY051bT48RGlzcGxheVRleHQ+KDIpPC9EaXNwbGF5VGV4dD48cmVjb3Jk
PjxyZWMtbnVtYmVyPjEwOTA8L3JlYy1udW1iZXI+PGZvcmVpZ24ta2V5cz48a2V5IGFwcD0iRU4i
IGRiLWlkPSIwNXNheGUyOTRmd2ZmbGU5OXY1eGZlZTNmMno5c3JwZDVwd3ciIHRpbWVzdGFtcD0i
MTY2OTIzMzkyMSI+MTA5MDwva2V5PjwvZm9yZWlnbi1rZXlzPjxyZWYtdHlwZSBuYW1lPSJKb3Vy
bmFsIEFydGljbGUiPjE3PC9yZWYtdHlwZT48Y29udHJpYnV0b3JzPjxhdXRob3JzPjxhdXRob3I+
SmV1a2VucywgSi48L2F1dGhvcj48YXV0aG9yPkZyZXNjaGksIEwuPC9hdXRob3I+PGF1dGhvcj5L
dWthdmljYS1JYnJ1bGosIEkuPC9hdXRob3I+PGF1dGhvcj5FbW9uZC1SaGVhdWx0LCBKLiBHLjwv
YXV0aG9yPjxhdXRob3I+QWxsYXJkLCBDLjwvYXV0aG9yPjxhdXRob3I+QmFyYmVhdSwgSi48L2F1
dGhvcj48YXV0aG9yPkNhbnRpbiwgQS48L2F1dGhvcj48YXV0aG9yPkNoYXJldHRlLCBTLiBKLjwv
YXV0aG9yPjxhdXRob3I+RMOpemllbCwgRS48L2F1dGhvcj48YXV0aG9yPk1hbG91aW4sIEYuPC9h
dXRob3I+PGF1dGhvcj5NaWxvdCwgSi48L2F1dGhvcj48YXV0aG9yPk5ndXllbiwgRC48L2F1dGhv
cj48YXV0aG9yPlBvcGEsIEMuPC9hdXRob3I+PGF1dGhvcj5Cb3lsZSwgQi48L2F1dGhvcj48YXV0
aG9yPkxldmVzcXVlLCBSLiBDLjwvYXV0aG9yPjwvYXV0aG9ycz48L2NvbnRyaWJ1dG9ycz48YXV0
aC1hZGRyZXNzPkluc3RpdHV0ZSBmb3IgSW50ZWdyYXRpdmUgYW5kIFN5c3RlbXMgQmlvbG9neSAo
SUJJUyksIFVuaXZlcnNpdMOpIExhdmFsLCBRdWViZWMgQ2l0eSwgUUMsIENhbmFkYS4mI3hEO0NT
U1MgZGUgQ2hpY291dGltaSwgQ2hpY291dGltaSwgUUMsIENhbmFkYS4mI3hEO1VuaXZlcnNpdMOp
IGRlIE1vbnRyw6lhbCwgTW9udHJlYWwsIFFDLCBDYW5hZGEuJiN4RDtVbml2ZXJzaXTDqSBkZSBT
aGVyYnJvb2tlLCBTaGVyYnJvb2tlLCBRQywgQ2FuYWRhLiYjeEQ7SW5zdGl0dXQgdW5pdmVyc2l0
YWlyZSBkZSBjYXJkaW9sb2dpZSBldCBkZSBwbmV1bW9sb2dpZSBkZSBRdcOpYmVjIChJVUNQUSks
IFF1ZWJlYyBDaXR5LCBRQywgQ2FuYWRhLiYjeEQ7SU5SUyBJbnN0aXR1dCBBcm1hbmQtRnJhcHBp
ZXIsIExhdmFsLCBRQywgQ2FuYWRhLiYjeEQ7TWNHaWxsIFVuaXZlcnNpdHksIE1vbnRyZWFsLCBR
QywgQ2FuYWRhLiYjeEQ7Q2VudHJlIGludMOpZ3LDqSBkZSBzYW50w6kgZXQgZGUgc2VydmljZXMg
c29jaWF1eCBkZSBsJmFwb3M7QWJpdGliaS1Uw6ltaXNjYW1pbmd1ZSwgSMO0cGl0YWwgZGUgUm91
eW4tTm9yYW5kYSwgUm91eW4tTm9yYW5kYSwgUUMsIENhbmFkYS4mI3hEO0luc3RpdHV0ZSBmb3Ig
SW50ZWdyYXRpdmUgYW5kIFN5c3RlbXMgQmlvbG9neSAoSUJJUyksIFVuaXZlcnNpdMOpIExhdmFs
LCBRdWViZWMgQ2l0eSwgUUMsIENhbmFkYSByY2xldmVzcUBpYmlzLnVsYXZhbC5jYS48L2F1dGgt
YWRkcmVzcz48dGl0bGVzPjx0aXRsZT48c3R5bGUgZmFjZT0ibm9ybWFsIiBmb250PSJkZWZhdWx0
IiBzaXplPSIxMDAlIj5UaGUgPC9zdHlsZT48c3R5bGUgZmFjZT0iaXRhbGljIiBmb250PSJkZWZh
dWx0IiBzaXplPSIxMDAlIj5Qc2V1ZG9tb25hcyBhZXJ1Z2lub3NhPC9zdHlsZT48c3R5bGUgZmFj
ZT0ibm9ybWFsIiBmb250PSJkZWZhdWx0IiBzaXplPSIxMDAlIj4gcG9wdWxhdGlvbiBhbW9uZyBj
eXN0aWMgZmlicm9zaXMgcGF0aWVudHMgaW4gUXVlYmVjLCBDYW5hZGE6IGEgZGlzZWFzZSBob3Qg
c3BvdCB3aXRob3V0IGtub3duIGVwaWRlbWljIGlzb2xhdGVzPC9zdHlsZT48L3RpdGxlPjxzZWNv
bmRhcnktdGl0bGU+SiBDbGluIE1pY3JvYmlvbDwvc2Vjb25kYXJ5LXRpdGxlPjwvdGl0bGVzPjxw
ZXJpb2RpY2FsPjxmdWxsLXRpdGxlPkogQ2xpbiBNaWNyb2Jpb2w8L2Z1bGwtdGl0bGU+PC9wZXJp
b2RpY2FsPjx2b2x1bWU+NTc8L3ZvbHVtZT48bnVtYmVyPjY8L251bWJlcj48ZWRpdGlvbj4yMDE5
LzA0LzA1PC9lZGl0aW9uPjxrZXl3b3Jkcz48a2V5d29yZD5DeXN0aWMgRmlicm9zaXMvKmNvbXBs
aWNhdGlvbnMvKmVwaWRlbWlvbG9neTwva2V5d29yZD48a2V5d29yZD5EcnVnIFJlc2lzdGFuY2Us
IEJhY3RlcmlhbDwva2V5d29yZD48a2V5d29yZD5IdW1hbnM8L2tleXdvcmQ+PGtleXdvcmQ+UGh5
bG9nZW55PC9rZXl3b3JkPjxrZXl3b3JkPlBvcHVsYXRpb24gU3VydmVpbGxhbmNlPC9rZXl3b3Jk
PjxrZXl3b3JkPlBzZXVkb21vbmFzIEluZmVjdGlvbnMvKmVwaWRlbWlvbG9neS8qZXRpb2xvZ3k8
L2tleXdvcmQ+PGtleXdvcmQ+UHNldWRvbW9uYXMgYWVydWdpbm9zYS9kcnVnIGVmZmVjdHMvKmdl
bmV0aWNzPC9rZXl3b3JkPjxrZXl3b3JkPlF1ZWJlYy9lcGlkZW1pb2xvZ3k8L2tleXdvcmQ+PGtl
eXdvcmQ+UHNldWRvbW9uYXMgYWVydWdpbm9zYTwva2V5d29yZD48a2V5d29yZD5jbG9uYWwgc3Ry
YWluczwva2V5d29yZD48a2V5d29yZD5jeXN0aWMgZmlicm9zaXM8L2tleXdvcmQ+PGtleXdvcmQ+
ZXBpZGVtaWMgc3RyYWluczwva2V5d29yZD48a2V5d29yZD5nZW5vbWVzPC9rZXl3b3JkPjxrZXl3
b3JkPmdlbm9taWNzPC9rZXl3b3JkPjxrZXl3b3JkPm1vbGVjdWxhciBlcGlkZW1pb2xvZ3k8L2tl
eXdvcmQ+PC9rZXl3b3Jkcz48ZGF0ZXM+PHllYXI+MjAxOTwveWVhcj48cHViLWRhdGVzPjxkYXRl
Pkp1bjwvZGF0ZT48L3B1Yi1kYXRlcz48L2RhdGVzPjxpc2JuPjAwOTUtMTEzNyAoUHJpbnQpJiN4
RDswMDk1LTExMzc8L2lzYm4+PGFjY2Vzc2lvbi1udW0+MzA5NDQxOTI8L2FjY2Vzc2lvbi1udW0+
PHVybHM+PC91cmxzPjxjdXN0b20yPlBNQzY1MzU1OTg8L2N1c3RvbTI+PGVsZWN0cm9uaWMtcmVz
b3VyY2UtbnVtPjEwLjExMjgvamNtLjAyMDE5LTE4PC9lbGVjdHJvbmljLXJlc291cmNlLW51bT48
cmVtb3RlLWRhdGFiYXNlLXByb3ZpZGVyPk5MTTwvcmVtb3RlLWRhdGFiYXNlLXByb3ZpZGVyPjxs
YW5ndWFnZT5lbmc8L2xhbmd1YWdlPjwvcmVjb3JkPjwvQ2l0ZT48L0VuZE5vdGU+AG==
</w:fldData>
        </w:fldChar>
      </w:r>
      <w:r w:rsidR="009C06A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C06A1">
        <w:rPr>
          <w:rFonts w:ascii="Times New Roman" w:hAnsi="Times New Roman" w:cs="Times New Roman"/>
          <w:sz w:val="24"/>
          <w:szCs w:val="24"/>
        </w:rPr>
      </w:r>
      <w:r w:rsidR="009C06A1">
        <w:rPr>
          <w:rFonts w:ascii="Times New Roman" w:hAnsi="Times New Roman" w:cs="Times New Roman"/>
          <w:sz w:val="24"/>
          <w:szCs w:val="24"/>
        </w:rPr>
        <w:fldChar w:fldCharType="end"/>
      </w:r>
      <w:r w:rsidRPr="00012C38">
        <w:rPr>
          <w:rFonts w:ascii="Times New Roman" w:hAnsi="Times New Roman" w:cs="Times New Roman"/>
          <w:sz w:val="24"/>
          <w:szCs w:val="24"/>
        </w:rPr>
      </w:r>
      <w:r w:rsidRPr="00012C38">
        <w:rPr>
          <w:rFonts w:ascii="Times New Roman" w:hAnsi="Times New Roman" w:cs="Times New Roman"/>
          <w:sz w:val="24"/>
          <w:szCs w:val="24"/>
        </w:rPr>
        <w:fldChar w:fldCharType="separate"/>
      </w:r>
      <w:r w:rsidR="001C6122">
        <w:rPr>
          <w:rFonts w:ascii="Times New Roman" w:hAnsi="Times New Roman" w:cs="Times New Roman"/>
          <w:noProof/>
          <w:sz w:val="24"/>
          <w:szCs w:val="24"/>
        </w:rPr>
        <w:t>(2)</w:t>
      </w:r>
      <w:r w:rsidRPr="00012C38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F2A0707" w14:textId="7E31492D" w:rsidR="002957E5" w:rsidRPr="00012C38" w:rsidRDefault="002957E5" w:rsidP="006C71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Quebec City Canada (2014)</w:t>
      </w:r>
    </w:p>
    <w:p w14:paraId="7BF047CD" w14:textId="0328090A" w:rsidR="006C7189" w:rsidRDefault="006C7189" w:rsidP="006C71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2C38">
        <w:rPr>
          <w:rFonts w:ascii="Times New Roman" w:eastAsia="Times New Roman" w:hAnsi="Times New Roman" w:cs="Times New Roman"/>
          <w:color w:val="000000"/>
          <w:sz w:val="24"/>
          <w:szCs w:val="24"/>
        </w:rPr>
        <w:t>20 IPC1603_22.1</w:t>
      </w:r>
      <w:r w:rsidRPr="00012C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012C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NZ_RWLA01000022.1</w:t>
      </w:r>
      <w:r w:rsidRPr="00012C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2957E5">
        <w:rPr>
          <w:rFonts w:ascii="Times New Roman" w:eastAsia="Times New Roman" w:hAnsi="Times New Roman" w:cs="Times New Roman"/>
          <w:color w:val="000000"/>
          <w:sz w:val="24"/>
          <w:szCs w:val="24"/>
        </w:rPr>
        <w:t>Cystic fibrosis patient</w:t>
      </w:r>
      <w:r w:rsidRPr="00012C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012C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95EB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</w:t>
      </w:r>
      <w:r w:rsidRPr="00012C3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ZXVrZW5zPC9BdXRob3I+PFllYXI+MjAxOTwvWWVhcj48
UmVjTnVtPjEwOTA8L1JlY051bT48RGlzcGxheVRleHQ+KDIpPC9EaXNwbGF5VGV4dD48cmVjb3Jk
PjxyZWMtbnVtYmVyPjEwOTA8L3JlYy1udW1iZXI+PGZvcmVpZ24ta2V5cz48a2V5IGFwcD0iRU4i
IGRiLWlkPSIwNXNheGUyOTRmd2ZmbGU5OXY1eGZlZTNmMno5c3JwZDVwd3ciIHRpbWVzdGFtcD0i
MTY2OTIzMzkyMSI+MTA5MDwva2V5PjwvZm9yZWlnbi1rZXlzPjxyZWYtdHlwZSBuYW1lPSJKb3Vy
bmFsIEFydGljbGUiPjE3PC9yZWYtdHlwZT48Y29udHJpYnV0b3JzPjxhdXRob3JzPjxhdXRob3I+
SmV1a2VucywgSi48L2F1dGhvcj48YXV0aG9yPkZyZXNjaGksIEwuPC9hdXRob3I+PGF1dGhvcj5L
dWthdmljYS1JYnJ1bGosIEkuPC9hdXRob3I+PGF1dGhvcj5FbW9uZC1SaGVhdWx0LCBKLiBHLjwv
YXV0aG9yPjxhdXRob3I+QWxsYXJkLCBDLjwvYXV0aG9yPjxhdXRob3I+QmFyYmVhdSwgSi48L2F1
dGhvcj48YXV0aG9yPkNhbnRpbiwgQS48L2F1dGhvcj48YXV0aG9yPkNoYXJldHRlLCBTLiBKLjwv
YXV0aG9yPjxhdXRob3I+RMOpemllbCwgRS48L2F1dGhvcj48YXV0aG9yPk1hbG91aW4sIEYuPC9h
dXRob3I+PGF1dGhvcj5NaWxvdCwgSi48L2F1dGhvcj48YXV0aG9yPk5ndXllbiwgRC48L2F1dGhv
cj48YXV0aG9yPlBvcGEsIEMuPC9hdXRob3I+PGF1dGhvcj5Cb3lsZSwgQi48L2F1dGhvcj48YXV0
aG9yPkxldmVzcXVlLCBSLiBDLjwvYXV0aG9yPjwvYXV0aG9ycz48L2NvbnRyaWJ1dG9ycz48YXV0
aC1hZGRyZXNzPkluc3RpdHV0ZSBmb3IgSW50ZWdyYXRpdmUgYW5kIFN5c3RlbXMgQmlvbG9neSAo
SUJJUyksIFVuaXZlcnNpdMOpIExhdmFsLCBRdWViZWMgQ2l0eSwgUUMsIENhbmFkYS4mI3hEO0NT
U1MgZGUgQ2hpY291dGltaSwgQ2hpY291dGltaSwgUUMsIENhbmFkYS4mI3hEO1VuaXZlcnNpdMOp
IGRlIE1vbnRyw6lhbCwgTW9udHJlYWwsIFFDLCBDYW5hZGEuJiN4RDtVbml2ZXJzaXTDqSBkZSBT
aGVyYnJvb2tlLCBTaGVyYnJvb2tlLCBRQywgQ2FuYWRhLiYjeEQ7SW5zdGl0dXQgdW5pdmVyc2l0
YWlyZSBkZSBjYXJkaW9sb2dpZSBldCBkZSBwbmV1bW9sb2dpZSBkZSBRdcOpYmVjIChJVUNQUSks
IFF1ZWJlYyBDaXR5LCBRQywgQ2FuYWRhLiYjeEQ7SU5SUyBJbnN0aXR1dCBBcm1hbmQtRnJhcHBp
ZXIsIExhdmFsLCBRQywgQ2FuYWRhLiYjeEQ7TWNHaWxsIFVuaXZlcnNpdHksIE1vbnRyZWFsLCBR
QywgQ2FuYWRhLiYjeEQ7Q2VudHJlIGludMOpZ3LDqSBkZSBzYW50w6kgZXQgZGUgc2VydmljZXMg
c29jaWF1eCBkZSBsJmFwb3M7QWJpdGliaS1Uw6ltaXNjYW1pbmd1ZSwgSMO0cGl0YWwgZGUgUm91
eW4tTm9yYW5kYSwgUm91eW4tTm9yYW5kYSwgUUMsIENhbmFkYS4mI3hEO0luc3RpdHV0ZSBmb3Ig
SW50ZWdyYXRpdmUgYW5kIFN5c3RlbXMgQmlvbG9neSAoSUJJUyksIFVuaXZlcnNpdMOpIExhdmFs
LCBRdWViZWMgQ2l0eSwgUUMsIENhbmFkYSByY2xldmVzcUBpYmlzLnVsYXZhbC5jYS48L2F1dGgt
YWRkcmVzcz48dGl0bGVzPjx0aXRsZT48c3R5bGUgZmFjZT0ibm9ybWFsIiBmb250PSJkZWZhdWx0
IiBzaXplPSIxMDAlIj5UaGUgPC9zdHlsZT48c3R5bGUgZmFjZT0iaXRhbGljIiBmb250PSJkZWZh
dWx0IiBzaXplPSIxMDAlIj5Qc2V1ZG9tb25hcyBhZXJ1Z2lub3NhPC9zdHlsZT48c3R5bGUgZmFj
ZT0ibm9ybWFsIiBmb250PSJkZWZhdWx0IiBzaXplPSIxMDAlIj4gcG9wdWxhdGlvbiBhbW9uZyBj
eXN0aWMgZmlicm9zaXMgcGF0aWVudHMgaW4gUXVlYmVjLCBDYW5hZGE6IGEgZGlzZWFzZSBob3Qg
c3BvdCB3aXRob3V0IGtub3duIGVwaWRlbWljIGlzb2xhdGVzPC9zdHlsZT48L3RpdGxlPjxzZWNv
bmRhcnktdGl0bGU+SiBDbGluIE1pY3JvYmlvbDwvc2Vjb25kYXJ5LXRpdGxlPjwvdGl0bGVzPjxw
ZXJpb2RpY2FsPjxmdWxsLXRpdGxlPkogQ2xpbiBNaWNyb2Jpb2w8L2Z1bGwtdGl0bGU+PC9wZXJp
b2RpY2FsPjx2b2x1bWU+NTc8L3ZvbHVtZT48bnVtYmVyPjY8L251bWJlcj48ZWRpdGlvbj4yMDE5
LzA0LzA1PC9lZGl0aW9uPjxrZXl3b3Jkcz48a2V5d29yZD5DeXN0aWMgRmlicm9zaXMvKmNvbXBs
aWNhdGlvbnMvKmVwaWRlbWlvbG9neTwva2V5d29yZD48a2V5d29yZD5EcnVnIFJlc2lzdGFuY2Us
IEJhY3RlcmlhbDwva2V5d29yZD48a2V5d29yZD5IdW1hbnM8L2tleXdvcmQ+PGtleXdvcmQ+UGh5
bG9nZW55PC9rZXl3b3JkPjxrZXl3b3JkPlBvcHVsYXRpb24gU3VydmVpbGxhbmNlPC9rZXl3b3Jk
PjxrZXl3b3JkPlBzZXVkb21vbmFzIEluZmVjdGlvbnMvKmVwaWRlbWlvbG9neS8qZXRpb2xvZ3k8
L2tleXdvcmQ+PGtleXdvcmQ+UHNldWRvbW9uYXMgYWVydWdpbm9zYS9kcnVnIGVmZmVjdHMvKmdl
bmV0aWNzPC9rZXl3b3JkPjxrZXl3b3JkPlF1ZWJlYy9lcGlkZW1pb2xvZ3k8L2tleXdvcmQ+PGtl
eXdvcmQ+UHNldWRvbW9uYXMgYWVydWdpbm9zYTwva2V5d29yZD48a2V5d29yZD5jbG9uYWwgc3Ry
YWluczwva2V5d29yZD48a2V5d29yZD5jeXN0aWMgZmlicm9zaXM8L2tleXdvcmQ+PGtleXdvcmQ+
ZXBpZGVtaWMgc3RyYWluczwva2V5d29yZD48a2V5d29yZD5nZW5vbWVzPC9rZXl3b3JkPjxrZXl3
b3JkPmdlbm9taWNzPC9rZXl3b3JkPjxrZXl3b3JkPm1vbGVjdWxhciBlcGlkZW1pb2xvZ3k8L2tl
eXdvcmQ+PC9rZXl3b3Jkcz48ZGF0ZXM+PHllYXI+MjAxOTwveWVhcj48cHViLWRhdGVzPjxkYXRl
Pkp1bjwvZGF0ZT48L3B1Yi1kYXRlcz48L2RhdGVzPjxpc2JuPjAwOTUtMTEzNyAoUHJpbnQpJiN4
RDswMDk1LTExMzc8L2lzYm4+PGFjY2Vzc2lvbi1udW0+MzA5NDQxOTI8L2FjY2Vzc2lvbi1udW0+
PHVybHM+PC91cmxzPjxjdXN0b20yPlBNQzY1MzU1OTg8L2N1c3RvbTI+PGVsZWN0cm9uaWMtcmVz
b3VyY2UtbnVtPjEwLjExMjgvamNtLjAyMDE5LTE4PC9lbGVjdHJvbmljLXJlc291cmNlLW51bT48
cmVtb3RlLWRhdGFiYXNlLXByb3ZpZGVyPk5MTTwvcmVtb3RlLWRhdGFiYXNlLXByb3ZpZGVyPjxs
YW5ndWFnZT5lbmc8L2xhbmd1YWdlPjwvcmVjb3JkPjwvQ2l0ZT48L0VuZE5vdGU+AG==
</w:fldData>
        </w:fldChar>
      </w:r>
      <w:r w:rsidR="009C06A1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C06A1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KZXVrZW5zPC9BdXRob3I+PFllYXI+MjAxOTwvWWVhcj48
UmVjTnVtPjEwOTA8L1JlY051bT48RGlzcGxheVRleHQ+KDIpPC9EaXNwbGF5VGV4dD48cmVjb3Jk
PjxyZWMtbnVtYmVyPjEwOTA8L3JlYy1udW1iZXI+PGZvcmVpZ24ta2V5cz48a2V5IGFwcD0iRU4i
IGRiLWlkPSIwNXNheGUyOTRmd2ZmbGU5OXY1eGZlZTNmMno5c3JwZDVwd3ciIHRpbWVzdGFtcD0i
MTY2OTIzMzkyMSI+MTA5MDwva2V5PjwvZm9yZWlnbi1rZXlzPjxyZWYtdHlwZSBuYW1lPSJKb3Vy
bmFsIEFydGljbGUiPjE3PC9yZWYtdHlwZT48Y29udHJpYnV0b3JzPjxhdXRob3JzPjxhdXRob3I+
SmV1a2VucywgSi48L2F1dGhvcj48YXV0aG9yPkZyZXNjaGksIEwuPC9hdXRob3I+PGF1dGhvcj5L
dWthdmljYS1JYnJ1bGosIEkuPC9hdXRob3I+PGF1dGhvcj5FbW9uZC1SaGVhdWx0LCBKLiBHLjwv
YXV0aG9yPjxhdXRob3I+QWxsYXJkLCBDLjwvYXV0aG9yPjxhdXRob3I+QmFyYmVhdSwgSi48L2F1
dGhvcj48YXV0aG9yPkNhbnRpbiwgQS48L2F1dGhvcj48YXV0aG9yPkNoYXJldHRlLCBTLiBKLjwv
YXV0aG9yPjxhdXRob3I+RMOpemllbCwgRS48L2F1dGhvcj48YXV0aG9yPk1hbG91aW4sIEYuPC9h
dXRob3I+PGF1dGhvcj5NaWxvdCwgSi48L2F1dGhvcj48YXV0aG9yPk5ndXllbiwgRC48L2F1dGhv
cj48YXV0aG9yPlBvcGEsIEMuPC9hdXRob3I+PGF1dGhvcj5Cb3lsZSwgQi48L2F1dGhvcj48YXV0
aG9yPkxldmVzcXVlLCBSLiBDLjwvYXV0aG9yPjwvYXV0aG9ycz48L2NvbnRyaWJ1dG9ycz48YXV0
aC1hZGRyZXNzPkluc3RpdHV0ZSBmb3IgSW50ZWdyYXRpdmUgYW5kIFN5c3RlbXMgQmlvbG9neSAo
SUJJUyksIFVuaXZlcnNpdMOpIExhdmFsLCBRdWViZWMgQ2l0eSwgUUMsIENhbmFkYS4mI3hEO0NT
U1MgZGUgQ2hpY291dGltaSwgQ2hpY291dGltaSwgUUMsIENhbmFkYS4mI3hEO1VuaXZlcnNpdMOp
IGRlIE1vbnRyw6lhbCwgTW9udHJlYWwsIFFDLCBDYW5hZGEuJiN4RDtVbml2ZXJzaXTDqSBkZSBT
aGVyYnJvb2tlLCBTaGVyYnJvb2tlLCBRQywgQ2FuYWRhLiYjeEQ7SW5zdGl0dXQgdW5pdmVyc2l0
YWlyZSBkZSBjYXJkaW9sb2dpZSBldCBkZSBwbmV1bW9sb2dpZSBkZSBRdcOpYmVjIChJVUNQUSks
IFF1ZWJlYyBDaXR5LCBRQywgQ2FuYWRhLiYjeEQ7SU5SUyBJbnN0aXR1dCBBcm1hbmQtRnJhcHBp
ZXIsIExhdmFsLCBRQywgQ2FuYWRhLiYjeEQ7TWNHaWxsIFVuaXZlcnNpdHksIE1vbnRyZWFsLCBR
QywgQ2FuYWRhLiYjeEQ7Q2VudHJlIGludMOpZ3LDqSBkZSBzYW50w6kgZXQgZGUgc2VydmljZXMg
c29jaWF1eCBkZSBsJmFwb3M7QWJpdGliaS1Uw6ltaXNjYW1pbmd1ZSwgSMO0cGl0YWwgZGUgUm91
eW4tTm9yYW5kYSwgUm91eW4tTm9yYW5kYSwgUUMsIENhbmFkYS4mI3hEO0luc3RpdHV0ZSBmb3Ig
SW50ZWdyYXRpdmUgYW5kIFN5c3RlbXMgQmlvbG9neSAoSUJJUyksIFVuaXZlcnNpdMOpIExhdmFs
LCBRdWViZWMgQ2l0eSwgUUMsIENhbmFkYSByY2xldmVzcUBpYmlzLnVsYXZhbC5jYS48L2F1dGgt
YWRkcmVzcz48dGl0bGVzPjx0aXRsZT48c3R5bGUgZmFjZT0ibm9ybWFsIiBmb250PSJkZWZhdWx0
IiBzaXplPSIxMDAlIj5UaGUgPC9zdHlsZT48c3R5bGUgZmFjZT0iaXRhbGljIiBmb250PSJkZWZh
dWx0IiBzaXplPSIxMDAlIj5Qc2V1ZG9tb25hcyBhZXJ1Z2lub3NhPC9zdHlsZT48c3R5bGUgZmFj
ZT0ibm9ybWFsIiBmb250PSJkZWZhdWx0IiBzaXplPSIxMDAlIj4gcG9wdWxhdGlvbiBhbW9uZyBj
eXN0aWMgZmlicm9zaXMgcGF0aWVudHMgaW4gUXVlYmVjLCBDYW5hZGE6IGEgZGlzZWFzZSBob3Qg
c3BvdCB3aXRob3V0IGtub3duIGVwaWRlbWljIGlzb2xhdGVzPC9zdHlsZT48L3RpdGxlPjxzZWNv
bmRhcnktdGl0bGU+SiBDbGluIE1pY3JvYmlvbDwvc2Vjb25kYXJ5LXRpdGxlPjwvdGl0bGVzPjxw
ZXJpb2RpY2FsPjxmdWxsLXRpdGxlPkogQ2xpbiBNaWNyb2Jpb2w8L2Z1bGwtdGl0bGU+PC9wZXJp
b2RpY2FsPjx2b2x1bWU+NTc8L3ZvbHVtZT48bnVtYmVyPjY8L251bWJlcj48ZWRpdGlvbj4yMDE5
LzA0LzA1PC9lZGl0aW9uPjxrZXl3b3Jkcz48a2V5d29yZD5DeXN0aWMgRmlicm9zaXMvKmNvbXBs
aWNhdGlvbnMvKmVwaWRlbWlvbG9neTwva2V5d29yZD48a2V5d29yZD5EcnVnIFJlc2lzdGFuY2Us
IEJhY3RlcmlhbDwva2V5d29yZD48a2V5d29yZD5IdW1hbnM8L2tleXdvcmQ+PGtleXdvcmQ+UGh5
bG9nZW55PC9rZXl3b3JkPjxrZXl3b3JkPlBvcHVsYXRpb24gU3VydmVpbGxhbmNlPC9rZXl3b3Jk
PjxrZXl3b3JkPlBzZXVkb21vbmFzIEluZmVjdGlvbnMvKmVwaWRlbWlvbG9neS8qZXRpb2xvZ3k8
L2tleXdvcmQ+PGtleXdvcmQ+UHNldWRvbW9uYXMgYWVydWdpbm9zYS9kcnVnIGVmZmVjdHMvKmdl
bmV0aWNzPC9rZXl3b3JkPjxrZXl3b3JkPlF1ZWJlYy9lcGlkZW1pb2xvZ3k8L2tleXdvcmQ+PGtl
eXdvcmQ+UHNldWRvbW9uYXMgYWVydWdpbm9zYTwva2V5d29yZD48a2V5d29yZD5jbG9uYWwgc3Ry
YWluczwva2V5d29yZD48a2V5d29yZD5jeXN0aWMgZmlicm9zaXM8L2tleXdvcmQ+PGtleXdvcmQ+
ZXBpZGVtaWMgc3RyYWluczwva2V5d29yZD48a2V5d29yZD5nZW5vbWVzPC9rZXl3b3JkPjxrZXl3
b3JkPmdlbm9taWNzPC9rZXl3b3JkPjxrZXl3b3JkPm1vbGVjdWxhciBlcGlkZW1pb2xvZ3k8L2tl
eXdvcmQ+PC9rZXl3b3Jkcz48ZGF0ZXM+PHllYXI+MjAxOTwveWVhcj48cHViLWRhdGVzPjxkYXRl
Pkp1bjwvZGF0ZT48L3B1Yi1kYXRlcz48L2RhdGVzPjxpc2JuPjAwOTUtMTEzNyAoUHJpbnQpJiN4
RDswMDk1LTExMzc8L2lzYm4+PGFjY2Vzc2lvbi1udW0+MzA5NDQxOTI8L2FjY2Vzc2lvbi1udW0+
PHVybHM+PC91cmxzPjxjdXN0b20yPlBNQzY1MzU1OTg8L2N1c3RvbTI+PGVsZWN0cm9uaWMtcmVz
b3VyY2UtbnVtPjEwLjExMjgvamNtLjAyMDE5LTE4PC9lbGVjdHJvbmljLXJlc291cmNlLW51bT48
cmVtb3RlLWRhdGFiYXNlLXByb3ZpZGVyPk5MTTwvcmVtb3RlLWRhdGFiYXNlLXByb3ZpZGVyPjxs
YW5ndWFnZT5lbmc8L2xhbmd1YWdlPjwvcmVjb3JkPjwvQ2l0ZT48L0VuZE5vdGU+AG==
</w:fldData>
        </w:fldChar>
      </w:r>
      <w:r w:rsidR="009C06A1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C06A1">
        <w:rPr>
          <w:rFonts w:ascii="Times New Roman" w:hAnsi="Times New Roman" w:cs="Times New Roman"/>
          <w:sz w:val="24"/>
          <w:szCs w:val="24"/>
        </w:rPr>
      </w:r>
      <w:r w:rsidR="009C06A1">
        <w:rPr>
          <w:rFonts w:ascii="Times New Roman" w:hAnsi="Times New Roman" w:cs="Times New Roman"/>
          <w:sz w:val="24"/>
          <w:szCs w:val="24"/>
        </w:rPr>
        <w:fldChar w:fldCharType="end"/>
      </w:r>
      <w:r w:rsidRPr="00012C38">
        <w:rPr>
          <w:rFonts w:ascii="Times New Roman" w:hAnsi="Times New Roman" w:cs="Times New Roman"/>
          <w:sz w:val="24"/>
          <w:szCs w:val="24"/>
        </w:rPr>
      </w:r>
      <w:r w:rsidRPr="00012C38">
        <w:rPr>
          <w:rFonts w:ascii="Times New Roman" w:hAnsi="Times New Roman" w:cs="Times New Roman"/>
          <w:sz w:val="24"/>
          <w:szCs w:val="24"/>
        </w:rPr>
        <w:fldChar w:fldCharType="separate"/>
      </w:r>
      <w:r w:rsidR="001C6122">
        <w:rPr>
          <w:rFonts w:ascii="Times New Roman" w:hAnsi="Times New Roman" w:cs="Times New Roman"/>
          <w:noProof/>
          <w:sz w:val="24"/>
          <w:szCs w:val="24"/>
        </w:rPr>
        <w:t>(2)</w:t>
      </w:r>
      <w:r w:rsidRPr="00012C38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31EFC82" w14:textId="38B9EFE3" w:rsidR="002957E5" w:rsidRPr="00012C38" w:rsidRDefault="002957E5" w:rsidP="006C71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>
        <w:rPr>
          <w:rFonts w:ascii="Times New Roman" w:hAnsi="Times New Roman" w:cs="Times New Roman"/>
          <w:sz w:val="24"/>
          <w:szCs w:val="24"/>
        </w:rPr>
        <w:t>Saguan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anada (2016)</w:t>
      </w:r>
    </w:p>
    <w:p w14:paraId="5E8F10E3" w14:textId="00D55E09" w:rsidR="006C7189" w:rsidRDefault="006C7189" w:rsidP="006C71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2C38">
        <w:rPr>
          <w:rFonts w:ascii="Times New Roman" w:eastAsia="Times New Roman" w:hAnsi="Times New Roman" w:cs="Times New Roman"/>
          <w:color w:val="000000"/>
          <w:sz w:val="24"/>
          <w:szCs w:val="24"/>
        </w:rPr>
        <w:t>FLR01 scaffold55.1</w:t>
      </w:r>
      <w:r w:rsidRPr="00012C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012C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NZ_PXNR01000055</w:t>
      </w:r>
      <w:r w:rsidR="00127882" w:rsidRPr="00012C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127882" w:rsidRPr="00012C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2957E5">
        <w:rPr>
          <w:rFonts w:ascii="Times New Roman" w:eastAsia="Times New Roman" w:hAnsi="Times New Roman" w:cs="Times New Roman"/>
          <w:color w:val="000000"/>
          <w:sz w:val="24"/>
          <w:szCs w:val="24"/>
        </w:rPr>
        <w:t>Cystic fibrosis patient</w:t>
      </w:r>
      <w:r w:rsidR="00127882" w:rsidRPr="00012C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127882" w:rsidRPr="00012C38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595EB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</w:t>
      </w:r>
      <w:r w:rsidR="00127882" w:rsidRPr="00012C3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begin"/>
      </w:r>
      <w:r w:rsidR="001C6122">
        <w:rPr>
          <w:rFonts w:ascii="Times New Roman" w:eastAsia="Times New Roman" w:hAnsi="Times New Roman" w:cs="Times New Roman"/>
          <w:color w:val="000000"/>
          <w:sz w:val="24"/>
          <w:szCs w:val="24"/>
        </w:rPr>
        <w:instrText xml:space="preserve"> ADDIN EN.CITE &lt;EndNote&gt;&lt;Cite&gt;&lt;Author&gt;Phan&lt;/Author&gt;&lt;Year&gt;2017&lt;/Year&gt;&lt;RecNum&gt;1092&lt;/RecNum&gt;&lt;DisplayText&gt;(3)&lt;/DisplayText&gt;&lt;record&gt;&lt;rec-number&gt;1092&lt;/rec-number&gt;&lt;foreign-keys&gt;&lt;key app="EN" db-id="05saxe294fwffle99v5xfee3f2z9srpd5pww" timestamp="1669234241"&gt;1092&lt;/key&gt;&lt;/foreign-keys&gt;&lt;ref-type name="Journal Article"&gt;17&lt;/ref-type&gt;&lt;contributors&gt;&lt;authors&gt;&lt;author&gt;Phan, J.&lt;/author&gt;&lt;author&gt;Meinardi, S.&lt;/author&gt;&lt;author&gt;Barletta, B.&lt;/author&gt;&lt;author&gt;Blake, D. R.&lt;/author&gt;&lt;author&gt;Whiteson, K.&lt;/author&gt;&lt;/authors&gt;&lt;/contributors&gt;&lt;auth-address&gt;Department of Molecular Biology and Biochemistry, University of California, Irvine, CA, United States.&lt;/auth-address&gt;&lt;titles&gt;&lt;title&gt;Stable isotope profiles reveal active production of VOCs from human-associated microbes&lt;/title&gt;&lt;secondary-title&gt;J Breath Res&lt;/secondary-title&gt;&lt;/titles&gt;&lt;periodical&gt;&lt;full-title&gt;J Breath Res&lt;/full-title&gt;&lt;/periodical&gt;&lt;pages&gt;017101&lt;/pages&gt;&lt;volume&gt;11&lt;/volume&gt;&lt;number&gt;1&lt;/number&gt;&lt;edition&gt;2017/01/11&lt;/edition&gt;&lt;keywords&gt;&lt;keyword&gt;Bacteria/*metabolism&lt;/keyword&gt;&lt;keyword&gt;Cystic Fibrosis/microbiology&lt;/keyword&gt;&lt;keyword&gt;Humans&lt;/keyword&gt;&lt;keyword&gt;Isotope Labeling/*methods&lt;/keyword&gt;&lt;keyword&gt;Metabolome&lt;/keyword&gt;&lt;keyword&gt;Pseudomonas aeruginosa/metabolism&lt;/keyword&gt;&lt;keyword&gt;Pyruvates/metabolism&lt;/keyword&gt;&lt;keyword&gt;Volatile Organic Compounds/*analysis/chemistry&lt;/keyword&gt;&lt;/keywords&gt;&lt;dates&gt;&lt;year&gt;2017&lt;/year&gt;&lt;pub-dates&gt;&lt;date&gt;Feb 6&lt;/date&gt;&lt;/pub-dates&gt;&lt;/dates&gt;&lt;isbn&gt;1752-7155&lt;/isbn&gt;&lt;accession-num&gt;28070022&lt;/accession-num&gt;&lt;urls&gt;&lt;/urls&gt;&lt;electronic-resource-num&gt;10.1088/1752-7163/aa5833&lt;/electronic-resource-num&gt;&lt;remote-database-provider&gt;NLM&lt;/remote-database-provider&gt;&lt;language&gt;eng&lt;/language&gt;&lt;/record&gt;&lt;/Cite&gt;&lt;/EndNote&gt;</w:instrText>
      </w:r>
      <w:r w:rsidR="00127882" w:rsidRPr="00012C3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separate"/>
      </w:r>
      <w:r w:rsidR="001C6122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t>(3)</w:t>
      </w:r>
      <w:r w:rsidR="00127882" w:rsidRPr="00012C38">
        <w:rPr>
          <w:rFonts w:ascii="Times New Roman" w:eastAsia="Times New Roman" w:hAnsi="Times New Roman" w:cs="Times New Roman"/>
          <w:color w:val="000000"/>
          <w:sz w:val="24"/>
          <w:szCs w:val="24"/>
        </w:rPr>
        <w:fldChar w:fldCharType="end"/>
      </w:r>
      <w:r w:rsidRPr="00012C38">
        <w:rPr>
          <w:rFonts w:ascii="Times New Roman" w:hAnsi="Times New Roman" w:cs="Times New Roman"/>
          <w:sz w:val="24"/>
          <w:szCs w:val="24"/>
        </w:rPr>
        <w:tab/>
      </w:r>
    </w:p>
    <w:p w14:paraId="14853AFE" w14:textId="6FD53524" w:rsidR="002957E5" w:rsidRPr="00012C38" w:rsidRDefault="009C06A1" w:rsidP="006C71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2C38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447BEA" wp14:editId="3AEE83EB">
                <wp:simplePos x="0" y="0"/>
                <wp:positionH relativeFrom="column">
                  <wp:posOffset>0</wp:posOffset>
                </wp:positionH>
                <wp:positionV relativeFrom="paragraph">
                  <wp:posOffset>360783</wp:posOffset>
                </wp:positionV>
                <wp:extent cx="6026836" cy="0"/>
                <wp:effectExtent l="0" t="0" r="5715" b="12700"/>
                <wp:wrapNone/>
                <wp:docPr id="9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6026836" cy="0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7D615B" id="Straight Connector 4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0,28.4pt" to="474.55pt,2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w6dzwEAAAkEAAAOAAAAZHJzL2Uyb0RvYy54bWysU8Fu2zAMvQ/YPwi6L3YyICiMOD206C7F&#10;Vqzb7opMxcIkURC12Pn7SbLjFN2wAcN8IEyRj3yPlHa3ozXsBIE0upavVzVn4CR22h1b/vXLw7sb&#10;zigK1wmDDlp+BuK3+7dvdoNvYIM9mg4CS0UcNYNveR+jb6qKZA9W0Ao9uBRUGKyIyQ3HqgtiSNWt&#10;qTZ1va0GDJ0PKIEond5PQb4v9ZUCGT8pRRCZaXniFosNxR6yrfY70RyD8L2WMw3xDyys0C41XUrd&#10;iyjYj6B/KWW1DEio4kqirVApLaFoSGrW9Ss1z73wULSk4ZBfxkT/r6z8eLpzTyFTl6N79o8ov1Ma&#10;SjV4apZgdshPaaMKlimj/be076I5qWBjGel5GSmMkcl0uK0325v3W87kJVaJJpfIHX2g+AHQsvzT&#10;cqNdVisacXqkmElcU/KxcdkSGt09aGOKE46HOxPYSeT9li+vNAFfpCVvgkK5EHPtq6byF88Gpiaf&#10;QTHdJe6bQqZcRViaCCnBxfXcxbiUnWEqEVqA9d+Bc36GTqwW8DTTP3ZdEKUzuriArXYYftc9jhfK&#10;asqfV0yT7jyCA3bnp3DZfbpvZY7z28gX+qVf4NcXvP8JAAD//wMAUEsDBBQABgAIAAAAIQDJRrek&#10;3wAAAAsBAAAPAAAAZHJzL2Rvd25yZXYueG1sTI9BT8MwDIXvSPyHyEjcWFoG09Y1nVARNyTYQDun&#10;jdd2NE6VpFv37zHiABdL9tN7fl++mWwvTuhD50hBOktAINXOdNQo+Px4uVuCCFGT0b0jVHDBAJvi&#10;+irXmXFn2uJpFxvBIRQyraCNccikDHWLVoeZG5BYOzhvdeTVN9J4feZw28v7JFlIqzviD60esGyx&#10;/tqNVkEny7Ta+/LwfsHlPM7ftsfXcVLq9mZ6XvN4WoOIOMU/B/wwcH8ouFjlRjJB9AqYJip4XDAE&#10;q6uHVQqi+j3IIpf/GYpvAAAA//8DAFBLAQItABQABgAIAAAAIQC2gziS/gAAAOEBAAATAAAAAAAA&#10;AAAAAAAAAAAAAABbQ29udGVudF9UeXBlc10ueG1sUEsBAi0AFAAGAAgAAAAhADj9If/WAAAAlAEA&#10;AAsAAAAAAAAAAAAAAAAALwEAAF9yZWxzLy5yZWxzUEsBAi0AFAAGAAgAAAAhAAmDDp3PAQAACQQA&#10;AA4AAAAAAAAAAAAAAAAALgIAAGRycy9lMm9Eb2MueG1sUEsBAi0AFAAGAAgAAAAhAMlGt6TfAAAA&#10;CwEAAA8AAAAAAAAAAAAAAAAAKQQAAGRycy9kb3ducmV2LnhtbFBLBQYAAAAABAAEAPMAAAA1BQAA&#10;AAA=&#10;" strokeweight="1pt">
                <v:stroke joinstyle="miter"/>
                <o:lock v:ext="edit" shapetype="f"/>
              </v:line>
            </w:pict>
          </mc:Fallback>
        </mc:AlternateContent>
      </w:r>
      <w:r w:rsidR="002957E5">
        <w:rPr>
          <w:rFonts w:ascii="Times New Roman" w:hAnsi="Times New Roman" w:cs="Times New Roman"/>
          <w:sz w:val="24"/>
          <w:szCs w:val="24"/>
        </w:rPr>
        <w:tab/>
      </w:r>
      <w:r w:rsidR="002957E5">
        <w:rPr>
          <w:rFonts w:ascii="Times New Roman" w:hAnsi="Times New Roman" w:cs="Times New Roman"/>
          <w:sz w:val="24"/>
          <w:szCs w:val="24"/>
        </w:rPr>
        <w:tab/>
      </w:r>
      <w:r w:rsidR="002957E5">
        <w:rPr>
          <w:rFonts w:ascii="Times New Roman" w:hAnsi="Times New Roman" w:cs="Times New Roman"/>
          <w:sz w:val="24"/>
          <w:szCs w:val="24"/>
        </w:rPr>
        <w:tab/>
      </w:r>
      <w:r w:rsidR="002957E5">
        <w:rPr>
          <w:rFonts w:ascii="Times New Roman" w:hAnsi="Times New Roman" w:cs="Times New Roman"/>
          <w:sz w:val="24"/>
          <w:szCs w:val="24"/>
        </w:rPr>
        <w:tab/>
      </w:r>
      <w:r w:rsidR="002957E5">
        <w:rPr>
          <w:rFonts w:ascii="Times New Roman" w:hAnsi="Times New Roman" w:cs="Times New Roman"/>
          <w:sz w:val="24"/>
          <w:szCs w:val="24"/>
        </w:rPr>
        <w:tab/>
      </w:r>
      <w:r w:rsidR="002957E5">
        <w:rPr>
          <w:rFonts w:ascii="Times New Roman" w:hAnsi="Times New Roman" w:cs="Times New Roman"/>
          <w:sz w:val="24"/>
          <w:szCs w:val="24"/>
        </w:rPr>
        <w:tab/>
      </w:r>
      <w:r w:rsidR="002957E5">
        <w:rPr>
          <w:rFonts w:ascii="Times New Roman" w:hAnsi="Times New Roman" w:cs="Times New Roman"/>
          <w:sz w:val="24"/>
          <w:szCs w:val="24"/>
        </w:rPr>
        <w:tab/>
      </w:r>
      <w:r w:rsidR="002957E5">
        <w:rPr>
          <w:rFonts w:ascii="Times New Roman" w:hAnsi="Times New Roman" w:cs="Times New Roman"/>
          <w:sz w:val="24"/>
          <w:szCs w:val="24"/>
        </w:rPr>
        <w:tab/>
        <w:t>San Diego USA (2013)</w:t>
      </w:r>
    </w:p>
    <w:p w14:paraId="50D1A7AE" w14:textId="48E473B8" w:rsidR="006C7189" w:rsidRPr="00012C38" w:rsidRDefault="006C7189" w:rsidP="006C718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2C3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127882" w:rsidRPr="00012C38">
        <w:rPr>
          <w:rFonts w:ascii="Times New Roman" w:hAnsi="Times New Roman" w:cs="Times New Roman"/>
          <w:sz w:val="24"/>
          <w:szCs w:val="24"/>
        </w:rPr>
        <w:t xml:space="preserve">4,312 total </w:t>
      </w:r>
      <w:r w:rsidR="00254151">
        <w:rPr>
          <w:rFonts w:ascii="Times New Roman" w:hAnsi="Times New Roman" w:cs="Times New Roman"/>
          <w:sz w:val="24"/>
          <w:szCs w:val="24"/>
        </w:rPr>
        <w:t xml:space="preserve">unique </w:t>
      </w:r>
      <w:r w:rsidR="00127882" w:rsidRPr="00012C38">
        <w:rPr>
          <w:rFonts w:ascii="Times New Roman" w:hAnsi="Times New Roman" w:cs="Times New Roman"/>
          <w:i/>
          <w:iCs/>
          <w:sz w:val="24"/>
          <w:szCs w:val="24"/>
        </w:rPr>
        <w:t xml:space="preserve">P. aeruginosa </w:t>
      </w:r>
      <w:r w:rsidR="00127882" w:rsidRPr="00012C38">
        <w:rPr>
          <w:rFonts w:ascii="Times New Roman" w:hAnsi="Times New Roman" w:cs="Times New Roman"/>
          <w:sz w:val="24"/>
          <w:szCs w:val="24"/>
        </w:rPr>
        <w:t xml:space="preserve">strains </w:t>
      </w:r>
      <w:r w:rsidR="00254151">
        <w:rPr>
          <w:rFonts w:ascii="Times New Roman" w:hAnsi="Times New Roman" w:cs="Times New Roman"/>
          <w:sz w:val="24"/>
          <w:szCs w:val="24"/>
        </w:rPr>
        <w:t xml:space="preserve">with </w:t>
      </w:r>
      <w:r w:rsidR="00254151">
        <w:rPr>
          <w:rFonts w:ascii="Times New Roman" w:hAnsi="Times New Roman" w:cs="Times New Roman"/>
          <w:i/>
          <w:iCs/>
          <w:sz w:val="24"/>
          <w:szCs w:val="24"/>
        </w:rPr>
        <w:t xml:space="preserve">fusA1 </w:t>
      </w:r>
      <w:r w:rsidR="00254151">
        <w:rPr>
          <w:rFonts w:ascii="Times New Roman" w:hAnsi="Times New Roman" w:cs="Times New Roman"/>
          <w:sz w:val="24"/>
          <w:szCs w:val="24"/>
        </w:rPr>
        <w:t xml:space="preserve">were identified </w:t>
      </w:r>
      <w:r w:rsidR="00127882" w:rsidRPr="00012C38">
        <w:rPr>
          <w:rFonts w:ascii="Times New Roman" w:hAnsi="Times New Roman" w:cs="Times New Roman"/>
          <w:sz w:val="24"/>
          <w:szCs w:val="24"/>
        </w:rPr>
        <w:t xml:space="preserve">from the </w:t>
      </w:r>
      <w:r w:rsidR="00E82786">
        <w:rPr>
          <w:rFonts w:ascii="Times New Roman" w:hAnsi="Times New Roman" w:cs="Times New Roman"/>
          <w:sz w:val="24"/>
          <w:szCs w:val="24"/>
        </w:rPr>
        <w:t xml:space="preserve">pseudomonas.com database </w:t>
      </w:r>
      <w:r w:rsidR="003F662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aW5zb3I8L0F1dGhvcj48WWVhcj4yMDE2PC9ZZWFyPjxS
ZWNOdW0+MTA1NjwvUmVjTnVtPjxEaXNwbGF5VGV4dD4oNCk8L0Rpc3BsYXlUZXh0PjxyZWNvcmQ+
PHJlYy1udW1iZXI+MTA1NjwvcmVjLW51bWJlcj48Zm9yZWlnbi1rZXlzPjxrZXkgYXBwPSJFTiIg
ZGItaWQ9IjA1c2F4ZTI5NGZ3ZmZsZTk5djV4ZmVlM2YyejlzcnBkNXB3dyIgdGltZXN0YW1wPSIx
NjAzNzY4MTUwIj4xMDU2PC9rZXk+PC9mb3JlaWduLWtleXM+PHJlZi10eXBlIG5hbWU9IkpvdXJu
YWwgQXJ0aWNsZSI+MTc8L3JlZi10eXBlPjxjb250cmlidXRvcnM+PGF1dGhvcnM+PGF1dGhvcj5X
aW5zb3IsIEcuIEwuPC9hdXRob3I+PGF1dGhvcj5HcmlmZml0aHMsIEUuIEouPC9hdXRob3I+PGF1
dGhvcj5MbywgUi48L2F1dGhvcj48YXV0aG9yPkRoaWxsb24sIEIuIEsuPC9hdXRob3I+PGF1dGhv
cj5TaGF5LCBKLiBBLjwvYXV0aG9yPjxhdXRob3I+QnJpbmttYW4sIEYuIFMuPC9hdXRob3I+PC9h
dXRob3JzPjwvY29udHJpYnV0b3JzPjxhdXRoLWFkZHJlc3M+RGVwYXJ0bWVudCBvZiBNb2xlY3Vs
YXIgQmlvbG9neSBhbmQgQmlvY2hlbWlzdHJ5LCBTaW1vbiBGcmFzZXIgVW5pdmVyc2l0eSwgR3Jl
YXRlciBWYW5jb3V2ZXIsIEJDIFY1QSAxUzYsIENhbmFkYSBnd2luc29yQHNmdS5jYS4mI3hEO0Rl
cGFydG1lbnQgb2YgTW9sZWN1bGFyIEJpb2xvZ3kgYW5kIEJpb2NoZW1pc3RyeSwgU2ltb24gRnJh
c2VyIFVuaXZlcnNpdHksIEdyZWF0ZXIgVmFuY291dmVyLCBCQyBWNUEgMVM2LCBDYW5hZGEuJiN4
RDtEZXBhcnRtZW50IG9mIE1vbGVjdWxhciBCaW9sb2d5IGFuZCBCaW9jaGVtaXN0cnksIFNpbW9u
IEZyYXNlciBVbml2ZXJzaXR5LCBHcmVhdGVyIFZhbmNvdXZlciwgQkMgVjVBIDFTNiwgQ2FuYWRh
IGJyaW5rbWFuQHNmdS5jYS48L2F1dGgtYWRkcmVzcz48dGl0bGVzPjx0aXRsZT5FbmhhbmNlZCBh
bm5vdGF0aW9ucyBhbmQgZmVhdHVyZXMgZm9yIGNvbXBhcmluZyB0aG91c2FuZHMgb2YgUHNldWRv
bW9uYXMgZ2Vub21lcyBpbiB0aGUgUHNldWRvbW9uYXMgZ2Vub21lIGRhdGFiYXNlPC90aXRsZT48
c2Vjb25kYXJ5LXRpdGxlPk51Y2xlaWMgQWNpZHMgUmVzPC9zZWNvbmRhcnktdGl0bGU+PGFsdC10
aXRsZT5OdWNsZWljIGFjaWRzIHJlc2VhcmNoPC9hbHQtdGl0bGU+PC90aXRsZXM+PHBlcmlvZGlj
YWw+PGZ1bGwtdGl0bGU+TnVjbGVpYyBBY2lkcyBSZXM8L2Z1bGwtdGl0bGU+PGFiYnItMT5OdWNs
ZWljIGFjaWRzIHJlc2VhcmNoPC9hYmJyLTE+PC9wZXJpb2RpY2FsPjxhbHQtcGVyaW9kaWNhbD48
ZnVsbC10aXRsZT5OdWNsZWljIEFjaWRzIFJlczwvZnVsbC10aXRsZT48YWJici0xPk51Y2xlaWMg
YWNpZHMgcmVzZWFyY2g8L2FiYnItMT48L2FsdC1wZXJpb2RpY2FsPjxwYWdlcz5ENjQ2LTUzPC9w
YWdlcz48dm9sdW1lPjQ0PC92b2x1bWU+PG51bWJlcj5EMTwvbnVtYmVyPjxlZGl0aW9uPjIwMTUv
MTEvMTk8L2VkaXRpb24+PGtleXdvcmRzPjxrZXl3b3JkPkJhY3RlcmlhbCBQcm90ZWlucy9hbmFs
eXNpcy9jaGVtaXN0cnk8L2tleXdvcmQ+PGtleXdvcmQ+KkRhdGFiYXNlcywgR2VuZXRpYzwva2V5
d29yZD48a2V5d29yZD5EcnVnIFJlc2lzdGFuY2UsIEJhY3RlcmlhbC9nZW5ldGljczwva2V5d29y
ZD48a2V5d29yZD5HZW5lIE9udG9sb2d5PC9rZXl3b3JkPjxrZXl3b3JkPipHZW5vbWUsIEJhY3Rl
cmlhbDwva2V5d29yZD48a2V5d29yZD5HZW5vbWljIElzbGFuZHM8L2tleXdvcmQ+PGtleXdvcmQ+
SW50ZXJuZXQ8L2tleXdvcmQ+PGtleXdvcmQ+Kk1vbGVjdWxhciBTZXF1ZW5jZSBBbm5vdGF0aW9u
PC9rZXl3b3JkPjxrZXl3b3JkPlBzZXVkb21vbmFzL2RydWcgZWZmZWN0cy8qZ2VuZXRpY3MvcGF0
aG9nZW5pY2l0eTwva2V5d29yZD48a2V5d29yZD5WaXJ1bGVuY2UgRmFjdG9yczwva2V5d29yZD48
L2tleXdvcmRzPjxkYXRlcz48eWVhcj4yMDE2PC95ZWFyPjxwdWItZGF0ZXM+PGRhdGU+SmFuIDQ8
L2RhdGU+PC9wdWItZGF0ZXM+PC9kYXRlcz48aXNibj4wMzA1LTEwNDggKFByaW50KSYjeEQ7MDMw
NS0xMDQ4PC9pc2JuPjxhY2Nlc3Npb24tbnVtPjI2NTc4NTgyPC9hY2Nlc3Npb24tbnVtPjx1cmxz
PjwvdXJscz48Y3VzdG9tMj5QTUM0NzAyODY3PC9jdXN0b20yPjxlbGVjdHJvbmljLXJlc291cmNl
LW51bT4xMC4xMDkzL25hci9na3YxMjI3PC9lbGVjdHJvbmljLXJlc291cmNlLW51bT48cmVtb3Rl
LWRhdGFiYXNlLXByb3ZpZGVyPk5MTTwvcmVtb3RlLWRhdGFiYXNlLXByb3ZpZGVyPjxsYW5ndWFn
ZT5lbmc8L2xhbmd1YWdlPjwvcmVjb3JkPjwvQ2l0ZT48L0VuZE5vdGU+
</w:fldData>
        </w:fldChar>
      </w:r>
      <w:r w:rsidR="001C6122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C612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XaW5zb3I8L0F1dGhvcj48WWVhcj4yMDE2PC9ZZWFyPjxS
ZWNOdW0+MTA1NjwvUmVjTnVtPjxEaXNwbGF5VGV4dD4oNCk8L0Rpc3BsYXlUZXh0PjxyZWNvcmQ+
PHJlYy1udW1iZXI+MTA1NjwvcmVjLW51bWJlcj48Zm9yZWlnbi1rZXlzPjxrZXkgYXBwPSJFTiIg
ZGItaWQ9IjA1c2F4ZTI5NGZ3ZmZsZTk5djV4ZmVlM2YyejlzcnBkNXB3dyIgdGltZXN0YW1wPSIx
NjAzNzY4MTUwIj4xMDU2PC9rZXk+PC9mb3JlaWduLWtleXM+PHJlZi10eXBlIG5hbWU9IkpvdXJu
YWwgQXJ0aWNsZSI+MTc8L3JlZi10eXBlPjxjb250cmlidXRvcnM+PGF1dGhvcnM+PGF1dGhvcj5X
aW5zb3IsIEcuIEwuPC9hdXRob3I+PGF1dGhvcj5HcmlmZml0aHMsIEUuIEouPC9hdXRob3I+PGF1
dGhvcj5MbywgUi48L2F1dGhvcj48YXV0aG9yPkRoaWxsb24sIEIuIEsuPC9hdXRob3I+PGF1dGhv
cj5TaGF5LCBKLiBBLjwvYXV0aG9yPjxhdXRob3I+QnJpbmttYW4sIEYuIFMuPC9hdXRob3I+PC9h
dXRob3JzPjwvY29udHJpYnV0b3JzPjxhdXRoLWFkZHJlc3M+RGVwYXJ0bWVudCBvZiBNb2xlY3Vs
YXIgQmlvbG9neSBhbmQgQmlvY2hlbWlzdHJ5LCBTaW1vbiBGcmFzZXIgVW5pdmVyc2l0eSwgR3Jl
YXRlciBWYW5jb3V2ZXIsIEJDIFY1QSAxUzYsIENhbmFkYSBnd2luc29yQHNmdS5jYS4mI3hEO0Rl
cGFydG1lbnQgb2YgTW9sZWN1bGFyIEJpb2xvZ3kgYW5kIEJpb2NoZW1pc3RyeSwgU2ltb24gRnJh
c2VyIFVuaXZlcnNpdHksIEdyZWF0ZXIgVmFuY291dmVyLCBCQyBWNUEgMVM2LCBDYW5hZGEuJiN4
RDtEZXBhcnRtZW50IG9mIE1vbGVjdWxhciBCaW9sb2d5IGFuZCBCaW9jaGVtaXN0cnksIFNpbW9u
IEZyYXNlciBVbml2ZXJzaXR5LCBHcmVhdGVyIFZhbmNvdXZlciwgQkMgVjVBIDFTNiwgQ2FuYWRh
IGJyaW5rbWFuQHNmdS5jYS48L2F1dGgtYWRkcmVzcz48dGl0bGVzPjx0aXRsZT5FbmhhbmNlZCBh
bm5vdGF0aW9ucyBhbmQgZmVhdHVyZXMgZm9yIGNvbXBhcmluZyB0aG91c2FuZHMgb2YgUHNldWRv
bW9uYXMgZ2Vub21lcyBpbiB0aGUgUHNldWRvbW9uYXMgZ2Vub21lIGRhdGFiYXNlPC90aXRsZT48
c2Vjb25kYXJ5LXRpdGxlPk51Y2xlaWMgQWNpZHMgUmVzPC9zZWNvbmRhcnktdGl0bGU+PGFsdC10
aXRsZT5OdWNsZWljIGFjaWRzIHJlc2VhcmNoPC9hbHQtdGl0bGU+PC90aXRsZXM+PHBlcmlvZGlj
YWw+PGZ1bGwtdGl0bGU+TnVjbGVpYyBBY2lkcyBSZXM8L2Z1bGwtdGl0bGU+PGFiYnItMT5OdWNs
ZWljIGFjaWRzIHJlc2VhcmNoPC9hYmJyLTE+PC9wZXJpb2RpY2FsPjxhbHQtcGVyaW9kaWNhbD48
ZnVsbC10aXRsZT5OdWNsZWljIEFjaWRzIFJlczwvZnVsbC10aXRsZT48YWJici0xPk51Y2xlaWMg
YWNpZHMgcmVzZWFyY2g8L2FiYnItMT48L2FsdC1wZXJpb2RpY2FsPjxwYWdlcz5ENjQ2LTUzPC9w
YWdlcz48dm9sdW1lPjQ0PC92b2x1bWU+PG51bWJlcj5EMTwvbnVtYmVyPjxlZGl0aW9uPjIwMTUv
MTEvMTk8L2VkaXRpb24+PGtleXdvcmRzPjxrZXl3b3JkPkJhY3RlcmlhbCBQcm90ZWlucy9hbmFs
eXNpcy9jaGVtaXN0cnk8L2tleXdvcmQ+PGtleXdvcmQ+KkRhdGFiYXNlcywgR2VuZXRpYzwva2V5
d29yZD48a2V5d29yZD5EcnVnIFJlc2lzdGFuY2UsIEJhY3RlcmlhbC9nZW5ldGljczwva2V5d29y
ZD48a2V5d29yZD5HZW5lIE9udG9sb2d5PC9rZXl3b3JkPjxrZXl3b3JkPipHZW5vbWUsIEJhY3Rl
cmlhbDwva2V5d29yZD48a2V5d29yZD5HZW5vbWljIElzbGFuZHM8L2tleXdvcmQ+PGtleXdvcmQ+
SW50ZXJuZXQ8L2tleXdvcmQ+PGtleXdvcmQ+Kk1vbGVjdWxhciBTZXF1ZW5jZSBBbm5vdGF0aW9u
PC9rZXl3b3JkPjxrZXl3b3JkPlBzZXVkb21vbmFzL2RydWcgZWZmZWN0cy8qZ2VuZXRpY3MvcGF0
aG9nZW5pY2l0eTwva2V5d29yZD48a2V5d29yZD5WaXJ1bGVuY2UgRmFjdG9yczwva2V5d29yZD48
L2tleXdvcmRzPjxkYXRlcz48eWVhcj4yMDE2PC95ZWFyPjxwdWItZGF0ZXM+PGRhdGU+SmFuIDQ8
L2RhdGU+PC9wdWItZGF0ZXM+PC9kYXRlcz48aXNibj4wMzA1LTEwNDggKFByaW50KSYjeEQ7MDMw
NS0xMDQ4PC9pc2JuPjxhY2Nlc3Npb24tbnVtPjI2NTc4NTgyPC9hY2Nlc3Npb24tbnVtPjx1cmxz
PjwvdXJscz48Y3VzdG9tMj5QTUM0NzAyODY3PC9jdXN0b20yPjxlbGVjdHJvbmljLXJlc291cmNl
LW51bT4xMC4xMDkzL25hci9na3YxMjI3PC9lbGVjdHJvbmljLXJlc291cmNlLW51bT48cmVtb3Rl
LWRhdGFiYXNlLXByb3ZpZGVyPk5MTTwvcmVtb3RlLWRhdGFiYXNlLXByb3ZpZGVyPjxsYW5ndWFn
ZT5lbmc8L2xhbmd1YWdlPjwvcmVjb3JkPjwvQ2l0ZT48L0VuZE5vdGU+
</w:fldData>
        </w:fldChar>
      </w:r>
      <w:r w:rsidR="001C6122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C6122">
        <w:rPr>
          <w:rFonts w:ascii="Times New Roman" w:hAnsi="Times New Roman" w:cs="Times New Roman"/>
          <w:sz w:val="24"/>
          <w:szCs w:val="24"/>
        </w:rPr>
      </w:r>
      <w:r w:rsidR="001C6122">
        <w:rPr>
          <w:rFonts w:ascii="Times New Roman" w:hAnsi="Times New Roman" w:cs="Times New Roman"/>
          <w:sz w:val="24"/>
          <w:szCs w:val="24"/>
        </w:rPr>
        <w:fldChar w:fldCharType="end"/>
      </w:r>
      <w:r w:rsidR="003F662D">
        <w:rPr>
          <w:rFonts w:ascii="Times New Roman" w:hAnsi="Times New Roman" w:cs="Times New Roman"/>
          <w:sz w:val="24"/>
          <w:szCs w:val="24"/>
        </w:rPr>
      </w:r>
      <w:r w:rsidR="003F662D">
        <w:rPr>
          <w:rFonts w:ascii="Times New Roman" w:hAnsi="Times New Roman" w:cs="Times New Roman"/>
          <w:sz w:val="24"/>
          <w:szCs w:val="24"/>
        </w:rPr>
        <w:fldChar w:fldCharType="separate"/>
      </w:r>
      <w:r w:rsidR="001C6122">
        <w:rPr>
          <w:rFonts w:ascii="Times New Roman" w:hAnsi="Times New Roman" w:cs="Times New Roman"/>
          <w:noProof/>
          <w:sz w:val="24"/>
          <w:szCs w:val="24"/>
        </w:rPr>
        <w:t>(4)</w:t>
      </w:r>
      <w:r w:rsidR="003F662D">
        <w:rPr>
          <w:rFonts w:ascii="Times New Roman" w:hAnsi="Times New Roman" w:cs="Times New Roman"/>
          <w:sz w:val="24"/>
          <w:szCs w:val="24"/>
        </w:rPr>
        <w:fldChar w:fldCharType="end"/>
      </w:r>
      <w:r w:rsidR="00254151">
        <w:rPr>
          <w:rFonts w:ascii="Times New Roman" w:hAnsi="Times New Roman" w:cs="Times New Roman"/>
          <w:sz w:val="24"/>
          <w:szCs w:val="24"/>
        </w:rPr>
        <w:t xml:space="preserve">. These </w:t>
      </w:r>
      <w:r w:rsidR="00E82786">
        <w:rPr>
          <w:rFonts w:ascii="Times New Roman" w:hAnsi="Times New Roman" w:cs="Times New Roman"/>
          <w:sz w:val="24"/>
          <w:szCs w:val="24"/>
        </w:rPr>
        <w:t>w</w:t>
      </w:r>
      <w:r w:rsidR="00127882" w:rsidRPr="00012C38">
        <w:rPr>
          <w:rFonts w:ascii="Times New Roman" w:hAnsi="Times New Roman" w:cs="Times New Roman"/>
          <w:sz w:val="24"/>
          <w:szCs w:val="24"/>
        </w:rPr>
        <w:t xml:space="preserve">ere searched for mutations in amino acid 21 of EF-G1A (encoded by </w:t>
      </w:r>
      <w:r w:rsidR="00127882" w:rsidRPr="00012C38">
        <w:rPr>
          <w:rFonts w:ascii="Times New Roman" w:hAnsi="Times New Roman" w:cs="Times New Roman"/>
          <w:i/>
          <w:iCs/>
          <w:sz w:val="24"/>
          <w:szCs w:val="24"/>
        </w:rPr>
        <w:t>fusA1</w:t>
      </w:r>
      <w:r w:rsidR="00127882" w:rsidRPr="00012C38">
        <w:rPr>
          <w:rFonts w:ascii="Times New Roman" w:hAnsi="Times New Roman" w:cs="Times New Roman"/>
          <w:sz w:val="24"/>
          <w:szCs w:val="24"/>
        </w:rPr>
        <w:t xml:space="preserve">) using </w:t>
      </w:r>
      <w:proofErr w:type="spellStart"/>
      <w:r w:rsidR="00910461">
        <w:rPr>
          <w:rFonts w:ascii="Times New Roman" w:hAnsi="Times New Roman" w:cs="Times New Roman"/>
          <w:sz w:val="24"/>
          <w:szCs w:val="24"/>
        </w:rPr>
        <w:t>Unipro</w:t>
      </w:r>
      <w:proofErr w:type="spellEnd"/>
      <w:r w:rsidR="00910461">
        <w:rPr>
          <w:rFonts w:ascii="Times New Roman" w:hAnsi="Times New Roman" w:cs="Times New Roman"/>
          <w:sz w:val="24"/>
          <w:szCs w:val="24"/>
        </w:rPr>
        <w:t xml:space="preserve"> UGENE</w:t>
      </w:r>
      <w:r w:rsidR="00E82786">
        <w:rPr>
          <w:rFonts w:ascii="Times New Roman" w:hAnsi="Times New Roman" w:cs="Times New Roman"/>
          <w:sz w:val="24"/>
          <w:szCs w:val="24"/>
        </w:rPr>
        <w:t xml:space="preserve">. </w:t>
      </w:r>
      <w:r w:rsidR="00127882" w:rsidRPr="00012C38">
        <w:rPr>
          <w:rFonts w:ascii="Times New Roman" w:hAnsi="Times New Roman" w:cs="Times New Roman"/>
          <w:sz w:val="24"/>
          <w:szCs w:val="24"/>
        </w:rPr>
        <w:t xml:space="preserve">         </w:t>
      </w:r>
    </w:p>
    <w:p w14:paraId="0B9C1762" w14:textId="0C0B18A5" w:rsidR="00127882" w:rsidRDefault="006C7189" w:rsidP="001278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12C3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127882" w:rsidRPr="00012C38">
        <w:rPr>
          <w:rFonts w:ascii="Times New Roman" w:hAnsi="Times New Roman" w:cs="Times New Roman"/>
          <w:sz w:val="24"/>
          <w:szCs w:val="24"/>
        </w:rPr>
        <w:t>All</w:t>
      </w:r>
      <w:proofErr w:type="spellEnd"/>
      <w:r w:rsidR="00127882" w:rsidRPr="00012C38">
        <w:rPr>
          <w:rFonts w:ascii="Times New Roman" w:hAnsi="Times New Roman" w:cs="Times New Roman"/>
          <w:sz w:val="24"/>
          <w:szCs w:val="24"/>
        </w:rPr>
        <w:t xml:space="preserve"> strains listed</w:t>
      </w:r>
      <w:r w:rsidR="00127882">
        <w:rPr>
          <w:rFonts w:ascii="Times New Roman" w:hAnsi="Times New Roman" w:cs="Times New Roman"/>
          <w:sz w:val="24"/>
          <w:szCs w:val="24"/>
        </w:rPr>
        <w:t xml:space="preserve"> carry the G61A nucleotide mutation causing A21T amino acid mutation. No other </w:t>
      </w:r>
      <w:r w:rsidR="00F122E7">
        <w:rPr>
          <w:rFonts w:ascii="Times New Roman" w:hAnsi="Times New Roman" w:cs="Times New Roman"/>
          <w:sz w:val="24"/>
          <w:szCs w:val="24"/>
        </w:rPr>
        <w:t>strains carrying</w:t>
      </w:r>
      <w:r w:rsidR="00127882">
        <w:rPr>
          <w:rFonts w:ascii="Times New Roman" w:hAnsi="Times New Roman" w:cs="Times New Roman"/>
          <w:sz w:val="24"/>
          <w:szCs w:val="24"/>
        </w:rPr>
        <w:t xml:space="preserve"> the same amino acid mutation were identified.     </w:t>
      </w:r>
    </w:p>
    <w:p w14:paraId="2F2492D0" w14:textId="2921067D" w:rsidR="00885F0D" w:rsidRDefault="00885F0D" w:rsidP="00EE27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54B1E17" w14:textId="10611B69" w:rsidR="0091334C" w:rsidRDefault="0091334C" w:rsidP="006D378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8654F8D" w14:textId="09D32FF5" w:rsidR="0091334C" w:rsidRDefault="0091334C" w:rsidP="006D378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B4C2034" w14:textId="064368EB" w:rsidR="00595EBB" w:rsidRDefault="00595EBB">
      <w:pPr>
        <w:rPr>
          <w:rFonts w:ascii="Times New Roman" w:hAnsi="Times New Roman" w:cs="Times New Roman"/>
          <w:b/>
          <w:sz w:val="24"/>
          <w:szCs w:val="24"/>
        </w:rPr>
      </w:pPr>
    </w:p>
    <w:p w14:paraId="631CC37B" w14:textId="7FFB9C68" w:rsidR="00595EBB" w:rsidRDefault="00595EBB">
      <w:pPr>
        <w:rPr>
          <w:rFonts w:ascii="Times New Roman" w:hAnsi="Times New Roman" w:cs="Times New Roman"/>
          <w:b/>
          <w:sz w:val="24"/>
          <w:szCs w:val="24"/>
        </w:rPr>
      </w:pPr>
    </w:p>
    <w:p w14:paraId="72AC413B" w14:textId="554F7396" w:rsidR="00595EBB" w:rsidRDefault="00595EBB">
      <w:pPr>
        <w:rPr>
          <w:rFonts w:ascii="Times New Roman" w:hAnsi="Times New Roman" w:cs="Times New Roman"/>
          <w:b/>
          <w:sz w:val="24"/>
          <w:szCs w:val="24"/>
        </w:rPr>
      </w:pPr>
    </w:p>
    <w:p w14:paraId="641224C5" w14:textId="3FA88D36" w:rsidR="00595EBB" w:rsidRDefault="00595EBB">
      <w:pPr>
        <w:rPr>
          <w:rFonts w:ascii="Times New Roman" w:hAnsi="Times New Roman" w:cs="Times New Roman"/>
          <w:b/>
          <w:sz w:val="24"/>
          <w:szCs w:val="24"/>
        </w:rPr>
      </w:pPr>
    </w:p>
    <w:p w14:paraId="2DA036E7" w14:textId="77777777" w:rsidR="009C06A1" w:rsidRDefault="009C06A1">
      <w:pPr>
        <w:rPr>
          <w:rFonts w:ascii="Times New Roman" w:hAnsi="Times New Roman" w:cs="Times New Roman"/>
          <w:b/>
          <w:sz w:val="24"/>
          <w:szCs w:val="24"/>
        </w:rPr>
      </w:pPr>
    </w:p>
    <w:p w14:paraId="79B8F7E9" w14:textId="0F451AB0" w:rsidR="00630B54" w:rsidRPr="00FD57D5" w:rsidRDefault="00630B54" w:rsidP="00630B54">
      <w:pPr>
        <w:spacing w:after="80" w:line="480" w:lineRule="auto"/>
        <w:rPr>
          <w:rFonts w:ascii="Times New Roman" w:hAnsi="Times New Roman" w:cs="Times New Roman"/>
          <w:sz w:val="24"/>
          <w:szCs w:val="24"/>
        </w:rPr>
      </w:pPr>
      <w:r w:rsidRPr="7AA9F4B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C612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7AA9F4B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7AA9F4BD">
        <w:rPr>
          <w:rFonts w:ascii="Times New Roman" w:hAnsi="Times New Roman" w:cs="Times New Roman"/>
          <w:sz w:val="24"/>
          <w:szCs w:val="24"/>
        </w:rPr>
        <w:t>Bacterial strains used in this study.</w:t>
      </w:r>
      <w:r>
        <w:tab/>
      </w:r>
      <w:r>
        <w:tab/>
      </w:r>
      <w:r>
        <w:tab/>
      </w:r>
    </w:p>
    <w:p w14:paraId="480BA027" w14:textId="77777777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57D5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F4CA4F7" wp14:editId="4A61723E">
                <wp:simplePos x="0" y="0"/>
                <wp:positionH relativeFrom="column">
                  <wp:posOffset>15240</wp:posOffset>
                </wp:positionH>
                <wp:positionV relativeFrom="paragraph">
                  <wp:posOffset>180975</wp:posOffset>
                </wp:positionV>
                <wp:extent cx="5928360" cy="9525"/>
                <wp:effectExtent l="12700" t="12700" r="2540" b="3175"/>
                <wp:wrapNone/>
                <wp:docPr id="62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928360" cy="9525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FAAE535" id="Straight Connector 4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1.2pt,14.25pt" to="468pt,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X7Y1AEAAAwEAAAOAAAAZHJzL2Uyb0RvYy54bWysU01v1DAQvSPxHyzf2WSDtmqjzfbQqlwq&#10;qCjl7nXGGwt/yTab7L9nbGfTCqoiIXKwMva8eW/e2NvrSStyBB+kNR1dr2pKwHDbS3Po6NO3uw+X&#10;lITITM+UNdDREwR6vXv/bju6Fho7WNWDJ1jEhHZ0HR1idG1VBT6AZmFlHRg8FNZrFjH0h6r3bMTq&#10;WlVNXV9Uo/W985ZDCLh7Ww7pLtcXAnj8IkSASFRHUVvMq8/rPq3Vbsvag2dukHyWwf5BhWbSIOlS&#10;6pZFRn56+UcpLbm3wYq44lZXVgjJIfeA3azr37p5HJiD3AuaE9xiU/h/Zfnn44158Ek6n8yju7f8&#10;R0BTqtGFdjlMQXAlbRJeE6Gk+47zzj1jF2TKlp4WS2GKhOPm5qq5/HiBznM8u9o0m+R4xdpUJZE6&#10;H+InsJqkn44qaVLDrGXH+xBL6jklbSuT1mCV7O+kUjnwh/2N8uTI0ojzN3O8SEPGAoV8J+baz23l&#10;v3hSUEi+giCyR/lNFpNvIywkjHMwcT2zKIPZCSZQ0AKs/w6c8xO0qFrAxdY3WRdEZrYmLmAtjfWv&#10;scfpLFmU/HnKofSdLNjb/vTgz+PHK5dnNT+PdKdfxhn+/Ih3vwAAAP//AwBQSwMEFAAGAAgAAAAh&#10;ANWnTfHgAAAADAEAAA8AAABkcnMvZG93bnJldi54bWxMj0FPwzAMhe9I/IfISNxYuhWm0jWdUBE3&#10;JNhAnNPGawuNUyXp1v17zGlcbFnPfn5fsZ3tII7oQ+9IwXKRgEBqnOmpVfD58XKXgQhRk9GDI1Rw&#10;xgDb8vqq0LlxJ9rhcR9bwSYUcq2gi3HMpQxNh1aHhRuRWDs4b3Xk0bfSeH1iczvIVZKspdU98YdO&#10;j1h12PzsJ6ugl9Wy/vLV4f2MWRrTt9336zQrdXszP2+4PG1ARJzj5QL+GDg/lBysdhOZIAYFq3te&#10;5JY9gGD5MV0zX60gTRKQZSH/Q5S/AAAA//8DAFBLAQItABQABgAIAAAAIQC2gziS/gAAAOEBAAAT&#10;AAAAAAAAAAAAAAAAAAAAAABbQ29udGVudF9UeXBlc10ueG1sUEsBAi0AFAAGAAgAAAAhADj9If/W&#10;AAAAlAEAAAsAAAAAAAAAAAAAAAAALwEAAF9yZWxzLy5yZWxzUEsBAi0AFAAGAAgAAAAhAGyRftjU&#10;AQAADAQAAA4AAAAAAAAAAAAAAAAALgIAAGRycy9lMm9Eb2MueG1sUEsBAi0AFAAGAAgAAAAhANWn&#10;TfHgAAAADAEAAA8AAAAAAAAAAAAAAAAALgQAAGRycy9kb3ducmV2LnhtbFBLBQYAAAAABAAEAPMA&#10;AAA7BQAAAAA=&#10;" strokeweight="1pt">
                <v:stroke joinstyle="miter"/>
                <o:lock v:ext="edit" shapetype="f"/>
              </v:line>
            </w:pict>
          </mc:Fallback>
        </mc:AlternateContent>
      </w:r>
      <w:r w:rsidRPr="00FD57D5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7689E8D" wp14:editId="23973B86">
                <wp:simplePos x="0" y="0"/>
                <wp:positionH relativeFrom="column">
                  <wp:posOffset>8255</wp:posOffset>
                </wp:positionH>
                <wp:positionV relativeFrom="paragraph">
                  <wp:posOffset>-36195</wp:posOffset>
                </wp:positionV>
                <wp:extent cx="5935345" cy="9525"/>
                <wp:effectExtent l="12700" t="12700" r="8255" b="3175"/>
                <wp:wrapNone/>
                <wp:docPr id="6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935345" cy="9525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4E03B8F" id="Straight Connector 3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.65pt,-2.85pt" to="468pt,-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OiC1AEAAAwEAAAOAAAAZHJzL2Uyb0RvYy54bWysU01v1DAQvSPxHyzf2WS3BNFosz20KpcK&#10;Klq4e53xxsJfss0m++8ZO1m3AkSlihysjD1v3nsz9vZq0oocwQdpTUfXq5oSMNz20hw6+u3x9t1H&#10;SkJkpmfKGujoCQK92r19sx1dCxs7WNWDJ1jEhHZ0HR1idG1VBT6AZmFlHRg8FNZrFjH0h6r3bMTq&#10;WlWbuv5Qjdb3zlsOIeDuzXxId7m+EMDjFyECRKI6itpiXn1e92mtdlvWHjxzg+SLDPYKFZpJg6Sl&#10;1A2LjPz08o9SWnJvgxVxxa2urBCSQ/aAbtb1b24eBuYge8HmBFfaFP5fWf75eG3ufZLOJ/Pg7iz/&#10;EbAp1ehCWw5TENycNgmviVDSfcd5Z8/ogky5pafSUpgi4bjZXF40F+8bSjieXTabJnW8Ym2qkkid&#10;D/ETWE3ST0eVNMkwa9nxLsQ59ZyStpVJa7BK9rdSqRz4w/5aeXJkacT5WziepSHjDIV8J5baT7by&#10;XzwpmEm+giCyR/mbLCbfRigkjHMwcb2wKIPZCSZQUAHWLwOX/ASdVRXw3NZ/shZEZrYmFrCWxvq/&#10;scfpLFnM+cuUw+w7tWBv+9O9P48fr1ye1fI80p1+Hmf40yPe/QIAAP//AwBQSwMEFAAGAAgAAAAh&#10;APg0Mm3fAAAADAEAAA8AAABkcnMvZG93bnJldi54bWxMT01PwzAMvSPxHyIjcdvSrTBG13RCRdyQ&#10;2AbinDZeW2icKkm37t9jTnCx9Pzs95FvJ9uLE/rQOVKwmCcgkGpnOmoUfLy/zNYgQtRkdO8IFVww&#10;wLa4vsp1ZtyZ9ng6xEawCIVMK2hjHDIpQ92i1WHuBiTmjs5bHRn6Rhqvzyxue7lMkpW0uiN2aPWA&#10;ZYv192G0CjpZLqpPXx53F1ynMX3bf72Ok1K3N9PzhsfTBkTEKf59wG8Hzg8FB6vcSCaInnHKhwpm&#10;9w8gmH5MV9yv4sXdEmSRy/8lih8AAAD//wMAUEsBAi0AFAAGAAgAAAAhALaDOJL+AAAA4QEAABMA&#10;AAAAAAAAAAAAAAAAAAAAAFtDb250ZW50X1R5cGVzXS54bWxQSwECLQAUAAYACAAAACEAOP0h/9YA&#10;AACUAQAACwAAAAAAAAAAAAAAAAAvAQAAX3JlbHMvLnJlbHNQSwECLQAUAAYACAAAACEAwYzogtQB&#10;AAAMBAAADgAAAAAAAAAAAAAAAAAuAgAAZHJzL2Uyb0RvYy54bWxQSwECLQAUAAYACAAAACEA+DQy&#10;bd8AAAAMAQAADwAAAAAAAAAAAAAAAAAuBAAAZHJzL2Rvd25yZXYueG1sUEsFBgAAAAAEAAQA8wAA&#10;ADoFAAAAAA==&#10;" strokeweight="1pt">
                <v:stroke joinstyle="miter"/>
                <o:lock v:ext="edit" shapetype="f"/>
              </v:line>
            </w:pict>
          </mc:Fallback>
        </mc:AlternateContent>
      </w:r>
      <w:r w:rsidRPr="00FD57D5">
        <w:rPr>
          <w:rFonts w:ascii="Times New Roman" w:hAnsi="Times New Roman" w:cs="Times New Roman"/>
          <w:sz w:val="24"/>
          <w:szCs w:val="24"/>
        </w:rPr>
        <w:t>Strain</w:t>
      </w: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FD57D5">
        <w:rPr>
          <w:rFonts w:ascii="Times New Roman" w:hAnsi="Times New Roman" w:cs="Times New Roman"/>
          <w:sz w:val="24"/>
          <w:szCs w:val="24"/>
        </w:rPr>
        <w:t>Relevant properties</w:t>
      </w: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57D5">
        <w:rPr>
          <w:rFonts w:ascii="Times New Roman" w:hAnsi="Times New Roman" w:cs="Times New Roman"/>
          <w:sz w:val="24"/>
          <w:szCs w:val="24"/>
        </w:rPr>
        <w:t>Reference or source</w:t>
      </w:r>
      <w:r w:rsidRPr="00FD57D5">
        <w:rPr>
          <w:rFonts w:ascii="Times New Roman" w:hAnsi="Times New Roman" w:cs="Times New Roman"/>
          <w:sz w:val="24"/>
          <w:szCs w:val="24"/>
        </w:rPr>
        <w:tab/>
      </w:r>
    </w:p>
    <w:p w14:paraId="010BD169" w14:textId="77777777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D57D5">
        <w:rPr>
          <w:rFonts w:ascii="Times New Roman" w:hAnsi="Times New Roman" w:cs="Times New Roman"/>
          <w:i/>
          <w:sz w:val="24"/>
          <w:szCs w:val="24"/>
          <w:u w:val="single"/>
        </w:rPr>
        <w:t>P. aeruginosa</w:t>
      </w:r>
      <w:r>
        <w:rPr>
          <w:rFonts w:ascii="Times New Roman" w:hAnsi="Times New Roman" w:cs="Times New Roman"/>
          <w:i/>
          <w:sz w:val="24"/>
          <w:szCs w:val="24"/>
          <w:u w:val="single"/>
        </w:rPr>
        <w:t xml:space="preserve"> strains</w:t>
      </w:r>
      <w:r w:rsidRPr="00FD57D5">
        <w:rPr>
          <w:rFonts w:ascii="Times New Roman" w:hAnsi="Times New Roman" w:cs="Times New Roman"/>
          <w:i/>
          <w:sz w:val="24"/>
          <w:szCs w:val="24"/>
          <w:u w:val="single"/>
        </w:rPr>
        <w:t xml:space="preserve"> </w:t>
      </w:r>
    </w:p>
    <w:p w14:paraId="3D6D696F" w14:textId="3898DA7E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>UCBPP-PA14</w:t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 xml:space="preserve">Ancestral wild type </w:t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1C6122">
        <w:rPr>
          <w:rFonts w:ascii="Times New Roman" w:hAnsi="Times New Roman" w:cs="Times New Roman"/>
          <w:iCs/>
          <w:sz w:val="24"/>
          <w:szCs w:val="24"/>
        </w:rPr>
        <w:instrText xml:space="preserve"> ADDIN EN.CITE &lt;EndNote&gt;&lt;Cite&gt;&lt;Author&gt;Rahme&lt;/Author&gt;&lt;Year&gt;1995&lt;/Year&gt;&lt;RecNum&gt;218&lt;/RecNum&gt;&lt;DisplayText&gt;(5)&lt;/DisplayText&gt;&lt;record&gt;&lt;rec-number&gt;218&lt;/rec-number&gt;&lt;foreign-keys&gt;&lt;key app="EN" db-id="etsveepzbs0xarew99uvpf9oss2arvde2v2s" timestamp="1586184781"&gt;218&lt;/key&gt;&lt;/foreign-keys&gt;&lt;ref-type name="Journal Article"&gt;17&lt;/ref-type&gt;&lt;contributors&gt;&lt;authors&gt;&lt;author&gt;Rahme, L. G.&lt;/author&gt;&lt;author&gt;Stevens, E. J.&lt;/author&gt;&lt;author&gt;Wolfort, S. F.&lt;/author&gt;&lt;author&gt;Shao, J.&lt;/author&gt;&lt;author&gt;Tompkins, R. G.&lt;/author&gt;&lt;author&gt;Ausubel, F. M.&lt;/author&gt;&lt;/authors&gt;&lt;/contributors&gt;&lt;titles&gt;&lt;title&gt;Common virulence factors for bacterial pathogenicity in plants and animals&lt;/title&gt;&lt;secondary-title&gt;Science&lt;/secondary-title&gt;&lt;/titles&gt;&lt;periodical&gt;&lt;full-title&gt;Science&lt;/full-title&gt;&lt;/periodical&gt;&lt;pages&gt;1899&lt;/pages&gt;&lt;volume&gt;268&lt;/volume&gt;&lt;number&gt;5219&lt;/number&gt;&lt;dates&gt;&lt;year&gt;1995&lt;/year&gt;&lt;/dates&gt;&lt;urls&gt;&lt;related-urls&gt;&lt;url&gt;http://science.sciencemag.org/content/268/5219/1899.abstract&lt;/url&gt;&lt;/related-urls&gt;&lt;/urls&gt;&lt;electronic-resource-num&gt;10.1126/science.7604262&lt;/electronic-resource-num&gt;&lt;/record&gt;&lt;/Cite&gt;&lt;/EndNote&gt;</w:instrText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1C6122">
        <w:rPr>
          <w:rFonts w:ascii="Times New Roman" w:hAnsi="Times New Roman" w:cs="Times New Roman"/>
          <w:iCs/>
          <w:noProof/>
          <w:sz w:val="24"/>
          <w:szCs w:val="24"/>
        </w:rPr>
        <w:t>(5)</w:t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end"/>
      </w:r>
    </w:p>
    <w:p w14:paraId="29729B52" w14:textId="047E85AC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 xml:space="preserve">PA14 </w: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Δ</w:t>
      </w:r>
      <w:r w:rsidRPr="00FD57D5">
        <w:rPr>
          <w:rFonts w:ascii="Times New Roman" w:hAnsi="Times New Roman" w:cs="Times New Roman"/>
          <w:i/>
          <w:sz w:val="24"/>
          <w:szCs w:val="24"/>
        </w:rPr>
        <w:t>lasR</w:t>
      </w:r>
      <w:proofErr w:type="spellEnd"/>
      <w:r w:rsidRPr="00FD57D5">
        <w:rPr>
          <w:rFonts w:ascii="Times New Roman" w:hAnsi="Times New Roman" w:cs="Times New Roman"/>
          <w:i/>
          <w:sz w:val="24"/>
          <w:szCs w:val="24"/>
        </w:rPr>
        <w:tab/>
      </w:r>
      <w:r w:rsidRPr="00FD57D5">
        <w:rPr>
          <w:rFonts w:ascii="Times New Roman" w:hAnsi="Times New Roman" w:cs="Times New Roman"/>
          <w:i/>
          <w:sz w:val="24"/>
          <w:szCs w:val="24"/>
        </w:rPr>
        <w:tab/>
      </w:r>
      <w:r w:rsidRPr="00FD57D5">
        <w:rPr>
          <w:rFonts w:ascii="Times New Roman" w:hAnsi="Times New Roman" w:cs="Times New Roman"/>
          <w:i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PA14 with a deletion of </w:t>
      </w:r>
      <w:proofErr w:type="spellStart"/>
      <w:r w:rsidRPr="00FD57D5">
        <w:rPr>
          <w:rFonts w:ascii="Times New Roman" w:hAnsi="Times New Roman" w:cs="Times New Roman"/>
          <w:i/>
          <w:sz w:val="24"/>
          <w:szCs w:val="24"/>
        </w:rPr>
        <w:t>lasR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1C6122">
        <w:rPr>
          <w:rFonts w:ascii="Times New Roman" w:hAnsi="Times New Roman" w:cs="Times New Roman"/>
          <w:iCs/>
          <w:sz w:val="24"/>
          <w:szCs w:val="24"/>
        </w:rPr>
        <w:instrText xml:space="preserve"> ADDIN EN.CITE &lt;EndNote&gt;&lt;Cite&gt;&lt;Author&gt;Abisado&lt;/Author&gt;&lt;Year&gt;2021&lt;/Year&gt;&lt;RecNum&gt;536&lt;/RecNum&gt;&lt;DisplayText&gt;(6)&lt;/DisplayText&gt;&lt;record&gt;&lt;rec-number&gt;536&lt;/rec-number&gt;&lt;foreign-keys&gt;&lt;key app="EN" db-id="etsveepzbs0xarew99uvpf9oss2arvde2v2s" timestamp="1618082088"&gt;536&lt;/key&gt;&lt;/foreign-keys&gt;&lt;ref-type name="Journal Article"&gt;17&lt;/ref-type&gt;&lt;contributors&gt;&lt;authors&gt;&lt;author&gt;Abisado, Rhea G.&lt;/author&gt;&lt;author&gt;Kimbrough, John H.&lt;/author&gt;&lt;author&gt;McKee, Brielle M.&lt;/author&gt;&lt;author&gt;Craddock, Vaughn D.&lt;/author&gt;&lt;author&gt;Smalley, Nicole E.&lt;/author&gt;&lt;author&gt;Dandekar, Ajai A.&lt;/author&gt;&lt;author&gt;Chandler, Josephine R.&lt;/author&gt;&lt;/authors&gt;&lt;/contributors&gt;&lt;titles&gt;&lt;title&gt;&lt;style face="normal" font="default" size="100%"&gt;Tobramycin adaptation enhances policing of social cheaters in &lt;/style&gt;&lt;style face="italic" font="default" size="100%"&gt;Pseudomonas aeruginosa&lt;/style&gt;&lt;/title&gt;&lt;secondary-title&gt;Appl Environ Microbiol&lt;/secondary-title&gt;&lt;/titles&gt;&lt;periodical&gt;&lt;full-title&gt;Appl Environ Microbiol&lt;/full-title&gt;&lt;/periodical&gt;&lt;pages&gt;AEM.00029-21&lt;/pages&gt;&lt;dates&gt;&lt;year&gt;2021&lt;/year&gt;&lt;/dates&gt;&lt;urls&gt;&lt;related-urls&gt;&lt;url&gt;https://aem.asm.org/content/aem/early/2021/04/05/AEM.00029-21.full.pdf&lt;/url&gt;&lt;/related-urls&gt;&lt;/urls&gt;&lt;electronic-resource-num&gt;10.1128/aem.00029-21&lt;/electronic-resource-num&gt;&lt;/record&gt;&lt;/Cite&gt;&lt;/EndNote&gt;</w:instrText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1C6122">
        <w:rPr>
          <w:rFonts w:ascii="Times New Roman" w:hAnsi="Times New Roman" w:cs="Times New Roman"/>
          <w:iCs/>
          <w:noProof/>
          <w:sz w:val="24"/>
          <w:szCs w:val="24"/>
        </w:rPr>
        <w:t>(6)</w:t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end"/>
      </w:r>
    </w:p>
    <w:p w14:paraId="2CBD6F7C" w14:textId="77777777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 xml:space="preserve">PA14 </w:t>
      </w:r>
      <w:r w:rsidRPr="00FD57D5">
        <w:rPr>
          <w:rFonts w:ascii="Times New Roman" w:hAnsi="Times New Roman" w:cs="Times New Roman"/>
          <w:i/>
          <w:sz w:val="24"/>
          <w:szCs w:val="24"/>
        </w:rPr>
        <w:t>fusA1</w:t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 G61A</w:t>
      </w:r>
      <w:r w:rsidRPr="00FD57D5">
        <w:rPr>
          <w:rFonts w:ascii="Times New Roman" w:hAnsi="Times New Roman" w:cs="Times New Roman"/>
          <w:i/>
          <w:sz w:val="24"/>
          <w:szCs w:val="24"/>
        </w:rPr>
        <w:tab/>
      </w:r>
      <w:r w:rsidRPr="00FD57D5">
        <w:rPr>
          <w:rFonts w:ascii="Times New Roman" w:hAnsi="Times New Roman" w:cs="Times New Roman"/>
          <w:i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PA14 with the </w:t>
      </w:r>
      <w:r w:rsidRPr="00FD57D5">
        <w:rPr>
          <w:rFonts w:ascii="Times New Roman" w:hAnsi="Times New Roman" w:cs="Times New Roman"/>
          <w:i/>
          <w:sz w:val="24"/>
          <w:szCs w:val="24"/>
        </w:rPr>
        <w:t>fusA1</w:t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 G61A mutation</w:t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>This study</w:t>
      </w:r>
    </w:p>
    <w:p w14:paraId="7A6AA197" w14:textId="77777777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 xml:space="preserve">PA14 </w:t>
      </w:r>
      <w:r w:rsidRPr="00FD57D5">
        <w:rPr>
          <w:rFonts w:ascii="Times New Roman" w:hAnsi="Times New Roman" w:cs="Times New Roman"/>
          <w:i/>
          <w:sz w:val="24"/>
          <w:szCs w:val="24"/>
        </w:rPr>
        <w:t>fusA1</w:t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 G61A</w:t>
      </w:r>
      <w:r w:rsidRPr="00FD57D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Δ</w:t>
      </w:r>
      <w:r w:rsidRPr="00FD57D5">
        <w:rPr>
          <w:rFonts w:ascii="Times New Roman" w:hAnsi="Times New Roman" w:cs="Times New Roman"/>
          <w:i/>
          <w:sz w:val="24"/>
          <w:szCs w:val="24"/>
        </w:rPr>
        <w:t>lasR</w:t>
      </w:r>
      <w:proofErr w:type="spellEnd"/>
      <w:r w:rsidRPr="00FD57D5">
        <w:rPr>
          <w:rFonts w:ascii="Times New Roman" w:hAnsi="Times New Roman" w:cs="Times New Roman"/>
          <w:i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PA14 </w:t>
      </w:r>
      <w:r w:rsidRPr="00FD57D5">
        <w:rPr>
          <w:rFonts w:ascii="Times New Roman" w:hAnsi="Times New Roman" w:cs="Times New Roman"/>
          <w:i/>
          <w:sz w:val="24"/>
          <w:szCs w:val="24"/>
        </w:rPr>
        <w:t>fusA1</w:t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 G61A with a deletion of</w:t>
      </w:r>
      <w:r w:rsidRPr="00FD57D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D57D5">
        <w:rPr>
          <w:rFonts w:ascii="Times New Roman" w:hAnsi="Times New Roman" w:cs="Times New Roman"/>
          <w:i/>
          <w:sz w:val="24"/>
          <w:szCs w:val="24"/>
        </w:rPr>
        <w:t>lasR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>This study</w:t>
      </w:r>
    </w:p>
    <w:p w14:paraId="67C60AE0" w14:textId="77777777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 xml:space="preserve">PA14 </w:t>
      </w:r>
      <w:proofErr w:type="spellStart"/>
      <w:r w:rsidRPr="00FD57D5">
        <w:rPr>
          <w:rFonts w:ascii="Times New Roman" w:hAnsi="Times New Roman" w:cs="Times New Roman"/>
          <w:i/>
          <w:sz w:val="24"/>
          <w:szCs w:val="24"/>
        </w:rPr>
        <w:t>ptsP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 xml:space="preserve"> 1547T</w:t>
      </w:r>
      <w:r w:rsidRPr="00FD57D5">
        <w:rPr>
          <w:rFonts w:ascii="Times New Roman" w:hAnsi="Times New Roman" w:cs="Times New Roman"/>
          <w:i/>
          <w:sz w:val="24"/>
          <w:szCs w:val="24"/>
        </w:rPr>
        <w:tab/>
      </w:r>
      <w:r w:rsidRPr="00FD57D5">
        <w:rPr>
          <w:rFonts w:ascii="Times New Roman" w:hAnsi="Times New Roman" w:cs="Times New Roman"/>
          <w:i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PA14 with the </w:t>
      </w:r>
      <w:proofErr w:type="spellStart"/>
      <w:r w:rsidRPr="00FD57D5">
        <w:rPr>
          <w:rFonts w:ascii="Times New Roman" w:hAnsi="Times New Roman" w:cs="Times New Roman"/>
          <w:i/>
          <w:sz w:val="24"/>
          <w:szCs w:val="24"/>
        </w:rPr>
        <w:t>ptsP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 xml:space="preserve"> 1547T mutation</w:t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>This study</w:t>
      </w:r>
    </w:p>
    <w:p w14:paraId="339C184E" w14:textId="77777777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7AA9F4BD">
        <w:rPr>
          <w:rFonts w:ascii="Times New Roman" w:hAnsi="Times New Roman" w:cs="Times New Roman"/>
          <w:sz w:val="24"/>
          <w:szCs w:val="24"/>
        </w:rPr>
        <w:t xml:space="preserve">PA14 </w:t>
      </w:r>
      <w:proofErr w:type="spellStart"/>
      <w:r w:rsidRPr="7AA9F4BD">
        <w:rPr>
          <w:rFonts w:ascii="Times New Roman" w:hAnsi="Times New Roman" w:cs="Times New Roman"/>
          <w:i/>
          <w:iCs/>
          <w:sz w:val="24"/>
          <w:szCs w:val="24"/>
        </w:rPr>
        <w:t>ptsP</w:t>
      </w:r>
      <w:proofErr w:type="spellEnd"/>
      <w:r w:rsidRPr="7AA9F4BD">
        <w:rPr>
          <w:rFonts w:ascii="Times New Roman" w:hAnsi="Times New Roman" w:cs="Times New Roman"/>
          <w:sz w:val="24"/>
          <w:szCs w:val="24"/>
        </w:rPr>
        <w:t xml:space="preserve"> 1547T </w:t>
      </w:r>
      <w:proofErr w:type="spellStart"/>
      <w:r w:rsidRPr="7AA9F4BD">
        <w:rPr>
          <w:rFonts w:ascii="Times New Roman" w:hAnsi="Times New Roman" w:cs="Times New Roman"/>
          <w:sz w:val="24"/>
          <w:szCs w:val="24"/>
        </w:rPr>
        <w:t>Δ</w:t>
      </w:r>
      <w:r w:rsidRPr="7AA9F4BD">
        <w:rPr>
          <w:rFonts w:ascii="Times New Roman" w:hAnsi="Times New Roman" w:cs="Times New Roman"/>
          <w:i/>
          <w:iCs/>
          <w:sz w:val="24"/>
          <w:szCs w:val="24"/>
        </w:rPr>
        <w:t>lasR</w:t>
      </w:r>
      <w:proofErr w:type="spellEnd"/>
      <w:r w:rsidRPr="7AA9F4BD">
        <w:rPr>
          <w:rFonts w:ascii="Times New Roman" w:hAnsi="Times New Roman" w:cs="Times New Roman"/>
          <w:i/>
          <w:iCs/>
          <w:sz w:val="24"/>
          <w:szCs w:val="24"/>
        </w:rPr>
        <w:t xml:space="preserve">   </w:t>
      </w:r>
      <w:r w:rsidRPr="7AA9F4BD">
        <w:rPr>
          <w:rFonts w:ascii="Times New Roman" w:hAnsi="Times New Roman" w:cs="Times New Roman"/>
          <w:sz w:val="24"/>
          <w:szCs w:val="24"/>
        </w:rPr>
        <w:t xml:space="preserve"> PA14 </w:t>
      </w:r>
      <w:proofErr w:type="spellStart"/>
      <w:r w:rsidRPr="7AA9F4BD">
        <w:rPr>
          <w:rFonts w:ascii="Times New Roman" w:hAnsi="Times New Roman" w:cs="Times New Roman"/>
          <w:i/>
          <w:iCs/>
          <w:sz w:val="24"/>
          <w:szCs w:val="24"/>
        </w:rPr>
        <w:t>ptsP</w:t>
      </w:r>
      <w:proofErr w:type="spellEnd"/>
      <w:r w:rsidRPr="7AA9F4BD">
        <w:rPr>
          <w:rFonts w:ascii="Times New Roman" w:hAnsi="Times New Roman" w:cs="Times New Roman"/>
          <w:sz w:val="24"/>
          <w:szCs w:val="24"/>
        </w:rPr>
        <w:t xml:space="preserve"> 1547T with a deletion of</w:t>
      </w:r>
      <w:r w:rsidRPr="7AA9F4B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7AA9F4BD">
        <w:rPr>
          <w:rFonts w:ascii="Times New Roman" w:hAnsi="Times New Roman" w:cs="Times New Roman"/>
          <w:i/>
          <w:iCs/>
          <w:sz w:val="24"/>
          <w:szCs w:val="24"/>
        </w:rPr>
        <w:t>lasR</w:t>
      </w:r>
      <w:proofErr w:type="spellEnd"/>
      <w:r w:rsidRPr="7AA9F4BD">
        <w:rPr>
          <w:rFonts w:ascii="Times New Roman" w:hAnsi="Times New Roman" w:cs="Times New Roman"/>
          <w:sz w:val="24"/>
          <w:szCs w:val="24"/>
        </w:rPr>
        <w:t xml:space="preserve"> </w:t>
      </w:r>
      <w:r>
        <w:tab/>
      </w:r>
      <w:r>
        <w:tab/>
      </w:r>
      <w:r w:rsidRPr="7AA9F4BD">
        <w:rPr>
          <w:rFonts w:ascii="Times New Roman" w:hAnsi="Times New Roman" w:cs="Times New Roman"/>
          <w:sz w:val="24"/>
          <w:szCs w:val="24"/>
        </w:rPr>
        <w:t>This study</w:t>
      </w:r>
    </w:p>
    <w:p w14:paraId="065D3584" w14:textId="77777777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 xml:space="preserve">PA14 </w: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Δ</w:t>
      </w:r>
      <w:r w:rsidRPr="00FD57D5">
        <w:rPr>
          <w:rFonts w:ascii="Times New Roman" w:hAnsi="Times New Roman" w:cs="Times New Roman"/>
          <w:i/>
          <w:sz w:val="24"/>
          <w:szCs w:val="24"/>
        </w:rPr>
        <w:t>mexY</w:t>
      </w:r>
      <w:proofErr w:type="spellEnd"/>
      <w:r w:rsidRPr="00FD57D5">
        <w:rPr>
          <w:rFonts w:ascii="Times New Roman" w:hAnsi="Times New Roman" w:cs="Times New Roman"/>
          <w:i/>
          <w:sz w:val="24"/>
          <w:szCs w:val="24"/>
        </w:rPr>
        <w:tab/>
      </w:r>
      <w:r w:rsidRPr="00FD57D5">
        <w:rPr>
          <w:rFonts w:ascii="Times New Roman" w:hAnsi="Times New Roman" w:cs="Times New Roman"/>
          <w:i/>
          <w:sz w:val="24"/>
          <w:szCs w:val="24"/>
        </w:rPr>
        <w:tab/>
        <w:t xml:space="preserve">            </w:t>
      </w:r>
      <w:r w:rsidRPr="00FD57D5">
        <w:rPr>
          <w:rFonts w:ascii="Times New Roman" w:hAnsi="Times New Roman" w:cs="Times New Roman"/>
          <w:iCs/>
          <w:sz w:val="24"/>
          <w:szCs w:val="24"/>
        </w:rPr>
        <w:t>PA14 with a deletion of</w:t>
      </w:r>
      <w:r w:rsidRPr="00FD57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7D5">
        <w:rPr>
          <w:rFonts w:ascii="Times New Roman" w:hAnsi="Times New Roman" w:cs="Times New Roman"/>
          <w:i/>
          <w:sz w:val="24"/>
          <w:szCs w:val="24"/>
        </w:rPr>
        <w:t>mexY</w:t>
      </w:r>
      <w:proofErr w:type="spellEnd"/>
      <w:r w:rsidRPr="00FD57D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 xml:space="preserve">This study </w:t>
      </w:r>
    </w:p>
    <w:p w14:paraId="40DABFE0" w14:textId="77777777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 xml:space="preserve">PA14 </w: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Δ</w:t>
      </w:r>
      <w:r w:rsidRPr="00FD57D5">
        <w:rPr>
          <w:rFonts w:ascii="Times New Roman" w:hAnsi="Times New Roman" w:cs="Times New Roman"/>
          <w:i/>
          <w:sz w:val="24"/>
          <w:szCs w:val="24"/>
        </w:rPr>
        <w:t>lasR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Δ</w:t>
      </w:r>
      <w:r w:rsidRPr="00FD57D5">
        <w:rPr>
          <w:rFonts w:ascii="Times New Roman" w:hAnsi="Times New Roman" w:cs="Times New Roman"/>
          <w:i/>
          <w:sz w:val="24"/>
          <w:szCs w:val="24"/>
        </w:rPr>
        <w:t>mexY</w:t>
      </w:r>
      <w:proofErr w:type="spellEnd"/>
      <w:r w:rsidRPr="00FD57D5">
        <w:rPr>
          <w:rFonts w:ascii="Times New Roman" w:hAnsi="Times New Roman" w:cs="Times New Roman"/>
          <w:i/>
          <w:sz w:val="24"/>
          <w:szCs w:val="24"/>
        </w:rPr>
        <w:tab/>
      </w:r>
      <w:r w:rsidRPr="00FD57D5">
        <w:rPr>
          <w:rFonts w:ascii="Times New Roman" w:hAnsi="Times New Roman" w:cs="Times New Roman"/>
          <w:i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PA14 </w: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Δ</w:t>
      </w:r>
      <w:r w:rsidRPr="00FD57D5">
        <w:rPr>
          <w:rFonts w:ascii="Times New Roman" w:hAnsi="Times New Roman" w:cs="Times New Roman"/>
          <w:i/>
          <w:sz w:val="24"/>
          <w:szCs w:val="24"/>
        </w:rPr>
        <w:t>lasR</w:t>
      </w:r>
      <w:proofErr w:type="spellEnd"/>
      <w:r w:rsidRPr="00FD57D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D57D5">
        <w:rPr>
          <w:rFonts w:ascii="Times New Roman" w:hAnsi="Times New Roman" w:cs="Times New Roman"/>
          <w:sz w:val="24"/>
          <w:szCs w:val="24"/>
        </w:rPr>
        <w:t xml:space="preserve">with </w:t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a deletion of </w:t>
      </w:r>
      <w:proofErr w:type="spellStart"/>
      <w:r w:rsidRPr="00FD57D5">
        <w:rPr>
          <w:rFonts w:ascii="Times New Roman" w:hAnsi="Times New Roman" w:cs="Times New Roman"/>
          <w:i/>
          <w:sz w:val="24"/>
          <w:szCs w:val="24"/>
        </w:rPr>
        <w:t>mexY</w:t>
      </w:r>
      <w:proofErr w:type="spellEnd"/>
      <w:r w:rsidRPr="00FD57D5">
        <w:rPr>
          <w:rFonts w:ascii="Times New Roman" w:hAnsi="Times New Roman" w:cs="Times New Roman"/>
          <w:i/>
          <w:sz w:val="24"/>
          <w:szCs w:val="24"/>
        </w:rPr>
        <w:tab/>
        <w:t xml:space="preserve">                        </w:t>
      </w:r>
      <w:r w:rsidRPr="00FD57D5">
        <w:rPr>
          <w:rFonts w:ascii="Times New Roman" w:hAnsi="Times New Roman" w:cs="Times New Roman"/>
          <w:iCs/>
          <w:sz w:val="24"/>
          <w:szCs w:val="24"/>
        </w:rPr>
        <w:t>This study</w:t>
      </w:r>
    </w:p>
    <w:p w14:paraId="22FFD3B0" w14:textId="77777777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 xml:space="preserve">PA14 </w: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Δ</w:t>
      </w:r>
      <w:r w:rsidRPr="00FD57D5">
        <w:rPr>
          <w:rFonts w:ascii="Times New Roman" w:hAnsi="Times New Roman" w:cs="Times New Roman"/>
          <w:i/>
          <w:sz w:val="24"/>
          <w:szCs w:val="24"/>
        </w:rPr>
        <w:t>armZ</w:t>
      </w:r>
      <w:proofErr w:type="spellEnd"/>
      <w:r w:rsidRPr="00FD57D5">
        <w:rPr>
          <w:rFonts w:ascii="Times New Roman" w:hAnsi="Times New Roman" w:cs="Times New Roman"/>
          <w:i/>
          <w:sz w:val="24"/>
          <w:szCs w:val="24"/>
        </w:rPr>
        <w:tab/>
      </w:r>
      <w:r w:rsidRPr="00FD57D5">
        <w:rPr>
          <w:rFonts w:ascii="Times New Roman" w:hAnsi="Times New Roman" w:cs="Times New Roman"/>
          <w:i/>
          <w:sz w:val="24"/>
          <w:szCs w:val="24"/>
        </w:rPr>
        <w:tab/>
        <w:t xml:space="preserve">            </w:t>
      </w:r>
      <w:r w:rsidRPr="00FD57D5">
        <w:rPr>
          <w:rFonts w:ascii="Times New Roman" w:hAnsi="Times New Roman" w:cs="Times New Roman"/>
          <w:iCs/>
          <w:sz w:val="24"/>
          <w:szCs w:val="24"/>
        </w:rPr>
        <w:t>PA14 with a deletion of</w:t>
      </w:r>
      <w:r w:rsidRPr="00FD57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D57D5">
        <w:rPr>
          <w:rFonts w:ascii="Times New Roman" w:hAnsi="Times New Roman" w:cs="Times New Roman"/>
          <w:i/>
          <w:sz w:val="24"/>
          <w:szCs w:val="24"/>
        </w:rPr>
        <w:t>armZ</w:t>
      </w:r>
      <w:proofErr w:type="spellEnd"/>
      <w:r w:rsidRPr="00FD57D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 xml:space="preserve">This study </w:t>
      </w:r>
    </w:p>
    <w:p w14:paraId="4B68BC36" w14:textId="77777777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7AA9F4BD">
        <w:rPr>
          <w:rFonts w:ascii="Times New Roman" w:hAnsi="Times New Roman" w:cs="Times New Roman"/>
          <w:sz w:val="24"/>
          <w:szCs w:val="24"/>
        </w:rPr>
        <w:t xml:space="preserve">PA14 </w:t>
      </w:r>
      <w:proofErr w:type="spellStart"/>
      <w:r w:rsidRPr="7AA9F4BD">
        <w:rPr>
          <w:rFonts w:ascii="Times New Roman" w:hAnsi="Times New Roman" w:cs="Times New Roman"/>
          <w:sz w:val="24"/>
          <w:szCs w:val="24"/>
        </w:rPr>
        <w:t>Δ</w:t>
      </w:r>
      <w:r w:rsidRPr="7AA9F4BD">
        <w:rPr>
          <w:rFonts w:ascii="Times New Roman" w:hAnsi="Times New Roman" w:cs="Times New Roman"/>
          <w:i/>
          <w:iCs/>
          <w:sz w:val="24"/>
          <w:szCs w:val="24"/>
        </w:rPr>
        <w:t>lasR</w:t>
      </w:r>
      <w:proofErr w:type="spellEnd"/>
      <w:r w:rsidRPr="7AA9F4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AA9F4BD">
        <w:rPr>
          <w:rFonts w:ascii="Times New Roman" w:hAnsi="Times New Roman" w:cs="Times New Roman"/>
          <w:sz w:val="24"/>
          <w:szCs w:val="24"/>
        </w:rPr>
        <w:t>Δ</w:t>
      </w:r>
      <w:r w:rsidRPr="7AA9F4BD">
        <w:rPr>
          <w:rFonts w:ascii="Times New Roman" w:hAnsi="Times New Roman" w:cs="Times New Roman"/>
          <w:i/>
          <w:iCs/>
          <w:sz w:val="24"/>
          <w:szCs w:val="24"/>
        </w:rPr>
        <w:t>armZ</w:t>
      </w:r>
      <w:proofErr w:type="spellEnd"/>
      <w:r>
        <w:tab/>
      </w:r>
      <w:r>
        <w:tab/>
      </w:r>
      <w:r w:rsidRPr="7AA9F4BD">
        <w:rPr>
          <w:rFonts w:ascii="Times New Roman" w:hAnsi="Times New Roman" w:cs="Times New Roman"/>
          <w:sz w:val="24"/>
          <w:szCs w:val="24"/>
        </w:rPr>
        <w:t xml:space="preserve">PA14 </w:t>
      </w:r>
      <w:proofErr w:type="spellStart"/>
      <w:r w:rsidRPr="7AA9F4BD">
        <w:rPr>
          <w:rFonts w:ascii="Times New Roman" w:hAnsi="Times New Roman" w:cs="Times New Roman"/>
          <w:sz w:val="24"/>
          <w:szCs w:val="24"/>
        </w:rPr>
        <w:t>Δ</w:t>
      </w:r>
      <w:r w:rsidRPr="7AA9F4BD">
        <w:rPr>
          <w:rFonts w:ascii="Times New Roman" w:hAnsi="Times New Roman" w:cs="Times New Roman"/>
          <w:i/>
          <w:iCs/>
          <w:sz w:val="24"/>
          <w:szCs w:val="24"/>
        </w:rPr>
        <w:t>lasR</w:t>
      </w:r>
      <w:proofErr w:type="spellEnd"/>
      <w:r w:rsidRPr="7AA9F4B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7AA9F4BD">
        <w:rPr>
          <w:rFonts w:ascii="Times New Roman" w:hAnsi="Times New Roman" w:cs="Times New Roman"/>
          <w:sz w:val="24"/>
          <w:szCs w:val="24"/>
        </w:rPr>
        <w:t xml:space="preserve">with a deletion of </w:t>
      </w:r>
      <w:proofErr w:type="spellStart"/>
      <w:r w:rsidRPr="7AA9F4BD">
        <w:rPr>
          <w:rFonts w:ascii="Times New Roman" w:hAnsi="Times New Roman" w:cs="Times New Roman"/>
          <w:i/>
          <w:iCs/>
          <w:sz w:val="24"/>
          <w:szCs w:val="24"/>
        </w:rPr>
        <w:t>armZ</w:t>
      </w:r>
      <w:proofErr w:type="spellEnd"/>
      <w:r w:rsidRPr="7AA9F4BD">
        <w:rPr>
          <w:rFonts w:ascii="Times New Roman" w:hAnsi="Times New Roman" w:cs="Times New Roman"/>
          <w:i/>
          <w:iCs/>
          <w:sz w:val="24"/>
          <w:szCs w:val="24"/>
        </w:rPr>
        <w:t xml:space="preserve">                          </w:t>
      </w:r>
      <w:r w:rsidRPr="7AA9F4BD">
        <w:rPr>
          <w:rFonts w:ascii="Times New Roman" w:hAnsi="Times New Roman" w:cs="Times New Roman"/>
          <w:sz w:val="24"/>
          <w:szCs w:val="24"/>
        </w:rPr>
        <w:t>This study</w:t>
      </w:r>
    </w:p>
    <w:p w14:paraId="0C094314" w14:textId="77777777" w:rsidR="00630B54" w:rsidRDefault="00630B54" w:rsidP="00630B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7AA9F4BD">
        <w:rPr>
          <w:rFonts w:ascii="Times New Roman" w:hAnsi="Times New Roman" w:cs="Times New Roman"/>
          <w:sz w:val="24"/>
          <w:szCs w:val="24"/>
        </w:rPr>
        <w:t xml:space="preserve">PA14 </w:t>
      </w:r>
      <w:proofErr w:type="spellStart"/>
      <w:r w:rsidRPr="7AA9F4BD">
        <w:rPr>
          <w:rFonts w:ascii="Times New Roman" w:hAnsi="Times New Roman" w:cs="Times New Roman"/>
          <w:i/>
          <w:iCs/>
          <w:sz w:val="24"/>
          <w:szCs w:val="24"/>
        </w:rPr>
        <w:t>attB</w:t>
      </w:r>
      <w:proofErr w:type="spellEnd"/>
      <w:r w:rsidRPr="7AA9F4BD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7AA9F4BD">
        <w:rPr>
          <w:rFonts w:ascii="Times New Roman" w:hAnsi="Times New Roman" w:cs="Times New Roman"/>
          <w:sz w:val="24"/>
          <w:szCs w:val="24"/>
        </w:rPr>
        <w:t>P</w:t>
      </w:r>
      <w:r w:rsidRPr="7AA9F4BD">
        <w:rPr>
          <w:rFonts w:ascii="Times New Roman" w:hAnsi="Times New Roman" w:cs="Times New Roman"/>
          <w:i/>
          <w:iCs/>
          <w:sz w:val="24"/>
          <w:szCs w:val="24"/>
        </w:rPr>
        <w:t>rha</w:t>
      </w:r>
      <w:proofErr w:type="spellEnd"/>
      <w:r>
        <w:tab/>
      </w:r>
      <w:r>
        <w:tab/>
      </w:r>
      <w:r>
        <w:tab/>
      </w:r>
      <w:r>
        <w:rPr>
          <w:rFonts w:ascii="Times New Roman" w:hAnsi="Times New Roman" w:cs="Times New Roman"/>
          <w:sz w:val="24"/>
          <w:szCs w:val="24"/>
        </w:rPr>
        <w:t xml:space="preserve">Made us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JM253 (pCTX-1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h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7AA9F4BD">
        <w:rPr>
          <w:rFonts w:ascii="Times New Roman" w:hAnsi="Times New Roman" w:cs="Times New Roman"/>
          <w:sz w:val="24"/>
          <w:szCs w:val="24"/>
        </w:rPr>
        <w:t>This study</w:t>
      </w:r>
    </w:p>
    <w:p w14:paraId="5A5F197A" w14:textId="77777777" w:rsidR="00630B54" w:rsidRDefault="00630B54" w:rsidP="00630B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7AA9F4BD">
        <w:rPr>
          <w:rFonts w:ascii="Times New Roman" w:hAnsi="Times New Roman" w:cs="Times New Roman"/>
          <w:sz w:val="24"/>
          <w:szCs w:val="24"/>
        </w:rPr>
        <w:t xml:space="preserve">PA14 </w:t>
      </w:r>
      <w:proofErr w:type="spellStart"/>
      <w:r w:rsidRPr="7AA9F4BD">
        <w:rPr>
          <w:rFonts w:ascii="Times New Roman" w:hAnsi="Times New Roman" w:cs="Times New Roman"/>
          <w:sz w:val="24"/>
          <w:szCs w:val="24"/>
        </w:rPr>
        <w:t>Δ</w:t>
      </w:r>
      <w:r w:rsidRPr="7AA9F4BD">
        <w:rPr>
          <w:rFonts w:ascii="Times New Roman" w:hAnsi="Times New Roman" w:cs="Times New Roman"/>
          <w:i/>
          <w:iCs/>
          <w:sz w:val="24"/>
          <w:szCs w:val="24"/>
        </w:rPr>
        <w:t>lasR</w:t>
      </w:r>
      <w:proofErr w:type="spellEnd"/>
      <w:r w:rsidRPr="7AA9F4B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7AA9F4BD">
        <w:rPr>
          <w:rFonts w:ascii="Times New Roman" w:hAnsi="Times New Roman" w:cs="Times New Roman"/>
          <w:i/>
          <w:iCs/>
          <w:sz w:val="24"/>
          <w:szCs w:val="24"/>
        </w:rPr>
        <w:t>attB</w:t>
      </w:r>
      <w:proofErr w:type="spellEnd"/>
      <w:r w:rsidRPr="7AA9F4BD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7AA9F4BD">
        <w:rPr>
          <w:rFonts w:ascii="Times New Roman" w:hAnsi="Times New Roman" w:cs="Times New Roman"/>
          <w:i/>
          <w:iCs/>
          <w:sz w:val="24"/>
          <w:szCs w:val="24"/>
        </w:rPr>
        <w:t>Prha</w:t>
      </w:r>
      <w:proofErr w:type="spellEnd"/>
      <w:r>
        <w:tab/>
      </w:r>
      <w:r>
        <w:tab/>
      </w:r>
      <w:r>
        <w:rPr>
          <w:rFonts w:ascii="Times New Roman" w:hAnsi="Times New Roman" w:cs="Times New Roman"/>
          <w:sz w:val="24"/>
          <w:szCs w:val="24"/>
        </w:rPr>
        <w:t xml:space="preserve">Made us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JM253</w:t>
      </w:r>
      <w:r>
        <w:tab/>
      </w:r>
      <w:r>
        <w:tab/>
      </w:r>
      <w:r>
        <w:tab/>
      </w:r>
      <w:r>
        <w:tab/>
      </w:r>
      <w:r w:rsidRPr="7AA9F4BD">
        <w:rPr>
          <w:rFonts w:ascii="Times New Roman" w:hAnsi="Times New Roman" w:cs="Times New Roman"/>
          <w:sz w:val="24"/>
          <w:szCs w:val="24"/>
        </w:rPr>
        <w:t>This study</w:t>
      </w:r>
    </w:p>
    <w:p w14:paraId="0D61348A" w14:textId="77777777" w:rsidR="00630B54" w:rsidRPr="00A21526" w:rsidRDefault="00630B54" w:rsidP="00630B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7AA9F4BD">
        <w:rPr>
          <w:rFonts w:ascii="Times New Roman" w:hAnsi="Times New Roman" w:cs="Times New Roman"/>
          <w:sz w:val="24"/>
          <w:szCs w:val="24"/>
        </w:rPr>
        <w:t xml:space="preserve">PA14 </w:t>
      </w:r>
      <w:r w:rsidRPr="7AA9F4BD">
        <w:rPr>
          <w:rFonts w:ascii="Times New Roman" w:hAnsi="Times New Roman" w:cs="Times New Roman"/>
          <w:i/>
          <w:iCs/>
          <w:sz w:val="24"/>
          <w:szCs w:val="24"/>
        </w:rPr>
        <w:t>fusA1</w:t>
      </w:r>
      <w:r w:rsidRPr="7AA9F4BD">
        <w:rPr>
          <w:rFonts w:ascii="Times New Roman" w:hAnsi="Times New Roman" w:cs="Times New Roman"/>
          <w:sz w:val="24"/>
          <w:szCs w:val="24"/>
        </w:rPr>
        <w:t xml:space="preserve"> G61A </w:t>
      </w:r>
      <w:proofErr w:type="spellStart"/>
      <w:r w:rsidRPr="7AA9F4BD">
        <w:rPr>
          <w:rFonts w:ascii="Times New Roman" w:hAnsi="Times New Roman" w:cs="Times New Roman"/>
          <w:i/>
          <w:iCs/>
          <w:sz w:val="24"/>
          <w:szCs w:val="24"/>
        </w:rPr>
        <w:t>attB</w:t>
      </w:r>
      <w:proofErr w:type="spellEnd"/>
      <w:r w:rsidRPr="7AA9F4BD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7AA9F4BD">
        <w:rPr>
          <w:rFonts w:ascii="Times New Roman" w:hAnsi="Times New Roman" w:cs="Times New Roman"/>
          <w:i/>
          <w:iCs/>
          <w:sz w:val="24"/>
          <w:szCs w:val="24"/>
        </w:rPr>
        <w:t>Prha</w:t>
      </w:r>
      <w:proofErr w:type="spellEnd"/>
      <w:r>
        <w:tab/>
      </w:r>
      <w:r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ab/>
        <w:t xml:space="preserve">Made us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JM25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7AA9F4BD">
        <w:rPr>
          <w:rFonts w:ascii="Times New Roman" w:hAnsi="Times New Roman" w:cs="Times New Roman"/>
          <w:sz w:val="24"/>
          <w:szCs w:val="24"/>
        </w:rPr>
        <w:t>This study</w:t>
      </w:r>
    </w:p>
    <w:p w14:paraId="65295617" w14:textId="2728FB2A" w:rsidR="00630B54" w:rsidRDefault="00630B54" w:rsidP="00630B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7AA9F4BD">
        <w:rPr>
          <w:rFonts w:ascii="Times New Roman" w:hAnsi="Times New Roman" w:cs="Times New Roman"/>
          <w:sz w:val="24"/>
          <w:szCs w:val="24"/>
        </w:rPr>
        <w:t xml:space="preserve">PA14 </w:t>
      </w:r>
      <w:r w:rsidRPr="7AA9F4BD">
        <w:rPr>
          <w:rFonts w:ascii="Times New Roman" w:hAnsi="Times New Roman" w:cs="Times New Roman"/>
          <w:i/>
          <w:iCs/>
          <w:sz w:val="24"/>
          <w:szCs w:val="24"/>
        </w:rPr>
        <w:t>fusA1</w:t>
      </w:r>
      <w:r w:rsidRPr="7AA9F4BD">
        <w:rPr>
          <w:rFonts w:ascii="Times New Roman" w:hAnsi="Times New Roman" w:cs="Times New Roman"/>
          <w:sz w:val="24"/>
          <w:szCs w:val="24"/>
        </w:rPr>
        <w:t xml:space="preserve"> G61A</w:t>
      </w:r>
      <w:r w:rsidRPr="7AA9F4B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7AA9F4BD">
        <w:rPr>
          <w:rFonts w:ascii="Times New Roman" w:hAnsi="Times New Roman" w:cs="Times New Roman"/>
          <w:sz w:val="24"/>
          <w:szCs w:val="24"/>
        </w:rPr>
        <w:t>Δ</w:t>
      </w:r>
      <w:r w:rsidRPr="7AA9F4BD">
        <w:rPr>
          <w:rFonts w:ascii="Times New Roman" w:hAnsi="Times New Roman" w:cs="Times New Roman"/>
          <w:i/>
          <w:iCs/>
          <w:sz w:val="24"/>
          <w:szCs w:val="24"/>
        </w:rPr>
        <w:t>lasR</w:t>
      </w:r>
      <w:proofErr w:type="spellEnd"/>
      <w:r w:rsidRPr="7AA9F4B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7AA9F4BD">
        <w:rPr>
          <w:rFonts w:ascii="Times New Roman" w:hAnsi="Times New Roman" w:cs="Times New Roman"/>
          <w:i/>
          <w:iCs/>
          <w:sz w:val="24"/>
          <w:szCs w:val="24"/>
        </w:rPr>
        <w:t>attB</w:t>
      </w:r>
      <w:proofErr w:type="spellEnd"/>
      <w:r w:rsidRPr="7AA9F4BD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7AA9F4BD">
        <w:rPr>
          <w:rFonts w:ascii="Times New Roman" w:hAnsi="Times New Roman" w:cs="Times New Roman"/>
          <w:i/>
          <w:iCs/>
          <w:sz w:val="24"/>
          <w:szCs w:val="24"/>
        </w:rPr>
        <w:t>Prha</w:t>
      </w:r>
      <w:proofErr w:type="spellEnd"/>
      <w: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de us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JM25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7AA9F4BD">
        <w:rPr>
          <w:rFonts w:ascii="Times New Roman" w:hAnsi="Times New Roman" w:cs="Times New Roman"/>
          <w:sz w:val="24"/>
          <w:szCs w:val="24"/>
        </w:rPr>
        <w:t>This study</w:t>
      </w:r>
    </w:p>
    <w:p w14:paraId="7DD8A6E3" w14:textId="77777777" w:rsidR="00630B54" w:rsidRPr="00A21526" w:rsidRDefault="00630B54" w:rsidP="00630B54">
      <w:pPr>
        <w:spacing w:line="480" w:lineRule="auto"/>
        <w:jc w:val="both"/>
      </w:pPr>
      <w:r w:rsidRPr="7AA9F4BD">
        <w:rPr>
          <w:rFonts w:ascii="Times New Roman" w:hAnsi="Times New Roman" w:cs="Times New Roman"/>
          <w:sz w:val="24"/>
          <w:szCs w:val="24"/>
        </w:rPr>
        <w:t xml:space="preserve">PA14 </w:t>
      </w:r>
      <w:r w:rsidRPr="7AA9F4BD">
        <w:rPr>
          <w:rFonts w:ascii="Times New Roman" w:hAnsi="Times New Roman" w:cs="Times New Roman"/>
          <w:i/>
          <w:iCs/>
          <w:sz w:val="24"/>
          <w:szCs w:val="24"/>
        </w:rPr>
        <w:t>fusA1</w:t>
      </w:r>
      <w:r w:rsidRPr="7AA9F4BD">
        <w:rPr>
          <w:rFonts w:ascii="Times New Roman" w:hAnsi="Times New Roman" w:cs="Times New Roman"/>
          <w:sz w:val="24"/>
          <w:szCs w:val="24"/>
        </w:rPr>
        <w:t xml:space="preserve"> G61A </w:t>
      </w:r>
      <w:proofErr w:type="spellStart"/>
      <w:r w:rsidRPr="7AA9F4BD">
        <w:rPr>
          <w:rFonts w:ascii="Times New Roman" w:hAnsi="Times New Roman" w:cs="Times New Roman"/>
          <w:i/>
          <w:iCs/>
          <w:sz w:val="24"/>
          <w:szCs w:val="24"/>
        </w:rPr>
        <w:t>attB</w:t>
      </w:r>
      <w:proofErr w:type="spellEnd"/>
      <w:r w:rsidRPr="7AA9F4BD">
        <w:rPr>
          <w:rFonts w:ascii="Times New Roman" w:hAnsi="Times New Roman" w:cs="Times New Roman"/>
          <w:sz w:val="24"/>
          <w:szCs w:val="24"/>
        </w:rPr>
        <w:t>::</w:t>
      </w:r>
      <w:r w:rsidRPr="7AA9F4BD">
        <w:rPr>
          <w:rFonts w:ascii="Times New Roman" w:hAnsi="Times New Roman" w:cs="Times New Roman"/>
          <w:i/>
          <w:iCs/>
          <w:sz w:val="24"/>
          <w:szCs w:val="24"/>
        </w:rPr>
        <w:t>Prha</w:t>
      </w:r>
      <w:r w:rsidRPr="7AA9F4BD">
        <w:rPr>
          <w:rFonts w:ascii="Times New Roman" w:hAnsi="Times New Roman" w:cs="Times New Roman"/>
          <w:sz w:val="24"/>
          <w:szCs w:val="24"/>
        </w:rPr>
        <w:t>-</w:t>
      </w:r>
      <w:r w:rsidRPr="7AA9F4BD">
        <w:rPr>
          <w:rFonts w:ascii="Times New Roman" w:hAnsi="Times New Roman" w:cs="Times New Roman"/>
          <w:i/>
          <w:iCs/>
          <w:sz w:val="24"/>
          <w:szCs w:val="24"/>
        </w:rPr>
        <w:t>fusA1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de us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CTX-1 </w:t>
      </w:r>
      <w:r w:rsidRPr="00FD57D5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>rha</w:t>
      </w:r>
      <w:r w:rsidRPr="00FD57D5">
        <w:rPr>
          <w:rFonts w:ascii="Times New Roman" w:hAnsi="Times New Roman" w:cs="Times New Roman"/>
          <w:sz w:val="24"/>
          <w:szCs w:val="24"/>
        </w:rPr>
        <w:t>-</w:t>
      </w:r>
      <w:r w:rsidRPr="53FA0ECC">
        <w:rPr>
          <w:rFonts w:ascii="Times New Roman" w:hAnsi="Times New Roman" w:cs="Times New Roman"/>
          <w:i/>
          <w:iCs/>
          <w:sz w:val="24"/>
          <w:szCs w:val="24"/>
        </w:rPr>
        <w:t>fusA1</w:t>
      </w:r>
      <w:r>
        <w:tab/>
      </w:r>
      <w:r>
        <w:tab/>
      </w:r>
      <w:r w:rsidRPr="7AA9F4BD">
        <w:rPr>
          <w:rFonts w:ascii="Times New Roman" w:hAnsi="Times New Roman" w:cs="Times New Roman"/>
          <w:sz w:val="24"/>
          <w:szCs w:val="24"/>
        </w:rPr>
        <w:t>This study</w:t>
      </w:r>
    </w:p>
    <w:p w14:paraId="42E5F5C8" w14:textId="77777777" w:rsidR="00595EBB" w:rsidRDefault="00630B54" w:rsidP="00595E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7AA9F4BD">
        <w:rPr>
          <w:rFonts w:ascii="Times New Roman" w:hAnsi="Times New Roman" w:cs="Times New Roman"/>
          <w:sz w:val="24"/>
          <w:szCs w:val="24"/>
        </w:rPr>
        <w:lastRenderedPageBreak/>
        <w:t xml:space="preserve">PA14 </w:t>
      </w:r>
      <w:r w:rsidRPr="7AA9F4BD">
        <w:rPr>
          <w:rFonts w:ascii="Times New Roman" w:hAnsi="Times New Roman" w:cs="Times New Roman"/>
          <w:i/>
          <w:iCs/>
          <w:sz w:val="24"/>
          <w:szCs w:val="24"/>
        </w:rPr>
        <w:t>fusA1</w:t>
      </w:r>
      <w:r w:rsidRPr="7AA9F4BD">
        <w:rPr>
          <w:rFonts w:ascii="Times New Roman" w:hAnsi="Times New Roman" w:cs="Times New Roman"/>
          <w:sz w:val="24"/>
          <w:szCs w:val="24"/>
        </w:rPr>
        <w:t xml:space="preserve"> G61A </w:t>
      </w:r>
      <w:proofErr w:type="spellStart"/>
      <w:r w:rsidRPr="7AA9F4BD">
        <w:rPr>
          <w:rFonts w:ascii="Times New Roman" w:hAnsi="Times New Roman" w:cs="Times New Roman"/>
          <w:sz w:val="24"/>
          <w:szCs w:val="24"/>
        </w:rPr>
        <w:t>Δ</w:t>
      </w:r>
      <w:r w:rsidRPr="7AA9F4BD">
        <w:rPr>
          <w:rFonts w:ascii="Times New Roman" w:hAnsi="Times New Roman" w:cs="Times New Roman"/>
          <w:i/>
          <w:iCs/>
          <w:sz w:val="24"/>
          <w:szCs w:val="24"/>
        </w:rPr>
        <w:t>lasR</w:t>
      </w:r>
      <w:proofErr w:type="spellEnd"/>
      <w:r w:rsidRPr="7AA9F4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AA9F4BD">
        <w:rPr>
          <w:rFonts w:ascii="Times New Roman" w:hAnsi="Times New Roman" w:cs="Times New Roman"/>
          <w:i/>
          <w:iCs/>
          <w:sz w:val="24"/>
          <w:szCs w:val="24"/>
        </w:rPr>
        <w:t>attB</w:t>
      </w:r>
      <w:proofErr w:type="spellEnd"/>
      <w:r w:rsidRPr="7AA9F4BD">
        <w:rPr>
          <w:rFonts w:ascii="Times New Roman" w:hAnsi="Times New Roman" w:cs="Times New Roman"/>
          <w:sz w:val="24"/>
          <w:szCs w:val="24"/>
        </w:rPr>
        <w:t>::</w:t>
      </w:r>
      <w:r w:rsidRPr="7AA9F4BD">
        <w:rPr>
          <w:rFonts w:ascii="Times New Roman" w:hAnsi="Times New Roman" w:cs="Times New Roman"/>
          <w:i/>
          <w:iCs/>
          <w:sz w:val="24"/>
          <w:szCs w:val="24"/>
        </w:rPr>
        <w:t>Prha</w:t>
      </w:r>
      <w:r w:rsidRPr="7AA9F4BD">
        <w:rPr>
          <w:rFonts w:ascii="Times New Roman" w:hAnsi="Times New Roman" w:cs="Times New Roman"/>
          <w:sz w:val="24"/>
          <w:szCs w:val="24"/>
        </w:rPr>
        <w:t>-</w:t>
      </w:r>
      <w:r w:rsidRPr="7AA9F4BD">
        <w:rPr>
          <w:rFonts w:ascii="Times New Roman" w:hAnsi="Times New Roman" w:cs="Times New Roman"/>
          <w:i/>
          <w:iCs/>
          <w:sz w:val="24"/>
          <w:szCs w:val="24"/>
        </w:rPr>
        <w:t>fusA1</w:t>
      </w:r>
      <w:r>
        <w:rPr>
          <w:rFonts w:ascii="Times New Roman" w:hAnsi="Times New Roman" w:cs="Times New Roman"/>
          <w:i/>
          <w:iCs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Made us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CTX-1 </w:t>
      </w:r>
      <w:r w:rsidRPr="00FD57D5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>rha</w:t>
      </w:r>
      <w:r w:rsidRPr="00FD57D5">
        <w:rPr>
          <w:rFonts w:ascii="Times New Roman" w:hAnsi="Times New Roman" w:cs="Times New Roman"/>
          <w:sz w:val="24"/>
          <w:szCs w:val="24"/>
        </w:rPr>
        <w:t>-</w:t>
      </w:r>
      <w:r w:rsidRPr="53FA0ECC">
        <w:rPr>
          <w:rFonts w:ascii="Times New Roman" w:hAnsi="Times New Roman" w:cs="Times New Roman"/>
          <w:i/>
          <w:iCs/>
          <w:sz w:val="24"/>
          <w:szCs w:val="24"/>
        </w:rPr>
        <w:t>fusA1</w:t>
      </w:r>
      <w:r>
        <w:rPr>
          <w:rFonts w:ascii="Times New Roman" w:hAnsi="Times New Roman" w:cs="Times New Roman"/>
          <w:i/>
          <w:iCs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his study</w:t>
      </w:r>
    </w:p>
    <w:p w14:paraId="553FDC47" w14:textId="77777777" w:rsidR="00595EBB" w:rsidRDefault="00BD3873" w:rsidP="00595EBB">
      <w:pPr>
        <w:spacing w:line="48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PH"/>
        </w:rPr>
      </w:pP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PA14 </w:t>
      </w:r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fusA1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T119A                           </w:t>
      </w:r>
      <w:r w:rsidRPr="004F720D">
        <w:rPr>
          <w:rFonts w:ascii="Times New Roman" w:hAnsi="Times New Roman" w:cs="Times New Roman"/>
          <w:sz w:val="24"/>
          <w:szCs w:val="24"/>
          <w:lang w:val="en-PH"/>
        </w:rPr>
        <w:t xml:space="preserve">PA14 with the </w:t>
      </w:r>
      <w:r w:rsidRPr="004F720D">
        <w:rPr>
          <w:rFonts w:ascii="Times New Roman" w:hAnsi="Times New Roman" w:cs="Times New Roman"/>
          <w:i/>
          <w:iCs/>
          <w:sz w:val="24"/>
          <w:szCs w:val="24"/>
          <w:lang w:val="en-PH"/>
        </w:rPr>
        <w:t xml:space="preserve">fusA1 </w:t>
      </w:r>
      <w:r w:rsidRPr="004F720D">
        <w:rPr>
          <w:rFonts w:ascii="Times New Roman" w:hAnsi="Times New Roman" w:cs="Times New Roman"/>
          <w:sz w:val="24"/>
          <w:szCs w:val="24"/>
          <w:lang w:val="en-PH"/>
        </w:rPr>
        <w:t>T119A mutation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     </w:t>
      </w:r>
      <w:r>
        <w:rPr>
          <w:rFonts w:eastAsia="TimesNewRomanPSMT"/>
          <w:lang w:val="en-PH"/>
        </w:rPr>
        <w:t xml:space="preserve">        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>This study</w:t>
      </w:r>
    </w:p>
    <w:p w14:paraId="3ED95D8C" w14:textId="77777777" w:rsidR="00595EBB" w:rsidRDefault="00BD3873" w:rsidP="00595EBB">
      <w:pPr>
        <w:spacing w:line="48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PH"/>
        </w:rPr>
      </w:pP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PA14 </w:t>
      </w:r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fusA1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G352A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ab/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ab/>
        <w:t xml:space="preserve">           </w:t>
      </w:r>
      <w:r w:rsidRPr="004F720D">
        <w:rPr>
          <w:rFonts w:ascii="Times New Roman" w:hAnsi="Times New Roman" w:cs="Times New Roman"/>
          <w:sz w:val="24"/>
          <w:szCs w:val="24"/>
          <w:lang w:val="en-PH"/>
        </w:rPr>
        <w:t xml:space="preserve">PA14 with the </w:t>
      </w:r>
      <w:r w:rsidRPr="004F720D">
        <w:rPr>
          <w:rFonts w:ascii="Times New Roman" w:hAnsi="Times New Roman" w:cs="Times New Roman"/>
          <w:i/>
          <w:iCs/>
          <w:sz w:val="24"/>
          <w:szCs w:val="24"/>
          <w:lang w:val="en-PH"/>
        </w:rPr>
        <w:t xml:space="preserve">fusA1 </w:t>
      </w:r>
      <w:r w:rsidRPr="004F720D">
        <w:rPr>
          <w:rFonts w:ascii="Times New Roman" w:hAnsi="Times New Roman" w:cs="Times New Roman"/>
          <w:sz w:val="24"/>
          <w:szCs w:val="24"/>
          <w:lang w:val="en-PH"/>
        </w:rPr>
        <w:t xml:space="preserve">G352A mutation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   </w:t>
      </w:r>
      <w:r>
        <w:rPr>
          <w:rFonts w:eastAsia="TimesNewRomanPSMT"/>
          <w:lang w:val="en-PH"/>
        </w:rPr>
        <w:t xml:space="preserve">         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>This study</w:t>
      </w:r>
    </w:p>
    <w:p w14:paraId="15AACB82" w14:textId="77777777" w:rsidR="00595EBB" w:rsidRDefault="00BD3873" w:rsidP="00595E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PH"/>
        </w:rPr>
      </w:pP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PA14 </w:t>
      </w:r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fusA1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A1366G                      </w:t>
      </w:r>
      <w:r>
        <w:rPr>
          <w:rFonts w:eastAsia="TimesNewRomanPSMT"/>
          <w:lang w:val="en-PH"/>
        </w:rPr>
        <w:t xml:space="preserve">   </w:t>
      </w:r>
      <w:r w:rsidRPr="004F720D">
        <w:rPr>
          <w:rFonts w:ascii="Times New Roman" w:hAnsi="Times New Roman" w:cs="Times New Roman"/>
          <w:sz w:val="24"/>
          <w:szCs w:val="24"/>
          <w:lang w:val="en-PH"/>
        </w:rPr>
        <w:t xml:space="preserve">PA14 with the </w:t>
      </w:r>
      <w:r w:rsidRPr="004F720D">
        <w:rPr>
          <w:rFonts w:ascii="Times New Roman" w:hAnsi="Times New Roman" w:cs="Times New Roman"/>
          <w:i/>
          <w:iCs/>
          <w:sz w:val="24"/>
          <w:szCs w:val="24"/>
          <w:lang w:val="en-PH"/>
        </w:rPr>
        <w:t xml:space="preserve">fusA1 </w:t>
      </w:r>
      <w:r w:rsidRPr="004F720D">
        <w:rPr>
          <w:rFonts w:ascii="Times New Roman" w:hAnsi="Times New Roman" w:cs="Times New Roman"/>
          <w:sz w:val="24"/>
          <w:szCs w:val="24"/>
          <w:lang w:val="en-PH"/>
        </w:rPr>
        <w:t xml:space="preserve">A1366G mutation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 </w:t>
      </w:r>
      <w:r>
        <w:rPr>
          <w:rFonts w:eastAsia="TimesNewRomanPSMT"/>
          <w:lang w:val="en-PH"/>
        </w:rPr>
        <w:t xml:space="preserve">          </w:t>
      </w:r>
      <w:r w:rsidRPr="004F720D">
        <w:rPr>
          <w:rFonts w:ascii="Times New Roman" w:hAnsi="Times New Roman" w:cs="Times New Roman"/>
          <w:sz w:val="24"/>
          <w:szCs w:val="24"/>
          <w:lang w:val="en-PH"/>
        </w:rPr>
        <w:t xml:space="preserve">This study </w:t>
      </w:r>
    </w:p>
    <w:p w14:paraId="3F54715F" w14:textId="77777777" w:rsidR="00595EBB" w:rsidRDefault="00BD3873" w:rsidP="00595EBB">
      <w:pPr>
        <w:spacing w:line="480" w:lineRule="auto"/>
        <w:jc w:val="both"/>
        <w:rPr>
          <w:rFonts w:ascii="Times New Roman" w:eastAsia="TimesNewRomanPSMT" w:hAnsi="Times New Roman" w:cs="Times New Roman"/>
          <w:sz w:val="24"/>
          <w:szCs w:val="24"/>
          <w:lang w:val="en-PH"/>
        </w:rPr>
      </w:pP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PA14 </w:t>
      </w:r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fusA1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C1664A                     </w:t>
      </w:r>
      <w:r>
        <w:rPr>
          <w:rFonts w:eastAsia="TimesNewRomanPSMT"/>
          <w:lang w:val="en-PH"/>
        </w:rPr>
        <w:t xml:space="preserve">    </w:t>
      </w:r>
      <w:r w:rsidRPr="004F720D">
        <w:rPr>
          <w:rFonts w:ascii="Times New Roman" w:hAnsi="Times New Roman" w:cs="Times New Roman"/>
          <w:sz w:val="24"/>
          <w:szCs w:val="24"/>
          <w:lang w:val="en-PH"/>
        </w:rPr>
        <w:t xml:space="preserve">PA14 with the </w:t>
      </w:r>
      <w:r w:rsidRPr="004F720D">
        <w:rPr>
          <w:rFonts w:ascii="Times New Roman" w:hAnsi="Times New Roman" w:cs="Times New Roman"/>
          <w:i/>
          <w:iCs/>
          <w:sz w:val="24"/>
          <w:szCs w:val="24"/>
          <w:lang w:val="en-PH"/>
        </w:rPr>
        <w:t xml:space="preserve">fusA1 </w:t>
      </w:r>
      <w:r w:rsidRPr="004F720D">
        <w:rPr>
          <w:rFonts w:ascii="Times New Roman" w:hAnsi="Times New Roman" w:cs="Times New Roman"/>
          <w:sz w:val="24"/>
          <w:szCs w:val="24"/>
          <w:lang w:val="en-PH"/>
        </w:rPr>
        <w:t xml:space="preserve">C1664A mutation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   </w:t>
      </w:r>
      <w:r>
        <w:rPr>
          <w:rFonts w:eastAsia="TimesNewRomanPSMT"/>
          <w:lang w:val="en-PH"/>
        </w:rPr>
        <w:t xml:space="preserve">        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>This study</w:t>
      </w:r>
    </w:p>
    <w:p w14:paraId="367F971A" w14:textId="77777777" w:rsidR="00595EBB" w:rsidRDefault="00BD3873" w:rsidP="00595E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PA14 </w:t>
      </w:r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fusA1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A2011G                   </w:t>
      </w:r>
      <w:r>
        <w:rPr>
          <w:rFonts w:eastAsia="TimesNewRomanPSMT"/>
          <w:lang w:val="en-PH"/>
        </w:rPr>
        <w:t xml:space="preserve">    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 </w:t>
      </w:r>
      <w:r w:rsidRPr="004F720D">
        <w:rPr>
          <w:rFonts w:ascii="Times New Roman" w:hAnsi="Times New Roman" w:cs="Times New Roman"/>
          <w:sz w:val="24"/>
          <w:szCs w:val="24"/>
          <w:lang w:val="en-PH"/>
        </w:rPr>
        <w:t xml:space="preserve">PA14 with the </w:t>
      </w:r>
      <w:r w:rsidRPr="004F720D">
        <w:rPr>
          <w:rFonts w:ascii="Times New Roman" w:hAnsi="Times New Roman" w:cs="Times New Roman"/>
          <w:i/>
          <w:iCs/>
          <w:sz w:val="24"/>
          <w:szCs w:val="24"/>
          <w:lang w:val="en-PH"/>
        </w:rPr>
        <w:t xml:space="preserve">fusA1 </w:t>
      </w:r>
      <w:r w:rsidRPr="004F720D">
        <w:rPr>
          <w:rFonts w:ascii="Times New Roman" w:hAnsi="Times New Roman" w:cs="Times New Roman"/>
          <w:sz w:val="24"/>
          <w:szCs w:val="24"/>
          <w:lang w:val="en-PH"/>
        </w:rPr>
        <w:t xml:space="preserve">A2011G mutation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    </w:t>
      </w:r>
      <w:r>
        <w:rPr>
          <w:rFonts w:eastAsia="TimesNewRomanPSMT"/>
          <w:lang w:val="en-PH"/>
        </w:rPr>
        <w:t xml:space="preserve">       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>This study</w:t>
      </w:r>
    </w:p>
    <w:p w14:paraId="57948259" w14:textId="7E0E4AAD" w:rsidR="00595EBB" w:rsidRDefault="00BD3873" w:rsidP="00595E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PA14 </w:t>
      </w:r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fusA1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T119A </w:t>
      </w:r>
      <w:proofErr w:type="spellStart"/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>Δ</w:t>
      </w:r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>lasR</w:t>
      </w:r>
      <w:proofErr w:type="spellEnd"/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 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              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PA14 </w:t>
      </w:r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fusA1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T119A with a deletion of </w:t>
      </w:r>
      <w:proofErr w:type="spellStart"/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>lasR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     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>This study</w:t>
      </w:r>
    </w:p>
    <w:p w14:paraId="6BC71D8D" w14:textId="0553B8E0" w:rsidR="00595EBB" w:rsidRDefault="00BD3873" w:rsidP="00595E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PA14 </w:t>
      </w:r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fusA1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G352A </w:t>
      </w:r>
      <w:proofErr w:type="spellStart"/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>Δ</w:t>
      </w:r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>lasR</w:t>
      </w:r>
      <w:proofErr w:type="spellEnd"/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               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PA14 </w:t>
      </w:r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fusA1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G352A with a deletion of </w:t>
      </w:r>
      <w:proofErr w:type="spellStart"/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>lasR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     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>This study</w:t>
      </w:r>
    </w:p>
    <w:p w14:paraId="42E6F7EF" w14:textId="77E81DBF" w:rsidR="00595EBB" w:rsidRDefault="00BD3873" w:rsidP="00595E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PA14 </w:t>
      </w:r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fusA1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A1366G </w:t>
      </w:r>
      <w:proofErr w:type="spellStart"/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>Δ</w:t>
      </w:r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>lasR</w:t>
      </w:r>
      <w:proofErr w:type="spellEnd"/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             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PA14 </w:t>
      </w:r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fusA1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A1366G with a deletion of </w:t>
      </w:r>
      <w:proofErr w:type="spellStart"/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>lasR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    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>This study</w:t>
      </w:r>
    </w:p>
    <w:p w14:paraId="7E54DB2A" w14:textId="1ECA2751" w:rsidR="00595EBB" w:rsidRDefault="00BD3873" w:rsidP="00595EB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PA14 </w:t>
      </w:r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fusA1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C1664A </w:t>
      </w:r>
      <w:proofErr w:type="spellStart"/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>Δ</w:t>
      </w:r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>lasR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               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PA14 </w:t>
      </w:r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fusA1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C1664A with a deletion of </w:t>
      </w:r>
      <w:proofErr w:type="spellStart"/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>lasR</w:t>
      </w:r>
      <w:proofErr w:type="spellEnd"/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    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>This study</w:t>
      </w:r>
    </w:p>
    <w:p w14:paraId="13866455" w14:textId="4C531CE0" w:rsidR="00630B54" w:rsidRPr="00FD57D5" w:rsidRDefault="00BD3873" w:rsidP="00630B54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PA14 </w:t>
      </w:r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fusA1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A2011G </w:t>
      </w:r>
      <w:proofErr w:type="spellStart"/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>Δ</w:t>
      </w:r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>lasR</w:t>
      </w:r>
      <w:proofErr w:type="spellEnd"/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PH"/>
        </w:rPr>
        <w:t xml:space="preserve">             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PA14 </w:t>
      </w:r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fusA1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A2011G with a deletion of </w:t>
      </w:r>
      <w:proofErr w:type="spellStart"/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>lasR</w:t>
      </w:r>
      <w:proofErr w:type="spellEnd"/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    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>This study</w:t>
      </w:r>
      <w:r w:rsidRPr="00BD3873">
        <w:rPr>
          <w:rFonts w:ascii="TimesNewRomanPSMT" w:eastAsia="TimesNewRomanPSMT" w:hAnsi="TimesNewRomanPSMT" w:cs="Times New Roman" w:hint="eastAsia"/>
          <w:sz w:val="24"/>
          <w:szCs w:val="24"/>
          <w:lang w:val="en-PH"/>
        </w:rPr>
        <w:t xml:space="preserve"> </w:t>
      </w:r>
    </w:p>
    <w:p w14:paraId="25C3DC2F" w14:textId="2649E5CE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PA14 </w:t>
      </w:r>
      <w:r w:rsidR="00632E08">
        <w:rPr>
          <w:rFonts w:ascii="Times New Roman" w:hAnsi="Times New Roman" w:cs="Times New Roman"/>
          <w:i/>
          <w:sz w:val="24"/>
          <w:szCs w:val="24"/>
        </w:rPr>
        <w:t>isolates from tobramycin passaging experiment</w:t>
      </w:r>
    </w:p>
    <w:p w14:paraId="65E2BF9A" w14:textId="60B519E5" w:rsidR="00630B54" w:rsidRDefault="00630B54" w:rsidP="00630B54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>T1</w:t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>Isolate from experiment with tobramycin added at 0.6–7.1µg ml</w:t>
      </w:r>
      <w:r w:rsidRPr="00FD57D5">
        <w:rPr>
          <w:rFonts w:ascii="Times New Roman" w:hAnsi="Times New Roman" w:cs="Times New Roman"/>
          <w:iCs/>
          <w:sz w:val="24"/>
          <w:szCs w:val="24"/>
          <w:vertAlign w:val="superscript"/>
        </w:rPr>
        <w:t>-1</w:t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1C6122">
        <w:rPr>
          <w:rFonts w:ascii="Times New Roman" w:hAnsi="Times New Roman" w:cs="Times New Roman"/>
          <w:iCs/>
          <w:sz w:val="24"/>
          <w:szCs w:val="24"/>
        </w:rPr>
        <w:instrText xml:space="preserve"> ADDIN EN.CITE &lt;EndNote&gt;&lt;Cite&gt;&lt;Author&gt;Abisado&lt;/Author&gt;&lt;Year&gt;2021&lt;/Year&gt;&lt;RecNum&gt;536&lt;/RecNum&gt;&lt;DisplayText&gt;(6)&lt;/DisplayText&gt;&lt;record&gt;&lt;rec-number&gt;536&lt;/rec-number&gt;&lt;foreign-keys&gt;&lt;key app="EN" db-id="etsveepzbs0xarew99uvpf9oss2arvde2v2s" timestamp="1618082088"&gt;536&lt;/key&gt;&lt;/foreign-keys&gt;&lt;ref-type name="Journal Article"&gt;17&lt;/ref-type&gt;&lt;contributors&gt;&lt;authors&gt;&lt;author&gt;Abisado, Rhea G.&lt;/author&gt;&lt;author&gt;Kimbrough, John H.&lt;/author&gt;&lt;author&gt;McKee, Brielle M.&lt;/author&gt;&lt;author&gt;Craddock, Vaughn D.&lt;/author&gt;&lt;author&gt;Smalley, Nicole E.&lt;/author&gt;&lt;author&gt;Dandekar, Ajai A.&lt;/author&gt;&lt;author&gt;Chandler, Josephine R.&lt;/author&gt;&lt;/authors&gt;&lt;/contributors&gt;&lt;titles&gt;&lt;title&gt;&lt;style face="normal" font="default" size="100%"&gt;Tobramycin adaptation enhances policing of social cheaters in &lt;/style&gt;&lt;style face="italic" font="default" size="100%"&gt;Pseudomonas aeruginosa&lt;/style&gt;&lt;/title&gt;&lt;secondary-title&gt;Appl Environ Microbiol&lt;/secondary-title&gt;&lt;/titles&gt;&lt;periodical&gt;&lt;full-title&gt;Appl Environ Microbiol&lt;/full-title&gt;&lt;/periodical&gt;&lt;pages&gt;AEM.00029-21&lt;/pages&gt;&lt;dates&gt;&lt;year&gt;2021&lt;/year&gt;&lt;/dates&gt;&lt;urls&gt;&lt;related-urls&gt;&lt;url&gt;https://aem.asm.org/content/aem/early/2021/04/05/AEM.00029-21.full.pdf&lt;/url&gt;&lt;/related-urls&gt;&lt;/urls&gt;&lt;electronic-resource-num&gt;10.1128/aem.00029-21&lt;/electronic-resource-num&gt;&lt;/record&gt;&lt;/Cite&gt;&lt;/EndNote&gt;</w:instrText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1C6122">
        <w:rPr>
          <w:rFonts w:ascii="Times New Roman" w:hAnsi="Times New Roman" w:cs="Times New Roman"/>
          <w:iCs/>
          <w:noProof/>
          <w:sz w:val="24"/>
          <w:szCs w:val="24"/>
        </w:rPr>
        <w:t>(6)</w:t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end"/>
      </w:r>
    </w:p>
    <w:p w14:paraId="46DD708E" w14:textId="64F97E6B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T2</w:t>
      </w:r>
      <w:r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>Isolate from experiment with tobramycin added at 0.6–7.1µg ml</w:t>
      </w:r>
      <w:r w:rsidRPr="00FD57D5">
        <w:rPr>
          <w:rFonts w:ascii="Times New Roman" w:hAnsi="Times New Roman" w:cs="Times New Roman"/>
          <w:iCs/>
          <w:sz w:val="24"/>
          <w:szCs w:val="24"/>
          <w:vertAlign w:val="superscript"/>
        </w:rPr>
        <w:t>-1</w:t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1C6122">
        <w:rPr>
          <w:rFonts w:ascii="Times New Roman" w:hAnsi="Times New Roman" w:cs="Times New Roman"/>
          <w:iCs/>
          <w:sz w:val="24"/>
          <w:szCs w:val="24"/>
        </w:rPr>
        <w:instrText xml:space="preserve"> ADDIN EN.CITE &lt;EndNote&gt;&lt;Cite&gt;&lt;Author&gt;Abisado&lt;/Author&gt;&lt;Year&gt;2021&lt;/Year&gt;&lt;RecNum&gt;536&lt;/RecNum&gt;&lt;DisplayText&gt;(6)&lt;/DisplayText&gt;&lt;record&gt;&lt;rec-number&gt;536&lt;/rec-number&gt;&lt;foreign-keys&gt;&lt;key app="EN" db-id="etsveepzbs0xarew99uvpf9oss2arvde2v2s" timestamp="1618082088"&gt;536&lt;/key&gt;&lt;/foreign-keys&gt;&lt;ref-type name="Journal Article"&gt;17&lt;/ref-type&gt;&lt;contributors&gt;&lt;authors&gt;&lt;author&gt;Abisado, Rhea G.&lt;/author&gt;&lt;author&gt;Kimbrough, John H.&lt;/author&gt;&lt;author&gt;McKee, Brielle M.&lt;/author&gt;&lt;author&gt;Craddock, Vaughn D.&lt;/author&gt;&lt;author&gt;Smalley, Nicole E.&lt;/author&gt;&lt;author&gt;Dandekar, Ajai A.&lt;/author&gt;&lt;author&gt;Chandler, Josephine R.&lt;/author&gt;&lt;/authors&gt;&lt;/contributors&gt;&lt;titles&gt;&lt;title&gt;&lt;style face="normal" font="default" size="100%"&gt;Tobramycin adaptation enhances policing of social cheaters in &lt;/style&gt;&lt;style face="italic" font="default" size="100%"&gt;Pseudomonas aeruginosa&lt;/style&gt;&lt;/title&gt;&lt;secondary-title&gt;Appl Environ Microbiol&lt;/secondary-title&gt;&lt;/titles&gt;&lt;periodical&gt;&lt;full-title&gt;Appl Environ Microbiol&lt;/full-title&gt;&lt;/periodical&gt;&lt;pages&gt;AEM.00029-21&lt;/pages&gt;&lt;dates&gt;&lt;year&gt;2021&lt;/year&gt;&lt;/dates&gt;&lt;urls&gt;&lt;related-urls&gt;&lt;url&gt;https://aem.asm.org/content/aem/early/2021/04/05/AEM.00029-21.full.pdf&lt;/url&gt;&lt;/related-urls&gt;&lt;/urls&gt;&lt;electronic-resource-num&gt;10.1128/aem.00029-21&lt;/electronic-resource-num&gt;&lt;/record&gt;&lt;/Cite&gt;&lt;/EndNote&gt;</w:instrText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1C6122">
        <w:rPr>
          <w:rFonts w:ascii="Times New Roman" w:hAnsi="Times New Roman" w:cs="Times New Roman"/>
          <w:iCs/>
          <w:noProof/>
          <w:sz w:val="24"/>
          <w:szCs w:val="24"/>
        </w:rPr>
        <w:t>(6)</w:t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end"/>
      </w:r>
    </w:p>
    <w:p w14:paraId="3833C9DC" w14:textId="688DBE58" w:rsidR="00630B54" w:rsidRDefault="00630B54" w:rsidP="00630B54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>T3</w:t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>Isolate from experiment with tobramycin added at 0.6–7.1µg ml</w:t>
      </w:r>
      <w:r w:rsidRPr="00FD57D5">
        <w:rPr>
          <w:rFonts w:ascii="Times New Roman" w:hAnsi="Times New Roman" w:cs="Times New Roman"/>
          <w:iCs/>
          <w:sz w:val="24"/>
          <w:szCs w:val="24"/>
          <w:vertAlign w:val="superscript"/>
        </w:rPr>
        <w:t>-1</w:t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1C6122">
        <w:rPr>
          <w:rFonts w:ascii="Times New Roman" w:hAnsi="Times New Roman" w:cs="Times New Roman"/>
          <w:iCs/>
          <w:sz w:val="24"/>
          <w:szCs w:val="24"/>
        </w:rPr>
        <w:instrText xml:space="preserve"> ADDIN EN.CITE &lt;EndNote&gt;&lt;Cite&gt;&lt;Author&gt;Abisado&lt;/Author&gt;&lt;Year&gt;2021&lt;/Year&gt;&lt;RecNum&gt;536&lt;/RecNum&gt;&lt;DisplayText&gt;(6)&lt;/DisplayText&gt;&lt;record&gt;&lt;rec-number&gt;536&lt;/rec-number&gt;&lt;foreign-keys&gt;&lt;key app="EN" db-id="etsveepzbs0xarew99uvpf9oss2arvde2v2s" timestamp="1618082088"&gt;536&lt;/key&gt;&lt;/foreign-keys&gt;&lt;ref-type name="Journal Article"&gt;17&lt;/ref-type&gt;&lt;contributors&gt;&lt;authors&gt;&lt;author&gt;Abisado, Rhea G.&lt;/author&gt;&lt;author&gt;Kimbrough, John H.&lt;/author&gt;&lt;author&gt;McKee, Brielle M.&lt;/author&gt;&lt;author&gt;Craddock, Vaughn D.&lt;/author&gt;&lt;author&gt;Smalley, Nicole E.&lt;/author&gt;&lt;author&gt;Dandekar, Ajai A.&lt;/author&gt;&lt;author&gt;Chandler, Josephine R.&lt;/author&gt;&lt;/authors&gt;&lt;/contributors&gt;&lt;titles&gt;&lt;title&gt;&lt;style face="normal" font="default" size="100%"&gt;Tobramycin adaptation enhances policing of social cheaters in &lt;/style&gt;&lt;style face="italic" font="default" size="100%"&gt;Pseudomonas aeruginosa&lt;/style&gt;&lt;/title&gt;&lt;secondary-title&gt;Appl Environ Microbiol&lt;/secondary-title&gt;&lt;/titles&gt;&lt;periodical&gt;&lt;full-title&gt;Appl Environ Microbiol&lt;/full-title&gt;&lt;/periodical&gt;&lt;pages&gt;AEM.00029-21&lt;/pages&gt;&lt;dates&gt;&lt;year&gt;2021&lt;/year&gt;&lt;/dates&gt;&lt;urls&gt;&lt;related-urls&gt;&lt;url&gt;https://aem.asm.org/content/aem/early/2021/04/05/AEM.00029-21.full.pdf&lt;/url&gt;&lt;/related-urls&gt;&lt;/urls&gt;&lt;electronic-resource-num&gt;10.1128/aem.00029-21&lt;/electronic-resource-num&gt;&lt;/record&gt;&lt;/Cite&gt;&lt;/EndNote&gt;</w:instrText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1C6122">
        <w:rPr>
          <w:rFonts w:ascii="Times New Roman" w:hAnsi="Times New Roman" w:cs="Times New Roman"/>
          <w:iCs/>
          <w:noProof/>
          <w:sz w:val="24"/>
          <w:szCs w:val="24"/>
        </w:rPr>
        <w:t>(6)</w:t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end"/>
      </w:r>
    </w:p>
    <w:p w14:paraId="35D3C155" w14:textId="787E3BF2" w:rsidR="00630B54" w:rsidRDefault="00630B54" w:rsidP="00630B54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T4</w:t>
      </w:r>
      <w:r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>Isolate from experiment with tobramycin added at 0.6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D57D5">
        <w:rPr>
          <w:rFonts w:ascii="Times New Roman" w:hAnsi="Times New Roman" w:cs="Times New Roman"/>
          <w:iCs/>
          <w:sz w:val="24"/>
          <w:szCs w:val="24"/>
        </w:rPr>
        <w:t>µg ml</w:t>
      </w:r>
      <w:r w:rsidRPr="00FD57D5">
        <w:rPr>
          <w:rFonts w:ascii="Times New Roman" w:hAnsi="Times New Roman" w:cs="Times New Roman"/>
          <w:iCs/>
          <w:sz w:val="24"/>
          <w:szCs w:val="24"/>
          <w:vertAlign w:val="superscript"/>
        </w:rPr>
        <w:t>-1</w:t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1C6122">
        <w:rPr>
          <w:rFonts w:ascii="Times New Roman" w:hAnsi="Times New Roman" w:cs="Times New Roman"/>
          <w:iCs/>
          <w:sz w:val="24"/>
          <w:szCs w:val="24"/>
        </w:rPr>
        <w:instrText xml:space="preserve"> ADDIN EN.CITE &lt;EndNote&gt;&lt;Cite&gt;&lt;Author&gt;Abisado&lt;/Author&gt;&lt;Year&gt;2021&lt;/Year&gt;&lt;RecNum&gt;536&lt;/RecNum&gt;&lt;DisplayText&gt;(6)&lt;/DisplayText&gt;&lt;record&gt;&lt;rec-number&gt;536&lt;/rec-number&gt;&lt;foreign-keys&gt;&lt;key app="EN" db-id="etsveepzbs0xarew99uvpf9oss2arvde2v2s" timestamp="1618082088"&gt;536&lt;/key&gt;&lt;/foreign-keys&gt;&lt;ref-type name="Journal Article"&gt;17&lt;/ref-type&gt;&lt;contributors&gt;&lt;authors&gt;&lt;author&gt;Abisado, Rhea G.&lt;/author&gt;&lt;author&gt;Kimbrough, John H.&lt;/author&gt;&lt;author&gt;McKee, Brielle M.&lt;/author&gt;&lt;author&gt;Craddock, Vaughn D.&lt;/author&gt;&lt;author&gt;Smalley, Nicole E.&lt;/author&gt;&lt;author&gt;Dandekar, Ajai A.&lt;/author&gt;&lt;author&gt;Chandler, Josephine R.&lt;/author&gt;&lt;/authors&gt;&lt;/contributors&gt;&lt;titles&gt;&lt;title&gt;&lt;style face="normal" font="default" size="100%"&gt;Tobramycin adaptation enhances policing of social cheaters in &lt;/style&gt;&lt;style face="italic" font="default" size="100%"&gt;Pseudomonas aeruginosa&lt;/style&gt;&lt;/title&gt;&lt;secondary-title&gt;Appl Environ Microbiol&lt;/secondary-title&gt;&lt;/titles&gt;&lt;periodical&gt;&lt;full-title&gt;Appl Environ Microbiol&lt;/full-title&gt;&lt;/periodical&gt;&lt;pages&gt;AEM.00029-21&lt;/pages&gt;&lt;dates&gt;&lt;year&gt;2021&lt;/year&gt;&lt;/dates&gt;&lt;urls&gt;&lt;related-urls&gt;&lt;url&gt;https://aem.asm.org/content/aem/early/2021/04/05/AEM.00029-21.full.pdf&lt;/url&gt;&lt;/related-urls&gt;&lt;/urls&gt;&lt;electronic-resource-num&gt;10.1128/aem.00029-21&lt;/electronic-resource-num&gt;&lt;/record&gt;&lt;/Cite&gt;&lt;/EndNote&gt;</w:instrText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1C6122">
        <w:rPr>
          <w:rFonts w:ascii="Times New Roman" w:hAnsi="Times New Roman" w:cs="Times New Roman"/>
          <w:iCs/>
          <w:noProof/>
          <w:sz w:val="24"/>
          <w:szCs w:val="24"/>
        </w:rPr>
        <w:t>(6)</w:t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end"/>
      </w:r>
    </w:p>
    <w:p w14:paraId="17ACAD80" w14:textId="6ECD0E8F" w:rsidR="00630B54" w:rsidRDefault="00630B54" w:rsidP="00630B54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T5</w:t>
      </w:r>
      <w:r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>Isolate from experiment with tobramycin added at 0.6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D57D5">
        <w:rPr>
          <w:rFonts w:ascii="Times New Roman" w:hAnsi="Times New Roman" w:cs="Times New Roman"/>
          <w:iCs/>
          <w:sz w:val="24"/>
          <w:szCs w:val="24"/>
        </w:rPr>
        <w:t>µg ml</w:t>
      </w:r>
      <w:r w:rsidRPr="00FD57D5">
        <w:rPr>
          <w:rFonts w:ascii="Times New Roman" w:hAnsi="Times New Roman" w:cs="Times New Roman"/>
          <w:iCs/>
          <w:sz w:val="24"/>
          <w:szCs w:val="24"/>
          <w:vertAlign w:val="superscript"/>
        </w:rPr>
        <w:t>-1</w:t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1C6122">
        <w:rPr>
          <w:rFonts w:ascii="Times New Roman" w:hAnsi="Times New Roman" w:cs="Times New Roman"/>
          <w:iCs/>
          <w:sz w:val="24"/>
          <w:szCs w:val="24"/>
        </w:rPr>
        <w:instrText xml:space="preserve"> ADDIN EN.CITE &lt;EndNote&gt;&lt;Cite&gt;&lt;Author&gt;Abisado&lt;/Author&gt;&lt;Year&gt;2021&lt;/Year&gt;&lt;RecNum&gt;536&lt;/RecNum&gt;&lt;DisplayText&gt;(6)&lt;/DisplayText&gt;&lt;record&gt;&lt;rec-number&gt;536&lt;/rec-number&gt;&lt;foreign-keys&gt;&lt;key app="EN" db-id="etsveepzbs0xarew99uvpf9oss2arvde2v2s" timestamp="1618082088"&gt;536&lt;/key&gt;&lt;/foreign-keys&gt;&lt;ref-type name="Journal Article"&gt;17&lt;/ref-type&gt;&lt;contributors&gt;&lt;authors&gt;&lt;author&gt;Abisado, Rhea G.&lt;/author&gt;&lt;author&gt;Kimbrough, John H.&lt;/author&gt;&lt;author&gt;McKee, Brielle M.&lt;/author&gt;&lt;author&gt;Craddock, Vaughn D.&lt;/author&gt;&lt;author&gt;Smalley, Nicole E.&lt;/author&gt;&lt;author&gt;Dandekar, Ajai A.&lt;/author&gt;&lt;author&gt;Chandler, Josephine R.&lt;/author&gt;&lt;/authors&gt;&lt;/contributors&gt;&lt;titles&gt;&lt;title&gt;&lt;style face="normal" font="default" size="100%"&gt;Tobramycin adaptation enhances policing of social cheaters in &lt;/style&gt;&lt;style face="italic" font="default" size="100%"&gt;Pseudomonas aeruginosa&lt;/style&gt;&lt;/title&gt;&lt;secondary-title&gt;Appl Environ Microbiol&lt;/secondary-title&gt;&lt;/titles&gt;&lt;periodical&gt;&lt;full-title&gt;Appl Environ Microbiol&lt;/full-title&gt;&lt;/periodical&gt;&lt;pages&gt;AEM.00029-21&lt;/pages&gt;&lt;dates&gt;&lt;year&gt;2021&lt;/year&gt;&lt;/dates&gt;&lt;urls&gt;&lt;related-urls&gt;&lt;url&gt;https://aem.asm.org/content/aem/early/2021/04/05/AEM.00029-21.full.pdf&lt;/url&gt;&lt;/related-urls&gt;&lt;/urls&gt;&lt;electronic-resource-num&gt;10.1128/aem.00029-21&lt;/electronic-resource-num&gt;&lt;/record&gt;&lt;/Cite&gt;&lt;/EndNote&gt;</w:instrText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1C6122">
        <w:rPr>
          <w:rFonts w:ascii="Times New Roman" w:hAnsi="Times New Roman" w:cs="Times New Roman"/>
          <w:iCs/>
          <w:noProof/>
          <w:sz w:val="24"/>
          <w:szCs w:val="24"/>
        </w:rPr>
        <w:t>(6)</w:t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end"/>
      </w:r>
    </w:p>
    <w:p w14:paraId="01B18E9B" w14:textId="2B879E09" w:rsidR="00595EBB" w:rsidRPr="00FD57D5" w:rsidRDefault="00A8100A" w:rsidP="00630B54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T6</w:t>
      </w:r>
      <w:r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>Isolate from experiment with tobramycin added at 0.6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D57D5">
        <w:rPr>
          <w:rFonts w:ascii="Times New Roman" w:hAnsi="Times New Roman" w:cs="Times New Roman"/>
          <w:iCs/>
          <w:sz w:val="24"/>
          <w:szCs w:val="24"/>
        </w:rPr>
        <w:t>µg ml</w:t>
      </w:r>
      <w:r w:rsidRPr="00FD57D5">
        <w:rPr>
          <w:rFonts w:ascii="Times New Roman" w:hAnsi="Times New Roman" w:cs="Times New Roman"/>
          <w:iCs/>
          <w:sz w:val="24"/>
          <w:szCs w:val="24"/>
          <w:vertAlign w:val="superscript"/>
        </w:rPr>
        <w:t>-1</w:t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1C6122">
        <w:rPr>
          <w:rFonts w:ascii="Times New Roman" w:hAnsi="Times New Roman" w:cs="Times New Roman"/>
          <w:iCs/>
          <w:sz w:val="24"/>
          <w:szCs w:val="24"/>
        </w:rPr>
        <w:instrText xml:space="preserve"> ADDIN EN.CITE &lt;EndNote&gt;&lt;Cite&gt;&lt;Author&gt;Abisado&lt;/Author&gt;&lt;Year&gt;2021&lt;/Year&gt;&lt;RecNum&gt;536&lt;/RecNum&gt;&lt;DisplayText&gt;(6)&lt;/DisplayText&gt;&lt;record&gt;&lt;rec-number&gt;536&lt;/rec-number&gt;&lt;foreign-keys&gt;&lt;key app="EN" db-id="etsveepzbs0xarew99uvpf9oss2arvde2v2s" timestamp="1618082088"&gt;536&lt;/key&gt;&lt;/foreign-keys&gt;&lt;ref-type name="Journal Article"&gt;17&lt;/ref-type&gt;&lt;contributors&gt;&lt;authors&gt;&lt;author&gt;Abisado, Rhea G.&lt;/author&gt;&lt;author&gt;Kimbrough, John H.&lt;/author&gt;&lt;author&gt;McKee, Brielle M.&lt;/author&gt;&lt;author&gt;Craddock, Vaughn D.&lt;/author&gt;&lt;author&gt;Smalley, Nicole E.&lt;/author&gt;&lt;author&gt;Dandekar, Ajai A.&lt;/author&gt;&lt;author&gt;Chandler, Josephine R.&lt;/author&gt;&lt;/authors&gt;&lt;/contributors&gt;&lt;titles&gt;&lt;title&gt;&lt;style face="normal" font="default" size="100%"&gt;Tobramycin adaptation enhances policing of social cheaters in &lt;/style&gt;&lt;style face="italic" font="default" size="100%"&gt;Pseudomonas aeruginosa&lt;/style&gt;&lt;/title&gt;&lt;secondary-title&gt;Appl Environ Microbiol&lt;/secondary-title&gt;&lt;/titles&gt;&lt;periodical&gt;&lt;full-title&gt;Appl Environ Microbiol&lt;/full-title&gt;&lt;/periodical&gt;&lt;pages&gt;AEM.00029-21&lt;/pages&gt;&lt;dates&gt;&lt;year&gt;2021&lt;/year&gt;&lt;/dates&gt;&lt;urls&gt;&lt;related-urls&gt;&lt;url&gt;https://aem.asm.org/content/aem/early/2021/04/05/AEM.00029-21.full.pdf&lt;/url&gt;&lt;/related-urls&gt;&lt;/urls&gt;&lt;electronic-resource-num&gt;10.1128/aem.00029-21&lt;/electronic-resource-num&gt;&lt;/record&gt;&lt;/Cite&gt;&lt;/EndNote&gt;</w:instrText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1C6122">
        <w:rPr>
          <w:rFonts w:ascii="Times New Roman" w:hAnsi="Times New Roman" w:cs="Times New Roman"/>
          <w:iCs/>
          <w:noProof/>
          <w:sz w:val="24"/>
          <w:szCs w:val="24"/>
        </w:rPr>
        <w:t>(6)</w:t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end"/>
      </w:r>
    </w:p>
    <w:p w14:paraId="5A902B6B" w14:textId="137DC21D" w:rsidR="00630B54" w:rsidRPr="00A21526" w:rsidRDefault="00630B54" w:rsidP="00630B54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21526">
        <w:rPr>
          <w:rFonts w:ascii="Times New Roman" w:hAnsi="Times New Roman" w:cs="Times New Roman"/>
          <w:i/>
          <w:sz w:val="24"/>
          <w:szCs w:val="24"/>
        </w:rPr>
        <w:lastRenderedPageBreak/>
        <w:t xml:space="preserve">Modified </w:t>
      </w:r>
      <w:r>
        <w:rPr>
          <w:rFonts w:ascii="Times New Roman" w:hAnsi="Times New Roman" w:cs="Times New Roman"/>
          <w:i/>
          <w:sz w:val="24"/>
          <w:szCs w:val="24"/>
        </w:rPr>
        <w:t xml:space="preserve">PA14 </w:t>
      </w:r>
      <w:r w:rsidR="00632E08">
        <w:rPr>
          <w:rFonts w:ascii="Times New Roman" w:hAnsi="Times New Roman" w:cs="Times New Roman"/>
          <w:i/>
          <w:sz w:val="24"/>
          <w:szCs w:val="24"/>
        </w:rPr>
        <w:t>isolate</w:t>
      </w:r>
      <w:r w:rsidRPr="00A21526">
        <w:rPr>
          <w:rFonts w:ascii="Times New Roman" w:hAnsi="Times New Roman" w:cs="Times New Roman"/>
          <w:i/>
          <w:sz w:val="24"/>
          <w:szCs w:val="24"/>
        </w:rPr>
        <w:t>s</w:t>
      </w:r>
    </w:p>
    <w:p w14:paraId="67DE7D5D" w14:textId="77777777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 xml:space="preserve">T1 </w: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Δ</w:t>
      </w:r>
      <w:r w:rsidRPr="00FD57D5">
        <w:rPr>
          <w:rFonts w:ascii="Times New Roman" w:hAnsi="Times New Roman" w:cs="Times New Roman"/>
          <w:i/>
          <w:sz w:val="24"/>
          <w:szCs w:val="24"/>
        </w:rPr>
        <w:t>lasR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 xml:space="preserve">T1 with a deletion of </w:t>
      </w:r>
      <w:proofErr w:type="spellStart"/>
      <w:r w:rsidRPr="00FD57D5">
        <w:rPr>
          <w:rFonts w:ascii="Times New Roman" w:hAnsi="Times New Roman" w:cs="Times New Roman"/>
          <w:i/>
          <w:sz w:val="24"/>
          <w:szCs w:val="24"/>
        </w:rPr>
        <w:t>lasR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>This study</w:t>
      </w:r>
    </w:p>
    <w:p w14:paraId="5D7C3C4A" w14:textId="77777777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 xml:space="preserve">T1 </w: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Δ</w:t>
      </w:r>
      <w:r w:rsidRPr="00FD57D5">
        <w:rPr>
          <w:rFonts w:ascii="Times New Roman" w:hAnsi="Times New Roman" w:cs="Times New Roman"/>
          <w:i/>
          <w:sz w:val="24"/>
          <w:szCs w:val="24"/>
        </w:rPr>
        <w:t>lasI</w:t>
      </w:r>
      <w:proofErr w:type="spellEnd"/>
      <w:r w:rsidRPr="00FD57D5">
        <w:rPr>
          <w:rFonts w:ascii="Times New Roman" w:hAnsi="Times New Roman" w:cs="Times New Roman"/>
          <w:i/>
          <w:sz w:val="24"/>
          <w:szCs w:val="24"/>
        </w:rPr>
        <w:tab/>
      </w:r>
      <w:r w:rsidRPr="00FD57D5">
        <w:rPr>
          <w:rFonts w:ascii="Times New Roman" w:hAnsi="Times New Roman" w:cs="Times New Roman"/>
          <w:i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T1 with a deletion of </w:t>
      </w:r>
      <w:proofErr w:type="spellStart"/>
      <w:r w:rsidRPr="00FD57D5">
        <w:rPr>
          <w:rFonts w:ascii="Times New Roman" w:hAnsi="Times New Roman" w:cs="Times New Roman"/>
          <w:i/>
          <w:sz w:val="24"/>
          <w:szCs w:val="24"/>
        </w:rPr>
        <w:t>lasI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>This study</w:t>
      </w:r>
    </w:p>
    <w:p w14:paraId="0221C51E" w14:textId="77777777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 xml:space="preserve">T1 </w: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Δ</w:t>
      </w:r>
      <w:r w:rsidRPr="00FD57D5">
        <w:rPr>
          <w:rFonts w:ascii="Times New Roman" w:hAnsi="Times New Roman" w:cs="Times New Roman"/>
          <w:i/>
          <w:sz w:val="24"/>
          <w:szCs w:val="24"/>
        </w:rPr>
        <w:t>mexY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 xml:space="preserve">T1 with a deletion of </w:t>
      </w:r>
      <w:proofErr w:type="spellStart"/>
      <w:r w:rsidRPr="00FD57D5">
        <w:rPr>
          <w:rFonts w:ascii="Times New Roman" w:hAnsi="Times New Roman" w:cs="Times New Roman"/>
          <w:i/>
          <w:sz w:val="24"/>
          <w:szCs w:val="24"/>
        </w:rPr>
        <w:t>mexY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>This study</w:t>
      </w:r>
    </w:p>
    <w:p w14:paraId="6493C864" w14:textId="77777777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 xml:space="preserve">T1 </w: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Δ</w:t>
      </w:r>
      <w:r w:rsidRPr="00FD57D5">
        <w:rPr>
          <w:rFonts w:ascii="Times New Roman" w:hAnsi="Times New Roman" w:cs="Times New Roman"/>
          <w:i/>
          <w:sz w:val="24"/>
          <w:szCs w:val="24"/>
        </w:rPr>
        <w:t>lasR</w:t>
      </w:r>
      <w:proofErr w:type="spellEnd"/>
      <w:r w:rsidRPr="00FD57D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Δ</w:t>
      </w:r>
      <w:r w:rsidRPr="00FD57D5">
        <w:rPr>
          <w:rFonts w:ascii="Times New Roman" w:hAnsi="Times New Roman" w:cs="Times New Roman"/>
          <w:i/>
          <w:sz w:val="24"/>
          <w:szCs w:val="24"/>
        </w:rPr>
        <w:t>mexY</w:t>
      </w:r>
      <w:proofErr w:type="spellEnd"/>
      <w:r w:rsidRPr="00FD57D5">
        <w:rPr>
          <w:rFonts w:ascii="Times New Roman" w:hAnsi="Times New Roman" w:cs="Times New Roman"/>
          <w:i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T1 </w: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Δ</w:t>
      </w:r>
      <w:r w:rsidRPr="00FD57D5">
        <w:rPr>
          <w:rFonts w:ascii="Times New Roman" w:hAnsi="Times New Roman" w:cs="Times New Roman"/>
          <w:i/>
          <w:sz w:val="24"/>
          <w:szCs w:val="24"/>
        </w:rPr>
        <w:t>lasR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 xml:space="preserve"> with a deletion of </w:t>
      </w:r>
      <w:proofErr w:type="spellStart"/>
      <w:r w:rsidRPr="00FD57D5">
        <w:rPr>
          <w:rFonts w:ascii="Times New Roman" w:hAnsi="Times New Roman" w:cs="Times New Roman"/>
          <w:i/>
          <w:sz w:val="24"/>
          <w:szCs w:val="24"/>
        </w:rPr>
        <w:t>mexY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>This study</w:t>
      </w:r>
    </w:p>
    <w:p w14:paraId="147BA2E3" w14:textId="77777777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 xml:space="preserve">T1 </w: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Δ</w:t>
      </w:r>
      <w:r w:rsidRPr="00FD57D5">
        <w:rPr>
          <w:rFonts w:ascii="Times New Roman" w:hAnsi="Times New Roman" w:cs="Times New Roman"/>
          <w:i/>
          <w:sz w:val="24"/>
          <w:szCs w:val="24"/>
        </w:rPr>
        <w:t>armZ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 xml:space="preserve">T1 with a deletion of </w:t>
      </w:r>
      <w:proofErr w:type="spellStart"/>
      <w:r w:rsidRPr="00FD57D5">
        <w:rPr>
          <w:rFonts w:ascii="Times New Roman" w:hAnsi="Times New Roman" w:cs="Times New Roman"/>
          <w:i/>
          <w:sz w:val="24"/>
          <w:szCs w:val="24"/>
        </w:rPr>
        <w:t>armZ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>This study</w:t>
      </w:r>
    </w:p>
    <w:p w14:paraId="6624A0ED" w14:textId="4236A8A0" w:rsidR="00630B54" w:rsidRDefault="00630B54" w:rsidP="00630B54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 xml:space="preserve">T1 </w: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Δ</w:t>
      </w:r>
      <w:r w:rsidRPr="00FD57D5">
        <w:rPr>
          <w:rFonts w:ascii="Times New Roman" w:hAnsi="Times New Roman" w:cs="Times New Roman"/>
          <w:i/>
          <w:sz w:val="24"/>
          <w:szCs w:val="24"/>
        </w:rPr>
        <w:t>lasR</w:t>
      </w:r>
      <w:proofErr w:type="spellEnd"/>
      <w:r w:rsidRPr="00FD57D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Δ</w:t>
      </w:r>
      <w:r w:rsidRPr="00FD57D5">
        <w:rPr>
          <w:rFonts w:ascii="Times New Roman" w:hAnsi="Times New Roman" w:cs="Times New Roman"/>
          <w:i/>
          <w:sz w:val="24"/>
          <w:szCs w:val="24"/>
        </w:rPr>
        <w:t>armZ</w:t>
      </w:r>
      <w:proofErr w:type="spellEnd"/>
      <w:r w:rsidRPr="00FD57D5">
        <w:rPr>
          <w:rFonts w:ascii="Times New Roman" w:hAnsi="Times New Roman" w:cs="Times New Roman"/>
          <w:i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T1 </w: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Δ</w:t>
      </w:r>
      <w:r w:rsidRPr="00FD57D5">
        <w:rPr>
          <w:rFonts w:ascii="Times New Roman" w:hAnsi="Times New Roman" w:cs="Times New Roman"/>
          <w:i/>
          <w:sz w:val="24"/>
          <w:szCs w:val="24"/>
        </w:rPr>
        <w:t>lasR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 xml:space="preserve"> with a deletion of </w:t>
      </w:r>
      <w:proofErr w:type="spellStart"/>
      <w:r w:rsidRPr="00FD57D5">
        <w:rPr>
          <w:rFonts w:ascii="Times New Roman" w:hAnsi="Times New Roman" w:cs="Times New Roman"/>
          <w:i/>
          <w:sz w:val="24"/>
          <w:szCs w:val="24"/>
        </w:rPr>
        <w:t>armZ</w:t>
      </w:r>
      <w:proofErr w:type="spellEnd"/>
      <w:r w:rsidRPr="00FD57D5">
        <w:rPr>
          <w:rFonts w:ascii="Times New Roman" w:hAnsi="Times New Roman" w:cs="Times New Roman"/>
          <w:i/>
          <w:sz w:val="24"/>
          <w:szCs w:val="24"/>
        </w:rPr>
        <w:tab/>
      </w:r>
      <w:r w:rsidRPr="00FD57D5">
        <w:rPr>
          <w:rFonts w:ascii="Times New Roman" w:hAnsi="Times New Roman" w:cs="Times New Roman"/>
          <w:i/>
          <w:sz w:val="24"/>
          <w:szCs w:val="24"/>
        </w:rPr>
        <w:tab/>
      </w:r>
      <w:r w:rsidRPr="00FD57D5">
        <w:rPr>
          <w:rFonts w:ascii="Times New Roman" w:hAnsi="Times New Roman" w:cs="Times New Roman"/>
          <w:i/>
          <w:sz w:val="24"/>
          <w:szCs w:val="24"/>
        </w:rPr>
        <w:tab/>
      </w:r>
      <w:r w:rsidRPr="00FD57D5">
        <w:rPr>
          <w:rFonts w:ascii="Times New Roman" w:hAnsi="Times New Roman" w:cs="Times New Roman"/>
          <w:i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>This study</w:t>
      </w:r>
    </w:p>
    <w:p w14:paraId="7CBD6435" w14:textId="096D2765" w:rsidR="001F3064" w:rsidRPr="00A21526" w:rsidRDefault="001F3064" w:rsidP="001F3064">
      <w:pPr>
        <w:spacing w:line="48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T1</w:t>
      </w:r>
      <w:r w:rsidRPr="7AA9F4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AA9F4BD">
        <w:rPr>
          <w:rFonts w:ascii="Times New Roman" w:hAnsi="Times New Roman" w:cs="Times New Roman"/>
          <w:i/>
          <w:iCs/>
          <w:sz w:val="24"/>
          <w:szCs w:val="24"/>
        </w:rPr>
        <w:t>attB</w:t>
      </w:r>
      <w:proofErr w:type="spellEnd"/>
      <w:r w:rsidRPr="7AA9F4BD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7AA9F4BD">
        <w:rPr>
          <w:rFonts w:ascii="Times New Roman" w:hAnsi="Times New Roman" w:cs="Times New Roman"/>
          <w:i/>
          <w:iCs/>
          <w:sz w:val="24"/>
          <w:szCs w:val="24"/>
        </w:rPr>
        <w:t>Pr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           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de us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CTX-1 </w:t>
      </w:r>
      <w:proofErr w:type="spellStart"/>
      <w:r w:rsidRPr="00FD57D5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>r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                               </w:t>
      </w:r>
      <w:r>
        <w:tab/>
      </w:r>
      <w:r>
        <w:tab/>
      </w:r>
      <w:r w:rsidRPr="7AA9F4BD">
        <w:rPr>
          <w:rFonts w:ascii="Times New Roman" w:hAnsi="Times New Roman" w:cs="Times New Roman"/>
          <w:sz w:val="24"/>
          <w:szCs w:val="24"/>
        </w:rPr>
        <w:t>This study</w:t>
      </w:r>
    </w:p>
    <w:p w14:paraId="45EFCE1A" w14:textId="2EEC3E40" w:rsidR="001F3064" w:rsidRPr="001F3064" w:rsidRDefault="001F3064" w:rsidP="00630B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1</w:t>
      </w:r>
      <w:r w:rsidRPr="7AA9F4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7AA9F4BD">
        <w:rPr>
          <w:rFonts w:ascii="Times New Roman" w:hAnsi="Times New Roman" w:cs="Times New Roman"/>
          <w:i/>
          <w:iCs/>
          <w:sz w:val="24"/>
          <w:szCs w:val="24"/>
        </w:rPr>
        <w:t>attB</w:t>
      </w:r>
      <w:proofErr w:type="spellEnd"/>
      <w:r w:rsidRPr="7AA9F4BD">
        <w:rPr>
          <w:rFonts w:ascii="Times New Roman" w:hAnsi="Times New Roman" w:cs="Times New Roman"/>
          <w:sz w:val="24"/>
          <w:szCs w:val="24"/>
        </w:rPr>
        <w:t>::</w:t>
      </w:r>
      <w:r w:rsidRPr="7AA9F4BD">
        <w:rPr>
          <w:rFonts w:ascii="Times New Roman" w:hAnsi="Times New Roman" w:cs="Times New Roman"/>
          <w:i/>
          <w:iCs/>
          <w:sz w:val="24"/>
          <w:szCs w:val="24"/>
        </w:rPr>
        <w:t>Prha</w:t>
      </w:r>
      <w:r w:rsidRPr="7AA9F4BD">
        <w:rPr>
          <w:rFonts w:ascii="Times New Roman" w:hAnsi="Times New Roman" w:cs="Times New Roman"/>
          <w:sz w:val="24"/>
          <w:szCs w:val="24"/>
        </w:rPr>
        <w:t>-</w:t>
      </w:r>
      <w:r w:rsidRPr="7AA9F4BD">
        <w:rPr>
          <w:rFonts w:ascii="Times New Roman" w:hAnsi="Times New Roman" w:cs="Times New Roman"/>
          <w:i/>
          <w:iCs/>
          <w:sz w:val="24"/>
          <w:szCs w:val="24"/>
        </w:rPr>
        <w:t>fusA1</w:t>
      </w:r>
      <w:r>
        <w:rPr>
          <w:rFonts w:ascii="Times New Roman" w:hAnsi="Times New Roman" w:cs="Times New Roman"/>
          <w:i/>
          <w:iCs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Made us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CTX-1 </w:t>
      </w:r>
      <w:r w:rsidRPr="00FD57D5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>rha</w:t>
      </w:r>
      <w:r w:rsidRPr="00FD57D5">
        <w:rPr>
          <w:rFonts w:ascii="Times New Roman" w:hAnsi="Times New Roman" w:cs="Times New Roman"/>
          <w:sz w:val="24"/>
          <w:szCs w:val="24"/>
        </w:rPr>
        <w:t>-</w:t>
      </w:r>
      <w:r w:rsidRPr="53FA0ECC">
        <w:rPr>
          <w:rFonts w:ascii="Times New Roman" w:hAnsi="Times New Roman" w:cs="Times New Roman"/>
          <w:i/>
          <w:iCs/>
          <w:sz w:val="24"/>
          <w:szCs w:val="24"/>
        </w:rPr>
        <w:t>fusA1</w:t>
      </w:r>
      <w:r>
        <w:rPr>
          <w:rFonts w:ascii="Times New Roman" w:hAnsi="Times New Roman" w:cs="Times New Roman"/>
          <w:i/>
          <w:iCs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  This study</w:t>
      </w:r>
    </w:p>
    <w:p w14:paraId="02100E80" w14:textId="0213E427" w:rsidR="00A8100A" w:rsidRPr="00FD57D5" w:rsidRDefault="00A8100A" w:rsidP="00630B54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>T</w:t>
      </w:r>
      <w:r>
        <w:rPr>
          <w:rFonts w:ascii="Times New Roman" w:hAnsi="Times New Roman" w:cs="Times New Roman"/>
          <w:iCs/>
          <w:sz w:val="24"/>
          <w:szCs w:val="24"/>
        </w:rPr>
        <w:t>2</w:t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Δ</w:t>
      </w:r>
      <w:r w:rsidRPr="00FD57D5">
        <w:rPr>
          <w:rFonts w:ascii="Times New Roman" w:hAnsi="Times New Roman" w:cs="Times New Roman"/>
          <w:i/>
          <w:sz w:val="24"/>
          <w:szCs w:val="24"/>
        </w:rPr>
        <w:t>lasR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>T</w:t>
      </w:r>
      <w:r>
        <w:rPr>
          <w:rFonts w:ascii="Times New Roman" w:hAnsi="Times New Roman" w:cs="Times New Roman"/>
          <w:iCs/>
          <w:sz w:val="24"/>
          <w:szCs w:val="24"/>
        </w:rPr>
        <w:t>2</w:t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 with a deletion of </w:t>
      </w:r>
      <w:proofErr w:type="spellStart"/>
      <w:r w:rsidRPr="00FD57D5">
        <w:rPr>
          <w:rFonts w:ascii="Times New Roman" w:hAnsi="Times New Roman" w:cs="Times New Roman"/>
          <w:i/>
          <w:sz w:val="24"/>
          <w:szCs w:val="24"/>
        </w:rPr>
        <w:t>lasR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>This study</w:t>
      </w:r>
    </w:p>
    <w:p w14:paraId="263E825C" w14:textId="77777777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 xml:space="preserve">T3 </w: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Δ</w:t>
      </w:r>
      <w:r w:rsidRPr="00FD57D5">
        <w:rPr>
          <w:rFonts w:ascii="Times New Roman" w:hAnsi="Times New Roman" w:cs="Times New Roman"/>
          <w:i/>
          <w:sz w:val="24"/>
          <w:szCs w:val="24"/>
        </w:rPr>
        <w:t>lasR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 xml:space="preserve">T3 with a deletion of </w:t>
      </w:r>
      <w:proofErr w:type="spellStart"/>
      <w:r w:rsidRPr="00FD57D5">
        <w:rPr>
          <w:rFonts w:ascii="Times New Roman" w:hAnsi="Times New Roman" w:cs="Times New Roman"/>
          <w:i/>
          <w:sz w:val="24"/>
          <w:szCs w:val="24"/>
        </w:rPr>
        <w:t>lasR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>This study</w:t>
      </w:r>
    </w:p>
    <w:p w14:paraId="28284233" w14:textId="0F2DB3F0" w:rsidR="00A8100A" w:rsidRDefault="00A8100A" w:rsidP="00A8100A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>T</w:t>
      </w:r>
      <w:r>
        <w:rPr>
          <w:rFonts w:ascii="Times New Roman" w:hAnsi="Times New Roman" w:cs="Times New Roman"/>
          <w:iCs/>
          <w:sz w:val="24"/>
          <w:szCs w:val="24"/>
        </w:rPr>
        <w:t>4</w:t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Δ</w:t>
      </w:r>
      <w:r w:rsidRPr="00FD57D5">
        <w:rPr>
          <w:rFonts w:ascii="Times New Roman" w:hAnsi="Times New Roman" w:cs="Times New Roman"/>
          <w:i/>
          <w:sz w:val="24"/>
          <w:szCs w:val="24"/>
        </w:rPr>
        <w:t>lasR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>T</w:t>
      </w:r>
      <w:r>
        <w:rPr>
          <w:rFonts w:ascii="Times New Roman" w:hAnsi="Times New Roman" w:cs="Times New Roman"/>
          <w:iCs/>
          <w:sz w:val="24"/>
          <w:szCs w:val="24"/>
        </w:rPr>
        <w:t>4</w:t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 with a deletion of </w:t>
      </w:r>
      <w:proofErr w:type="spellStart"/>
      <w:r w:rsidRPr="00FD57D5">
        <w:rPr>
          <w:rFonts w:ascii="Times New Roman" w:hAnsi="Times New Roman" w:cs="Times New Roman"/>
          <w:i/>
          <w:sz w:val="24"/>
          <w:szCs w:val="24"/>
        </w:rPr>
        <w:t>lasR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>This study</w:t>
      </w:r>
    </w:p>
    <w:p w14:paraId="4939A8BE" w14:textId="7305E1CE" w:rsidR="00A8100A" w:rsidRDefault="00A8100A" w:rsidP="00A8100A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>T</w:t>
      </w:r>
      <w:r>
        <w:rPr>
          <w:rFonts w:ascii="Times New Roman" w:hAnsi="Times New Roman" w:cs="Times New Roman"/>
          <w:iCs/>
          <w:sz w:val="24"/>
          <w:szCs w:val="24"/>
        </w:rPr>
        <w:t>5</w:t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Δ</w:t>
      </w:r>
      <w:r w:rsidRPr="00FD57D5">
        <w:rPr>
          <w:rFonts w:ascii="Times New Roman" w:hAnsi="Times New Roman" w:cs="Times New Roman"/>
          <w:i/>
          <w:sz w:val="24"/>
          <w:szCs w:val="24"/>
        </w:rPr>
        <w:t>lasR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>T</w:t>
      </w:r>
      <w:r>
        <w:rPr>
          <w:rFonts w:ascii="Times New Roman" w:hAnsi="Times New Roman" w:cs="Times New Roman"/>
          <w:iCs/>
          <w:sz w:val="24"/>
          <w:szCs w:val="24"/>
        </w:rPr>
        <w:t>5</w:t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 with a deletion of </w:t>
      </w:r>
      <w:proofErr w:type="spellStart"/>
      <w:r w:rsidRPr="00FD57D5">
        <w:rPr>
          <w:rFonts w:ascii="Times New Roman" w:hAnsi="Times New Roman" w:cs="Times New Roman"/>
          <w:i/>
          <w:sz w:val="24"/>
          <w:szCs w:val="24"/>
        </w:rPr>
        <w:t>lasR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>This study</w:t>
      </w:r>
    </w:p>
    <w:p w14:paraId="1E1722F3" w14:textId="3782B575" w:rsidR="00A8100A" w:rsidRPr="00FD57D5" w:rsidRDefault="00A8100A" w:rsidP="00A8100A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>T</w:t>
      </w:r>
      <w:r>
        <w:rPr>
          <w:rFonts w:ascii="Times New Roman" w:hAnsi="Times New Roman" w:cs="Times New Roman"/>
          <w:iCs/>
          <w:sz w:val="24"/>
          <w:szCs w:val="24"/>
        </w:rPr>
        <w:t>6</w:t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 </w: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Δ</w:t>
      </w:r>
      <w:r w:rsidRPr="00FD57D5">
        <w:rPr>
          <w:rFonts w:ascii="Times New Roman" w:hAnsi="Times New Roman" w:cs="Times New Roman"/>
          <w:i/>
          <w:sz w:val="24"/>
          <w:szCs w:val="24"/>
        </w:rPr>
        <w:t>lasR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>T</w:t>
      </w:r>
      <w:r>
        <w:rPr>
          <w:rFonts w:ascii="Times New Roman" w:hAnsi="Times New Roman" w:cs="Times New Roman"/>
          <w:iCs/>
          <w:sz w:val="24"/>
          <w:szCs w:val="24"/>
        </w:rPr>
        <w:t>6</w:t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 with a deletion of </w:t>
      </w:r>
      <w:proofErr w:type="spellStart"/>
      <w:r w:rsidRPr="00FD57D5">
        <w:rPr>
          <w:rFonts w:ascii="Times New Roman" w:hAnsi="Times New Roman" w:cs="Times New Roman"/>
          <w:i/>
          <w:sz w:val="24"/>
          <w:szCs w:val="24"/>
        </w:rPr>
        <w:t>lasR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>This study</w:t>
      </w:r>
    </w:p>
    <w:p w14:paraId="2BFB78F0" w14:textId="77777777" w:rsidR="00A8100A" w:rsidRDefault="00A8100A" w:rsidP="00630B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26437AC" w14:textId="77777777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FD57D5">
        <w:rPr>
          <w:rFonts w:ascii="Times New Roman" w:hAnsi="Times New Roman" w:cs="Times New Roman"/>
          <w:i/>
          <w:sz w:val="24"/>
          <w:szCs w:val="24"/>
          <w:u w:val="single"/>
        </w:rPr>
        <w:t>Escherichia coli</w:t>
      </w:r>
      <w:r>
        <w:rPr>
          <w:rFonts w:ascii="Times New Roman" w:hAnsi="Times New Roman" w:cs="Times New Roman"/>
          <w:i/>
          <w:sz w:val="24"/>
          <w:szCs w:val="24"/>
          <w:u w:val="single"/>
        </w:rPr>
        <w:t xml:space="preserve"> strains</w:t>
      </w:r>
    </w:p>
    <w:p w14:paraId="39B89DCC" w14:textId="77777777" w:rsidR="00630B54" w:rsidRPr="00FD57D5" w:rsidRDefault="00630B54" w:rsidP="00630B5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57D5">
        <w:rPr>
          <w:rFonts w:ascii="Times New Roman" w:hAnsi="Times New Roman" w:cs="Times New Roman"/>
          <w:sz w:val="24"/>
          <w:szCs w:val="24"/>
        </w:rPr>
        <w:t>DH5</w:t>
      </w:r>
      <w:r w:rsidRPr="00FD57D5">
        <w:rPr>
          <w:rFonts w:ascii="Times New Roman" w:hAnsi="Times New Roman" w:cs="Times New Roman"/>
          <w:sz w:val="24"/>
          <w:szCs w:val="24"/>
          <w:lang w:val="el-GR"/>
        </w:rPr>
        <w:t>α</w:t>
      </w:r>
      <w:r w:rsidRPr="00FD57D5" w:rsidDel="004744BA">
        <w:rPr>
          <w:rFonts w:ascii="Times New Roman" w:hAnsi="Times New Roman" w:cs="Times New Roman"/>
          <w:sz w:val="24"/>
          <w:szCs w:val="24"/>
          <w:lang w:val="el-GR"/>
        </w:rPr>
        <w:t xml:space="preserve"> </w:t>
      </w:r>
      <w:r w:rsidRPr="00FD57D5">
        <w:rPr>
          <w:rFonts w:ascii="Times New Roman" w:hAnsi="Times New Roman" w:cs="Times New Roman"/>
          <w:sz w:val="24"/>
          <w:szCs w:val="24"/>
          <w:lang w:val="el-GR"/>
        </w:rPr>
        <w:tab/>
      </w:r>
      <w:r w:rsidRPr="00FD57D5">
        <w:rPr>
          <w:rFonts w:ascii="Times New Roman" w:hAnsi="Times New Roman" w:cs="Times New Roman"/>
          <w:sz w:val="24"/>
          <w:szCs w:val="24"/>
          <w:lang w:val="el-GR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t>F</w:t>
      </w:r>
      <w:r w:rsidRPr="00FD57D5">
        <w:rPr>
          <w:rFonts w:ascii="Times New Roman" w:hAnsi="Times New Roman" w:cs="Times New Roman"/>
          <w:position w:val="8"/>
          <w:sz w:val="24"/>
          <w:szCs w:val="24"/>
        </w:rPr>
        <w:t xml:space="preserve">- </w:t>
      </w:r>
      <w:r w:rsidRPr="00FD57D5">
        <w:rPr>
          <w:rFonts w:ascii="Times New Roman" w:hAnsi="Times New Roman" w:cs="Times New Roman"/>
          <w:sz w:val="24"/>
          <w:szCs w:val="24"/>
        </w:rPr>
        <w:t>Φ80</w:t>
      </w:r>
      <w:r w:rsidRPr="00FD57D5">
        <w:rPr>
          <w:rFonts w:ascii="Times New Roman" w:hAnsi="Times New Roman" w:cs="Times New Roman"/>
          <w:i/>
          <w:iCs/>
          <w:sz w:val="24"/>
          <w:szCs w:val="24"/>
        </w:rPr>
        <w:t>lacZ</w:t>
      </w:r>
      <w:r w:rsidRPr="00FD57D5">
        <w:rPr>
          <w:rFonts w:ascii="Times New Roman" w:hAnsi="Times New Roman" w:cs="Times New Roman"/>
          <w:sz w:val="24"/>
          <w:szCs w:val="24"/>
        </w:rPr>
        <w:t xml:space="preserve"> Δ</w:t>
      </w:r>
      <w:r w:rsidRPr="00FD57D5">
        <w:rPr>
          <w:rFonts w:ascii="Times New Roman" w:hAnsi="Times New Roman" w:cs="Times New Roman"/>
          <w:i/>
          <w:iCs/>
          <w:sz w:val="24"/>
          <w:szCs w:val="24"/>
        </w:rPr>
        <w:t xml:space="preserve">M15 </w:t>
      </w:r>
      <w:r w:rsidRPr="00FD57D5">
        <w:rPr>
          <w:rFonts w:ascii="Times New Roman" w:hAnsi="Times New Roman" w:cs="Times New Roman"/>
          <w:sz w:val="24"/>
          <w:szCs w:val="24"/>
        </w:rPr>
        <w:t>Δ(</w:t>
      </w:r>
      <w:proofErr w:type="spellStart"/>
      <w:r w:rsidRPr="00FD57D5">
        <w:rPr>
          <w:rFonts w:ascii="Times New Roman" w:hAnsi="Times New Roman" w:cs="Times New Roman"/>
          <w:i/>
          <w:iCs/>
          <w:sz w:val="24"/>
          <w:szCs w:val="24"/>
        </w:rPr>
        <w:t>lacZYA</w:t>
      </w:r>
      <w:r w:rsidRPr="00FD57D5">
        <w:rPr>
          <w:rFonts w:ascii="Times New Roman" w:hAnsi="Times New Roman" w:cs="Times New Roman"/>
          <w:sz w:val="24"/>
          <w:szCs w:val="24"/>
        </w:rPr>
        <w:t>-</w:t>
      </w:r>
      <w:r w:rsidRPr="00FD57D5">
        <w:rPr>
          <w:rFonts w:ascii="Times New Roman" w:hAnsi="Times New Roman" w:cs="Times New Roman"/>
          <w:i/>
          <w:iCs/>
          <w:sz w:val="24"/>
          <w:szCs w:val="24"/>
        </w:rPr>
        <w:t>argF</w:t>
      </w:r>
      <w:proofErr w:type="spellEnd"/>
      <w:r w:rsidRPr="00FD57D5">
        <w:rPr>
          <w:rFonts w:ascii="Times New Roman" w:hAnsi="Times New Roman" w:cs="Times New Roman"/>
          <w:sz w:val="24"/>
          <w:szCs w:val="24"/>
        </w:rPr>
        <w:t>)</w:t>
      </w:r>
      <w:r w:rsidRPr="00FD57D5">
        <w:rPr>
          <w:rFonts w:ascii="Times New Roman" w:hAnsi="Times New Roman" w:cs="Times New Roman"/>
          <w:i/>
          <w:iCs/>
          <w:sz w:val="24"/>
          <w:szCs w:val="24"/>
        </w:rPr>
        <w:t xml:space="preserve"> U169 hsdR17</w:t>
      </w:r>
      <w:r w:rsidRPr="00FD57D5">
        <w:rPr>
          <w:rFonts w:ascii="Times New Roman" w:hAnsi="Times New Roman" w:cs="Times New Roman"/>
          <w:sz w:val="24"/>
          <w:szCs w:val="24"/>
        </w:rPr>
        <w:t>(r</w:t>
      </w:r>
      <w:r w:rsidRPr="00FD57D5">
        <w:rPr>
          <w:rFonts w:ascii="Times New Roman" w:hAnsi="Times New Roman" w:cs="Times New Roman"/>
          <w:position w:val="-6"/>
          <w:sz w:val="24"/>
          <w:szCs w:val="24"/>
        </w:rPr>
        <w:t>K</w:t>
      </w:r>
      <w:r w:rsidRPr="00FD57D5">
        <w:rPr>
          <w:rFonts w:ascii="Times New Roman" w:hAnsi="Times New Roman" w:cs="Times New Roman"/>
          <w:position w:val="8"/>
          <w:sz w:val="24"/>
          <w:szCs w:val="24"/>
        </w:rPr>
        <w:t xml:space="preserve">- </w:t>
      </w:r>
      <w:r w:rsidRPr="00FD57D5">
        <w:rPr>
          <w:rFonts w:ascii="Times New Roman" w:hAnsi="Times New Roman" w:cs="Times New Roman"/>
          <w:sz w:val="24"/>
          <w:szCs w:val="24"/>
        </w:rPr>
        <w:t>m</w:t>
      </w:r>
      <w:r w:rsidRPr="00FD57D5">
        <w:rPr>
          <w:rFonts w:ascii="Times New Roman" w:hAnsi="Times New Roman" w:cs="Times New Roman"/>
          <w:position w:val="-6"/>
          <w:sz w:val="24"/>
          <w:szCs w:val="24"/>
        </w:rPr>
        <w:t>K</w:t>
      </w:r>
      <w:r w:rsidRPr="00FD57D5">
        <w:rPr>
          <w:rFonts w:ascii="Times New Roman" w:hAnsi="Times New Roman" w:cs="Times New Roman"/>
          <w:position w:val="8"/>
          <w:sz w:val="24"/>
          <w:szCs w:val="24"/>
        </w:rPr>
        <w:t>+</w:t>
      </w:r>
      <w:r w:rsidRPr="00FD57D5">
        <w:rPr>
          <w:rFonts w:ascii="Times New Roman" w:hAnsi="Times New Roman" w:cs="Times New Roman"/>
          <w:sz w:val="24"/>
          <w:szCs w:val="24"/>
        </w:rPr>
        <w:t>)</w:t>
      </w:r>
      <w:r w:rsidRPr="00FD57D5">
        <w:rPr>
          <w:rFonts w:ascii="Times New Roman" w:hAnsi="Times New Roman" w:cs="Times New Roman"/>
          <w:i/>
          <w:iCs/>
          <w:sz w:val="24"/>
          <w:szCs w:val="24"/>
        </w:rPr>
        <w:t xml:space="preserve">      </w:t>
      </w:r>
      <w:r w:rsidRPr="00FD57D5">
        <w:rPr>
          <w:rFonts w:ascii="Times New Roman" w:hAnsi="Times New Roman" w:cs="Times New Roman"/>
          <w:i/>
          <w:iCs/>
          <w:sz w:val="24"/>
          <w:szCs w:val="24"/>
        </w:rPr>
        <w:tab/>
        <w:t xml:space="preserve"> </w:t>
      </w:r>
      <w:r w:rsidRPr="00FD57D5">
        <w:rPr>
          <w:rFonts w:ascii="Times New Roman" w:hAnsi="Times New Roman" w:cs="Times New Roman"/>
          <w:sz w:val="24"/>
          <w:szCs w:val="24"/>
        </w:rPr>
        <w:t>Invitrogen</w:t>
      </w:r>
      <w:r w:rsidRPr="00FD57D5">
        <w:rPr>
          <w:rFonts w:ascii="Times New Roman" w:hAnsi="Times New Roman" w:cs="Times New Roman"/>
          <w:sz w:val="24"/>
          <w:szCs w:val="24"/>
        </w:rPr>
        <w:tab/>
      </w:r>
    </w:p>
    <w:p w14:paraId="24C1CAB5" w14:textId="1EE9760E" w:rsidR="001C6122" w:rsidRPr="00FD57D5" w:rsidRDefault="00630B54" w:rsidP="00630B54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  <w:lang w:val="el-GR"/>
        </w:rPr>
      </w:pP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i/>
          <w:sz w:val="24"/>
          <w:szCs w:val="24"/>
        </w:rPr>
        <w:t xml:space="preserve">recA1 endA1 </w:t>
      </w:r>
      <w:proofErr w:type="spellStart"/>
      <w:r w:rsidRPr="00FD57D5">
        <w:rPr>
          <w:rFonts w:ascii="Times New Roman" w:hAnsi="Times New Roman" w:cs="Times New Roman"/>
          <w:i/>
          <w:sz w:val="24"/>
          <w:szCs w:val="24"/>
        </w:rPr>
        <w:t>phoA</w:t>
      </w:r>
      <w:proofErr w:type="spellEnd"/>
      <w:r w:rsidRPr="00FD57D5">
        <w:rPr>
          <w:rFonts w:ascii="Times New Roman" w:hAnsi="Times New Roman" w:cs="Times New Roman"/>
          <w:i/>
          <w:sz w:val="24"/>
          <w:szCs w:val="24"/>
        </w:rPr>
        <w:t xml:space="preserve"> supE44 thi-1 gyrA96 relA1</w:t>
      </w:r>
      <w:r w:rsidRPr="00FD57D5">
        <w:rPr>
          <w:rFonts w:ascii="Times New Roman" w:hAnsi="Times New Roman" w:cs="Times New Roman"/>
          <w:sz w:val="24"/>
          <w:szCs w:val="24"/>
        </w:rPr>
        <w:t xml:space="preserve"> </w:t>
      </w:r>
      <w:r w:rsidRPr="00FD57D5">
        <w:rPr>
          <w:rFonts w:ascii="Times New Roman" w:hAnsi="Times New Roman" w:cs="Times New Roman"/>
          <w:sz w:val="24"/>
          <w:szCs w:val="24"/>
          <w:lang w:val="el-GR"/>
        </w:rPr>
        <w:t>λ</w:t>
      </w:r>
      <w:r w:rsidRPr="00FD57D5">
        <w:rPr>
          <w:rFonts w:ascii="Times New Roman" w:hAnsi="Times New Roman" w:cs="Times New Roman"/>
          <w:b/>
          <w:sz w:val="24"/>
          <w:szCs w:val="24"/>
          <w:vertAlign w:val="superscript"/>
          <w:lang w:val="el-GR"/>
        </w:rPr>
        <w:t>-</w:t>
      </w:r>
    </w:p>
    <w:p w14:paraId="2B736E6F" w14:textId="77777777" w:rsidR="00630B54" w:rsidRPr="00FD57D5" w:rsidRDefault="00630B54" w:rsidP="00630B54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  <w:lang w:val="el-GR"/>
        </w:rPr>
      </w:pPr>
    </w:p>
    <w:p w14:paraId="06607311" w14:textId="25A0C5C2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l-GR"/>
        </w:rPr>
      </w:pPr>
      <w:r w:rsidRPr="00FD57D5">
        <w:rPr>
          <w:rFonts w:ascii="Times New Roman" w:hAnsi="Times New Roman" w:cs="Times New Roman"/>
          <w:sz w:val="24"/>
          <w:szCs w:val="24"/>
        </w:rPr>
        <w:lastRenderedPageBreak/>
        <w:t>S17-1</w:t>
      </w: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D57D5">
        <w:rPr>
          <w:rFonts w:ascii="Times New Roman" w:hAnsi="Times New Roman" w:cs="Times New Roman"/>
          <w:i/>
          <w:iCs/>
          <w:sz w:val="24"/>
          <w:szCs w:val="24"/>
        </w:rPr>
        <w:t>recA</w:t>
      </w:r>
      <w:proofErr w:type="spellEnd"/>
      <w:r w:rsidRPr="00FD57D5">
        <w:rPr>
          <w:rFonts w:ascii="Times New Roman" w:hAnsi="Times New Roman" w:cs="Times New Roman"/>
          <w:i/>
          <w:iCs/>
          <w:sz w:val="24"/>
          <w:szCs w:val="24"/>
        </w:rPr>
        <w:t xml:space="preserve"> pro </w:t>
      </w:r>
      <w:proofErr w:type="spellStart"/>
      <w:r w:rsidRPr="00FD57D5">
        <w:rPr>
          <w:rFonts w:ascii="Times New Roman" w:hAnsi="Times New Roman" w:cs="Times New Roman"/>
          <w:i/>
          <w:iCs/>
          <w:sz w:val="24"/>
          <w:szCs w:val="24"/>
        </w:rPr>
        <w:t>hsdR</w:t>
      </w:r>
      <w:proofErr w:type="spellEnd"/>
      <w:r w:rsidRPr="00FD57D5">
        <w:rPr>
          <w:rFonts w:ascii="Times New Roman" w:hAnsi="Times New Roman" w:cs="Times New Roman"/>
          <w:i/>
          <w:iCs/>
          <w:sz w:val="24"/>
          <w:szCs w:val="24"/>
        </w:rPr>
        <w:t xml:space="preserve"> RP4-2-Tc::Mu-km::Tn7 </w:t>
      </w: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fldChar w:fldCharType="begin"/>
      </w:r>
      <w:r w:rsidR="001C612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imon&lt;/Author&gt;&lt;Year&gt;1983&lt;/Year&gt;&lt;RecNum&gt;552&lt;/RecNum&gt;&lt;DisplayText&gt;(7)&lt;/DisplayText&gt;&lt;record&gt;&lt;rec-number&gt;552&lt;/rec-number&gt;&lt;foreign-keys&gt;&lt;key app="EN" db-id="etsveepzbs0xarew99uvpf9oss2arvde2v2s" timestamp="1620221041"&gt;552&lt;/key&gt;&lt;/foreign-keys&gt;&lt;ref-type name="Journal Article"&gt;17&lt;/ref-type&gt;&lt;contributors&gt;&lt;authors&gt;&lt;author&gt;Simon, R.&lt;/author&gt;&lt;author&gt;Priefer, U.&lt;/author&gt;&lt;author&gt;Pühler, A.&lt;/author&gt;&lt;/authors&gt;&lt;/contributors&gt;&lt;titles&gt;&lt;title&gt;A broad host range mobilization system for in vivo genetic engineering: Transposon mutagenesis in Gram negative bacteria&lt;/title&gt;&lt;secondary-title&gt;Nat Biotechnol&lt;/secondary-title&gt;&lt;/titles&gt;&lt;periodical&gt;&lt;full-title&gt;Nat Biotechnol&lt;/full-title&gt;&lt;/periodical&gt;&lt;pages&gt;784-791&lt;/pages&gt;&lt;volume&gt;1&lt;/volume&gt;&lt;number&gt;9&lt;/number&gt;&lt;dates&gt;&lt;year&gt;1983&lt;/year&gt;&lt;pub-dates&gt;&lt;date&gt;1983/11/01&lt;/date&gt;&lt;/pub-dates&gt;&lt;/dates&gt;&lt;isbn&gt;1546-1696&lt;/isbn&gt;&lt;urls&gt;&lt;related-urls&gt;&lt;url&gt;https://doi.org/10.1038/nbt1183-784&lt;/url&gt;&lt;/related-urls&gt;&lt;/urls&gt;&lt;electronic-resource-num&gt;10.1038/nbt1183-784&lt;/electronic-resource-num&gt;&lt;/record&gt;&lt;/Cite&gt;&lt;/EndNote&gt;</w:instrText>
      </w:r>
      <w:r w:rsidRPr="00FD57D5">
        <w:rPr>
          <w:rFonts w:ascii="Times New Roman" w:hAnsi="Times New Roman" w:cs="Times New Roman"/>
          <w:sz w:val="24"/>
          <w:szCs w:val="24"/>
        </w:rPr>
        <w:fldChar w:fldCharType="separate"/>
      </w:r>
      <w:r w:rsidR="001C6122">
        <w:rPr>
          <w:rFonts w:ascii="Times New Roman" w:hAnsi="Times New Roman" w:cs="Times New Roman"/>
          <w:noProof/>
          <w:sz w:val="24"/>
          <w:szCs w:val="24"/>
        </w:rPr>
        <w:t>(7)</w:t>
      </w:r>
      <w:r w:rsidRPr="00FD57D5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D2B0561" w14:textId="6B9A55AE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57D5">
        <w:rPr>
          <w:rFonts w:ascii="Times New Roman" w:hAnsi="Times New Roman" w:cs="Times New Roman"/>
          <w:sz w:val="24"/>
          <w:szCs w:val="24"/>
        </w:rPr>
        <w:t>SM10</w:t>
      </w: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D57D5">
        <w:rPr>
          <w:rFonts w:ascii="Times New Roman" w:hAnsi="Times New Roman" w:cs="Times New Roman"/>
          <w:i/>
          <w:iCs/>
          <w:sz w:val="24"/>
          <w:szCs w:val="24"/>
        </w:rPr>
        <w:t>thi</w:t>
      </w:r>
      <w:proofErr w:type="spellEnd"/>
      <w:r w:rsidRPr="00FD57D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D57D5">
        <w:rPr>
          <w:rFonts w:ascii="Times New Roman" w:hAnsi="Times New Roman" w:cs="Times New Roman"/>
          <w:i/>
          <w:iCs/>
          <w:sz w:val="24"/>
          <w:szCs w:val="24"/>
        </w:rPr>
        <w:t>thr</w:t>
      </w:r>
      <w:proofErr w:type="spellEnd"/>
      <w:r w:rsidRPr="00FD57D5">
        <w:rPr>
          <w:rFonts w:ascii="Times New Roman" w:hAnsi="Times New Roman" w:cs="Times New Roman"/>
          <w:i/>
          <w:iCs/>
          <w:sz w:val="24"/>
          <w:szCs w:val="24"/>
        </w:rPr>
        <w:t xml:space="preserve"> leu </w:t>
      </w:r>
      <w:proofErr w:type="spellStart"/>
      <w:r w:rsidRPr="00FD57D5">
        <w:rPr>
          <w:rFonts w:ascii="Times New Roman" w:hAnsi="Times New Roman" w:cs="Times New Roman"/>
          <w:i/>
          <w:iCs/>
          <w:sz w:val="24"/>
          <w:szCs w:val="24"/>
        </w:rPr>
        <w:t>tonA</w:t>
      </w:r>
      <w:proofErr w:type="spellEnd"/>
      <w:r w:rsidRPr="00FD57D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D57D5">
        <w:rPr>
          <w:rFonts w:ascii="Times New Roman" w:hAnsi="Times New Roman" w:cs="Times New Roman"/>
          <w:i/>
          <w:iCs/>
          <w:sz w:val="24"/>
          <w:szCs w:val="24"/>
        </w:rPr>
        <w:t>lacY</w:t>
      </w:r>
      <w:proofErr w:type="spellEnd"/>
      <w:r w:rsidRPr="00FD57D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D57D5">
        <w:rPr>
          <w:rFonts w:ascii="Times New Roman" w:hAnsi="Times New Roman" w:cs="Times New Roman"/>
          <w:i/>
          <w:iCs/>
          <w:sz w:val="24"/>
          <w:szCs w:val="24"/>
        </w:rPr>
        <w:t>supE</w:t>
      </w:r>
      <w:proofErr w:type="spellEnd"/>
      <w:r w:rsidRPr="00FD57D5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FD57D5">
        <w:rPr>
          <w:rFonts w:ascii="Times New Roman" w:hAnsi="Times New Roman" w:cs="Times New Roman"/>
          <w:i/>
          <w:iCs/>
          <w:sz w:val="24"/>
          <w:szCs w:val="24"/>
        </w:rPr>
        <w:t>recA</w:t>
      </w:r>
      <w:proofErr w:type="spellEnd"/>
      <w:r w:rsidRPr="00FD57D5">
        <w:rPr>
          <w:rFonts w:ascii="Times New Roman" w:hAnsi="Times New Roman" w:cs="Times New Roman"/>
          <w:sz w:val="24"/>
          <w:szCs w:val="24"/>
        </w:rPr>
        <w:t xml:space="preserve">::RP4-2-Tc::Mu Km </w:t>
      </w:r>
      <w:proofErr w:type="spellStart"/>
      <w:r w:rsidRPr="00FD57D5">
        <w:rPr>
          <w:rFonts w:ascii="Times New Roman" w:hAnsi="Times New Roman" w:cs="Times New Roman"/>
          <w:sz w:val="24"/>
          <w:szCs w:val="24"/>
        </w:rPr>
        <w:t>λ</w:t>
      </w:r>
      <w:r w:rsidRPr="00FD57D5">
        <w:rPr>
          <w:rFonts w:ascii="Times New Roman" w:hAnsi="Times New Roman" w:cs="Times New Roman"/>
          <w:i/>
          <w:iCs/>
          <w:sz w:val="24"/>
          <w:szCs w:val="24"/>
        </w:rPr>
        <w:t>pi</w:t>
      </w:r>
      <w:r w:rsidRPr="00FD57D5">
        <w:rPr>
          <w:rFonts w:ascii="Times New Roman" w:hAnsi="Times New Roman" w:cs="Times New Roman"/>
          <w:sz w:val="24"/>
          <w:szCs w:val="24"/>
        </w:rPr>
        <w:t>r</w:t>
      </w:r>
      <w:proofErr w:type="spellEnd"/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fldChar w:fldCharType="begin"/>
      </w:r>
      <w:r w:rsidR="001C612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imon&lt;/Author&gt;&lt;Year&gt;1983&lt;/Year&gt;&lt;RecNum&gt;552&lt;/RecNum&gt;&lt;DisplayText&gt;(7)&lt;/DisplayText&gt;&lt;record&gt;&lt;rec-number&gt;552&lt;/rec-number&gt;&lt;foreign-keys&gt;&lt;key app="EN" db-id="etsveepzbs0xarew99uvpf9oss2arvde2v2s" timestamp="1620221041"&gt;552&lt;/key&gt;&lt;/foreign-keys&gt;&lt;ref-type name="Journal Article"&gt;17&lt;/ref-type&gt;&lt;contributors&gt;&lt;authors&gt;&lt;author&gt;Simon, R.&lt;/author&gt;&lt;author&gt;Priefer, U.&lt;/author&gt;&lt;author&gt;Pühler, A.&lt;/author&gt;&lt;/authors&gt;&lt;/contributors&gt;&lt;titles&gt;&lt;title&gt;A broad host range mobilization system for in vivo genetic engineering: Transposon mutagenesis in Gram negative bacteria&lt;/title&gt;&lt;secondary-title&gt;Nat Biotechnol&lt;/secondary-title&gt;&lt;/titles&gt;&lt;periodical&gt;&lt;full-title&gt;Nat Biotechnol&lt;/full-title&gt;&lt;/periodical&gt;&lt;pages&gt;784-791&lt;/pages&gt;&lt;volume&gt;1&lt;/volume&gt;&lt;number&gt;9&lt;/number&gt;&lt;dates&gt;&lt;year&gt;1983&lt;/year&gt;&lt;pub-dates&gt;&lt;date&gt;1983/11/01&lt;/date&gt;&lt;/pub-dates&gt;&lt;/dates&gt;&lt;isbn&gt;1546-1696&lt;/isbn&gt;&lt;urls&gt;&lt;related-urls&gt;&lt;url&gt;https://doi.org/10.1038/nbt1183-784&lt;/url&gt;&lt;/related-urls&gt;&lt;/urls&gt;&lt;electronic-resource-num&gt;10.1038/nbt1183-784&lt;/electronic-resource-num&gt;&lt;/record&gt;&lt;/Cite&gt;&lt;/EndNote&gt;</w:instrText>
      </w:r>
      <w:r w:rsidRPr="00FD57D5">
        <w:rPr>
          <w:rFonts w:ascii="Times New Roman" w:hAnsi="Times New Roman" w:cs="Times New Roman"/>
          <w:sz w:val="24"/>
          <w:szCs w:val="24"/>
        </w:rPr>
        <w:fldChar w:fldCharType="separate"/>
      </w:r>
      <w:r w:rsidR="001C6122">
        <w:rPr>
          <w:rFonts w:ascii="Times New Roman" w:hAnsi="Times New Roman" w:cs="Times New Roman"/>
          <w:noProof/>
          <w:sz w:val="24"/>
          <w:szCs w:val="24"/>
        </w:rPr>
        <w:t>(7)</w:t>
      </w:r>
      <w:r w:rsidRPr="00FD57D5">
        <w:rPr>
          <w:rFonts w:ascii="Times New Roman" w:hAnsi="Times New Roman" w:cs="Times New Roman"/>
          <w:sz w:val="24"/>
          <w:szCs w:val="24"/>
        </w:rPr>
        <w:fldChar w:fldCharType="end"/>
      </w:r>
    </w:p>
    <w:p w14:paraId="367A288A" w14:textId="7BE72A4B" w:rsidR="00630B54" w:rsidRPr="00FD57D5" w:rsidRDefault="00630B54" w:rsidP="00630B5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57D5">
        <w:rPr>
          <w:rFonts w:ascii="Times New Roman" w:hAnsi="Times New Roman" w:cs="Times New Roman"/>
          <w:sz w:val="24"/>
          <w:szCs w:val="24"/>
        </w:rPr>
        <w:t>Rho3</w:t>
      </w: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i/>
          <w:iCs/>
          <w:sz w:val="24"/>
          <w:szCs w:val="24"/>
        </w:rPr>
        <w:t xml:space="preserve">thi-1 thr-1 leuB26 tonA21 lacY1 supE44 </w:t>
      </w:r>
      <w:proofErr w:type="spellStart"/>
      <w:r w:rsidRPr="00FD57D5">
        <w:rPr>
          <w:rFonts w:ascii="Times New Roman" w:hAnsi="Times New Roman" w:cs="Times New Roman"/>
          <w:i/>
          <w:iCs/>
          <w:sz w:val="24"/>
          <w:szCs w:val="24"/>
        </w:rPr>
        <w:t>recA</w:t>
      </w:r>
      <w:proofErr w:type="spellEnd"/>
      <w:r w:rsidRPr="00FD57D5">
        <w:rPr>
          <w:rFonts w:ascii="Times New Roman" w:hAnsi="Times New Roman" w:cs="Times New Roman"/>
          <w:sz w:val="24"/>
          <w:szCs w:val="24"/>
        </w:rPr>
        <w:t xml:space="preserve">, </w:t>
      </w: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fldChar w:fldCharType="begin"/>
      </w:r>
      <w:r w:rsidR="001C612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ópez&lt;/Author&gt;&lt;Year&gt;2009&lt;/Year&gt;&lt;RecNum&gt;257&lt;/RecNum&gt;&lt;DisplayText&gt;(8)&lt;/DisplayText&gt;&lt;record&gt;&lt;rec-number&gt;257&lt;/rec-number&gt;&lt;foreign-keys&gt;&lt;key app="EN" db-id="etsveepzbs0xarew99uvpf9oss2arvde2v2s" timestamp="1603495574"&gt;257&lt;/key&gt;&lt;/foreign-keys&gt;&lt;ref-type name="Journal Article"&gt;17&lt;/ref-type&gt;&lt;contributors&gt;&lt;authors&gt;&lt;author&gt;López, Carolina M.&lt;/author&gt;&lt;author&gt;Rholl, Drew A.&lt;/author&gt;&lt;author&gt;Trunck, Lily A.&lt;/author&gt;&lt;author&gt;Schweizer, Herbert P.&lt;/author&gt;&lt;/authors&gt;&lt;/contributors&gt;&lt;titles&gt;&lt;title&gt;&lt;style face="normal" font="default" size="100%"&gt;Versatile dual-technology system for markerless allele replacement in &lt;/style&gt;&lt;style face="italic" font="default" size="100%"&gt;Burkholderia pseudomallei&lt;/style&gt;&lt;/title&gt;&lt;secondary-title&gt;Appl Environ Microbiol&lt;/secondary-title&gt;&lt;/titles&gt;&lt;periodical&gt;&lt;full-title&gt;Appl Environ Microbiol&lt;/full-title&gt;&lt;/periodical&gt;&lt;pages&gt;6496-6503&lt;/pages&gt;&lt;volume&gt;75&lt;/volume&gt;&lt;number&gt;20&lt;/number&gt;&lt;dates&gt;&lt;year&gt;2009&lt;/year&gt;&lt;/dates&gt;&lt;urls&gt;&lt;related-urls&gt;&lt;url&gt;https://aem.asm.org/content/aem/75/20/6496.full.pdf&lt;/url&gt;&lt;/related-urls&gt;&lt;/urls&gt;&lt;electronic-resource-num&gt;10.1128/aem.01669-09&lt;/electronic-resource-num&gt;&lt;/record&gt;&lt;/Cite&gt;&lt;/EndNote&gt;</w:instrText>
      </w:r>
      <w:r w:rsidRPr="00FD57D5">
        <w:rPr>
          <w:rFonts w:ascii="Times New Roman" w:hAnsi="Times New Roman" w:cs="Times New Roman"/>
          <w:sz w:val="24"/>
          <w:szCs w:val="24"/>
        </w:rPr>
        <w:fldChar w:fldCharType="separate"/>
      </w:r>
      <w:r w:rsidR="001C6122">
        <w:rPr>
          <w:rFonts w:ascii="Times New Roman" w:hAnsi="Times New Roman" w:cs="Times New Roman"/>
          <w:noProof/>
          <w:sz w:val="24"/>
          <w:szCs w:val="24"/>
        </w:rPr>
        <w:t>(8)</w:t>
      </w:r>
      <w:r w:rsidRPr="00FD57D5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77208DC" w14:textId="77777777" w:rsidR="00630B54" w:rsidRPr="00FD57D5" w:rsidRDefault="00630B54" w:rsidP="00630B5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tab/>
        <w:t xml:space="preserve">integrated RP4-2 </w:t>
      </w:r>
      <w:proofErr w:type="spellStart"/>
      <w:r w:rsidRPr="00FD57D5">
        <w:rPr>
          <w:rFonts w:ascii="Times New Roman" w:hAnsi="Times New Roman" w:cs="Times New Roman"/>
          <w:sz w:val="24"/>
          <w:szCs w:val="24"/>
        </w:rPr>
        <w:t>Tcr</w:t>
      </w:r>
      <w:proofErr w:type="spellEnd"/>
      <w:r w:rsidRPr="00FD57D5">
        <w:rPr>
          <w:rFonts w:ascii="Times New Roman" w:hAnsi="Times New Roman" w:cs="Times New Roman"/>
          <w:sz w:val="24"/>
          <w:szCs w:val="24"/>
        </w:rPr>
        <w:t>::Mu (</w:t>
      </w:r>
      <w:proofErr w:type="spellStart"/>
      <w:r w:rsidRPr="00FD57D5">
        <w:rPr>
          <w:rFonts w:ascii="Times New Roman" w:hAnsi="Times New Roman" w:cs="Times New Roman"/>
          <w:sz w:val="24"/>
          <w:szCs w:val="24"/>
        </w:rPr>
        <w:t>λ</w:t>
      </w:r>
      <w:r w:rsidRPr="00FD57D5">
        <w:rPr>
          <w:rFonts w:ascii="Times New Roman" w:hAnsi="Times New Roman" w:cs="Times New Roman"/>
          <w:i/>
          <w:iCs/>
          <w:sz w:val="24"/>
          <w:szCs w:val="24"/>
        </w:rPr>
        <w:t>pir</w:t>
      </w:r>
      <w:proofErr w:type="spellEnd"/>
      <w:r w:rsidRPr="00FD57D5">
        <w:rPr>
          <w:rFonts w:ascii="Times New Roman" w:hAnsi="Times New Roman" w:cs="Times New Roman"/>
          <w:sz w:val="24"/>
          <w:szCs w:val="24"/>
        </w:rPr>
        <w:t xml:space="preserve"> </w:t>
      </w:r>
      <w:r w:rsidRPr="00FD57D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D57D5">
        <w:rPr>
          <w:rFonts w:ascii="Times New Roman" w:hAnsi="Times New Roman" w:cs="Times New Roman"/>
          <w:sz w:val="24"/>
          <w:szCs w:val="24"/>
        </w:rPr>
        <w:t>)</w:t>
      </w:r>
      <w:proofErr w:type="spellStart"/>
      <w:r w:rsidRPr="00FD57D5">
        <w:rPr>
          <w:rFonts w:ascii="Times New Roman" w:hAnsi="Times New Roman" w:cs="Times New Roman"/>
          <w:sz w:val="24"/>
          <w:szCs w:val="24"/>
        </w:rPr>
        <w:t>Δ</w:t>
      </w:r>
      <w:r w:rsidRPr="00FD57D5">
        <w:rPr>
          <w:rFonts w:ascii="Times New Roman" w:hAnsi="Times New Roman" w:cs="Times New Roman"/>
          <w:i/>
          <w:iCs/>
          <w:sz w:val="24"/>
          <w:szCs w:val="24"/>
        </w:rPr>
        <w:t>asd</w:t>
      </w:r>
      <w:proofErr w:type="spellEnd"/>
      <w:r w:rsidRPr="00FD57D5">
        <w:rPr>
          <w:rFonts w:ascii="Times New Roman" w:hAnsi="Times New Roman" w:cs="Times New Roman"/>
          <w:sz w:val="24"/>
          <w:szCs w:val="24"/>
        </w:rPr>
        <w:t xml:space="preserve">::FRT </w:t>
      </w:r>
      <w:proofErr w:type="spellStart"/>
      <w:r w:rsidRPr="00FD57D5">
        <w:rPr>
          <w:rFonts w:ascii="Times New Roman" w:hAnsi="Times New Roman" w:cs="Times New Roman"/>
          <w:sz w:val="24"/>
          <w:szCs w:val="24"/>
        </w:rPr>
        <w:t>Δ</w:t>
      </w:r>
      <w:r w:rsidRPr="00FD57D5">
        <w:rPr>
          <w:rFonts w:ascii="Times New Roman" w:hAnsi="Times New Roman" w:cs="Times New Roman"/>
          <w:i/>
          <w:iCs/>
          <w:sz w:val="24"/>
          <w:szCs w:val="24"/>
        </w:rPr>
        <w:t>aphA</w:t>
      </w:r>
      <w:proofErr w:type="spellEnd"/>
      <w:r w:rsidRPr="00FD57D5">
        <w:rPr>
          <w:rFonts w:ascii="Times New Roman" w:hAnsi="Times New Roman" w:cs="Times New Roman"/>
          <w:sz w:val="24"/>
          <w:szCs w:val="24"/>
        </w:rPr>
        <w:t xml:space="preserve">::FRT </w:t>
      </w:r>
    </w:p>
    <w:p w14:paraId="3CCA816A" w14:textId="77777777" w:rsidR="00630B54" w:rsidRPr="00FD57D5" w:rsidRDefault="00630B54" w:rsidP="00630B54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3FD3A0C4" w14:textId="4ECA4A84" w:rsidR="00630B54" w:rsidRPr="00FD57D5" w:rsidRDefault="00630B54" w:rsidP="00630B54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FD57D5">
        <w:rPr>
          <w:rFonts w:ascii="Times New Roman" w:hAnsi="Times New Roman" w:cs="Times New Roman"/>
          <w:sz w:val="24"/>
          <w:szCs w:val="24"/>
        </w:rPr>
        <w:t>HB101</w:t>
      </w: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i/>
          <w:iCs/>
          <w:sz w:val="24"/>
          <w:szCs w:val="24"/>
        </w:rPr>
        <w:t>supE44 hsdS20(</w:t>
      </w:r>
      <w:proofErr w:type="spellStart"/>
      <w:r w:rsidRPr="00FD57D5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FD57D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B</w:t>
      </w:r>
      <w:proofErr w:type="spellEnd"/>
      <w:r w:rsidRPr="00FD57D5">
        <w:rPr>
          <w:rFonts w:ascii="Times New Roman" w:hAnsi="Times New Roman" w:cs="Times New Roman"/>
          <w:i/>
          <w:iCs/>
          <w:sz w:val="24"/>
          <w:szCs w:val="24"/>
        </w:rPr>
        <w:t xml:space="preserve">- </w:t>
      </w:r>
      <w:proofErr w:type="spellStart"/>
      <w:r w:rsidRPr="00FD57D5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Pr="00FD57D5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B</w:t>
      </w:r>
      <w:proofErr w:type="spellEnd"/>
      <w:r w:rsidRPr="00FD57D5">
        <w:rPr>
          <w:rFonts w:ascii="Times New Roman" w:hAnsi="Times New Roman" w:cs="Times New Roman"/>
          <w:i/>
          <w:iCs/>
          <w:sz w:val="24"/>
          <w:szCs w:val="24"/>
        </w:rPr>
        <w:t xml:space="preserve">-) recA13 ara-14 proA2 lacY1 galK2 </w:t>
      </w:r>
      <w:r w:rsidRPr="00FD57D5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fldChar w:fldCharType="begin"/>
      </w:r>
      <w:r w:rsidR="001C612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acks&lt;/Author&gt;&lt;Year&gt;1977&lt;/Year&gt;&lt;RecNum&gt;538&lt;/RecNum&gt;&lt;DisplayText&gt;(9)&lt;/DisplayText&gt;&lt;record&gt;&lt;rec-number&gt;538&lt;/rec-number&gt;&lt;foreign-keys&gt;&lt;key app="EN" db-id="etsveepzbs0xarew99uvpf9oss2arvde2v2s" timestamp="1618274064"&gt;538&lt;/key&gt;&lt;/foreign-keys&gt;&lt;ref-type name="Journal Article"&gt;17&lt;/ref-type&gt;&lt;contributors&gt;&lt;authors&gt;&lt;author&gt;Lacks, Sanford&lt;/author&gt;&lt;author&gt;Greenberg, Bill&lt;/author&gt;&lt;/authors&gt;&lt;/contributors&gt;&lt;titles&gt;&lt;title&gt;&lt;style face="normal" font="default" size="100%"&gt;Complementary specificity of restriction endonucleases of &lt;/style&gt;&lt;style face="italic" font="default" size="100%"&gt;Diplococcus pneumoniae&lt;/style&gt;&lt;style face="normal" font="default" size="100%"&gt; with respect to DNA methylation&lt;/style&gt;&lt;/title&gt;&lt;secondary-title&gt;J Mol Biol&lt;/secondary-title&gt;&lt;/titles&gt;&lt;periodical&gt;&lt;full-title&gt;J Mol Biol&lt;/full-title&gt;&lt;/periodical&gt;&lt;pages&gt;153-168&lt;/pages&gt;&lt;volume&gt;114&lt;/volume&gt;&lt;number&gt;1&lt;/number&gt;&lt;dates&gt;&lt;year&gt;1977&lt;/year&gt;&lt;pub-dates&gt;&lt;date&gt;1977/07/25/&lt;/date&gt;&lt;/pub-dates&gt;&lt;/dates&gt;&lt;isbn&gt;0022-2836&lt;/isbn&gt;&lt;urls&gt;&lt;related-urls&gt;&lt;url&gt;https://www.sciencedirect.com/science/article/pii/0022283677902893&lt;/url&gt;&lt;/related-urls&gt;&lt;/urls&gt;&lt;electronic-resource-num&gt;https://doi.org/10.1016/0022-2836(77)90289-3&lt;/electronic-resource-num&gt;&lt;/record&gt;&lt;/Cite&gt;&lt;/EndNote&gt;</w:instrText>
      </w:r>
      <w:r w:rsidRPr="00FD57D5">
        <w:rPr>
          <w:rFonts w:ascii="Times New Roman" w:hAnsi="Times New Roman" w:cs="Times New Roman"/>
          <w:sz w:val="24"/>
          <w:szCs w:val="24"/>
        </w:rPr>
        <w:fldChar w:fldCharType="separate"/>
      </w:r>
      <w:r w:rsidR="001C6122">
        <w:rPr>
          <w:rFonts w:ascii="Times New Roman" w:hAnsi="Times New Roman" w:cs="Times New Roman"/>
          <w:noProof/>
          <w:sz w:val="24"/>
          <w:szCs w:val="24"/>
        </w:rPr>
        <w:t>(9)</w:t>
      </w:r>
      <w:r w:rsidRPr="00FD57D5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AA3731A" w14:textId="0CE2FF67" w:rsidR="008737E2" w:rsidRDefault="00630B54" w:rsidP="004324A7">
      <w:pPr>
        <w:spacing w:line="276" w:lineRule="auto"/>
        <w:ind w:left="720" w:firstLine="720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FD57D5">
        <w:rPr>
          <w:rFonts w:ascii="Times New Roman" w:hAnsi="Times New Roman" w:cs="Times New Roman"/>
          <w:i/>
          <w:iCs/>
          <w:sz w:val="24"/>
          <w:szCs w:val="24"/>
        </w:rPr>
        <w:t>rpsL20 xyl-5 mtl-1 leuB6 thi-1</w:t>
      </w:r>
    </w:p>
    <w:p w14:paraId="45A743BC" w14:textId="6AB2DF46" w:rsidR="003F662D" w:rsidRPr="004324A7" w:rsidRDefault="008737E2" w:rsidP="008737E2">
      <w:pPr>
        <w:pStyle w:val="NormalWeb"/>
        <w:ind w:firstLine="0"/>
        <w:rPr>
          <w:lang w:val="en-PH"/>
        </w:rPr>
      </w:pPr>
      <w:r w:rsidRPr="003F662D">
        <w:rPr>
          <w:rFonts w:eastAsia="TimesNewRomanPSMT"/>
          <w:lang w:val="en-PH"/>
        </w:rPr>
        <w:t xml:space="preserve">CC118 </w:t>
      </w:r>
      <w:r w:rsidRPr="003F662D">
        <w:rPr>
          <w:rFonts w:eastAsia="TimesNewRomanPSMT" w:hint="eastAsia"/>
          <w:lang w:val="en-PH"/>
        </w:rPr>
        <w:t>λ</w:t>
      </w:r>
      <w:r w:rsidRPr="003F662D">
        <w:rPr>
          <w:i/>
          <w:iCs/>
          <w:lang w:val="en-PH"/>
        </w:rPr>
        <w:t xml:space="preserve">pir    </w:t>
      </w:r>
      <w:r w:rsidRPr="003F662D">
        <w:rPr>
          <w:rFonts w:hint="eastAsia"/>
          <w:i/>
          <w:iCs/>
          <w:lang w:val="en-PH"/>
        </w:rPr>
        <w:t>Δ</w:t>
      </w:r>
      <w:r w:rsidRPr="003F662D">
        <w:rPr>
          <w:i/>
          <w:iCs/>
          <w:lang w:val="en-PH"/>
        </w:rPr>
        <w:t>(</w:t>
      </w:r>
      <w:proofErr w:type="spellStart"/>
      <w:r w:rsidRPr="003F662D">
        <w:rPr>
          <w:i/>
          <w:iCs/>
          <w:lang w:val="en-PH"/>
        </w:rPr>
        <w:t>ara</w:t>
      </w:r>
      <w:proofErr w:type="spellEnd"/>
      <w:r w:rsidRPr="003F662D">
        <w:rPr>
          <w:i/>
          <w:iCs/>
          <w:lang w:val="en-PH"/>
        </w:rPr>
        <w:t xml:space="preserve">-leu) </w:t>
      </w:r>
      <w:proofErr w:type="spellStart"/>
      <w:r w:rsidRPr="003F662D">
        <w:rPr>
          <w:i/>
          <w:iCs/>
          <w:lang w:val="en-PH"/>
        </w:rPr>
        <w:t>ara</w:t>
      </w:r>
      <w:proofErr w:type="spellEnd"/>
      <w:r w:rsidRPr="003F662D">
        <w:rPr>
          <w:i/>
          <w:iCs/>
          <w:lang w:val="en-PH"/>
        </w:rPr>
        <w:t xml:space="preserve"> D </w:t>
      </w:r>
      <w:r w:rsidRPr="003F662D">
        <w:rPr>
          <w:rFonts w:hint="eastAsia"/>
          <w:i/>
          <w:iCs/>
          <w:lang w:val="en-PH"/>
        </w:rPr>
        <w:t>Δ</w:t>
      </w:r>
      <w:r w:rsidRPr="003F662D">
        <w:rPr>
          <w:i/>
          <w:iCs/>
          <w:lang w:val="en-PH"/>
        </w:rPr>
        <w:t xml:space="preserve">lacX74 </w:t>
      </w:r>
      <w:proofErr w:type="spellStart"/>
      <w:r w:rsidRPr="003F662D">
        <w:rPr>
          <w:i/>
          <w:iCs/>
          <w:lang w:val="en-PH"/>
        </w:rPr>
        <w:t>galE</w:t>
      </w:r>
      <w:proofErr w:type="spellEnd"/>
      <w:r w:rsidRPr="003F662D">
        <w:rPr>
          <w:i/>
          <w:iCs/>
          <w:lang w:val="en-PH"/>
        </w:rPr>
        <w:t xml:space="preserve"> </w:t>
      </w:r>
      <w:proofErr w:type="spellStart"/>
      <w:r w:rsidRPr="003F662D">
        <w:rPr>
          <w:i/>
          <w:iCs/>
          <w:lang w:val="en-PH"/>
        </w:rPr>
        <w:t>galK</w:t>
      </w:r>
      <w:proofErr w:type="spellEnd"/>
      <w:r w:rsidRPr="003F662D">
        <w:rPr>
          <w:i/>
          <w:iCs/>
          <w:lang w:val="en-PH"/>
        </w:rPr>
        <w:t xml:space="preserve"> phoA20 thi-1 </w:t>
      </w:r>
      <w:proofErr w:type="spellStart"/>
      <w:r w:rsidRPr="003F662D">
        <w:rPr>
          <w:i/>
          <w:iCs/>
          <w:lang w:val="en-PH"/>
        </w:rPr>
        <w:t>rpsE</w:t>
      </w:r>
      <w:proofErr w:type="spellEnd"/>
      <w:r w:rsidRPr="003F662D">
        <w:rPr>
          <w:i/>
          <w:iCs/>
          <w:lang w:val="en-PH"/>
        </w:rPr>
        <w:t xml:space="preserve"> </w:t>
      </w:r>
      <w:proofErr w:type="spellStart"/>
      <w:r w:rsidRPr="003F662D">
        <w:rPr>
          <w:i/>
          <w:iCs/>
          <w:lang w:val="en-PH"/>
        </w:rPr>
        <w:t>rpoB</w:t>
      </w:r>
      <w:proofErr w:type="spellEnd"/>
      <w:r w:rsidRPr="003F662D">
        <w:rPr>
          <w:i/>
          <w:iCs/>
          <w:lang w:val="en-PH"/>
        </w:rPr>
        <w:t xml:space="preserve"> </w:t>
      </w:r>
      <w:r w:rsidR="003F662D">
        <w:rPr>
          <w:i/>
          <w:iCs/>
          <w:lang w:val="en-PH"/>
        </w:rPr>
        <w:tab/>
      </w:r>
      <w:r w:rsidR="003F662D">
        <w:rPr>
          <w:lang w:val="en-PH"/>
        </w:rPr>
        <w:fldChar w:fldCharType="begin">
          <w:fldData xml:space="preserve">PEVuZE5vdGU+PENpdGU+PEF1dGhvcj5IZXJyZXJvPC9BdXRob3I+PFllYXI+MTk5MDwvWWVhcj48
UmVjTnVtPjMxNTwvUmVjTnVtPjxEaXNwbGF5VGV4dD4oMTApPC9EaXNwbGF5VGV4dD48cmVjb3Jk
PjxyZWMtbnVtYmVyPjMxNTwvcmVjLW51bWJlcj48Zm9yZWlnbi1rZXlzPjxrZXkgYXBwPSJFTiIg
ZGItaWQ9IjA1c2F4ZTI5NGZ3ZmZsZTk5djV4ZmVlM2YyejlzcnBkNXB3dyIgdGltZXN0YW1wPSIx
NDUyMjg5MTg3Ij4zMTU8L2tleT48L2ZvcmVpZ24ta2V5cz48cmVmLXR5cGUgbmFtZT0iSm91cm5h
bCBBcnRpY2xlIj4xNzwvcmVmLXR5cGU+PGNvbnRyaWJ1dG9ycz48YXV0aG9ycz48YXV0aG9yPkhl
cnJlcm8sIE0uPC9hdXRob3I+PGF1dGhvcj5kZSBMb3JlbnpvLCBWLjwvYXV0aG9yPjxhdXRob3I+
VGltbWlzLCBLLiBOLjwvYXV0aG9yPjwvYXV0aG9ycz48L2NvbnRyaWJ1dG9ycz48YXV0aC1hZGRy
ZXNzPkdCRi1OYXRpb25hbCBSZXNlYXJjaCBDZW50cmUgZm9yIEJpb3RlY2hub2xvZ3ksIEJyYXVu
c2Nod2VpZywgRmVkZXJhbCBSZXB1YmxpYyBvZiBHZXJtYW55LjwvYXV0aC1hZGRyZXNzPjx0aXRs
ZXM+PHRpdGxlPlRyYW5zcG9zb24gdmVjdG9ycyBjb250YWluaW5nIG5vbi1hbnRpYmlvdGljIHJl
c2lzdGFuY2Ugc2VsZWN0aW9uIG1hcmtlcnMgZm9yIGNsb25pbmcgYW5kIHN0YWJsZSBjaHJvbW9z
b21hbCBpbnNlcnRpb24gb2YgZm9yZWlnbiBnZW5lcyBpbiBncmFtLW5lZ2F0aXZlIGJhY3Rlcmlh
PC90aXRsZT48c2Vjb25kYXJ5LXRpdGxlPkogQmFjdGVyaW9sPC9zZWNvbmRhcnktdGl0bGU+PC90
aXRsZXM+PHBlcmlvZGljYWw+PGZ1bGwtdGl0bGU+SiBCYWN0ZXJpb2w8L2Z1bGwtdGl0bGU+PGFi
YnItMT5Kb3VybmFsIG9mIGJhY3RlcmlvbG9neTwvYWJici0xPjwvcGVyaW9kaWNhbD48cGFnZXM+
NjU1Ny02NzwvcGFnZXM+PHZvbHVtZT4xNzI8L3ZvbHVtZT48bnVtYmVyPjExPC9udW1iZXI+PGtl
eXdvcmRzPjxrZXl3b3JkPkFudGktQmFjdGVyaWFsIEFnZW50cy9waGFybWFjb2xvZ3k8L2tleXdv
cmQ+PGtleXdvcmQ+QXJzZW5pYy9waGFybWFjb2xvZ3k8L2tleXdvcmQ+PGtleXdvcmQ+KkFyc2Vu
aXRlczwva2V5d29yZD48a2V5d29yZD5CYXNlIFNlcXVlbmNlPC9rZXl3b3JkPjxrZXl3b3JkPipD
aHJvbW9zb21lcywgQmFjdGVyaWFsPC9rZXl3b3JkPjxrZXl3b3JkPkNsb25pbmcsIE1vbGVjdWxh
ci9tZXRob2RzPC9rZXl3b3JkPjxrZXl3b3JkPipETkEgVHJhbnNwb3NhYmxlIEVsZW1lbnRzPC9r
ZXl3b3JkPjxrZXl3b3JkPkRydWcgUmVzaXN0YW5jZSwgTWljcm9iaWFsL2dlbmV0aWNzPC9rZXl3
b3JkPjxrZXl3b3JkPkVzY2hlcmljaGlhIGNvbGkvZ2VuZXRpY3M8L2tleXdvcmQ+PGtleXdvcmQ+
KkdlbmV0aWMgVmVjdG9yczwva2V5d29yZD48a2V5d29yZD5HZW5vdHlwZTwva2V5d29yZD48a2V5
d29yZD5HcmFtLU5lZ2F0aXZlIEJhY3RlcmlhLypnZW5ldGljczwva2V5d29yZD48a2V5d29yZD5L
bGVic2llbGxhIHBuZXVtb25pYWUvZ2VuZXRpY3M8L2tleXdvcmQ+PGtleXdvcmQ+TW9sZWN1bGFy
IFNlcXVlbmNlIERhdGE8L2tleXdvcmQ+PGtleXdvcmQ+Kk11dGFnZW5lc2lzLCBJbnNlcnRpb25h
bDwva2V5d29yZD48a2V5d29yZD5PbGlnb251Y2xlb3RpZGUgUHJvYmVzPC9rZXl3b3JkPjxrZXl3
b3JkPk9yZ2Fub3Bob3NwaG9ydXMgQ29tcG91bmRzL3BoYXJtYWNvbG9neTwva2V5d29yZD48a2V5
d29yZD5QbGFzbWlkczwva2V5d29yZD48a2V5d29yZD5Qc2V1ZG9tb25hcy9nZW5ldGljczwva2V5
d29yZD48a2V5d29yZD5SZXN0cmljdGlvbiBNYXBwaW5nPC9rZXl3b3JkPjwva2V5d29yZHM+PGRh
dGVzPjx5ZWFyPjE5OTA8L3llYXI+PHB1Yi1kYXRlcz48ZGF0ZT5Ob3Y8L2RhdGU+PC9wdWItZGF0
ZXM+PC9kYXRlcz48aXNibj4wMDIxLTkxOTMgKFByaW50KSYjeEQ7MDAyMS05MTkzIChMaW5raW5n
KTwvaXNibj48YWNjZXNzaW9uLW51bT4yMTcyMjE2PC9hY2Nlc3Npb24tbnVtPjx1cmxzPjxyZWxh
dGVkLXVybHM+PHVybD5odHRwOi8vd3d3Lm5jYmkubmxtLm5paC5nb3YvcHVibWVkLzIxNzIyMTY8
L3VybD48L3JlbGF0ZWQtdXJscz48L3VybHM+PGN1c3RvbTI+UE1DNTI2ODQ1PC9jdXN0b20yPjwv
cmVjb3JkPjwvQ2l0ZT48L0VuZE5vdGU+AG==
</w:fldData>
        </w:fldChar>
      </w:r>
      <w:r w:rsidR="001C6122">
        <w:rPr>
          <w:lang w:val="en-PH"/>
        </w:rPr>
        <w:instrText xml:space="preserve"> ADDIN EN.CITE </w:instrText>
      </w:r>
      <w:r w:rsidR="001C6122">
        <w:rPr>
          <w:lang w:val="en-PH"/>
        </w:rPr>
        <w:fldChar w:fldCharType="begin">
          <w:fldData xml:space="preserve">PEVuZE5vdGU+PENpdGU+PEF1dGhvcj5IZXJyZXJvPC9BdXRob3I+PFllYXI+MTk5MDwvWWVhcj48
UmVjTnVtPjMxNTwvUmVjTnVtPjxEaXNwbGF5VGV4dD4oMTApPC9EaXNwbGF5VGV4dD48cmVjb3Jk
PjxyZWMtbnVtYmVyPjMxNTwvcmVjLW51bWJlcj48Zm9yZWlnbi1rZXlzPjxrZXkgYXBwPSJFTiIg
ZGItaWQ9IjA1c2F4ZTI5NGZ3ZmZsZTk5djV4ZmVlM2YyejlzcnBkNXB3dyIgdGltZXN0YW1wPSIx
NDUyMjg5MTg3Ij4zMTU8L2tleT48L2ZvcmVpZ24ta2V5cz48cmVmLXR5cGUgbmFtZT0iSm91cm5h
bCBBcnRpY2xlIj4xNzwvcmVmLXR5cGU+PGNvbnRyaWJ1dG9ycz48YXV0aG9ycz48YXV0aG9yPkhl
cnJlcm8sIE0uPC9hdXRob3I+PGF1dGhvcj5kZSBMb3JlbnpvLCBWLjwvYXV0aG9yPjxhdXRob3I+
VGltbWlzLCBLLiBOLjwvYXV0aG9yPjwvYXV0aG9ycz48L2NvbnRyaWJ1dG9ycz48YXV0aC1hZGRy
ZXNzPkdCRi1OYXRpb25hbCBSZXNlYXJjaCBDZW50cmUgZm9yIEJpb3RlY2hub2xvZ3ksIEJyYXVu
c2Nod2VpZywgRmVkZXJhbCBSZXB1YmxpYyBvZiBHZXJtYW55LjwvYXV0aC1hZGRyZXNzPjx0aXRs
ZXM+PHRpdGxlPlRyYW5zcG9zb24gdmVjdG9ycyBjb250YWluaW5nIG5vbi1hbnRpYmlvdGljIHJl
c2lzdGFuY2Ugc2VsZWN0aW9uIG1hcmtlcnMgZm9yIGNsb25pbmcgYW5kIHN0YWJsZSBjaHJvbW9z
b21hbCBpbnNlcnRpb24gb2YgZm9yZWlnbiBnZW5lcyBpbiBncmFtLW5lZ2F0aXZlIGJhY3Rlcmlh
PC90aXRsZT48c2Vjb25kYXJ5LXRpdGxlPkogQmFjdGVyaW9sPC9zZWNvbmRhcnktdGl0bGU+PC90
aXRsZXM+PHBlcmlvZGljYWw+PGZ1bGwtdGl0bGU+SiBCYWN0ZXJpb2w8L2Z1bGwtdGl0bGU+PGFi
YnItMT5Kb3VybmFsIG9mIGJhY3RlcmlvbG9neTwvYWJici0xPjwvcGVyaW9kaWNhbD48cGFnZXM+
NjU1Ny02NzwvcGFnZXM+PHZvbHVtZT4xNzI8L3ZvbHVtZT48bnVtYmVyPjExPC9udW1iZXI+PGtl
eXdvcmRzPjxrZXl3b3JkPkFudGktQmFjdGVyaWFsIEFnZW50cy9waGFybWFjb2xvZ3k8L2tleXdv
cmQ+PGtleXdvcmQ+QXJzZW5pYy9waGFybWFjb2xvZ3k8L2tleXdvcmQ+PGtleXdvcmQ+KkFyc2Vu
aXRlczwva2V5d29yZD48a2V5d29yZD5CYXNlIFNlcXVlbmNlPC9rZXl3b3JkPjxrZXl3b3JkPipD
aHJvbW9zb21lcywgQmFjdGVyaWFsPC9rZXl3b3JkPjxrZXl3b3JkPkNsb25pbmcsIE1vbGVjdWxh
ci9tZXRob2RzPC9rZXl3b3JkPjxrZXl3b3JkPipETkEgVHJhbnNwb3NhYmxlIEVsZW1lbnRzPC9r
ZXl3b3JkPjxrZXl3b3JkPkRydWcgUmVzaXN0YW5jZSwgTWljcm9iaWFsL2dlbmV0aWNzPC9rZXl3
b3JkPjxrZXl3b3JkPkVzY2hlcmljaGlhIGNvbGkvZ2VuZXRpY3M8L2tleXdvcmQ+PGtleXdvcmQ+
KkdlbmV0aWMgVmVjdG9yczwva2V5d29yZD48a2V5d29yZD5HZW5vdHlwZTwva2V5d29yZD48a2V5
d29yZD5HcmFtLU5lZ2F0aXZlIEJhY3RlcmlhLypnZW5ldGljczwva2V5d29yZD48a2V5d29yZD5L
bGVic2llbGxhIHBuZXVtb25pYWUvZ2VuZXRpY3M8L2tleXdvcmQ+PGtleXdvcmQ+TW9sZWN1bGFy
IFNlcXVlbmNlIERhdGE8L2tleXdvcmQ+PGtleXdvcmQ+Kk11dGFnZW5lc2lzLCBJbnNlcnRpb25h
bDwva2V5d29yZD48a2V5d29yZD5PbGlnb251Y2xlb3RpZGUgUHJvYmVzPC9rZXl3b3JkPjxrZXl3
b3JkPk9yZ2Fub3Bob3NwaG9ydXMgQ29tcG91bmRzL3BoYXJtYWNvbG9neTwva2V5d29yZD48a2V5
d29yZD5QbGFzbWlkczwva2V5d29yZD48a2V5d29yZD5Qc2V1ZG9tb25hcy9nZW5ldGljczwva2V5
d29yZD48a2V5d29yZD5SZXN0cmljdGlvbiBNYXBwaW5nPC9rZXl3b3JkPjwva2V5d29yZHM+PGRh
dGVzPjx5ZWFyPjE5OTA8L3llYXI+PHB1Yi1kYXRlcz48ZGF0ZT5Ob3Y8L2RhdGU+PC9wdWItZGF0
ZXM+PC9kYXRlcz48aXNibj4wMDIxLTkxOTMgKFByaW50KSYjeEQ7MDAyMS05MTkzIChMaW5raW5n
KTwvaXNibj48YWNjZXNzaW9uLW51bT4yMTcyMjE2PC9hY2Nlc3Npb24tbnVtPjx1cmxzPjxyZWxh
dGVkLXVybHM+PHVybD5odHRwOi8vd3d3Lm5jYmkubmxtLm5paC5nb3YvcHVibWVkLzIxNzIyMTY8
L3VybD48L3JlbGF0ZWQtdXJscz48L3VybHM+PGN1c3RvbTI+UE1DNTI2ODQ1PC9jdXN0b20yPjwv
cmVjb3JkPjwvQ2l0ZT48L0VuZE5vdGU+AG==
</w:fldData>
        </w:fldChar>
      </w:r>
      <w:r w:rsidR="001C6122">
        <w:rPr>
          <w:lang w:val="en-PH"/>
        </w:rPr>
        <w:instrText xml:space="preserve"> ADDIN EN.CITE.DATA </w:instrText>
      </w:r>
      <w:r w:rsidR="001C6122">
        <w:rPr>
          <w:lang w:val="en-PH"/>
        </w:rPr>
      </w:r>
      <w:r w:rsidR="001C6122">
        <w:rPr>
          <w:lang w:val="en-PH"/>
        </w:rPr>
        <w:fldChar w:fldCharType="end"/>
      </w:r>
      <w:r w:rsidR="003F662D">
        <w:rPr>
          <w:lang w:val="en-PH"/>
        </w:rPr>
      </w:r>
      <w:r w:rsidR="003F662D">
        <w:rPr>
          <w:lang w:val="en-PH"/>
        </w:rPr>
        <w:fldChar w:fldCharType="separate"/>
      </w:r>
      <w:r w:rsidR="001C6122">
        <w:rPr>
          <w:noProof/>
          <w:lang w:val="en-PH"/>
        </w:rPr>
        <w:t>(10)</w:t>
      </w:r>
      <w:r w:rsidR="003F662D">
        <w:rPr>
          <w:lang w:val="en-PH"/>
        </w:rPr>
        <w:fldChar w:fldCharType="end"/>
      </w:r>
    </w:p>
    <w:p w14:paraId="6EFA9F42" w14:textId="35FE861C" w:rsidR="008737E2" w:rsidRPr="00FD57D5" w:rsidRDefault="008737E2" w:rsidP="00AA77B7">
      <w:pPr>
        <w:pStyle w:val="NormalWeb"/>
        <w:ind w:left="720" w:firstLine="720"/>
      </w:pPr>
      <w:proofErr w:type="spellStart"/>
      <w:r w:rsidRPr="003F662D">
        <w:rPr>
          <w:i/>
          <w:iCs/>
          <w:lang w:val="en-PH"/>
        </w:rPr>
        <w:t>argE</w:t>
      </w:r>
      <w:proofErr w:type="spellEnd"/>
      <w:r w:rsidRPr="003F662D">
        <w:rPr>
          <w:i/>
          <w:iCs/>
          <w:lang w:val="en-PH"/>
        </w:rPr>
        <w:t>(Am</w:t>
      </w:r>
      <w:r w:rsidR="003F662D">
        <w:rPr>
          <w:i/>
          <w:iCs/>
          <w:lang w:val="en-PH"/>
        </w:rPr>
        <w:t>)</w:t>
      </w:r>
      <w:r>
        <w:rPr>
          <w:i/>
          <w:iCs/>
          <w:lang w:val="en-PH"/>
        </w:rPr>
        <w:t xml:space="preserve"> </w:t>
      </w:r>
      <w:proofErr w:type="spellStart"/>
      <w:r w:rsidRPr="003F662D">
        <w:rPr>
          <w:i/>
          <w:iCs/>
          <w:lang w:val="en-PH"/>
        </w:rPr>
        <w:t>recAl</w:t>
      </w:r>
      <w:proofErr w:type="spellEnd"/>
      <w:r w:rsidRPr="003F662D">
        <w:rPr>
          <w:i/>
          <w:iCs/>
          <w:lang w:val="en-PH"/>
        </w:rPr>
        <w:t xml:space="preserve"> lysogenized with </w:t>
      </w:r>
      <w:r w:rsidRPr="003F662D">
        <w:rPr>
          <w:rFonts w:eastAsia="TimesNewRomanPSMT" w:hint="eastAsia"/>
          <w:lang w:val="en-PH"/>
        </w:rPr>
        <w:t>λ</w:t>
      </w:r>
      <w:r w:rsidRPr="003F662D">
        <w:rPr>
          <w:i/>
          <w:iCs/>
          <w:lang w:val="en-PH"/>
        </w:rPr>
        <w:t xml:space="preserve">pir phage </w:t>
      </w:r>
    </w:p>
    <w:p w14:paraId="76D09BED" w14:textId="77777777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57D5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D35546" wp14:editId="757B5736">
                <wp:simplePos x="0" y="0"/>
                <wp:positionH relativeFrom="column">
                  <wp:posOffset>0</wp:posOffset>
                </wp:positionH>
                <wp:positionV relativeFrom="paragraph">
                  <wp:posOffset>12700</wp:posOffset>
                </wp:positionV>
                <wp:extent cx="5928360" cy="9525"/>
                <wp:effectExtent l="12700" t="12700" r="2540" b="3175"/>
                <wp:wrapNone/>
                <wp:docPr id="6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928360" cy="9525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0527B3D" id="Straight Connector 4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0,1pt" to="466.8pt,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X7Y1AEAAAwEAAAOAAAAZHJzL2Uyb0RvYy54bWysU01v1DAQvSPxHyzf2WSDtmqjzfbQqlwq&#10;qCjl7nXGGwt/yTab7L9nbGfTCqoiIXKwMva8eW/e2NvrSStyBB+kNR1dr2pKwHDbS3Po6NO3uw+X&#10;lITITM+UNdDREwR6vXv/bju6Fho7WNWDJ1jEhHZ0HR1idG1VBT6AZmFlHRg8FNZrFjH0h6r3bMTq&#10;WlVNXV9Uo/W985ZDCLh7Ww7pLtcXAnj8IkSASFRHUVvMq8/rPq3Vbsvag2dukHyWwf5BhWbSIOlS&#10;6pZFRn56+UcpLbm3wYq44lZXVgjJIfeA3azr37p5HJiD3AuaE9xiU/h/Zfnn44158Ek6n8yju7f8&#10;R0BTqtGFdjlMQXAlbRJeE6Gk+47zzj1jF2TKlp4WS2GKhOPm5qq5/HiBznM8u9o0m+R4xdpUJZE6&#10;H+InsJqkn44qaVLDrGXH+xBL6jklbSuT1mCV7O+kUjnwh/2N8uTI0ojzN3O8SEPGAoV8J+baz23l&#10;v3hSUEi+giCyR/lNFpNvIywkjHMwcT2zKIPZCSZQ0AKs/w6c8xO0qFrAxdY3WRdEZrYmLmAtjfWv&#10;scfpLFmU/HnKofSdLNjb/vTgz+PHK5dnNT+PdKdfxhn+/Ih3vwAAAP//AwBQSwMEFAAGAAgAAAAh&#10;AAR/7KfdAAAACQEAAA8AAABkcnMvZG93bnJldi54bWxMj0FPwzAMhe9I/IfISNxYukVMo2s6oSJu&#10;SLCBOKeN1xYap0rSrfv3mBNcbFlP7/l9xW52gzhhiL0nDctFBgKp8banVsPH+/PdBkRMhqwZPKGG&#10;C0bYlddXhcmtP9MeT4fUCg6hmBsNXUpjLmVsOnQmLvyIxNrRB2cSn6GVNpgzh7tBrrJsLZ3piT90&#10;ZsSqw+b7MDkNvayW9Weojm8X3KikXvdfL9Os9e3N/LTl8bgFkXBOfw74ZeD+UHKx2k9koxg0ME3S&#10;sOLF4oNSaxC1BnUPsizkf4LyBwAA//8DAFBLAQItABQABgAIAAAAIQC2gziS/gAAAOEBAAATAAAA&#10;AAAAAAAAAAAAAAAAAABbQ29udGVudF9UeXBlc10ueG1sUEsBAi0AFAAGAAgAAAAhADj9If/WAAAA&#10;lAEAAAsAAAAAAAAAAAAAAAAALwEAAF9yZWxzLy5yZWxzUEsBAi0AFAAGAAgAAAAhAGyRftjUAQAA&#10;DAQAAA4AAAAAAAAAAAAAAAAALgIAAGRycy9lMm9Eb2MueG1sUEsBAi0AFAAGAAgAAAAhAAR/7Kfd&#10;AAAACQEAAA8AAAAAAAAAAAAAAAAALgQAAGRycy9kb3ducmV2LnhtbFBLBQYAAAAABAAEAPMAAAA4&#10;BQAAAAA=&#10;" strokeweight="1pt">
                <v:stroke joinstyle="miter"/>
                <o:lock v:ext="edit" shapetype="f"/>
              </v:line>
            </w:pict>
          </mc:Fallback>
        </mc:AlternateContent>
      </w:r>
    </w:p>
    <w:p w14:paraId="3BFAC66A" w14:textId="77777777" w:rsidR="00630B54" w:rsidRPr="00FD57D5" w:rsidRDefault="00630B54" w:rsidP="00630B5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9A98F7" w14:textId="77777777" w:rsidR="00630B54" w:rsidRPr="00FD57D5" w:rsidRDefault="00630B54" w:rsidP="00630B5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BEB0802" w14:textId="77777777" w:rsidR="00630B54" w:rsidRPr="00FD57D5" w:rsidRDefault="00630B54" w:rsidP="00630B5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9F0B1E" w14:textId="77777777" w:rsidR="00630B54" w:rsidRPr="00FD57D5" w:rsidRDefault="00630B54" w:rsidP="00630B5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3CDED6E" w14:textId="77777777" w:rsidR="003F662D" w:rsidRDefault="003F662D" w:rsidP="00630B54">
      <w:pPr>
        <w:spacing w:after="8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5B9A47B" w14:textId="77777777" w:rsidR="003F662D" w:rsidRDefault="003F662D" w:rsidP="00630B54">
      <w:pPr>
        <w:spacing w:after="8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BFD63DD" w14:textId="77777777" w:rsidR="003F662D" w:rsidRDefault="003F662D" w:rsidP="00630B54">
      <w:pPr>
        <w:spacing w:after="8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FEAE3B2" w14:textId="77777777" w:rsidR="006B623D" w:rsidRDefault="006B623D" w:rsidP="00630B54">
      <w:pPr>
        <w:spacing w:after="8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05FAFC8" w14:textId="77777777" w:rsidR="009C06A1" w:rsidRDefault="009C06A1" w:rsidP="00630B54">
      <w:pPr>
        <w:spacing w:after="8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BF7D399" w14:textId="77777777" w:rsidR="009C06A1" w:rsidRDefault="009C06A1" w:rsidP="00630B54">
      <w:pPr>
        <w:spacing w:after="8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C79ABF8" w14:textId="77777777" w:rsidR="009C06A1" w:rsidRDefault="009C06A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4C4D71B" w14:textId="5B385DF7" w:rsidR="00630B54" w:rsidRPr="00FD57D5" w:rsidRDefault="00630B54" w:rsidP="00630B54">
      <w:pPr>
        <w:spacing w:after="80" w:line="480" w:lineRule="auto"/>
        <w:rPr>
          <w:rFonts w:ascii="Times New Roman" w:hAnsi="Times New Roman" w:cs="Times New Roman"/>
          <w:sz w:val="24"/>
          <w:szCs w:val="24"/>
        </w:rPr>
      </w:pPr>
      <w:r w:rsidRPr="00FD57D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C6122">
        <w:rPr>
          <w:rFonts w:ascii="Times New Roman" w:hAnsi="Times New Roman" w:cs="Times New Roman"/>
          <w:b/>
          <w:sz w:val="24"/>
          <w:szCs w:val="24"/>
        </w:rPr>
        <w:t>4</w:t>
      </w:r>
      <w:r w:rsidRPr="00FD57D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D57D5">
        <w:rPr>
          <w:rFonts w:ascii="Times New Roman" w:hAnsi="Times New Roman" w:cs="Times New Roman"/>
          <w:bCs/>
          <w:sz w:val="24"/>
          <w:szCs w:val="24"/>
        </w:rPr>
        <w:t>Plasmids used in this study.</w:t>
      </w:r>
      <w:r w:rsidRPr="00FD57D5">
        <w:rPr>
          <w:rFonts w:ascii="Times New Roman" w:hAnsi="Times New Roman" w:cs="Times New Roman"/>
          <w:bCs/>
          <w:sz w:val="24"/>
          <w:szCs w:val="24"/>
        </w:rPr>
        <w:tab/>
      </w:r>
      <w:r w:rsidRPr="00FD57D5">
        <w:rPr>
          <w:rFonts w:ascii="Times New Roman" w:hAnsi="Times New Roman" w:cs="Times New Roman"/>
          <w:b/>
          <w:sz w:val="24"/>
          <w:szCs w:val="24"/>
        </w:rPr>
        <w:tab/>
      </w:r>
      <w:r w:rsidRPr="00FD57D5">
        <w:rPr>
          <w:rFonts w:ascii="Times New Roman" w:hAnsi="Times New Roman" w:cs="Times New Roman"/>
          <w:b/>
          <w:sz w:val="24"/>
          <w:szCs w:val="24"/>
        </w:rPr>
        <w:tab/>
      </w:r>
    </w:p>
    <w:p w14:paraId="7E7CE78B" w14:textId="0C879F17" w:rsidR="00630B54" w:rsidRPr="00FD57D5" w:rsidRDefault="00630B54" w:rsidP="003F662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57D5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7CDAB54" wp14:editId="483280F8">
                <wp:simplePos x="0" y="0"/>
                <wp:positionH relativeFrom="column">
                  <wp:posOffset>15240</wp:posOffset>
                </wp:positionH>
                <wp:positionV relativeFrom="paragraph">
                  <wp:posOffset>180975</wp:posOffset>
                </wp:positionV>
                <wp:extent cx="5928360" cy="9525"/>
                <wp:effectExtent l="12700" t="12700" r="2540" b="3175"/>
                <wp:wrapNone/>
                <wp:docPr id="65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928360" cy="9525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16180FF" id="Straight Connector 4" o:spid="_x0000_s1026" style="position:absolute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1.2pt,14.25pt" to="468pt,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X7Y1AEAAAwEAAAOAAAAZHJzL2Uyb0RvYy54bWysU01v1DAQvSPxHyzf2WSDtmqjzfbQqlwq&#10;qCjl7nXGGwt/yTab7L9nbGfTCqoiIXKwMva8eW/e2NvrSStyBB+kNR1dr2pKwHDbS3Po6NO3uw+X&#10;lITITM+UNdDREwR6vXv/bju6Fho7WNWDJ1jEhHZ0HR1idG1VBT6AZmFlHRg8FNZrFjH0h6r3bMTq&#10;WlVNXV9Uo/W985ZDCLh7Ww7pLtcXAnj8IkSASFRHUVvMq8/rPq3Vbsvag2dukHyWwf5BhWbSIOlS&#10;6pZFRn56+UcpLbm3wYq44lZXVgjJIfeA3azr37p5HJiD3AuaE9xiU/h/Zfnn44158Ek6n8yju7f8&#10;R0BTqtGFdjlMQXAlbRJeE6Gk+47zzj1jF2TKlp4WS2GKhOPm5qq5/HiBznM8u9o0m+R4xdpUJZE6&#10;H+InsJqkn44qaVLDrGXH+xBL6jklbSuT1mCV7O+kUjnwh/2N8uTI0ojzN3O8SEPGAoV8J+baz23l&#10;v3hSUEi+giCyR/lNFpNvIywkjHMwcT2zKIPZCSZQ0AKs/w6c8xO0qFrAxdY3WRdEZrYmLmAtjfWv&#10;scfpLFmU/HnKofSdLNjb/vTgz+PHK5dnNT+PdKdfxhn+/Ih3vwAAAP//AwBQSwMEFAAGAAgAAAAh&#10;ANWnTfHgAAAADAEAAA8AAABkcnMvZG93bnJldi54bWxMj0FPwzAMhe9I/IfISNxYuhWm0jWdUBE3&#10;JNhAnNPGawuNUyXp1v17zGlcbFnPfn5fsZ3tII7oQ+9IwXKRgEBqnOmpVfD58XKXgQhRk9GDI1Rw&#10;xgDb8vqq0LlxJ9rhcR9bwSYUcq2gi3HMpQxNh1aHhRuRWDs4b3Xk0bfSeH1iczvIVZKspdU98YdO&#10;j1h12PzsJ6ugl9Wy/vLV4f2MWRrTt9336zQrdXszP2+4PG1ARJzj5QL+GDg/lBysdhOZIAYFq3te&#10;5JY9gGD5MV0zX60gTRKQZSH/Q5S/AAAA//8DAFBLAQItABQABgAIAAAAIQC2gziS/gAAAOEBAAAT&#10;AAAAAAAAAAAAAAAAAAAAAABbQ29udGVudF9UeXBlc10ueG1sUEsBAi0AFAAGAAgAAAAhADj9If/W&#10;AAAAlAEAAAsAAAAAAAAAAAAAAAAALwEAAF9yZWxzLy5yZWxzUEsBAi0AFAAGAAgAAAAhAGyRftjU&#10;AQAADAQAAA4AAAAAAAAAAAAAAAAALgIAAGRycy9lMm9Eb2MueG1sUEsBAi0AFAAGAAgAAAAhANWn&#10;TfHgAAAADAEAAA8AAAAAAAAAAAAAAAAALgQAAGRycy9kb3ducmV2LnhtbFBLBQYAAAAABAAEAPMA&#10;AAA7BQAAAAA=&#10;" strokeweight="1pt">
                <v:stroke joinstyle="miter"/>
                <o:lock v:ext="edit" shapetype="f"/>
              </v:line>
            </w:pict>
          </mc:Fallback>
        </mc:AlternateContent>
      </w:r>
      <w:r w:rsidRPr="00FD57D5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48A808F" wp14:editId="6072DF50">
                <wp:simplePos x="0" y="0"/>
                <wp:positionH relativeFrom="column">
                  <wp:posOffset>8255</wp:posOffset>
                </wp:positionH>
                <wp:positionV relativeFrom="paragraph">
                  <wp:posOffset>-36195</wp:posOffset>
                </wp:positionV>
                <wp:extent cx="5935345" cy="9525"/>
                <wp:effectExtent l="12700" t="12700" r="8255" b="3175"/>
                <wp:wrapNone/>
                <wp:docPr id="66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935345" cy="9525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FF42B99" id="Straight Connector 3" o:spid="_x0000_s1026" style="position:absolute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.65pt,-2.85pt" to="468pt,-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OiC1AEAAAwEAAAOAAAAZHJzL2Uyb0RvYy54bWysU01v1DAQvSPxHyzf2WS3BNFosz20KpcK&#10;Klq4e53xxsJfss0m++8ZO1m3AkSlihysjD1v3nsz9vZq0oocwQdpTUfXq5oSMNz20hw6+u3x9t1H&#10;SkJkpmfKGujoCQK92r19sx1dCxs7WNWDJ1jEhHZ0HR1idG1VBT6AZmFlHRg8FNZrFjH0h6r3bMTq&#10;WlWbuv5Qjdb3zlsOIeDuzXxId7m+EMDjFyECRKI6itpiXn1e92mtdlvWHjxzg+SLDPYKFZpJg6Sl&#10;1A2LjPz08o9SWnJvgxVxxa2urBCSQ/aAbtb1b24eBuYge8HmBFfaFP5fWf75eG3ufZLOJ/Pg7iz/&#10;EbAp1ehCWw5TENycNgmviVDSfcd5Z8/ogky5pafSUpgi4bjZXF40F+8bSjieXTabJnW8Ym2qkkid&#10;D/ETWE3ST0eVNMkwa9nxLsQ59ZyStpVJa7BK9rdSqRz4w/5aeXJkacT5WziepSHjDIV8J5baT7by&#10;XzwpmEm+giCyR/mbLCbfRigkjHMwcb2wKIPZCSZQUAHWLwOX/ASdVRXw3NZ/shZEZrYmFrCWxvq/&#10;scfpLFnM+cuUw+w7tWBv+9O9P48fr1ye1fI80p1+Hmf40yPe/QIAAP//AwBQSwMEFAAGAAgAAAAh&#10;APg0Mm3fAAAADAEAAA8AAABkcnMvZG93bnJldi54bWxMT01PwzAMvSPxHyIjcdvSrTBG13RCRdyQ&#10;2AbinDZeW2icKkm37t9jTnCx9Pzs95FvJ9uLE/rQOVKwmCcgkGpnOmoUfLy/zNYgQtRkdO8IFVww&#10;wLa4vsp1ZtyZ9ng6xEawCIVMK2hjHDIpQ92i1WHuBiTmjs5bHRn6Rhqvzyxue7lMkpW0uiN2aPWA&#10;ZYv192G0CjpZLqpPXx53F1ynMX3bf72Ok1K3N9PzhsfTBkTEKf59wG8Hzg8FB6vcSCaInnHKhwpm&#10;9w8gmH5MV9yv4sXdEmSRy/8lih8AAAD//wMAUEsBAi0AFAAGAAgAAAAhALaDOJL+AAAA4QEAABMA&#10;AAAAAAAAAAAAAAAAAAAAAFtDb250ZW50X1R5cGVzXS54bWxQSwECLQAUAAYACAAAACEAOP0h/9YA&#10;AACUAQAACwAAAAAAAAAAAAAAAAAvAQAAX3JlbHMvLnJlbHNQSwECLQAUAAYACAAAACEAwYzogtQB&#10;AAAMBAAADgAAAAAAAAAAAAAAAAAuAgAAZHJzL2Uyb0RvYy54bWxQSwECLQAUAAYACAAAACEA+DQy&#10;bd8AAAAMAQAADwAAAAAAAAAAAAAAAAAuBAAAZHJzL2Rvd25yZXYueG1sUEsFBgAAAAAEAAQA8wAA&#10;ADoFAAAAAA==&#10;" strokeweight="1pt">
                <v:stroke joinstyle="miter"/>
                <o:lock v:ext="edit" shapetype="f"/>
              </v:line>
            </w:pict>
          </mc:Fallback>
        </mc:AlternateContent>
      </w:r>
      <w:r w:rsidRPr="00FD57D5">
        <w:rPr>
          <w:rFonts w:ascii="Times New Roman" w:hAnsi="Times New Roman" w:cs="Times New Roman"/>
          <w:sz w:val="24"/>
          <w:szCs w:val="24"/>
        </w:rPr>
        <w:t>Plasmid</w:t>
      </w:r>
      <w:r w:rsidRPr="00FD57D5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FD57D5">
        <w:rPr>
          <w:rFonts w:ascii="Times New Roman" w:hAnsi="Times New Roman" w:cs="Times New Roman"/>
          <w:sz w:val="24"/>
          <w:szCs w:val="24"/>
        </w:rPr>
        <w:t>Relevant properties</w:t>
      </w: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="001D5919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t>Reference or source</w:t>
      </w:r>
      <w:r w:rsidRPr="00FD57D5">
        <w:rPr>
          <w:rFonts w:ascii="Times New Roman" w:hAnsi="Times New Roman" w:cs="Times New Roman"/>
          <w:sz w:val="24"/>
          <w:szCs w:val="24"/>
        </w:rPr>
        <w:tab/>
      </w:r>
    </w:p>
    <w:p w14:paraId="5B2A0BE9" w14:textId="37AB1F69" w:rsidR="00630B54" w:rsidRPr="003F662D" w:rsidRDefault="00630B54" w:rsidP="003F662D">
      <w:pPr>
        <w:pStyle w:val="NormalWeb"/>
        <w:spacing w:before="0" w:beforeAutospacing="0" w:after="0" w:afterAutospacing="0" w:line="480" w:lineRule="auto"/>
        <w:ind w:firstLine="0"/>
        <w:rPr>
          <w:lang w:val="en-PH"/>
        </w:rPr>
      </w:pPr>
      <w:r w:rsidRPr="00FD57D5">
        <w:rPr>
          <w:iCs/>
        </w:rPr>
        <w:t>pDA8</w:t>
      </w:r>
      <w:r w:rsidRPr="00FD57D5">
        <w:rPr>
          <w:iCs/>
        </w:rPr>
        <w:tab/>
      </w:r>
      <w:r w:rsidR="00221835">
        <w:rPr>
          <w:iCs/>
        </w:rPr>
        <w:t xml:space="preserve">                       </w:t>
      </w:r>
      <w:r w:rsidRPr="00FD57D5">
        <w:t>pEX18Ap containing</w:t>
      </w:r>
      <w:r w:rsidR="001D5919">
        <w:t xml:space="preserve"> PA14 </w:t>
      </w:r>
      <w:proofErr w:type="spellStart"/>
      <w:r w:rsidR="001D5919" w:rsidRPr="003F662D">
        <w:rPr>
          <w:iCs/>
          <w:color w:val="000000" w:themeColor="text1"/>
        </w:rPr>
        <w:t>Δ</w:t>
      </w:r>
      <w:r w:rsidR="001D5919" w:rsidRPr="003F662D">
        <w:rPr>
          <w:i/>
          <w:color w:val="000000" w:themeColor="text1"/>
        </w:rPr>
        <w:t>lasR</w:t>
      </w:r>
      <w:proofErr w:type="spellEnd"/>
      <w:r w:rsidR="001D5919" w:rsidRPr="003F662D">
        <w:rPr>
          <w:i/>
          <w:color w:val="000000" w:themeColor="text1"/>
        </w:rPr>
        <w:t xml:space="preserve"> </w:t>
      </w:r>
      <w:r w:rsidR="001D5919" w:rsidRPr="003F662D">
        <w:rPr>
          <w:iCs/>
          <w:color w:val="000000" w:themeColor="text1"/>
        </w:rPr>
        <w:t>with</w:t>
      </w:r>
      <w:r w:rsidR="001D5919" w:rsidRPr="003F662D">
        <w:rPr>
          <w:color w:val="000000" w:themeColor="text1"/>
        </w:rPr>
        <w:t xml:space="preserve"> </w:t>
      </w:r>
      <w:r w:rsidRPr="00FD57D5">
        <w:t xml:space="preserve">flanking </w:t>
      </w:r>
      <w:r w:rsidRPr="00221835">
        <w:t>sequences</w:t>
      </w:r>
      <w:r w:rsidR="00221835" w:rsidRPr="00221835">
        <w:t xml:space="preserve">, </w:t>
      </w:r>
      <w:proofErr w:type="spellStart"/>
      <w:r w:rsidR="00221835" w:rsidRPr="003F662D">
        <w:rPr>
          <w:rFonts w:eastAsia="TimesNewRomanPSMT"/>
          <w:lang w:val="en-PH"/>
        </w:rPr>
        <w:t>A</w:t>
      </w:r>
      <w:r w:rsidR="009C06A1">
        <w:rPr>
          <w:rFonts w:eastAsia="TimesNewRomanPSMT"/>
          <w:lang w:val="en-PH"/>
        </w:rPr>
        <w:t>p</w:t>
      </w:r>
      <w:r w:rsidR="009C06A1">
        <w:rPr>
          <w:rFonts w:eastAsia="TimesNewRomanPSMT"/>
          <w:vertAlign w:val="superscript"/>
          <w:lang w:val="en-PH"/>
        </w:rPr>
        <w:t>R</w:t>
      </w:r>
      <w:proofErr w:type="spellEnd"/>
      <w:r w:rsidR="00221835">
        <w:rPr>
          <w:rFonts w:ascii="TimesNewRomanPSMT" w:eastAsia="TimesNewRomanPSMT" w:hAnsi="TimesNewRomanPSMT"/>
          <w:position w:val="10"/>
          <w:sz w:val="16"/>
          <w:szCs w:val="16"/>
          <w:lang w:val="en-PH"/>
        </w:rPr>
        <w:t xml:space="preserve">        </w:t>
      </w:r>
      <w:r w:rsidRPr="00FD57D5">
        <w:rPr>
          <w:iCs/>
        </w:rPr>
        <w:fldChar w:fldCharType="begin"/>
      </w:r>
      <w:r w:rsidR="001C6122">
        <w:rPr>
          <w:iCs/>
        </w:rPr>
        <w:instrText xml:space="preserve"> ADDIN EN.CITE &lt;EndNote&gt;&lt;Cite&gt;&lt;Author&gt;Abisado&lt;/Author&gt;&lt;Year&gt;2021&lt;/Year&gt;&lt;RecNum&gt;536&lt;/RecNum&gt;&lt;DisplayText&gt;(6)&lt;/DisplayText&gt;&lt;record&gt;&lt;rec-number&gt;536&lt;/rec-number&gt;&lt;foreign-keys&gt;&lt;key app="EN" db-id="etsveepzbs0xarew99uvpf9oss2arvde2v2s" timestamp="1618082088"&gt;536&lt;/key&gt;&lt;/foreign-keys&gt;&lt;ref-type name="Journal Article"&gt;17&lt;/ref-type&gt;&lt;contributors&gt;&lt;authors&gt;&lt;author&gt;Abisado, Rhea G.&lt;/author&gt;&lt;author&gt;Kimbrough, John H.&lt;/author&gt;&lt;author&gt;McKee, Brielle M.&lt;/author&gt;&lt;author&gt;Craddock, Vaughn D.&lt;/author&gt;&lt;author&gt;Smalley, Nicole E.&lt;/author&gt;&lt;author&gt;Dandekar, Ajai A.&lt;/author&gt;&lt;author&gt;Chandler, Josephine R.&lt;/author&gt;&lt;/authors&gt;&lt;/contributors&gt;&lt;titles&gt;&lt;title&gt;&lt;style face="normal" font="default" size="100%"&gt;Tobramycin adaptation enhances policing of social cheaters in &lt;/style&gt;&lt;style face="italic" font="default" size="100%"&gt;Pseudomonas aeruginosa&lt;/style&gt;&lt;/title&gt;&lt;secondary-title&gt;Appl Environ Microbiol&lt;/secondary-title&gt;&lt;/titles&gt;&lt;periodical&gt;&lt;full-title&gt;Appl Environ Microbiol&lt;/full-title&gt;&lt;/periodical&gt;&lt;pages&gt;AEM.00029-21&lt;/pages&gt;&lt;dates&gt;&lt;year&gt;2021&lt;/year&gt;&lt;/dates&gt;&lt;urls&gt;&lt;related-urls&gt;&lt;url&gt;https://aem.asm.org/content/aem/early/2021/04/05/AEM.00029-21.full.pdf&lt;/url&gt;&lt;/related-urls&gt;&lt;/urls&gt;&lt;electronic-resource-num&gt;10.1128/aem.00029-21&lt;/electronic-resource-num&gt;&lt;/record&gt;&lt;/Cite&gt;&lt;/EndNote&gt;</w:instrText>
      </w:r>
      <w:r w:rsidRPr="00FD57D5">
        <w:rPr>
          <w:iCs/>
        </w:rPr>
        <w:fldChar w:fldCharType="separate"/>
      </w:r>
      <w:r w:rsidR="001C6122">
        <w:rPr>
          <w:iCs/>
          <w:noProof/>
        </w:rPr>
        <w:t>(6)</w:t>
      </w:r>
      <w:r w:rsidRPr="00FD57D5">
        <w:rPr>
          <w:iCs/>
        </w:rPr>
        <w:fldChar w:fldCharType="end"/>
      </w:r>
    </w:p>
    <w:p w14:paraId="7717DAC9" w14:textId="4949CAB5" w:rsidR="00630B54" w:rsidRPr="00FD57D5" w:rsidRDefault="00630B54" w:rsidP="003F662D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>pEXG2</w:t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 xml:space="preserve">Suicide vector, </w: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Gm</w:t>
      </w:r>
      <w:r w:rsidRPr="00FD57D5">
        <w:rPr>
          <w:rFonts w:ascii="Times New Roman" w:hAnsi="Times New Roman" w:cs="Times New Roman"/>
          <w:iCs/>
          <w:sz w:val="24"/>
          <w:szCs w:val="24"/>
          <w:vertAlign w:val="superscript"/>
        </w:rPr>
        <w:t>r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="001D5919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1C6122">
        <w:rPr>
          <w:rFonts w:ascii="Times New Roman" w:hAnsi="Times New Roman" w:cs="Times New Roman"/>
          <w:iCs/>
          <w:sz w:val="24"/>
          <w:szCs w:val="24"/>
        </w:rPr>
        <w:instrText xml:space="preserve"> ADDIN EN.CITE &lt;EndNote&gt;&lt;Cite&gt;&lt;Author&gt;Rietsch&lt;/Author&gt;&lt;Year&gt;2005&lt;/Year&gt;&lt;RecNum&gt;287&lt;/RecNum&gt;&lt;DisplayText&gt;(11)&lt;/DisplayText&gt;&lt;record&gt;&lt;rec-number&gt;287&lt;/rec-number&gt;&lt;foreign-keys&gt;&lt;key app="EN" db-id="etsveepzbs0xarew99uvpf9oss2arvde2v2s" timestamp="1603570392"&gt;287&lt;/key&gt;&lt;/foreign-keys&gt;&lt;ref-type name="Journal Article"&gt;17&lt;/ref-type&gt;&lt;contributors&gt;&lt;authors&gt;&lt;author&gt;Rietsch, Arne&lt;/author&gt;&lt;author&gt;Vallet-Gely, Isabelle&lt;/author&gt;&lt;author&gt;Dove, Simon L.&lt;/author&gt;&lt;author&gt;Mekalanos, John J.&lt;/author&gt;&lt;/authors&gt;&lt;/contributors&gt;&lt;titles&gt;&lt;title&gt;&lt;style face="normal" font="default" size="100%"&gt;ExsE, a secreted regulator of type III secretion genes in &lt;/style&gt;&lt;style face="italic" font="default" size="100%"&gt;Pseudomonas aeruginosa&lt;/style&gt;&lt;/title&gt;&lt;secondary-title&gt;Proc Natl Acad Sci U S A&lt;/secondary-title&gt;&lt;/titles&gt;&lt;periodical&gt;&lt;full-title&gt;Proc Natl Acad Sci U S A&lt;/full-title&gt;&lt;/periodical&gt;&lt;pages&gt;8006-8011&lt;/pages&gt;&lt;volume&gt;102&lt;/volume&gt;&lt;number&gt;22&lt;/number&gt;&lt;dates&gt;&lt;year&gt;2005&lt;/year&gt;&lt;/dates&gt;&lt;urls&gt;&lt;related-urls&gt;&lt;url&gt;https://www.pnas.org/content/pnas/102/22/8006.full.pdf&lt;/url&gt;&lt;/related-urls&gt;&lt;/urls&gt;&lt;electronic-resource-num&gt;10.1073/pnas.0503005102&lt;/electronic-resource-num&gt;&lt;/record&gt;&lt;/Cite&gt;&lt;/EndNote&gt;</w:instrText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1C6122">
        <w:rPr>
          <w:rFonts w:ascii="Times New Roman" w:hAnsi="Times New Roman" w:cs="Times New Roman"/>
          <w:iCs/>
          <w:noProof/>
          <w:sz w:val="24"/>
          <w:szCs w:val="24"/>
        </w:rPr>
        <w:t>(11)</w:t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end"/>
      </w:r>
    </w:p>
    <w:p w14:paraId="46696CBB" w14:textId="5A5BAB5D" w:rsidR="00221835" w:rsidRPr="00FD57D5" w:rsidRDefault="00630B54" w:rsidP="003F662D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1D591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EXG2-Δ</w:t>
      </w:r>
      <w:r w:rsidRPr="001D591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asI</w:t>
      </w:r>
      <w:r w:rsidRPr="001D591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1D591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ab/>
      </w:r>
      <w:r w:rsidRPr="001D591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EXG2 containing</w:t>
      </w:r>
      <w:r w:rsidR="001D5919" w:rsidRPr="001D591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PA14 </w:t>
      </w:r>
      <w:proofErr w:type="spellStart"/>
      <w:r w:rsidRPr="001D591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Δ</w:t>
      </w:r>
      <w:r w:rsidRPr="001D591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asI</w:t>
      </w:r>
      <w:proofErr w:type="spellEnd"/>
      <w:r w:rsidRPr="001D591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1D591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with flanking sequences    </w:t>
      </w:r>
      <w:r w:rsidR="001D591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ab/>
        <w:t xml:space="preserve">     </w:t>
      </w:r>
      <w:r w:rsidR="001D5919" w:rsidRPr="001D591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his study</w:t>
      </w:r>
    </w:p>
    <w:p w14:paraId="338DD895" w14:textId="17E35812" w:rsidR="00630B54" w:rsidRPr="00FD57D5" w:rsidRDefault="00630B54" w:rsidP="003F662D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>pEXG2-</w:t>
      </w:r>
      <w:r w:rsidRPr="00FD57D5">
        <w:rPr>
          <w:rFonts w:ascii="Times New Roman" w:hAnsi="Times New Roman" w:cs="Times New Roman"/>
          <w:i/>
          <w:sz w:val="24"/>
          <w:szCs w:val="24"/>
        </w:rPr>
        <w:t xml:space="preserve">fusA1 </w:t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G61A   pEXG2 containing G61A mutation in </w:t>
      </w:r>
      <w:r w:rsidRPr="00FD57D5">
        <w:rPr>
          <w:rFonts w:ascii="Times New Roman" w:hAnsi="Times New Roman" w:cs="Times New Roman"/>
          <w:i/>
          <w:sz w:val="24"/>
          <w:szCs w:val="24"/>
        </w:rPr>
        <w:t>fusA1</w:t>
      </w:r>
      <w:r w:rsidR="001D591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D5919">
        <w:rPr>
          <w:rFonts w:ascii="Times New Roman" w:hAnsi="Times New Roman" w:cs="Times New Roman"/>
          <w:i/>
          <w:sz w:val="24"/>
          <w:szCs w:val="24"/>
        </w:rPr>
        <w:tab/>
      </w:r>
      <w:r w:rsidRPr="00FD57D5">
        <w:rPr>
          <w:rFonts w:ascii="Times New Roman" w:hAnsi="Times New Roman" w:cs="Times New Roman"/>
          <w:i/>
          <w:sz w:val="24"/>
          <w:szCs w:val="24"/>
        </w:rPr>
        <w:tab/>
        <w:t xml:space="preserve">      </w:t>
      </w:r>
      <w:r w:rsidR="001D5919">
        <w:rPr>
          <w:rFonts w:ascii="Times New Roman" w:hAnsi="Times New Roman" w:cs="Times New Roman"/>
          <w:i/>
          <w:sz w:val="24"/>
          <w:szCs w:val="24"/>
        </w:rPr>
        <w:tab/>
        <w:t xml:space="preserve">      </w:t>
      </w:r>
      <w:r w:rsidRPr="00FD57D5">
        <w:rPr>
          <w:rFonts w:ascii="Times New Roman" w:hAnsi="Times New Roman" w:cs="Times New Roman"/>
          <w:iCs/>
          <w:sz w:val="24"/>
          <w:szCs w:val="24"/>
        </w:rPr>
        <w:t>This study</w:t>
      </w:r>
    </w:p>
    <w:p w14:paraId="63BA96E8" w14:textId="670AABC7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>pEXG2-</w:t>
      </w:r>
      <w:r w:rsidRPr="00FD57D5">
        <w:rPr>
          <w:rFonts w:ascii="Times New Roman" w:hAnsi="Times New Roman" w:cs="Times New Roman"/>
          <w:i/>
          <w:sz w:val="24"/>
          <w:szCs w:val="24"/>
        </w:rPr>
        <w:t xml:space="preserve">ptsP </w:t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1547T    pEXG2 containing 1547T mutation in </w:t>
      </w:r>
      <w:proofErr w:type="spellStart"/>
      <w:r w:rsidRPr="00FD57D5">
        <w:rPr>
          <w:rFonts w:ascii="Times New Roman" w:hAnsi="Times New Roman" w:cs="Times New Roman"/>
          <w:i/>
          <w:sz w:val="24"/>
          <w:szCs w:val="24"/>
        </w:rPr>
        <w:t>ptsP</w:t>
      </w:r>
      <w:proofErr w:type="spellEnd"/>
      <w:r w:rsidR="001D5919">
        <w:rPr>
          <w:rFonts w:ascii="Times New Roman" w:hAnsi="Times New Roman" w:cs="Times New Roman"/>
          <w:i/>
          <w:sz w:val="24"/>
          <w:szCs w:val="24"/>
        </w:rPr>
        <w:tab/>
      </w:r>
      <w:r w:rsidRPr="00FD57D5">
        <w:rPr>
          <w:rFonts w:ascii="Times New Roman" w:hAnsi="Times New Roman" w:cs="Times New Roman"/>
          <w:i/>
          <w:sz w:val="24"/>
          <w:szCs w:val="24"/>
        </w:rPr>
        <w:tab/>
        <w:t xml:space="preserve">     </w:t>
      </w:r>
      <w:r w:rsidR="001D5919">
        <w:rPr>
          <w:rFonts w:ascii="Times New Roman" w:hAnsi="Times New Roman" w:cs="Times New Roman"/>
          <w:i/>
          <w:sz w:val="24"/>
          <w:szCs w:val="24"/>
        </w:rPr>
        <w:tab/>
        <w:t xml:space="preserve">     </w:t>
      </w:r>
      <w:r w:rsidRPr="00FD57D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D57D5">
        <w:rPr>
          <w:rFonts w:ascii="Times New Roman" w:hAnsi="Times New Roman" w:cs="Times New Roman"/>
          <w:iCs/>
          <w:sz w:val="24"/>
          <w:szCs w:val="24"/>
        </w:rPr>
        <w:t>This study</w:t>
      </w:r>
    </w:p>
    <w:p w14:paraId="06A7D093" w14:textId="3AE0D623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>pCSV05</w:t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 xml:space="preserve">pEX18Tc containing </w: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Δ</w:t>
      </w:r>
      <w:r w:rsidRPr="00FD57D5">
        <w:rPr>
          <w:rFonts w:ascii="Times New Roman" w:hAnsi="Times New Roman" w:cs="Times New Roman"/>
          <w:i/>
          <w:sz w:val="24"/>
          <w:szCs w:val="24"/>
        </w:rPr>
        <w:t>mexY</w:t>
      </w:r>
      <w:proofErr w:type="spellEnd"/>
      <w:r w:rsidRPr="00FD57D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with flanking sequences, </w: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Tc</w:t>
      </w:r>
      <w:r w:rsidR="009C06A1">
        <w:rPr>
          <w:rFonts w:ascii="Times New Roman" w:hAnsi="Times New Roman" w:cs="Times New Roman"/>
          <w:iCs/>
          <w:sz w:val="24"/>
          <w:szCs w:val="24"/>
          <w:vertAlign w:val="superscript"/>
        </w:rPr>
        <w:t>R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="001D5919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1C6122">
        <w:rPr>
          <w:rFonts w:ascii="Times New Roman" w:hAnsi="Times New Roman" w:cs="Times New Roman"/>
          <w:iCs/>
          <w:sz w:val="24"/>
          <w:szCs w:val="24"/>
        </w:rPr>
        <w:instrText xml:space="preserve"> ADDIN EN.CITE &lt;EndNote&gt;&lt;Cite&gt;&lt;Author&gt;De Kievit&lt;/Author&gt;&lt;Year&gt;2001&lt;/Year&gt;&lt;RecNum&gt;288&lt;/RecNum&gt;&lt;DisplayText&gt;(12)&lt;/DisplayText&gt;&lt;record&gt;&lt;rec-number&gt;288&lt;/rec-number&gt;&lt;foreign-keys&gt;&lt;key app="EN" db-id="etsveepzbs0xarew99uvpf9oss2arvde2v2s" timestamp="1605459741"&gt;288&lt;/key&gt;&lt;/foreign-keys&gt;&lt;ref-type name="Journal Article"&gt;17&lt;/ref-type&gt;&lt;contributors&gt;&lt;authors&gt;&lt;author&gt;De Kievit, T. R.&lt;/author&gt;&lt;author&gt;Parkins, M. D.&lt;/author&gt;&lt;author&gt;Gillis, R. J.&lt;/author&gt;&lt;author&gt;Srikumar, R.&lt;/author&gt;&lt;author&gt;Ceri, H.&lt;/author&gt;&lt;author&gt;Poole, K.&lt;/author&gt;&lt;author&gt;Iglewski, B. H.&lt;/author&gt;&lt;author&gt;Storey, D. G.&lt;/author&gt;&lt;/authors&gt;&lt;/contributors&gt;&lt;auth-address&gt;Department of Microbiology and Immunology, University of Rochester Medical Center, Rochester, New York 14642, USA.&lt;/auth-address&gt;&lt;titles&gt;&lt;title&gt;Multidrug efflux pumps: expression patterns and contribution to antibiotic resistance in Pseudomonas aeruginosa biofilms&lt;/title&gt;&lt;secondary-title&gt;Antimicrob Agents Chemother&lt;/secondary-title&gt;&lt;/titles&gt;&lt;periodical&gt;&lt;full-title&gt;Antimicrob Agents Chemother&lt;/full-title&gt;&lt;abbr-1&gt;Antimicrobial agents and chemotherapy&lt;/abbr-1&gt;&lt;/periodical&gt;&lt;pages&gt;1761-70&lt;/pages&gt;&lt;volume&gt;45&lt;/volume&gt;&lt;number&gt;6&lt;/number&gt;&lt;edition&gt;2001/05/17&lt;/edition&gt;&lt;keywords&gt;&lt;keyword&gt;Anti-Bacterial Agents/*pharmacology&lt;/keyword&gt;&lt;keyword&gt;*Bacterial Outer Membrane Proteins&lt;/keyword&gt;&lt;keyword&gt;Biofilms/*drug effects&lt;/keyword&gt;&lt;keyword&gt;*Carrier Proteins&lt;/keyword&gt;&lt;keyword&gt;*Drug Resistance, Microbial&lt;/keyword&gt;&lt;keyword&gt;*Membrane Transport Proteins&lt;/keyword&gt;&lt;keyword&gt;Operon&lt;/keyword&gt;&lt;keyword&gt;Phenotype&lt;/keyword&gt;&lt;keyword&gt;Plasmids/drug effects&lt;/keyword&gt;&lt;keyword&gt;Pseudomonas aeruginosa/*drug effects/genetics&lt;/keyword&gt;&lt;/keywords&gt;&lt;dates&gt;&lt;year&gt;2001&lt;/year&gt;&lt;pub-dates&gt;&lt;date&gt;Jun&lt;/date&gt;&lt;/pub-dates&gt;&lt;/dates&gt;&lt;isbn&gt;0066-4804 (Print)&amp;#xD;0066-4804&lt;/isbn&gt;&lt;accession-num&gt;11353623&lt;/accession-num&gt;&lt;urls&gt;&lt;/urls&gt;&lt;custom2&gt;PMC90543&lt;/custom2&gt;&lt;electronic-resource-num&gt;10.1128/aac.45.6.1761-1770.2001&lt;/electronic-resource-num&gt;&lt;remote-database-provider&gt;NLM&lt;/remote-database-provider&gt;&lt;language&gt;eng&lt;/language&gt;&lt;/record&gt;&lt;/Cite&gt;&lt;/EndNote&gt;</w:instrText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1C6122">
        <w:rPr>
          <w:rFonts w:ascii="Times New Roman" w:hAnsi="Times New Roman" w:cs="Times New Roman"/>
          <w:iCs/>
          <w:noProof/>
          <w:sz w:val="24"/>
          <w:szCs w:val="24"/>
        </w:rPr>
        <w:t>(12)</w:t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end"/>
      </w:r>
    </w:p>
    <w:p w14:paraId="6EF940AF" w14:textId="5E83D222" w:rsidR="00630B54" w:rsidRDefault="00630B54" w:rsidP="00630B54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>pYM008</w:t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 xml:space="preserve">pEX18Tc containing </w: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Δ</w:t>
      </w:r>
      <w:r w:rsidRPr="00FD57D5">
        <w:rPr>
          <w:rFonts w:ascii="Times New Roman" w:hAnsi="Times New Roman" w:cs="Times New Roman"/>
          <w:i/>
          <w:sz w:val="24"/>
          <w:szCs w:val="24"/>
        </w:rPr>
        <w:t>armZ</w:t>
      </w:r>
      <w:proofErr w:type="spellEnd"/>
      <w:r w:rsidRPr="00FD57D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with flanking sequences, </w: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Tc</w:t>
      </w:r>
      <w:r w:rsidR="009C06A1">
        <w:rPr>
          <w:rFonts w:ascii="Times New Roman" w:hAnsi="Times New Roman" w:cs="Times New Roman"/>
          <w:iCs/>
          <w:sz w:val="24"/>
          <w:szCs w:val="24"/>
          <w:vertAlign w:val="superscript"/>
        </w:rPr>
        <w:t>R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  <w:vertAlign w:val="superscript"/>
        </w:rPr>
        <w:tab/>
      </w:r>
      <w:r w:rsidR="001D5919">
        <w:rPr>
          <w:rFonts w:ascii="Times New Roman" w:hAnsi="Times New Roman" w:cs="Times New Roman"/>
          <w:iCs/>
          <w:sz w:val="24"/>
          <w:szCs w:val="24"/>
          <w:vertAlign w:val="superscript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1C6122">
        <w:rPr>
          <w:rFonts w:ascii="Times New Roman" w:hAnsi="Times New Roman" w:cs="Times New Roman"/>
          <w:iCs/>
          <w:sz w:val="24"/>
          <w:szCs w:val="24"/>
        </w:rPr>
        <w:instrText xml:space="preserve"> ADDIN EN.CITE &lt;EndNote&gt;&lt;Cite&gt;&lt;Author&gt;Morita&lt;/Author&gt;&lt;Year&gt;2006&lt;/Year&gt;&lt;RecNum&gt;232&lt;/RecNum&gt;&lt;DisplayText&gt;(13)&lt;/DisplayText&gt;&lt;record&gt;&lt;rec-number&gt;232&lt;/rec-number&gt;&lt;foreign-keys&gt;&lt;key app="EN" db-id="etsveepzbs0xarew99uvpf9oss2arvde2v2s" timestamp="1588713842"&gt;232&lt;/key&gt;&lt;/foreign-keys&gt;&lt;ref-type name="Journal Article"&gt;17&lt;/ref-type&gt;&lt;contributors&gt;&lt;authors&gt;&lt;author&gt;Morita, Yuji&lt;/author&gt;&lt;author&gt;Sobel, Mara L.&lt;/author&gt;&lt;author&gt;Poole, Keith&lt;/author&gt;&lt;/authors&gt;&lt;/contributors&gt;&lt;titles&gt;&lt;title&gt;&lt;style face="normal" font="default" size="100%"&gt;Antibiotic inducibility of the MexXY multidrug efflux system of P&lt;/style&gt;&lt;style face="italic" font="default" size="100%"&gt;seudomonas aeruginosa&lt;/style&gt;&lt;style face="normal" font="default" size="100%"&gt; involvement of the antibiotic-inducible PA5471 gene product&lt;/style&gt;&lt;/title&gt;&lt;secondary-title&gt;J Bacteriol&lt;/secondary-title&gt;&lt;/titles&gt;&lt;periodical&gt;&lt;full-title&gt;J Bacteriol&lt;/full-title&gt;&lt;/periodical&gt;&lt;pages&gt;1847&lt;/pages&gt;&lt;volume&gt;188&lt;/volume&gt;&lt;number&gt;5&lt;/number&gt;&lt;dates&gt;&lt;year&gt;2006&lt;/year&gt;&lt;/dates&gt;&lt;urls&gt;&lt;related-urls&gt;&lt;url&gt;http://jb.asm.org/content/188/5/1847.abstract&lt;/url&gt;&lt;/related-urls&gt;&lt;/urls&gt;&lt;electronic-resource-num&gt;10.1128/JB.188.5.1847-1855.2006&lt;/electronic-resource-num&gt;&lt;/record&gt;&lt;/Cite&gt;&lt;/EndNote&gt;</w:instrText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1C6122">
        <w:rPr>
          <w:rFonts w:ascii="Times New Roman" w:hAnsi="Times New Roman" w:cs="Times New Roman"/>
          <w:iCs/>
          <w:noProof/>
          <w:sz w:val="24"/>
          <w:szCs w:val="24"/>
        </w:rPr>
        <w:t>(13)</w:t>
      </w:r>
      <w:r w:rsidRPr="00FD57D5">
        <w:rPr>
          <w:rFonts w:ascii="Times New Roman" w:hAnsi="Times New Roman" w:cs="Times New Roman"/>
          <w:iCs/>
          <w:sz w:val="24"/>
          <w:szCs w:val="24"/>
        </w:rPr>
        <w:fldChar w:fldCharType="end"/>
      </w:r>
    </w:p>
    <w:p w14:paraId="6B337CFF" w14:textId="02213EE4" w:rsidR="00630B54" w:rsidRDefault="00630B54" w:rsidP="00630B5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JM253 (pCTX-1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h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1D5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F61DD0">
        <w:rPr>
          <w:rFonts w:ascii="Times New Roman" w:hAnsi="Times New Roman" w:cs="Times New Roman"/>
          <w:color w:val="000000" w:themeColor="text1"/>
          <w:sz w:val="24"/>
          <w:szCs w:val="24"/>
        </w:rPr>
        <w:t>miniCTX1-rhaSR-PrhaB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1D59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1D5919">
        <w:rPr>
          <w:rFonts w:ascii="Times New Roman" w:hAnsi="Times New Roman" w:cs="Times New Roman"/>
          <w:color w:val="000000" w:themeColor="text1"/>
          <w:sz w:val="24"/>
          <w:szCs w:val="24"/>
        </w:rPr>
        <w:t>Tc</w:t>
      </w:r>
      <w:r w:rsidR="009C06A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1C6122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Meisner&lt;/Author&gt;&lt;Year&gt;2016&lt;/Year&gt;&lt;RecNum&gt;120&lt;/RecNum&gt;&lt;DisplayText&gt;(14)&lt;/DisplayText&gt;&lt;record&gt;&lt;rec-number&gt;120&lt;/rec-number&gt;&lt;foreign-keys&gt;&lt;key app="EN" db-id="xe22t0w5cdprfqetxw4pw9zvv02taew5t20w" timestamp="1658946373" guid="701f3e9b-da2c-4d19-9731-815d7f975805"&gt;120&lt;/key&gt;&lt;/foreign-keys&gt;&lt;ref-type name="Journal Article"&gt;17&lt;/ref-type&gt;&lt;contributors&gt;&lt;authors&gt;&lt;author&gt;Jeffrey Meisner&lt;/author&gt;&lt;author&gt;Joanna B. Goldberg&lt;/author&gt;&lt;author&gt;R. E. Parales&lt;/author&gt;&lt;/authors&gt;&lt;/contributors&gt;&lt;titles&gt;&lt;title&gt;The Escherichia coli &amp;lt;i&amp;gt;rhaSR-PrhaBAD&amp;lt;/i&amp;gt; Inducible Promoter System Allows Tightly Controlled Gene Expression over a Wide Range in Pseudomonas aeruginosa&lt;/title&gt;&lt;secondary-title&gt;Applied and Environmental Microbiology&lt;/secondary-title&gt;&lt;/titles&gt;&lt;periodical&gt;&lt;full-title&gt;Applied and Environmental Microbiology&lt;/full-title&gt;&lt;/periodical&gt;&lt;pages&gt;6715-6727&lt;/pages&gt;&lt;volume&gt;82&lt;/volume&gt;&lt;number&gt;22&lt;/number&gt;&lt;dates&gt;&lt;year&gt;2016&lt;/year&gt;&lt;/dates&gt;&lt;urls&gt;&lt;related-urls&gt;&lt;url&gt;https://journals.asm.org/doi/abs/10.1128/AEM.02041-16&lt;/url&gt;&lt;/related-urls&gt;&lt;/urls&gt;&lt;electronic-resource-num&gt;doi:10.1128/AEM.02041-16&lt;/electronic-resource-num&gt;&lt;/record&gt;&lt;/Cite&gt;&lt;/EndNote&gt;</w:instrTex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1C612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14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314F338E" w14:textId="3FF7420A" w:rsidR="00630B54" w:rsidRDefault="00630B54" w:rsidP="00630B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CTX-1 </w:t>
      </w:r>
      <w:r w:rsidRPr="00FD57D5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>rha</w:t>
      </w:r>
      <w:r w:rsidRPr="00FD57D5">
        <w:rPr>
          <w:rFonts w:ascii="Times New Roman" w:hAnsi="Times New Roman" w:cs="Times New Roman"/>
          <w:sz w:val="24"/>
          <w:szCs w:val="24"/>
        </w:rPr>
        <w:t>-</w:t>
      </w:r>
      <w:r w:rsidRPr="53FA0ECC">
        <w:rPr>
          <w:rFonts w:ascii="Times New Roman" w:hAnsi="Times New Roman" w:cs="Times New Roman"/>
          <w:i/>
          <w:iCs/>
          <w:sz w:val="24"/>
          <w:szCs w:val="24"/>
        </w:rPr>
        <w:t>fusA1</w:t>
      </w:r>
      <w:r>
        <w:rPr>
          <w:rFonts w:ascii="Times New Roman" w:hAnsi="Times New Roman" w:cs="Times New Roman"/>
          <w:i/>
          <w:iCs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pJM253 with the PA14 wild-type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fusA1 </w:t>
      </w:r>
      <w:r>
        <w:rPr>
          <w:rFonts w:ascii="Times New Roman" w:hAnsi="Times New Roman" w:cs="Times New Roman"/>
          <w:sz w:val="24"/>
          <w:szCs w:val="24"/>
        </w:rPr>
        <w:t xml:space="preserve">allele </w:t>
      </w:r>
      <w:r>
        <w:rPr>
          <w:rFonts w:ascii="Times New Roman" w:hAnsi="Times New Roman" w:cs="Times New Roman"/>
          <w:sz w:val="24"/>
          <w:szCs w:val="24"/>
        </w:rPr>
        <w:tab/>
        <w:t xml:space="preserve">       </w:t>
      </w:r>
      <w:r w:rsidR="001D5919">
        <w:rPr>
          <w:rFonts w:ascii="Times New Roman" w:hAnsi="Times New Roman" w:cs="Times New Roman"/>
          <w:sz w:val="24"/>
          <w:szCs w:val="24"/>
        </w:rPr>
        <w:tab/>
        <w:t xml:space="preserve">     </w:t>
      </w:r>
      <w:r>
        <w:rPr>
          <w:rFonts w:ascii="Times New Roman" w:hAnsi="Times New Roman" w:cs="Times New Roman"/>
          <w:sz w:val="24"/>
          <w:szCs w:val="24"/>
        </w:rPr>
        <w:t>This study</w:t>
      </w:r>
    </w:p>
    <w:p w14:paraId="249EDB78" w14:textId="36F80EDC" w:rsidR="00221835" w:rsidRPr="009C06A1" w:rsidRDefault="00221835" w:rsidP="0022183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PH"/>
        </w:rPr>
      </w:pPr>
      <w:r w:rsidRPr="003F662D">
        <w:rPr>
          <w:rFonts w:ascii="Times New Roman" w:eastAsia="TimesNewRomanPSMT" w:hAnsi="Times New Roman" w:cs="Times New Roman"/>
          <w:sz w:val="24"/>
          <w:szCs w:val="24"/>
          <w:lang w:val="en-PH"/>
        </w:rPr>
        <w:t>pKNG101-</w:t>
      </w:r>
      <w:r w:rsidRPr="003F662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>fusA1</w:t>
      </w:r>
      <w:r w:rsidRPr="003F662D">
        <w:rPr>
          <w:rFonts w:ascii="Times New Roman" w:eastAsia="TimesNewRomanPSMT" w:hAnsi="Times New Roman" w:cs="Times New Roman"/>
          <w:sz w:val="24"/>
          <w:szCs w:val="24"/>
          <w:vertAlign w:val="subscript"/>
          <w:lang w:val="en-PH"/>
        </w:rPr>
        <w:t>T119A</w:t>
      </w:r>
      <w:r w:rsidRPr="003F662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 </w:t>
      </w:r>
      <w:r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    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pKNG101 containing </w:t>
      </w:r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fusA1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T119A, </w:t>
      </w:r>
      <w:proofErr w:type="spellStart"/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>St</w:t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t>r</w:t>
      </w:r>
      <w:r w:rsidR="009C06A1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PH"/>
        </w:rPr>
        <w:t>R</w:t>
      </w:r>
      <w:proofErr w:type="spellEnd"/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 </w:t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tab/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tab/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tab/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tab/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fldChar w:fldCharType="begin">
          <w:fldData xml:space="preserve">PEVuZE5vdGU+PENpdGU+PEF1dGhvcj5Cb2xhcmQ8L0F1dGhvcj48WWVhcj4yMDE4PC9ZZWFyPjxS
ZWNOdW0+Nzc1PC9SZWNOdW0+PERpc3BsYXlUZXh0PigxNSk8L0Rpc3BsYXlUZXh0PjxyZWNvcmQ+
PHJlYy1udW1iZXI+Nzc1PC9yZWMtbnVtYmVyPjxmb3JlaWduLWtleXM+PGtleSBhcHA9IkVOIiBk
Yi1pZD0iMDVzYXhlMjk0ZndmZmxlOTl2NXhmZWUzZjJ6OXNycGQ1cHd3IiB0aW1lc3RhbXA9IjE1
MzYzNzUxODkiPjc3NTwva2V5PjwvZm9yZWlnbi1rZXlzPjxyZWYtdHlwZSBuYW1lPSJKb3VybmFs
IEFydGljbGUiPjE3PC9yZWYtdHlwZT48Y29udHJpYnV0b3JzPjxhdXRob3JzPjxhdXRob3I+Qm9s
YXJkLCBBLjwvYXV0aG9yPjxhdXRob3I+UGxlc2lhdCwgUC48L2F1dGhvcj48YXV0aG9yPkplYW5u
b3QsIEsuPC9hdXRob3I+PC9hdXRob3JzPjwvY29udHJpYnV0b3JzPjxhdXRoLWFkZHJlc3M+Q2Vu
dHJlIE5hdGlvbmFsIGRlIFJlZmVyZW5jZSBkZSBsYSBSZXNpc3RhbmNlIGF1eCBBbnRpYmlvdGlx
dWVzLCBMYWJvcmF0b2lyZSBkZSBCYWN0ZXJpb2xvZ2llLCBDZW50cmUgSG9zcGl0YWxpZXIgVW5p
dmVyc2l0YWlyZSBKZWFuIE1pbmpveiwgQmVzYW5jb24sIEZyYW5jZS4mI3hEO1VNUjYyNDkgQ05S
UyBDaHJvbm9lbnZpcm9ubmVtZW50LCBVbml2ZXJzaXRlIGRlIEZyYW5jaGUtQ29tdGUsIEJlc2Fu
Y29uLCBGcmFuY2UuJiN4RDtDZW50cmUgTmF0aW9uYWwgZGUgUmVmZXJlbmNlIGRlIGxhIFJlc2lz
dGFuY2UgYXV4IEFudGliaW90aXF1ZXMsIExhYm9yYXRvaXJlIGRlIEJhY3RlcmlvbG9naWUsIENl
bnRyZSBIb3NwaXRhbGllciBVbml2ZXJzaXRhaXJlIEplYW4gTWluam96LCBCZXNhbmNvbiwgRnJh
bmNlIGthdHkuamVhbm5vdEB1bml2LWZjb210ZS5mci48L2F1dGgtYWRkcmVzcz48dGl0bGVzPjx0
aXRsZT48c3R5bGUgZmFjZT0ibm9ybWFsIiBmb250PSJkZWZhdWx0IiBzaXplPSIxMDAlIj5NdXRh
dGlvbnMgaW4gZ2VuZSA8L3N0eWxlPjxzdHlsZSBmYWNlPSJpdGFsaWMiIGZvbnQ9ImRlZmF1bHQi
IHNpemU9IjEwMCUiPmZ1c0ExPC9zdHlsZT48c3R5bGUgZmFjZT0ibm9ybWFsIiBmb250PSJkZWZh
dWx0IiBzaXplPSIxMDAlIj4gYXMgYSBub3ZlbCBtZWNoYW5pc20gb2YgYW1pbm9nbHljb3NpZGUg
cmVzaXN0YW5jZSBpbiBjbGluaWNhbCBzdHJhaW5zIG9mIDwvc3R5bGU+PHN0eWxlIGZhY2U9Iml0
YWxpYyIgZm9udD0iZGVmYXVsdCIgc2l6ZT0iMTAwJSI+UHNldWRvbW9uYXMgYWVydWdpbm9zYTwv
c3R5bGU+PC90aXRsZT48c2Vjb25kYXJ5LXRpdGxlPjxzdHlsZSBmYWNlPSJpdGFsaWMiIGZvbnQ9
ImRlZmF1bHQiIHNpemU9IjEwMCUiPkFudGltaWNyb2IgQWdlbnRzIENoZW1vdGhlcjwvc3R5bGU+
PC9zZWNvbmRhcnktdGl0bGU+PC90aXRsZXM+PHBlcmlvZGljYWw+PGZ1bGwtdGl0bGU+QW50aW1p
Y3JvYiBBZ2VudHMgQ2hlbW90aGVyPC9mdWxsLXRpdGxlPjxhYmJyLTE+QW50aW1pY3JvYmlhbCBh
Z2VudHMgYW5kIGNoZW1vdGhlcmFweTwvYWJici0xPjwvcGVyaW9kaWNhbD48dm9sdW1lPjYyPC92
b2x1bWU+PG51bWJlcj4yPC9udW1iZXI+PGVkaXRpb24+MjAxNy8xMS8xNTwvZWRpdGlvbj48a2V5
d29yZHM+PGtleXdvcmQ+RWYtZzFhPC9rZXl3b3JkPjxrZXl3b3JkPlBzZXVkb21vbmFzIGFlcnVn
aW5vc2E8L2tleXdvcmQ+PGtleXdvcmQ+YW1pbm9nbHljb3NpZGVzPC9rZXl3b3JkPjxrZXl3b3Jk
Pm1lY2hhbmlzbXMgb2YgcmVzaXN0YW5jZTwva2V5d29yZD48L2tleXdvcmRzPjxkYXRlcz48eWVh
cj4yMDE4PC95ZWFyPjxwdWItZGF0ZXM+PGRhdGU+RmViPC9kYXRlPjwvcHViLWRhdGVzPjwvZGF0
ZXM+PGlzYm4+MTA5OC02NTk2IChFbGVjdHJvbmljKSYjeEQ7MDA2Ni00ODA0IChMaW5raW5nKTwv
aXNibj48YWNjZXNzaW9uLW51bT4yOTEzMzU1OTwvYWNjZXNzaW9uLW51bT48dXJscz48cmVsYXRl
ZC11cmxzPjx1cmw+aHR0cHM6Ly93d3cubmNiaS5ubG0ubmloLmdvdi9wdWJtZWQvMjkxMzM1NTk8
L3VybD48L3JlbGF0ZWQtdXJscz48L3VybHM+PGN1c3RvbTI+UE1DNTc4Njc2NTwvY3VzdG9tMj48
ZWxlY3Ryb25pYy1yZXNvdXJjZS1udW0+MTAuMTEyOC9BQUMuMDE4MzUtMTc8L2VsZWN0cm9uaWMt
cmVzb3VyY2UtbnVtPjwvcmVjb3JkPjwvQ2l0ZT48L0VuZE5vdGU+
</w:fldData>
        </w:fldChar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instrText xml:space="preserve"> ADDIN EN.CITE </w:instrText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fldChar w:fldCharType="begin">
          <w:fldData xml:space="preserve">PEVuZE5vdGU+PENpdGU+PEF1dGhvcj5Cb2xhcmQ8L0F1dGhvcj48WWVhcj4yMDE4PC9ZZWFyPjxS
ZWNOdW0+Nzc1PC9SZWNOdW0+PERpc3BsYXlUZXh0PigxNSk8L0Rpc3BsYXlUZXh0PjxyZWNvcmQ+
PHJlYy1udW1iZXI+Nzc1PC9yZWMtbnVtYmVyPjxmb3JlaWduLWtleXM+PGtleSBhcHA9IkVOIiBk
Yi1pZD0iMDVzYXhlMjk0ZndmZmxlOTl2NXhmZWUzZjJ6OXNycGQ1cHd3IiB0aW1lc3RhbXA9IjE1
MzYzNzUxODkiPjc3NTwva2V5PjwvZm9yZWlnbi1rZXlzPjxyZWYtdHlwZSBuYW1lPSJKb3VybmFs
IEFydGljbGUiPjE3PC9yZWYtdHlwZT48Y29udHJpYnV0b3JzPjxhdXRob3JzPjxhdXRob3I+Qm9s
YXJkLCBBLjwvYXV0aG9yPjxhdXRob3I+UGxlc2lhdCwgUC48L2F1dGhvcj48YXV0aG9yPkplYW5u
b3QsIEsuPC9hdXRob3I+PC9hdXRob3JzPjwvY29udHJpYnV0b3JzPjxhdXRoLWFkZHJlc3M+Q2Vu
dHJlIE5hdGlvbmFsIGRlIFJlZmVyZW5jZSBkZSBsYSBSZXNpc3RhbmNlIGF1eCBBbnRpYmlvdGlx
dWVzLCBMYWJvcmF0b2lyZSBkZSBCYWN0ZXJpb2xvZ2llLCBDZW50cmUgSG9zcGl0YWxpZXIgVW5p
dmVyc2l0YWlyZSBKZWFuIE1pbmpveiwgQmVzYW5jb24sIEZyYW5jZS4mI3hEO1VNUjYyNDkgQ05S
UyBDaHJvbm9lbnZpcm9ubmVtZW50LCBVbml2ZXJzaXRlIGRlIEZyYW5jaGUtQ29tdGUsIEJlc2Fu
Y29uLCBGcmFuY2UuJiN4RDtDZW50cmUgTmF0aW9uYWwgZGUgUmVmZXJlbmNlIGRlIGxhIFJlc2lz
dGFuY2UgYXV4IEFudGliaW90aXF1ZXMsIExhYm9yYXRvaXJlIGRlIEJhY3RlcmlvbG9naWUsIENl
bnRyZSBIb3NwaXRhbGllciBVbml2ZXJzaXRhaXJlIEplYW4gTWluam96LCBCZXNhbmNvbiwgRnJh
bmNlIGthdHkuamVhbm5vdEB1bml2LWZjb210ZS5mci48L2F1dGgtYWRkcmVzcz48dGl0bGVzPjx0
aXRsZT48c3R5bGUgZmFjZT0ibm9ybWFsIiBmb250PSJkZWZhdWx0IiBzaXplPSIxMDAlIj5NdXRh
dGlvbnMgaW4gZ2VuZSA8L3N0eWxlPjxzdHlsZSBmYWNlPSJpdGFsaWMiIGZvbnQ9ImRlZmF1bHQi
IHNpemU9IjEwMCUiPmZ1c0ExPC9zdHlsZT48c3R5bGUgZmFjZT0ibm9ybWFsIiBmb250PSJkZWZh
dWx0IiBzaXplPSIxMDAlIj4gYXMgYSBub3ZlbCBtZWNoYW5pc20gb2YgYW1pbm9nbHljb3NpZGUg
cmVzaXN0YW5jZSBpbiBjbGluaWNhbCBzdHJhaW5zIG9mIDwvc3R5bGU+PHN0eWxlIGZhY2U9Iml0
YWxpYyIgZm9udD0iZGVmYXVsdCIgc2l6ZT0iMTAwJSI+UHNldWRvbW9uYXMgYWVydWdpbm9zYTwv
c3R5bGU+PC90aXRsZT48c2Vjb25kYXJ5LXRpdGxlPjxzdHlsZSBmYWNlPSJpdGFsaWMiIGZvbnQ9
ImRlZmF1bHQiIHNpemU9IjEwMCUiPkFudGltaWNyb2IgQWdlbnRzIENoZW1vdGhlcjwvc3R5bGU+
PC9zZWNvbmRhcnktdGl0bGU+PC90aXRsZXM+PHBlcmlvZGljYWw+PGZ1bGwtdGl0bGU+QW50aW1p
Y3JvYiBBZ2VudHMgQ2hlbW90aGVyPC9mdWxsLXRpdGxlPjxhYmJyLTE+QW50aW1pY3JvYmlhbCBh
Z2VudHMgYW5kIGNoZW1vdGhlcmFweTwvYWJici0xPjwvcGVyaW9kaWNhbD48dm9sdW1lPjYyPC92
b2x1bWU+PG51bWJlcj4yPC9udW1iZXI+PGVkaXRpb24+MjAxNy8xMS8xNTwvZWRpdGlvbj48a2V5
d29yZHM+PGtleXdvcmQ+RWYtZzFhPC9rZXl3b3JkPjxrZXl3b3JkPlBzZXVkb21vbmFzIGFlcnVn
aW5vc2E8L2tleXdvcmQ+PGtleXdvcmQ+YW1pbm9nbHljb3NpZGVzPC9rZXl3b3JkPjxrZXl3b3Jk
Pm1lY2hhbmlzbXMgb2YgcmVzaXN0YW5jZTwva2V5d29yZD48L2tleXdvcmRzPjxkYXRlcz48eWVh
cj4yMDE4PC95ZWFyPjxwdWItZGF0ZXM+PGRhdGU+RmViPC9kYXRlPjwvcHViLWRhdGVzPjwvZGF0
ZXM+PGlzYm4+MTA5OC02NTk2IChFbGVjdHJvbmljKSYjeEQ7MDA2Ni00ODA0IChMaW5raW5nKTwv
aXNibj48YWNjZXNzaW9uLW51bT4yOTEzMzU1OTwvYWNjZXNzaW9uLW51bT48dXJscz48cmVsYXRl
ZC11cmxzPjx1cmw+aHR0cHM6Ly93d3cubmNiaS5ubG0ubmloLmdvdi9wdWJtZWQvMjkxMzM1NTk8
L3VybD48L3JlbGF0ZWQtdXJscz48L3VybHM+PGN1c3RvbTI+UE1DNTc4Njc2NTwvY3VzdG9tMj48
ZWxlY3Ryb25pYy1yZXNvdXJjZS1udW0+MTAuMTEyOC9BQUMuMDE4MzUtMTc8L2VsZWN0cm9uaWMt
cmVzb3VyY2UtbnVtPjwvcmVjb3JkPjwvQ2l0ZT48L0VuZE5vdGU+
</w:fldData>
        </w:fldChar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instrText xml:space="preserve"> ADDIN EN.CITE.DATA </w:instrText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fldChar w:fldCharType="end"/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fldChar w:fldCharType="separate"/>
      </w:r>
      <w:r w:rsidR="009C06A1">
        <w:rPr>
          <w:rFonts w:ascii="Times New Roman" w:eastAsia="TimesNewRomanPSMT" w:hAnsi="Times New Roman" w:cs="Times New Roman"/>
          <w:noProof/>
          <w:sz w:val="24"/>
          <w:szCs w:val="24"/>
          <w:lang w:val="en-PH"/>
        </w:rPr>
        <w:t>(15)</w:t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fldChar w:fldCharType="end"/>
      </w:r>
    </w:p>
    <w:p w14:paraId="5F97BD85" w14:textId="655EEB5B" w:rsidR="00221835" w:rsidRPr="009C06A1" w:rsidRDefault="00221835" w:rsidP="0022183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PH"/>
        </w:rPr>
      </w:pPr>
      <w:r w:rsidRPr="003F662D">
        <w:rPr>
          <w:rFonts w:ascii="Times New Roman" w:eastAsia="TimesNewRomanPSMT" w:hAnsi="Times New Roman" w:cs="Times New Roman"/>
          <w:sz w:val="24"/>
          <w:szCs w:val="24"/>
          <w:lang w:val="en-PH"/>
        </w:rPr>
        <w:t>pKNG101-</w:t>
      </w:r>
      <w:r w:rsidRPr="003F662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>fusA1</w:t>
      </w:r>
      <w:r w:rsidRPr="003F662D">
        <w:rPr>
          <w:rFonts w:ascii="Times New Roman" w:eastAsia="TimesNewRomanPSMT" w:hAnsi="Times New Roman" w:cs="Times New Roman"/>
          <w:sz w:val="24"/>
          <w:szCs w:val="24"/>
          <w:vertAlign w:val="subscript"/>
          <w:lang w:val="en-PH"/>
        </w:rPr>
        <w:t>G352A</w:t>
      </w:r>
      <w:r w:rsidRPr="003F662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 </w:t>
      </w:r>
      <w:r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    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pKNG101 containing </w:t>
      </w:r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fusA1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G352A, </w:t>
      </w:r>
      <w:proofErr w:type="spellStart"/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>Str</w:t>
      </w:r>
      <w:r w:rsidR="009C06A1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PH"/>
        </w:rPr>
        <w:t>R</w:t>
      </w:r>
      <w:proofErr w:type="spellEnd"/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tab/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tab/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tab/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tab/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fldChar w:fldCharType="begin">
          <w:fldData xml:space="preserve">PEVuZE5vdGU+PENpdGU+PEF1dGhvcj5Cb2xhcmQ8L0F1dGhvcj48WWVhcj4yMDE4PC9ZZWFyPjxS
ZWNOdW0+Nzc1PC9SZWNOdW0+PERpc3BsYXlUZXh0PigxNSk8L0Rpc3BsYXlUZXh0PjxyZWNvcmQ+
PHJlYy1udW1iZXI+Nzc1PC9yZWMtbnVtYmVyPjxmb3JlaWduLWtleXM+PGtleSBhcHA9IkVOIiBk
Yi1pZD0iMDVzYXhlMjk0ZndmZmxlOTl2NXhmZWUzZjJ6OXNycGQ1cHd3IiB0aW1lc3RhbXA9IjE1
MzYzNzUxODkiPjc3NTwva2V5PjwvZm9yZWlnbi1rZXlzPjxyZWYtdHlwZSBuYW1lPSJKb3VybmFs
IEFydGljbGUiPjE3PC9yZWYtdHlwZT48Y29udHJpYnV0b3JzPjxhdXRob3JzPjxhdXRob3I+Qm9s
YXJkLCBBLjwvYXV0aG9yPjxhdXRob3I+UGxlc2lhdCwgUC48L2F1dGhvcj48YXV0aG9yPkplYW5u
b3QsIEsuPC9hdXRob3I+PC9hdXRob3JzPjwvY29udHJpYnV0b3JzPjxhdXRoLWFkZHJlc3M+Q2Vu
dHJlIE5hdGlvbmFsIGRlIFJlZmVyZW5jZSBkZSBsYSBSZXNpc3RhbmNlIGF1eCBBbnRpYmlvdGlx
dWVzLCBMYWJvcmF0b2lyZSBkZSBCYWN0ZXJpb2xvZ2llLCBDZW50cmUgSG9zcGl0YWxpZXIgVW5p
dmVyc2l0YWlyZSBKZWFuIE1pbmpveiwgQmVzYW5jb24sIEZyYW5jZS4mI3hEO1VNUjYyNDkgQ05S
UyBDaHJvbm9lbnZpcm9ubmVtZW50LCBVbml2ZXJzaXRlIGRlIEZyYW5jaGUtQ29tdGUsIEJlc2Fu
Y29uLCBGcmFuY2UuJiN4RDtDZW50cmUgTmF0aW9uYWwgZGUgUmVmZXJlbmNlIGRlIGxhIFJlc2lz
dGFuY2UgYXV4IEFudGliaW90aXF1ZXMsIExhYm9yYXRvaXJlIGRlIEJhY3RlcmlvbG9naWUsIENl
bnRyZSBIb3NwaXRhbGllciBVbml2ZXJzaXRhaXJlIEplYW4gTWluam96LCBCZXNhbmNvbiwgRnJh
bmNlIGthdHkuamVhbm5vdEB1bml2LWZjb210ZS5mci48L2F1dGgtYWRkcmVzcz48dGl0bGVzPjx0
aXRsZT48c3R5bGUgZmFjZT0ibm9ybWFsIiBmb250PSJkZWZhdWx0IiBzaXplPSIxMDAlIj5NdXRh
dGlvbnMgaW4gZ2VuZSA8L3N0eWxlPjxzdHlsZSBmYWNlPSJpdGFsaWMiIGZvbnQ9ImRlZmF1bHQi
IHNpemU9IjEwMCUiPmZ1c0ExPC9zdHlsZT48c3R5bGUgZmFjZT0ibm9ybWFsIiBmb250PSJkZWZh
dWx0IiBzaXplPSIxMDAlIj4gYXMgYSBub3ZlbCBtZWNoYW5pc20gb2YgYW1pbm9nbHljb3NpZGUg
cmVzaXN0YW5jZSBpbiBjbGluaWNhbCBzdHJhaW5zIG9mIDwvc3R5bGU+PHN0eWxlIGZhY2U9Iml0
YWxpYyIgZm9udD0iZGVmYXVsdCIgc2l6ZT0iMTAwJSI+UHNldWRvbW9uYXMgYWVydWdpbm9zYTwv
c3R5bGU+PC90aXRsZT48c2Vjb25kYXJ5LXRpdGxlPjxzdHlsZSBmYWNlPSJpdGFsaWMiIGZvbnQ9
ImRlZmF1bHQiIHNpemU9IjEwMCUiPkFudGltaWNyb2IgQWdlbnRzIENoZW1vdGhlcjwvc3R5bGU+
PC9zZWNvbmRhcnktdGl0bGU+PC90aXRsZXM+PHBlcmlvZGljYWw+PGZ1bGwtdGl0bGU+QW50aW1p
Y3JvYiBBZ2VudHMgQ2hlbW90aGVyPC9mdWxsLXRpdGxlPjxhYmJyLTE+QW50aW1pY3JvYmlhbCBh
Z2VudHMgYW5kIGNoZW1vdGhlcmFweTwvYWJici0xPjwvcGVyaW9kaWNhbD48dm9sdW1lPjYyPC92
b2x1bWU+PG51bWJlcj4yPC9udW1iZXI+PGVkaXRpb24+MjAxNy8xMS8xNTwvZWRpdGlvbj48a2V5
d29yZHM+PGtleXdvcmQ+RWYtZzFhPC9rZXl3b3JkPjxrZXl3b3JkPlBzZXVkb21vbmFzIGFlcnVn
aW5vc2E8L2tleXdvcmQ+PGtleXdvcmQ+YW1pbm9nbHljb3NpZGVzPC9rZXl3b3JkPjxrZXl3b3Jk
Pm1lY2hhbmlzbXMgb2YgcmVzaXN0YW5jZTwva2V5d29yZD48L2tleXdvcmRzPjxkYXRlcz48eWVh
cj4yMDE4PC95ZWFyPjxwdWItZGF0ZXM+PGRhdGU+RmViPC9kYXRlPjwvcHViLWRhdGVzPjwvZGF0
ZXM+PGlzYm4+MTA5OC02NTk2IChFbGVjdHJvbmljKSYjeEQ7MDA2Ni00ODA0IChMaW5raW5nKTwv
aXNibj48YWNjZXNzaW9uLW51bT4yOTEzMzU1OTwvYWNjZXNzaW9uLW51bT48dXJscz48cmVsYXRl
ZC11cmxzPjx1cmw+aHR0cHM6Ly93d3cubmNiaS5ubG0ubmloLmdvdi9wdWJtZWQvMjkxMzM1NTk8
L3VybD48L3JlbGF0ZWQtdXJscz48L3VybHM+PGN1c3RvbTI+UE1DNTc4Njc2NTwvY3VzdG9tMj48
ZWxlY3Ryb25pYy1yZXNvdXJjZS1udW0+MTAuMTEyOC9BQUMuMDE4MzUtMTc8L2VsZWN0cm9uaWMt
cmVzb3VyY2UtbnVtPjwvcmVjb3JkPjwvQ2l0ZT48L0VuZE5vdGU+
</w:fldData>
        </w:fldChar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instrText xml:space="preserve"> ADDIN EN.CITE </w:instrText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fldChar w:fldCharType="begin">
          <w:fldData xml:space="preserve">PEVuZE5vdGU+PENpdGU+PEF1dGhvcj5Cb2xhcmQ8L0F1dGhvcj48WWVhcj4yMDE4PC9ZZWFyPjxS
ZWNOdW0+Nzc1PC9SZWNOdW0+PERpc3BsYXlUZXh0PigxNSk8L0Rpc3BsYXlUZXh0PjxyZWNvcmQ+
PHJlYy1udW1iZXI+Nzc1PC9yZWMtbnVtYmVyPjxmb3JlaWduLWtleXM+PGtleSBhcHA9IkVOIiBk
Yi1pZD0iMDVzYXhlMjk0ZndmZmxlOTl2NXhmZWUzZjJ6OXNycGQ1cHd3IiB0aW1lc3RhbXA9IjE1
MzYzNzUxODkiPjc3NTwva2V5PjwvZm9yZWlnbi1rZXlzPjxyZWYtdHlwZSBuYW1lPSJKb3VybmFs
IEFydGljbGUiPjE3PC9yZWYtdHlwZT48Y29udHJpYnV0b3JzPjxhdXRob3JzPjxhdXRob3I+Qm9s
YXJkLCBBLjwvYXV0aG9yPjxhdXRob3I+UGxlc2lhdCwgUC48L2F1dGhvcj48YXV0aG9yPkplYW5u
b3QsIEsuPC9hdXRob3I+PC9hdXRob3JzPjwvY29udHJpYnV0b3JzPjxhdXRoLWFkZHJlc3M+Q2Vu
dHJlIE5hdGlvbmFsIGRlIFJlZmVyZW5jZSBkZSBsYSBSZXNpc3RhbmNlIGF1eCBBbnRpYmlvdGlx
dWVzLCBMYWJvcmF0b2lyZSBkZSBCYWN0ZXJpb2xvZ2llLCBDZW50cmUgSG9zcGl0YWxpZXIgVW5p
dmVyc2l0YWlyZSBKZWFuIE1pbmpveiwgQmVzYW5jb24sIEZyYW5jZS4mI3hEO1VNUjYyNDkgQ05S
UyBDaHJvbm9lbnZpcm9ubmVtZW50LCBVbml2ZXJzaXRlIGRlIEZyYW5jaGUtQ29tdGUsIEJlc2Fu
Y29uLCBGcmFuY2UuJiN4RDtDZW50cmUgTmF0aW9uYWwgZGUgUmVmZXJlbmNlIGRlIGxhIFJlc2lz
dGFuY2UgYXV4IEFudGliaW90aXF1ZXMsIExhYm9yYXRvaXJlIGRlIEJhY3RlcmlvbG9naWUsIENl
bnRyZSBIb3NwaXRhbGllciBVbml2ZXJzaXRhaXJlIEplYW4gTWluam96LCBCZXNhbmNvbiwgRnJh
bmNlIGthdHkuamVhbm5vdEB1bml2LWZjb210ZS5mci48L2F1dGgtYWRkcmVzcz48dGl0bGVzPjx0
aXRsZT48c3R5bGUgZmFjZT0ibm9ybWFsIiBmb250PSJkZWZhdWx0IiBzaXplPSIxMDAlIj5NdXRh
dGlvbnMgaW4gZ2VuZSA8L3N0eWxlPjxzdHlsZSBmYWNlPSJpdGFsaWMiIGZvbnQ9ImRlZmF1bHQi
IHNpemU9IjEwMCUiPmZ1c0ExPC9zdHlsZT48c3R5bGUgZmFjZT0ibm9ybWFsIiBmb250PSJkZWZh
dWx0IiBzaXplPSIxMDAlIj4gYXMgYSBub3ZlbCBtZWNoYW5pc20gb2YgYW1pbm9nbHljb3NpZGUg
cmVzaXN0YW5jZSBpbiBjbGluaWNhbCBzdHJhaW5zIG9mIDwvc3R5bGU+PHN0eWxlIGZhY2U9Iml0
YWxpYyIgZm9udD0iZGVmYXVsdCIgc2l6ZT0iMTAwJSI+UHNldWRvbW9uYXMgYWVydWdpbm9zYTwv
c3R5bGU+PC90aXRsZT48c2Vjb25kYXJ5LXRpdGxlPjxzdHlsZSBmYWNlPSJpdGFsaWMiIGZvbnQ9
ImRlZmF1bHQiIHNpemU9IjEwMCUiPkFudGltaWNyb2IgQWdlbnRzIENoZW1vdGhlcjwvc3R5bGU+
PC9zZWNvbmRhcnktdGl0bGU+PC90aXRsZXM+PHBlcmlvZGljYWw+PGZ1bGwtdGl0bGU+QW50aW1p
Y3JvYiBBZ2VudHMgQ2hlbW90aGVyPC9mdWxsLXRpdGxlPjxhYmJyLTE+QW50aW1pY3JvYmlhbCBh
Z2VudHMgYW5kIGNoZW1vdGhlcmFweTwvYWJici0xPjwvcGVyaW9kaWNhbD48dm9sdW1lPjYyPC92
b2x1bWU+PG51bWJlcj4yPC9udW1iZXI+PGVkaXRpb24+MjAxNy8xMS8xNTwvZWRpdGlvbj48a2V5
d29yZHM+PGtleXdvcmQ+RWYtZzFhPC9rZXl3b3JkPjxrZXl3b3JkPlBzZXVkb21vbmFzIGFlcnVn
aW5vc2E8L2tleXdvcmQ+PGtleXdvcmQ+YW1pbm9nbHljb3NpZGVzPC9rZXl3b3JkPjxrZXl3b3Jk
Pm1lY2hhbmlzbXMgb2YgcmVzaXN0YW5jZTwva2V5d29yZD48L2tleXdvcmRzPjxkYXRlcz48eWVh
cj4yMDE4PC95ZWFyPjxwdWItZGF0ZXM+PGRhdGU+RmViPC9kYXRlPjwvcHViLWRhdGVzPjwvZGF0
ZXM+PGlzYm4+MTA5OC02NTk2IChFbGVjdHJvbmljKSYjeEQ7MDA2Ni00ODA0IChMaW5raW5nKTwv
aXNibj48YWNjZXNzaW9uLW51bT4yOTEzMzU1OTwvYWNjZXNzaW9uLW51bT48dXJscz48cmVsYXRl
ZC11cmxzPjx1cmw+aHR0cHM6Ly93d3cubmNiaS5ubG0ubmloLmdvdi9wdWJtZWQvMjkxMzM1NTk8
L3VybD48L3JlbGF0ZWQtdXJscz48L3VybHM+PGN1c3RvbTI+UE1DNTc4Njc2NTwvY3VzdG9tMj48
ZWxlY3Ryb25pYy1yZXNvdXJjZS1udW0+MTAuMTEyOC9BQUMuMDE4MzUtMTc8L2VsZWN0cm9uaWMt
cmVzb3VyY2UtbnVtPjwvcmVjb3JkPjwvQ2l0ZT48L0VuZE5vdGU+
</w:fldData>
        </w:fldChar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instrText xml:space="preserve"> ADDIN EN.CITE.DATA </w:instrText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fldChar w:fldCharType="end"/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fldChar w:fldCharType="separate"/>
      </w:r>
      <w:r w:rsidR="009C06A1">
        <w:rPr>
          <w:rFonts w:ascii="Times New Roman" w:eastAsia="TimesNewRomanPSMT" w:hAnsi="Times New Roman" w:cs="Times New Roman"/>
          <w:noProof/>
          <w:sz w:val="24"/>
          <w:szCs w:val="24"/>
          <w:lang w:val="en-PH"/>
        </w:rPr>
        <w:t>(15)</w:t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fldChar w:fldCharType="end"/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 </w:t>
      </w:r>
      <w:r w:rsidRPr="004F720D">
        <w:rPr>
          <w:rFonts w:ascii="Times New Roman" w:eastAsia="TimesNewRomanPSMT" w:hAnsi="Times New Roman" w:cs="Times New Roman"/>
          <w:position w:val="10"/>
          <w:sz w:val="24"/>
          <w:szCs w:val="24"/>
          <w:lang w:val="en-PH"/>
        </w:rPr>
        <w:t xml:space="preserve"> </w:t>
      </w:r>
    </w:p>
    <w:p w14:paraId="009EF560" w14:textId="652456BB" w:rsidR="00221835" w:rsidRPr="009C06A1" w:rsidRDefault="00221835" w:rsidP="0022183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PH"/>
        </w:rPr>
      </w:pPr>
      <w:r w:rsidRPr="003F662D">
        <w:rPr>
          <w:rFonts w:ascii="Times New Roman" w:eastAsia="TimesNewRomanPSMT" w:hAnsi="Times New Roman" w:cs="Times New Roman"/>
          <w:sz w:val="24"/>
          <w:szCs w:val="24"/>
          <w:lang w:val="en-PH"/>
        </w:rPr>
        <w:t>pKNG101-</w:t>
      </w:r>
      <w:r w:rsidRPr="003F662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>fusA1</w:t>
      </w:r>
      <w:r w:rsidRPr="003F662D">
        <w:rPr>
          <w:rFonts w:ascii="Times New Roman" w:eastAsia="TimesNewRomanPSMT" w:hAnsi="Times New Roman" w:cs="Times New Roman"/>
          <w:sz w:val="24"/>
          <w:szCs w:val="24"/>
          <w:lang w:val="en-PH"/>
        </w:rPr>
        <w:t>A</w:t>
      </w:r>
      <w:r w:rsidRPr="003F662D">
        <w:rPr>
          <w:rFonts w:ascii="Times New Roman" w:eastAsia="TimesNewRomanPSMT" w:hAnsi="Times New Roman" w:cs="Times New Roman"/>
          <w:sz w:val="24"/>
          <w:szCs w:val="24"/>
          <w:vertAlign w:val="subscript"/>
          <w:lang w:val="en-PH"/>
        </w:rPr>
        <w:t xml:space="preserve">1366G </w:t>
      </w:r>
      <w:r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  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pKNG101 containing </w:t>
      </w:r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fusA1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A1366G, </w:t>
      </w:r>
      <w:proofErr w:type="spellStart"/>
      <w:r w:rsidRP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t>St</w:t>
      </w:r>
      <w:r w:rsidR="009C06A1" w:rsidRP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t>r</w:t>
      </w:r>
      <w:r w:rsidR="009C06A1" w:rsidRPr="009C06A1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PH"/>
        </w:rPr>
        <w:t>R</w:t>
      </w:r>
      <w:proofErr w:type="spellEnd"/>
      <w:r w:rsidR="009C06A1" w:rsidRPr="009C06A1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PH"/>
        </w:rPr>
        <w:t xml:space="preserve"> </w:t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tab/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tab/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tab/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fldChar w:fldCharType="begin">
          <w:fldData xml:space="preserve">PEVuZE5vdGU+PENpdGU+PEF1dGhvcj5Cb2xhcmQ8L0F1dGhvcj48WWVhcj4yMDE4PC9ZZWFyPjxS
ZWNOdW0+Nzc1PC9SZWNOdW0+PERpc3BsYXlUZXh0PigxNSk8L0Rpc3BsYXlUZXh0PjxyZWNvcmQ+
PHJlYy1udW1iZXI+Nzc1PC9yZWMtbnVtYmVyPjxmb3JlaWduLWtleXM+PGtleSBhcHA9IkVOIiBk
Yi1pZD0iMDVzYXhlMjk0ZndmZmxlOTl2NXhmZWUzZjJ6OXNycGQ1cHd3IiB0aW1lc3RhbXA9IjE1
MzYzNzUxODkiPjc3NTwva2V5PjwvZm9yZWlnbi1rZXlzPjxyZWYtdHlwZSBuYW1lPSJKb3VybmFs
IEFydGljbGUiPjE3PC9yZWYtdHlwZT48Y29udHJpYnV0b3JzPjxhdXRob3JzPjxhdXRob3I+Qm9s
YXJkLCBBLjwvYXV0aG9yPjxhdXRob3I+UGxlc2lhdCwgUC48L2F1dGhvcj48YXV0aG9yPkplYW5u
b3QsIEsuPC9hdXRob3I+PC9hdXRob3JzPjwvY29udHJpYnV0b3JzPjxhdXRoLWFkZHJlc3M+Q2Vu
dHJlIE5hdGlvbmFsIGRlIFJlZmVyZW5jZSBkZSBsYSBSZXNpc3RhbmNlIGF1eCBBbnRpYmlvdGlx
dWVzLCBMYWJvcmF0b2lyZSBkZSBCYWN0ZXJpb2xvZ2llLCBDZW50cmUgSG9zcGl0YWxpZXIgVW5p
dmVyc2l0YWlyZSBKZWFuIE1pbmpveiwgQmVzYW5jb24sIEZyYW5jZS4mI3hEO1VNUjYyNDkgQ05S
UyBDaHJvbm9lbnZpcm9ubmVtZW50LCBVbml2ZXJzaXRlIGRlIEZyYW5jaGUtQ29tdGUsIEJlc2Fu
Y29uLCBGcmFuY2UuJiN4RDtDZW50cmUgTmF0aW9uYWwgZGUgUmVmZXJlbmNlIGRlIGxhIFJlc2lz
dGFuY2UgYXV4IEFudGliaW90aXF1ZXMsIExhYm9yYXRvaXJlIGRlIEJhY3RlcmlvbG9naWUsIENl
bnRyZSBIb3NwaXRhbGllciBVbml2ZXJzaXRhaXJlIEplYW4gTWluam96LCBCZXNhbmNvbiwgRnJh
bmNlIGthdHkuamVhbm5vdEB1bml2LWZjb210ZS5mci48L2F1dGgtYWRkcmVzcz48dGl0bGVzPjx0
aXRsZT48c3R5bGUgZmFjZT0ibm9ybWFsIiBmb250PSJkZWZhdWx0IiBzaXplPSIxMDAlIj5NdXRh
dGlvbnMgaW4gZ2VuZSA8L3N0eWxlPjxzdHlsZSBmYWNlPSJpdGFsaWMiIGZvbnQ9ImRlZmF1bHQi
IHNpemU9IjEwMCUiPmZ1c0ExPC9zdHlsZT48c3R5bGUgZmFjZT0ibm9ybWFsIiBmb250PSJkZWZh
dWx0IiBzaXplPSIxMDAlIj4gYXMgYSBub3ZlbCBtZWNoYW5pc20gb2YgYW1pbm9nbHljb3NpZGUg
cmVzaXN0YW5jZSBpbiBjbGluaWNhbCBzdHJhaW5zIG9mIDwvc3R5bGU+PHN0eWxlIGZhY2U9Iml0
YWxpYyIgZm9udD0iZGVmYXVsdCIgc2l6ZT0iMTAwJSI+UHNldWRvbW9uYXMgYWVydWdpbm9zYTwv
c3R5bGU+PC90aXRsZT48c2Vjb25kYXJ5LXRpdGxlPjxzdHlsZSBmYWNlPSJpdGFsaWMiIGZvbnQ9
ImRlZmF1bHQiIHNpemU9IjEwMCUiPkFudGltaWNyb2IgQWdlbnRzIENoZW1vdGhlcjwvc3R5bGU+
PC9zZWNvbmRhcnktdGl0bGU+PC90aXRsZXM+PHBlcmlvZGljYWw+PGZ1bGwtdGl0bGU+QW50aW1p
Y3JvYiBBZ2VudHMgQ2hlbW90aGVyPC9mdWxsLXRpdGxlPjxhYmJyLTE+QW50aW1pY3JvYmlhbCBh
Z2VudHMgYW5kIGNoZW1vdGhlcmFweTwvYWJici0xPjwvcGVyaW9kaWNhbD48dm9sdW1lPjYyPC92
b2x1bWU+PG51bWJlcj4yPC9udW1iZXI+PGVkaXRpb24+MjAxNy8xMS8xNTwvZWRpdGlvbj48a2V5
d29yZHM+PGtleXdvcmQ+RWYtZzFhPC9rZXl3b3JkPjxrZXl3b3JkPlBzZXVkb21vbmFzIGFlcnVn
aW5vc2E8L2tleXdvcmQ+PGtleXdvcmQ+YW1pbm9nbHljb3NpZGVzPC9rZXl3b3JkPjxrZXl3b3Jk
Pm1lY2hhbmlzbXMgb2YgcmVzaXN0YW5jZTwva2V5d29yZD48L2tleXdvcmRzPjxkYXRlcz48eWVh
cj4yMDE4PC95ZWFyPjxwdWItZGF0ZXM+PGRhdGU+RmViPC9kYXRlPjwvcHViLWRhdGVzPjwvZGF0
ZXM+PGlzYm4+MTA5OC02NTk2IChFbGVjdHJvbmljKSYjeEQ7MDA2Ni00ODA0IChMaW5raW5nKTwv
aXNibj48YWNjZXNzaW9uLW51bT4yOTEzMzU1OTwvYWNjZXNzaW9uLW51bT48dXJscz48cmVsYXRl
ZC11cmxzPjx1cmw+aHR0cHM6Ly93d3cubmNiaS5ubG0ubmloLmdvdi9wdWJtZWQvMjkxMzM1NTk8
L3VybD48L3JlbGF0ZWQtdXJscz48L3VybHM+PGN1c3RvbTI+UE1DNTc4Njc2NTwvY3VzdG9tMj48
ZWxlY3Ryb25pYy1yZXNvdXJjZS1udW0+MTAuMTEyOC9BQUMuMDE4MzUtMTc8L2VsZWN0cm9uaWMt
cmVzb3VyY2UtbnVtPjwvcmVjb3JkPjwvQ2l0ZT48L0VuZE5vdGU+
</w:fldData>
        </w:fldChar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instrText xml:space="preserve"> ADDIN EN.CITE </w:instrText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fldChar w:fldCharType="begin">
          <w:fldData xml:space="preserve">PEVuZE5vdGU+PENpdGU+PEF1dGhvcj5Cb2xhcmQ8L0F1dGhvcj48WWVhcj4yMDE4PC9ZZWFyPjxS
ZWNOdW0+Nzc1PC9SZWNOdW0+PERpc3BsYXlUZXh0PigxNSk8L0Rpc3BsYXlUZXh0PjxyZWNvcmQ+
PHJlYy1udW1iZXI+Nzc1PC9yZWMtbnVtYmVyPjxmb3JlaWduLWtleXM+PGtleSBhcHA9IkVOIiBk
Yi1pZD0iMDVzYXhlMjk0ZndmZmxlOTl2NXhmZWUzZjJ6OXNycGQ1cHd3IiB0aW1lc3RhbXA9IjE1
MzYzNzUxODkiPjc3NTwva2V5PjwvZm9yZWlnbi1rZXlzPjxyZWYtdHlwZSBuYW1lPSJKb3VybmFs
IEFydGljbGUiPjE3PC9yZWYtdHlwZT48Y29udHJpYnV0b3JzPjxhdXRob3JzPjxhdXRob3I+Qm9s
YXJkLCBBLjwvYXV0aG9yPjxhdXRob3I+UGxlc2lhdCwgUC48L2F1dGhvcj48YXV0aG9yPkplYW5u
b3QsIEsuPC9hdXRob3I+PC9hdXRob3JzPjwvY29udHJpYnV0b3JzPjxhdXRoLWFkZHJlc3M+Q2Vu
dHJlIE5hdGlvbmFsIGRlIFJlZmVyZW5jZSBkZSBsYSBSZXNpc3RhbmNlIGF1eCBBbnRpYmlvdGlx
dWVzLCBMYWJvcmF0b2lyZSBkZSBCYWN0ZXJpb2xvZ2llLCBDZW50cmUgSG9zcGl0YWxpZXIgVW5p
dmVyc2l0YWlyZSBKZWFuIE1pbmpveiwgQmVzYW5jb24sIEZyYW5jZS4mI3hEO1VNUjYyNDkgQ05S
UyBDaHJvbm9lbnZpcm9ubmVtZW50LCBVbml2ZXJzaXRlIGRlIEZyYW5jaGUtQ29tdGUsIEJlc2Fu
Y29uLCBGcmFuY2UuJiN4RDtDZW50cmUgTmF0aW9uYWwgZGUgUmVmZXJlbmNlIGRlIGxhIFJlc2lz
dGFuY2UgYXV4IEFudGliaW90aXF1ZXMsIExhYm9yYXRvaXJlIGRlIEJhY3RlcmlvbG9naWUsIENl
bnRyZSBIb3NwaXRhbGllciBVbml2ZXJzaXRhaXJlIEplYW4gTWluam96LCBCZXNhbmNvbiwgRnJh
bmNlIGthdHkuamVhbm5vdEB1bml2LWZjb210ZS5mci48L2F1dGgtYWRkcmVzcz48dGl0bGVzPjx0
aXRsZT48c3R5bGUgZmFjZT0ibm9ybWFsIiBmb250PSJkZWZhdWx0IiBzaXplPSIxMDAlIj5NdXRh
dGlvbnMgaW4gZ2VuZSA8L3N0eWxlPjxzdHlsZSBmYWNlPSJpdGFsaWMiIGZvbnQ9ImRlZmF1bHQi
IHNpemU9IjEwMCUiPmZ1c0ExPC9zdHlsZT48c3R5bGUgZmFjZT0ibm9ybWFsIiBmb250PSJkZWZh
dWx0IiBzaXplPSIxMDAlIj4gYXMgYSBub3ZlbCBtZWNoYW5pc20gb2YgYW1pbm9nbHljb3NpZGUg
cmVzaXN0YW5jZSBpbiBjbGluaWNhbCBzdHJhaW5zIG9mIDwvc3R5bGU+PHN0eWxlIGZhY2U9Iml0
YWxpYyIgZm9udD0iZGVmYXVsdCIgc2l6ZT0iMTAwJSI+UHNldWRvbW9uYXMgYWVydWdpbm9zYTwv
c3R5bGU+PC90aXRsZT48c2Vjb25kYXJ5LXRpdGxlPjxzdHlsZSBmYWNlPSJpdGFsaWMiIGZvbnQ9
ImRlZmF1bHQiIHNpemU9IjEwMCUiPkFudGltaWNyb2IgQWdlbnRzIENoZW1vdGhlcjwvc3R5bGU+
PC9zZWNvbmRhcnktdGl0bGU+PC90aXRsZXM+PHBlcmlvZGljYWw+PGZ1bGwtdGl0bGU+QW50aW1p
Y3JvYiBBZ2VudHMgQ2hlbW90aGVyPC9mdWxsLXRpdGxlPjxhYmJyLTE+QW50aW1pY3JvYmlhbCBh
Z2VudHMgYW5kIGNoZW1vdGhlcmFweTwvYWJici0xPjwvcGVyaW9kaWNhbD48dm9sdW1lPjYyPC92
b2x1bWU+PG51bWJlcj4yPC9udW1iZXI+PGVkaXRpb24+MjAxNy8xMS8xNTwvZWRpdGlvbj48a2V5
d29yZHM+PGtleXdvcmQ+RWYtZzFhPC9rZXl3b3JkPjxrZXl3b3JkPlBzZXVkb21vbmFzIGFlcnVn
aW5vc2E8L2tleXdvcmQ+PGtleXdvcmQ+YW1pbm9nbHljb3NpZGVzPC9rZXl3b3JkPjxrZXl3b3Jk
Pm1lY2hhbmlzbXMgb2YgcmVzaXN0YW5jZTwva2V5d29yZD48L2tleXdvcmRzPjxkYXRlcz48eWVh
cj4yMDE4PC95ZWFyPjxwdWItZGF0ZXM+PGRhdGU+RmViPC9kYXRlPjwvcHViLWRhdGVzPjwvZGF0
ZXM+PGlzYm4+MTA5OC02NTk2IChFbGVjdHJvbmljKSYjeEQ7MDA2Ni00ODA0IChMaW5raW5nKTwv
aXNibj48YWNjZXNzaW9uLW51bT4yOTEzMzU1OTwvYWNjZXNzaW9uLW51bT48dXJscz48cmVsYXRl
ZC11cmxzPjx1cmw+aHR0cHM6Ly93d3cubmNiaS5ubG0ubmloLmdvdi9wdWJtZWQvMjkxMzM1NTk8
L3VybD48L3JlbGF0ZWQtdXJscz48L3VybHM+PGN1c3RvbTI+UE1DNTc4Njc2NTwvY3VzdG9tMj48
ZWxlY3Ryb25pYy1yZXNvdXJjZS1udW0+MTAuMTEyOC9BQUMuMDE4MzUtMTc8L2VsZWN0cm9uaWMt
cmVzb3VyY2UtbnVtPjwvcmVjb3JkPjwvQ2l0ZT48L0VuZE5vdGU+
</w:fldData>
        </w:fldChar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instrText xml:space="preserve"> ADDIN EN.CITE.DATA </w:instrText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fldChar w:fldCharType="end"/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fldChar w:fldCharType="separate"/>
      </w:r>
      <w:r w:rsidR="009C06A1">
        <w:rPr>
          <w:rFonts w:ascii="Times New Roman" w:eastAsia="TimesNewRomanPSMT" w:hAnsi="Times New Roman" w:cs="Times New Roman"/>
          <w:noProof/>
          <w:sz w:val="24"/>
          <w:szCs w:val="24"/>
          <w:lang w:val="en-PH"/>
        </w:rPr>
        <w:t>(15)</w:t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fldChar w:fldCharType="end"/>
      </w:r>
      <w:r w:rsidRPr="004F720D">
        <w:rPr>
          <w:rFonts w:ascii="Times New Roman" w:eastAsia="TimesNewRomanPSMT" w:hAnsi="Times New Roman" w:cs="Times New Roman"/>
          <w:position w:val="10"/>
          <w:sz w:val="24"/>
          <w:szCs w:val="24"/>
          <w:lang w:val="en-PH"/>
        </w:rPr>
        <w:t xml:space="preserve"> </w:t>
      </w:r>
    </w:p>
    <w:p w14:paraId="46D5AB8E" w14:textId="3E202424" w:rsidR="00221835" w:rsidRPr="003F662D" w:rsidRDefault="00221835" w:rsidP="0022183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PH"/>
        </w:rPr>
      </w:pPr>
      <w:r w:rsidRPr="003F662D">
        <w:rPr>
          <w:rFonts w:ascii="Times New Roman" w:eastAsia="TimesNewRomanPSMT" w:hAnsi="Times New Roman" w:cs="Times New Roman"/>
          <w:sz w:val="24"/>
          <w:szCs w:val="24"/>
          <w:lang w:val="en-PH"/>
        </w:rPr>
        <w:t>pKNG101-</w:t>
      </w:r>
      <w:r w:rsidRPr="003F662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>fusA1</w:t>
      </w:r>
      <w:r w:rsidRPr="003F662D">
        <w:rPr>
          <w:rFonts w:ascii="Times New Roman" w:eastAsia="TimesNewRomanPSMT" w:hAnsi="Times New Roman" w:cs="Times New Roman"/>
          <w:sz w:val="24"/>
          <w:szCs w:val="24"/>
          <w:vertAlign w:val="subscript"/>
          <w:lang w:val="en-PH"/>
        </w:rPr>
        <w:t xml:space="preserve">C1664A </w:t>
      </w:r>
      <w:r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  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pKNG101 containing </w:t>
      </w:r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fusA1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C1664A, </w:t>
      </w:r>
      <w:proofErr w:type="spellStart"/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>Str</w:t>
      </w:r>
      <w:r w:rsidR="009C06A1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PH"/>
        </w:rPr>
        <w:t>R</w:t>
      </w:r>
      <w:proofErr w:type="spellEnd"/>
      <w:r w:rsidR="009C06A1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PH"/>
        </w:rPr>
        <w:t xml:space="preserve"> </w:t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tab/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tab/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tab/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fldChar w:fldCharType="begin">
          <w:fldData xml:space="preserve">PEVuZE5vdGU+PENpdGU+PEF1dGhvcj5Cb2xhcmQ8L0F1dGhvcj48WWVhcj4yMDE4PC9ZZWFyPjxS
ZWNOdW0+Nzc1PC9SZWNOdW0+PERpc3BsYXlUZXh0PigxNSk8L0Rpc3BsYXlUZXh0PjxyZWNvcmQ+
PHJlYy1udW1iZXI+Nzc1PC9yZWMtbnVtYmVyPjxmb3JlaWduLWtleXM+PGtleSBhcHA9IkVOIiBk
Yi1pZD0iMDVzYXhlMjk0ZndmZmxlOTl2NXhmZWUzZjJ6OXNycGQ1cHd3IiB0aW1lc3RhbXA9IjE1
MzYzNzUxODkiPjc3NTwva2V5PjwvZm9yZWlnbi1rZXlzPjxyZWYtdHlwZSBuYW1lPSJKb3VybmFs
IEFydGljbGUiPjE3PC9yZWYtdHlwZT48Y29udHJpYnV0b3JzPjxhdXRob3JzPjxhdXRob3I+Qm9s
YXJkLCBBLjwvYXV0aG9yPjxhdXRob3I+UGxlc2lhdCwgUC48L2F1dGhvcj48YXV0aG9yPkplYW5u
b3QsIEsuPC9hdXRob3I+PC9hdXRob3JzPjwvY29udHJpYnV0b3JzPjxhdXRoLWFkZHJlc3M+Q2Vu
dHJlIE5hdGlvbmFsIGRlIFJlZmVyZW5jZSBkZSBsYSBSZXNpc3RhbmNlIGF1eCBBbnRpYmlvdGlx
dWVzLCBMYWJvcmF0b2lyZSBkZSBCYWN0ZXJpb2xvZ2llLCBDZW50cmUgSG9zcGl0YWxpZXIgVW5p
dmVyc2l0YWlyZSBKZWFuIE1pbmpveiwgQmVzYW5jb24sIEZyYW5jZS4mI3hEO1VNUjYyNDkgQ05S
UyBDaHJvbm9lbnZpcm9ubmVtZW50LCBVbml2ZXJzaXRlIGRlIEZyYW5jaGUtQ29tdGUsIEJlc2Fu
Y29uLCBGcmFuY2UuJiN4RDtDZW50cmUgTmF0aW9uYWwgZGUgUmVmZXJlbmNlIGRlIGxhIFJlc2lz
dGFuY2UgYXV4IEFudGliaW90aXF1ZXMsIExhYm9yYXRvaXJlIGRlIEJhY3RlcmlvbG9naWUsIENl
bnRyZSBIb3NwaXRhbGllciBVbml2ZXJzaXRhaXJlIEplYW4gTWluam96LCBCZXNhbmNvbiwgRnJh
bmNlIGthdHkuamVhbm5vdEB1bml2LWZjb210ZS5mci48L2F1dGgtYWRkcmVzcz48dGl0bGVzPjx0
aXRsZT48c3R5bGUgZmFjZT0ibm9ybWFsIiBmb250PSJkZWZhdWx0IiBzaXplPSIxMDAlIj5NdXRh
dGlvbnMgaW4gZ2VuZSA8L3N0eWxlPjxzdHlsZSBmYWNlPSJpdGFsaWMiIGZvbnQ9ImRlZmF1bHQi
IHNpemU9IjEwMCUiPmZ1c0ExPC9zdHlsZT48c3R5bGUgZmFjZT0ibm9ybWFsIiBmb250PSJkZWZh
dWx0IiBzaXplPSIxMDAlIj4gYXMgYSBub3ZlbCBtZWNoYW5pc20gb2YgYW1pbm9nbHljb3NpZGUg
cmVzaXN0YW5jZSBpbiBjbGluaWNhbCBzdHJhaW5zIG9mIDwvc3R5bGU+PHN0eWxlIGZhY2U9Iml0
YWxpYyIgZm9udD0iZGVmYXVsdCIgc2l6ZT0iMTAwJSI+UHNldWRvbW9uYXMgYWVydWdpbm9zYTwv
c3R5bGU+PC90aXRsZT48c2Vjb25kYXJ5LXRpdGxlPjxzdHlsZSBmYWNlPSJpdGFsaWMiIGZvbnQ9
ImRlZmF1bHQiIHNpemU9IjEwMCUiPkFudGltaWNyb2IgQWdlbnRzIENoZW1vdGhlcjwvc3R5bGU+
PC9zZWNvbmRhcnktdGl0bGU+PC90aXRsZXM+PHBlcmlvZGljYWw+PGZ1bGwtdGl0bGU+QW50aW1p
Y3JvYiBBZ2VudHMgQ2hlbW90aGVyPC9mdWxsLXRpdGxlPjxhYmJyLTE+QW50aW1pY3JvYmlhbCBh
Z2VudHMgYW5kIGNoZW1vdGhlcmFweTwvYWJici0xPjwvcGVyaW9kaWNhbD48dm9sdW1lPjYyPC92
b2x1bWU+PG51bWJlcj4yPC9udW1iZXI+PGVkaXRpb24+MjAxNy8xMS8xNTwvZWRpdGlvbj48a2V5
d29yZHM+PGtleXdvcmQ+RWYtZzFhPC9rZXl3b3JkPjxrZXl3b3JkPlBzZXVkb21vbmFzIGFlcnVn
aW5vc2E8L2tleXdvcmQ+PGtleXdvcmQ+YW1pbm9nbHljb3NpZGVzPC9rZXl3b3JkPjxrZXl3b3Jk
Pm1lY2hhbmlzbXMgb2YgcmVzaXN0YW5jZTwva2V5d29yZD48L2tleXdvcmRzPjxkYXRlcz48eWVh
cj4yMDE4PC95ZWFyPjxwdWItZGF0ZXM+PGRhdGU+RmViPC9kYXRlPjwvcHViLWRhdGVzPjwvZGF0
ZXM+PGlzYm4+MTA5OC02NTk2IChFbGVjdHJvbmljKSYjeEQ7MDA2Ni00ODA0IChMaW5raW5nKTwv
aXNibj48YWNjZXNzaW9uLW51bT4yOTEzMzU1OTwvYWNjZXNzaW9uLW51bT48dXJscz48cmVsYXRl
ZC11cmxzPjx1cmw+aHR0cHM6Ly93d3cubmNiaS5ubG0ubmloLmdvdi9wdWJtZWQvMjkxMzM1NTk8
L3VybD48L3JlbGF0ZWQtdXJscz48L3VybHM+PGN1c3RvbTI+UE1DNTc4Njc2NTwvY3VzdG9tMj48
ZWxlY3Ryb25pYy1yZXNvdXJjZS1udW0+MTAuMTEyOC9BQUMuMDE4MzUtMTc8L2VsZWN0cm9uaWMt
cmVzb3VyY2UtbnVtPjwvcmVjb3JkPjwvQ2l0ZT48L0VuZE5vdGU+
</w:fldData>
        </w:fldChar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instrText xml:space="preserve"> ADDIN EN.CITE </w:instrText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fldChar w:fldCharType="begin">
          <w:fldData xml:space="preserve">PEVuZE5vdGU+PENpdGU+PEF1dGhvcj5Cb2xhcmQ8L0F1dGhvcj48WWVhcj4yMDE4PC9ZZWFyPjxS
ZWNOdW0+Nzc1PC9SZWNOdW0+PERpc3BsYXlUZXh0PigxNSk8L0Rpc3BsYXlUZXh0PjxyZWNvcmQ+
PHJlYy1udW1iZXI+Nzc1PC9yZWMtbnVtYmVyPjxmb3JlaWduLWtleXM+PGtleSBhcHA9IkVOIiBk
Yi1pZD0iMDVzYXhlMjk0ZndmZmxlOTl2NXhmZWUzZjJ6OXNycGQ1cHd3IiB0aW1lc3RhbXA9IjE1
MzYzNzUxODkiPjc3NTwva2V5PjwvZm9yZWlnbi1rZXlzPjxyZWYtdHlwZSBuYW1lPSJKb3VybmFs
IEFydGljbGUiPjE3PC9yZWYtdHlwZT48Y29udHJpYnV0b3JzPjxhdXRob3JzPjxhdXRob3I+Qm9s
YXJkLCBBLjwvYXV0aG9yPjxhdXRob3I+UGxlc2lhdCwgUC48L2F1dGhvcj48YXV0aG9yPkplYW5u
b3QsIEsuPC9hdXRob3I+PC9hdXRob3JzPjwvY29udHJpYnV0b3JzPjxhdXRoLWFkZHJlc3M+Q2Vu
dHJlIE5hdGlvbmFsIGRlIFJlZmVyZW5jZSBkZSBsYSBSZXNpc3RhbmNlIGF1eCBBbnRpYmlvdGlx
dWVzLCBMYWJvcmF0b2lyZSBkZSBCYWN0ZXJpb2xvZ2llLCBDZW50cmUgSG9zcGl0YWxpZXIgVW5p
dmVyc2l0YWlyZSBKZWFuIE1pbmpveiwgQmVzYW5jb24sIEZyYW5jZS4mI3hEO1VNUjYyNDkgQ05S
UyBDaHJvbm9lbnZpcm9ubmVtZW50LCBVbml2ZXJzaXRlIGRlIEZyYW5jaGUtQ29tdGUsIEJlc2Fu
Y29uLCBGcmFuY2UuJiN4RDtDZW50cmUgTmF0aW9uYWwgZGUgUmVmZXJlbmNlIGRlIGxhIFJlc2lz
dGFuY2UgYXV4IEFudGliaW90aXF1ZXMsIExhYm9yYXRvaXJlIGRlIEJhY3RlcmlvbG9naWUsIENl
bnRyZSBIb3NwaXRhbGllciBVbml2ZXJzaXRhaXJlIEplYW4gTWluam96LCBCZXNhbmNvbiwgRnJh
bmNlIGthdHkuamVhbm5vdEB1bml2LWZjb210ZS5mci48L2F1dGgtYWRkcmVzcz48dGl0bGVzPjx0
aXRsZT48c3R5bGUgZmFjZT0ibm9ybWFsIiBmb250PSJkZWZhdWx0IiBzaXplPSIxMDAlIj5NdXRh
dGlvbnMgaW4gZ2VuZSA8L3N0eWxlPjxzdHlsZSBmYWNlPSJpdGFsaWMiIGZvbnQ9ImRlZmF1bHQi
IHNpemU9IjEwMCUiPmZ1c0ExPC9zdHlsZT48c3R5bGUgZmFjZT0ibm9ybWFsIiBmb250PSJkZWZh
dWx0IiBzaXplPSIxMDAlIj4gYXMgYSBub3ZlbCBtZWNoYW5pc20gb2YgYW1pbm9nbHljb3NpZGUg
cmVzaXN0YW5jZSBpbiBjbGluaWNhbCBzdHJhaW5zIG9mIDwvc3R5bGU+PHN0eWxlIGZhY2U9Iml0
YWxpYyIgZm9udD0iZGVmYXVsdCIgc2l6ZT0iMTAwJSI+UHNldWRvbW9uYXMgYWVydWdpbm9zYTwv
c3R5bGU+PC90aXRsZT48c2Vjb25kYXJ5LXRpdGxlPjxzdHlsZSBmYWNlPSJpdGFsaWMiIGZvbnQ9
ImRlZmF1bHQiIHNpemU9IjEwMCUiPkFudGltaWNyb2IgQWdlbnRzIENoZW1vdGhlcjwvc3R5bGU+
PC9zZWNvbmRhcnktdGl0bGU+PC90aXRsZXM+PHBlcmlvZGljYWw+PGZ1bGwtdGl0bGU+QW50aW1p
Y3JvYiBBZ2VudHMgQ2hlbW90aGVyPC9mdWxsLXRpdGxlPjxhYmJyLTE+QW50aW1pY3JvYmlhbCBh
Z2VudHMgYW5kIGNoZW1vdGhlcmFweTwvYWJici0xPjwvcGVyaW9kaWNhbD48dm9sdW1lPjYyPC92
b2x1bWU+PG51bWJlcj4yPC9udW1iZXI+PGVkaXRpb24+MjAxNy8xMS8xNTwvZWRpdGlvbj48a2V5
d29yZHM+PGtleXdvcmQ+RWYtZzFhPC9rZXl3b3JkPjxrZXl3b3JkPlBzZXVkb21vbmFzIGFlcnVn
aW5vc2E8L2tleXdvcmQ+PGtleXdvcmQ+YW1pbm9nbHljb3NpZGVzPC9rZXl3b3JkPjxrZXl3b3Jk
Pm1lY2hhbmlzbXMgb2YgcmVzaXN0YW5jZTwva2V5d29yZD48L2tleXdvcmRzPjxkYXRlcz48eWVh
cj4yMDE4PC95ZWFyPjxwdWItZGF0ZXM+PGRhdGU+RmViPC9kYXRlPjwvcHViLWRhdGVzPjwvZGF0
ZXM+PGlzYm4+MTA5OC02NTk2IChFbGVjdHJvbmljKSYjeEQ7MDA2Ni00ODA0IChMaW5raW5nKTwv
aXNibj48YWNjZXNzaW9uLW51bT4yOTEzMzU1OTwvYWNjZXNzaW9uLW51bT48dXJscz48cmVsYXRl
ZC11cmxzPjx1cmw+aHR0cHM6Ly93d3cubmNiaS5ubG0ubmloLmdvdi9wdWJtZWQvMjkxMzM1NTk8
L3VybD48L3JlbGF0ZWQtdXJscz48L3VybHM+PGN1c3RvbTI+UE1DNTc4Njc2NTwvY3VzdG9tMj48
ZWxlY3Ryb25pYy1yZXNvdXJjZS1udW0+MTAuMTEyOC9BQUMuMDE4MzUtMTc8L2VsZWN0cm9uaWMt
cmVzb3VyY2UtbnVtPjwvcmVjb3JkPjwvQ2l0ZT48L0VuZE5vdGU+
</w:fldData>
        </w:fldChar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instrText xml:space="preserve"> ADDIN EN.CITE.DATA </w:instrText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fldChar w:fldCharType="end"/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fldChar w:fldCharType="separate"/>
      </w:r>
      <w:r w:rsidR="009C06A1">
        <w:rPr>
          <w:rFonts w:ascii="Times New Roman" w:eastAsia="TimesNewRomanPSMT" w:hAnsi="Times New Roman" w:cs="Times New Roman"/>
          <w:noProof/>
          <w:sz w:val="24"/>
          <w:szCs w:val="24"/>
          <w:lang w:val="en-PH"/>
        </w:rPr>
        <w:t>(15)</w:t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fldChar w:fldCharType="end"/>
      </w:r>
    </w:p>
    <w:p w14:paraId="6A5584A2" w14:textId="72175B9B" w:rsidR="00236B4E" w:rsidRPr="00221835" w:rsidRDefault="00221835" w:rsidP="0022183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PH"/>
        </w:rPr>
      </w:pPr>
      <w:r w:rsidRPr="003F662D">
        <w:rPr>
          <w:rFonts w:ascii="Times New Roman" w:eastAsia="TimesNewRomanPSMT" w:hAnsi="Times New Roman" w:cs="Times New Roman"/>
          <w:sz w:val="24"/>
          <w:szCs w:val="24"/>
          <w:lang w:val="en-PH"/>
        </w:rPr>
        <w:t>pKNG101-</w:t>
      </w:r>
      <w:r w:rsidRPr="003F662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>fusA1</w:t>
      </w:r>
      <w:r w:rsidRPr="003F662D">
        <w:rPr>
          <w:rFonts w:ascii="Times New Roman" w:eastAsia="TimesNewRomanPSMT" w:hAnsi="Times New Roman" w:cs="Times New Roman"/>
          <w:sz w:val="24"/>
          <w:szCs w:val="24"/>
          <w:vertAlign w:val="subscript"/>
          <w:lang w:val="en-PH"/>
        </w:rPr>
        <w:t xml:space="preserve">A2011G </w:t>
      </w:r>
      <w:r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 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pKNG101 containing </w:t>
      </w:r>
      <w:r w:rsidRPr="004F720D">
        <w:rPr>
          <w:rFonts w:ascii="Times New Roman" w:eastAsia="Times New Roman" w:hAnsi="Times New Roman" w:cs="Times New Roman"/>
          <w:i/>
          <w:iCs/>
          <w:sz w:val="24"/>
          <w:szCs w:val="24"/>
          <w:lang w:val="en-PH"/>
        </w:rPr>
        <w:t xml:space="preserve">fusA1 </w:t>
      </w:r>
      <w:r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 xml:space="preserve">A2011G, </w:t>
      </w:r>
      <w:proofErr w:type="spellStart"/>
      <w:r w:rsidR="00236B4E" w:rsidRPr="004F720D">
        <w:rPr>
          <w:rFonts w:ascii="Times New Roman" w:eastAsia="TimesNewRomanPSMT" w:hAnsi="Times New Roman" w:cs="Times New Roman"/>
          <w:sz w:val="24"/>
          <w:szCs w:val="24"/>
          <w:lang w:val="en-PH"/>
        </w:rPr>
        <w:t>Str</w:t>
      </w:r>
      <w:r w:rsidR="009C06A1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PH"/>
        </w:rPr>
        <w:t>R</w:t>
      </w:r>
      <w:proofErr w:type="spellEnd"/>
      <w:r w:rsidR="009C06A1">
        <w:rPr>
          <w:rFonts w:ascii="Times New Roman" w:eastAsia="TimesNewRomanPSMT" w:hAnsi="Times New Roman" w:cs="Times New Roman"/>
          <w:sz w:val="24"/>
          <w:szCs w:val="24"/>
          <w:vertAlign w:val="superscript"/>
          <w:lang w:val="en-PH"/>
        </w:rPr>
        <w:t xml:space="preserve"> </w:t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tab/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tab/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tab/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tab/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fldChar w:fldCharType="begin">
          <w:fldData xml:space="preserve">PEVuZE5vdGU+PENpdGU+PEF1dGhvcj5Cb2xhcmQ8L0F1dGhvcj48WWVhcj4yMDE4PC9ZZWFyPjxS
ZWNOdW0+Nzc1PC9SZWNOdW0+PERpc3BsYXlUZXh0PigxNSk8L0Rpc3BsYXlUZXh0PjxyZWNvcmQ+
PHJlYy1udW1iZXI+Nzc1PC9yZWMtbnVtYmVyPjxmb3JlaWduLWtleXM+PGtleSBhcHA9IkVOIiBk
Yi1pZD0iMDVzYXhlMjk0ZndmZmxlOTl2NXhmZWUzZjJ6OXNycGQ1cHd3IiB0aW1lc3RhbXA9IjE1
MzYzNzUxODkiPjc3NTwva2V5PjwvZm9yZWlnbi1rZXlzPjxyZWYtdHlwZSBuYW1lPSJKb3VybmFs
IEFydGljbGUiPjE3PC9yZWYtdHlwZT48Y29udHJpYnV0b3JzPjxhdXRob3JzPjxhdXRob3I+Qm9s
YXJkLCBBLjwvYXV0aG9yPjxhdXRob3I+UGxlc2lhdCwgUC48L2F1dGhvcj48YXV0aG9yPkplYW5u
b3QsIEsuPC9hdXRob3I+PC9hdXRob3JzPjwvY29udHJpYnV0b3JzPjxhdXRoLWFkZHJlc3M+Q2Vu
dHJlIE5hdGlvbmFsIGRlIFJlZmVyZW5jZSBkZSBsYSBSZXNpc3RhbmNlIGF1eCBBbnRpYmlvdGlx
dWVzLCBMYWJvcmF0b2lyZSBkZSBCYWN0ZXJpb2xvZ2llLCBDZW50cmUgSG9zcGl0YWxpZXIgVW5p
dmVyc2l0YWlyZSBKZWFuIE1pbmpveiwgQmVzYW5jb24sIEZyYW5jZS4mI3hEO1VNUjYyNDkgQ05S
UyBDaHJvbm9lbnZpcm9ubmVtZW50LCBVbml2ZXJzaXRlIGRlIEZyYW5jaGUtQ29tdGUsIEJlc2Fu
Y29uLCBGcmFuY2UuJiN4RDtDZW50cmUgTmF0aW9uYWwgZGUgUmVmZXJlbmNlIGRlIGxhIFJlc2lz
dGFuY2UgYXV4IEFudGliaW90aXF1ZXMsIExhYm9yYXRvaXJlIGRlIEJhY3RlcmlvbG9naWUsIENl
bnRyZSBIb3NwaXRhbGllciBVbml2ZXJzaXRhaXJlIEplYW4gTWluam96LCBCZXNhbmNvbiwgRnJh
bmNlIGthdHkuamVhbm5vdEB1bml2LWZjb210ZS5mci48L2F1dGgtYWRkcmVzcz48dGl0bGVzPjx0
aXRsZT48c3R5bGUgZmFjZT0ibm9ybWFsIiBmb250PSJkZWZhdWx0IiBzaXplPSIxMDAlIj5NdXRh
dGlvbnMgaW4gZ2VuZSA8L3N0eWxlPjxzdHlsZSBmYWNlPSJpdGFsaWMiIGZvbnQ9ImRlZmF1bHQi
IHNpemU9IjEwMCUiPmZ1c0ExPC9zdHlsZT48c3R5bGUgZmFjZT0ibm9ybWFsIiBmb250PSJkZWZh
dWx0IiBzaXplPSIxMDAlIj4gYXMgYSBub3ZlbCBtZWNoYW5pc20gb2YgYW1pbm9nbHljb3NpZGUg
cmVzaXN0YW5jZSBpbiBjbGluaWNhbCBzdHJhaW5zIG9mIDwvc3R5bGU+PHN0eWxlIGZhY2U9Iml0
YWxpYyIgZm9udD0iZGVmYXVsdCIgc2l6ZT0iMTAwJSI+UHNldWRvbW9uYXMgYWVydWdpbm9zYTwv
c3R5bGU+PC90aXRsZT48c2Vjb25kYXJ5LXRpdGxlPjxzdHlsZSBmYWNlPSJpdGFsaWMiIGZvbnQ9
ImRlZmF1bHQiIHNpemU9IjEwMCUiPkFudGltaWNyb2IgQWdlbnRzIENoZW1vdGhlcjwvc3R5bGU+
PC9zZWNvbmRhcnktdGl0bGU+PC90aXRsZXM+PHBlcmlvZGljYWw+PGZ1bGwtdGl0bGU+QW50aW1p
Y3JvYiBBZ2VudHMgQ2hlbW90aGVyPC9mdWxsLXRpdGxlPjxhYmJyLTE+QW50aW1pY3JvYmlhbCBh
Z2VudHMgYW5kIGNoZW1vdGhlcmFweTwvYWJici0xPjwvcGVyaW9kaWNhbD48dm9sdW1lPjYyPC92
b2x1bWU+PG51bWJlcj4yPC9udW1iZXI+PGVkaXRpb24+MjAxNy8xMS8xNTwvZWRpdGlvbj48a2V5
d29yZHM+PGtleXdvcmQ+RWYtZzFhPC9rZXl3b3JkPjxrZXl3b3JkPlBzZXVkb21vbmFzIGFlcnVn
aW5vc2E8L2tleXdvcmQ+PGtleXdvcmQ+YW1pbm9nbHljb3NpZGVzPC9rZXl3b3JkPjxrZXl3b3Jk
Pm1lY2hhbmlzbXMgb2YgcmVzaXN0YW5jZTwva2V5d29yZD48L2tleXdvcmRzPjxkYXRlcz48eWVh
cj4yMDE4PC95ZWFyPjxwdWItZGF0ZXM+PGRhdGU+RmViPC9kYXRlPjwvcHViLWRhdGVzPjwvZGF0
ZXM+PGlzYm4+MTA5OC02NTk2IChFbGVjdHJvbmljKSYjeEQ7MDA2Ni00ODA0IChMaW5raW5nKTwv
aXNibj48YWNjZXNzaW9uLW51bT4yOTEzMzU1OTwvYWNjZXNzaW9uLW51bT48dXJscz48cmVsYXRl
ZC11cmxzPjx1cmw+aHR0cHM6Ly93d3cubmNiaS5ubG0ubmloLmdvdi9wdWJtZWQvMjkxMzM1NTk8
L3VybD48L3JlbGF0ZWQtdXJscz48L3VybHM+PGN1c3RvbTI+UE1DNTc4Njc2NTwvY3VzdG9tMj48
ZWxlY3Ryb25pYy1yZXNvdXJjZS1udW0+MTAuMTEyOC9BQUMuMDE4MzUtMTc8L2VsZWN0cm9uaWMt
cmVzb3VyY2UtbnVtPjwvcmVjb3JkPjwvQ2l0ZT48L0VuZE5vdGU+
</w:fldData>
        </w:fldChar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instrText xml:space="preserve"> ADDIN EN.CITE </w:instrText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fldChar w:fldCharType="begin">
          <w:fldData xml:space="preserve">PEVuZE5vdGU+PENpdGU+PEF1dGhvcj5Cb2xhcmQ8L0F1dGhvcj48WWVhcj4yMDE4PC9ZZWFyPjxS
ZWNOdW0+Nzc1PC9SZWNOdW0+PERpc3BsYXlUZXh0PigxNSk8L0Rpc3BsYXlUZXh0PjxyZWNvcmQ+
PHJlYy1udW1iZXI+Nzc1PC9yZWMtbnVtYmVyPjxmb3JlaWduLWtleXM+PGtleSBhcHA9IkVOIiBk
Yi1pZD0iMDVzYXhlMjk0ZndmZmxlOTl2NXhmZWUzZjJ6OXNycGQ1cHd3IiB0aW1lc3RhbXA9IjE1
MzYzNzUxODkiPjc3NTwva2V5PjwvZm9yZWlnbi1rZXlzPjxyZWYtdHlwZSBuYW1lPSJKb3VybmFs
IEFydGljbGUiPjE3PC9yZWYtdHlwZT48Y29udHJpYnV0b3JzPjxhdXRob3JzPjxhdXRob3I+Qm9s
YXJkLCBBLjwvYXV0aG9yPjxhdXRob3I+UGxlc2lhdCwgUC48L2F1dGhvcj48YXV0aG9yPkplYW5u
b3QsIEsuPC9hdXRob3I+PC9hdXRob3JzPjwvY29udHJpYnV0b3JzPjxhdXRoLWFkZHJlc3M+Q2Vu
dHJlIE5hdGlvbmFsIGRlIFJlZmVyZW5jZSBkZSBsYSBSZXNpc3RhbmNlIGF1eCBBbnRpYmlvdGlx
dWVzLCBMYWJvcmF0b2lyZSBkZSBCYWN0ZXJpb2xvZ2llLCBDZW50cmUgSG9zcGl0YWxpZXIgVW5p
dmVyc2l0YWlyZSBKZWFuIE1pbmpveiwgQmVzYW5jb24sIEZyYW5jZS4mI3hEO1VNUjYyNDkgQ05S
UyBDaHJvbm9lbnZpcm9ubmVtZW50LCBVbml2ZXJzaXRlIGRlIEZyYW5jaGUtQ29tdGUsIEJlc2Fu
Y29uLCBGcmFuY2UuJiN4RDtDZW50cmUgTmF0aW9uYWwgZGUgUmVmZXJlbmNlIGRlIGxhIFJlc2lz
dGFuY2UgYXV4IEFudGliaW90aXF1ZXMsIExhYm9yYXRvaXJlIGRlIEJhY3RlcmlvbG9naWUsIENl
bnRyZSBIb3NwaXRhbGllciBVbml2ZXJzaXRhaXJlIEplYW4gTWluam96LCBCZXNhbmNvbiwgRnJh
bmNlIGthdHkuamVhbm5vdEB1bml2LWZjb210ZS5mci48L2F1dGgtYWRkcmVzcz48dGl0bGVzPjx0
aXRsZT48c3R5bGUgZmFjZT0ibm9ybWFsIiBmb250PSJkZWZhdWx0IiBzaXplPSIxMDAlIj5NdXRh
dGlvbnMgaW4gZ2VuZSA8L3N0eWxlPjxzdHlsZSBmYWNlPSJpdGFsaWMiIGZvbnQ9ImRlZmF1bHQi
IHNpemU9IjEwMCUiPmZ1c0ExPC9zdHlsZT48c3R5bGUgZmFjZT0ibm9ybWFsIiBmb250PSJkZWZh
dWx0IiBzaXplPSIxMDAlIj4gYXMgYSBub3ZlbCBtZWNoYW5pc20gb2YgYW1pbm9nbHljb3NpZGUg
cmVzaXN0YW5jZSBpbiBjbGluaWNhbCBzdHJhaW5zIG9mIDwvc3R5bGU+PHN0eWxlIGZhY2U9Iml0
YWxpYyIgZm9udD0iZGVmYXVsdCIgc2l6ZT0iMTAwJSI+UHNldWRvbW9uYXMgYWVydWdpbm9zYTwv
c3R5bGU+PC90aXRsZT48c2Vjb25kYXJ5LXRpdGxlPjxzdHlsZSBmYWNlPSJpdGFsaWMiIGZvbnQ9
ImRlZmF1bHQiIHNpemU9IjEwMCUiPkFudGltaWNyb2IgQWdlbnRzIENoZW1vdGhlcjwvc3R5bGU+
PC9zZWNvbmRhcnktdGl0bGU+PC90aXRsZXM+PHBlcmlvZGljYWw+PGZ1bGwtdGl0bGU+QW50aW1p
Y3JvYiBBZ2VudHMgQ2hlbW90aGVyPC9mdWxsLXRpdGxlPjxhYmJyLTE+QW50aW1pY3JvYmlhbCBh
Z2VudHMgYW5kIGNoZW1vdGhlcmFweTwvYWJici0xPjwvcGVyaW9kaWNhbD48dm9sdW1lPjYyPC92
b2x1bWU+PG51bWJlcj4yPC9udW1iZXI+PGVkaXRpb24+MjAxNy8xMS8xNTwvZWRpdGlvbj48a2V5
d29yZHM+PGtleXdvcmQ+RWYtZzFhPC9rZXl3b3JkPjxrZXl3b3JkPlBzZXVkb21vbmFzIGFlcnVn
aW5vc2E8L2tleXdvcmQ+PGtleXdvcmQ+YW1pbm9nbHljb3NpZGVzPC9rZXl3b3JkPjxrZXl3b3Jk
Pm1lY2hhbmlzbXMgb2YgcmVzaXN0YW5jZTwva2V5d29yZD48L2tleXdvcmRzPjxkYXRlcz48eWVh
cj4yMDE4PC95ZWFyPjxwdWItZGF0ZXM+PGRhdGU+RmViPC9kYXRlPjwvcHViLWRhdGVzPjwvZGF0
ZXM+PGlzYm4+MTA5OC02NTk2IChFbGVjdHJvbmljKSYjeEQ7MDA2Ni00ODA0IChMaW5raW5nKTwv
aXNibj48YWNjZXNzaW9uLW51bT4yOTEzMzU1OTwvYWNjZXNzaW9uLW51bT48dXJscz48cmVsYXRl
ZC11cmxzPjx1cmw+aHR0cHM6Ly93d3cubmNiaS5ubG0ubmloLmdvdi9wdWJtZWQvMjkxMzM1NTk8
L3VybD48L3JlbGF0ZWQtdXJscz48L3VybHM+PGN1c3RvbTI+UE1DNTc4Njc2NTwvY3VzdG9tMj48
ZWxlY3Ryb25pYy1yZXNvdXJjZS1udW0+MTAuMTEyOC9BQUMuMDE4MzUtMTc8L2VsZWN0cm9uaWMt
cmVzb3VyY2UtbnVtPjwvcmVjb3JkPjwvQ2l0ZT48L0VuZE5vdGU+
</w:fldData>
        </w:fldChar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instrText xml:space="preserve"> ADDIN EN.CITE.DATA </w:instrText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fldChar w:fldCharType="end"/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fldChar w:fldCharType="separate"/>
      </w:r>
      <w:r w:rsidR="009C06A1">
        <w:rPr>
          <w:rFonts w:ascii="Times New Roman" w:eastAsia="TimesNewRomanPSMT" w:hAnsi="Times New Roman" w:cs="Times New Roman"/>
          <w:noProof/>
          <w:sz w:val="24"/>
          <w:szCs w:val="24"/>
          <w:lang w:val="en-PH"/>
        </w:rPr>
        <w:t>(15)</w:t>
      </w:r>
      <w:r w:rsidR="009C06A1">
        <w:rPr>
          <w:rFonts w:ascii="Times New Roman" w:eastAsia="TimesNewRomanPSMT" w:hAnsi="Times New Roman" w:cs="Times New Roman"/>
          <w:sz w:val="24"/>
          <w:szCs w:val="24"/>
          <w:lang w:val="en-PH"/>
        </w:rPr>
        <w:fldChar w:fldCharType="end"/>
      </w:r>
    </w:p>
    <w:p w14:paraId="03DA1DD7" w14:textId="3367103B" w:rsidR="00CD717B" w:rsidRDefault="00CD717B" w:rsidP="003F662D">
      <w:pPr>
        <w:pStyle w:val="NormalWeb"/>
        <w:spacing w:before="0" w:beforeAutospacing="0" w:after="0" w:afterAutospacing="0" w:line="480" w:lineRule="auto"/>
        <w:ind w:firstLine="0"/>
        <w:rPr>
          <w:rFonts w:eastAsia="TimesNewRomanPSMT"/>
          <w:lang w:val="en-PH"/>
        </w:rPr>
      </w:pPr>
      <w:r w:rsidRPr="003F662D">
        <w:rPr>
          <w:rFonts w:eastAsia="TimesNewRomanPSMT"/>
          <w:lang w:val="en-PH"/>
        </w:rPr>
        <w:t xml:space="preserve">pRK2013                       Helper plasmid for mobilization of non-self-transmissible plasmids; </w:t>
      </w:r>
      <w:r>
        <w:rPr>
          <w:rFonts w:eastAsia="TimesNewRomanPSMT"/>
          <w:lang w:val="en-PH"/>
        </w:rPr>
        <w:t xml:space="preserve"> </w:t>
      </w:r>
      <w:r w:rsidR="003F662D">
        <w:rPr>
          <w:rFonts w:eastAsia="TimesNewRomanPSMT"/>
          <w:lang w:val="en-PH"/>
        </w:rPr>
        <w:fldChar w:fldCharType="begin"/>
      </w:r>
      <w:r w:rsidR="009C06A1">
        <w:rPr>
          <w:rFonts w:eastAsia="TimesNewRomanPSMT"/>
          <w:lang w:val="en-PH"/>
        </w:rPr>
        <w:instrText xml:space="preserve"> ADDIN EN.CITE &lt;EndNote&gt;&lt;Cite&gt;&lt;Author&gt;Ditta&lt;/Author&gt;&lt;Year&gt;1980&lt;/Year&gt;&lt;RecNum&gt;1127&lt;/RecNum&gt;&lt;DisplayText&gt;(16)&lt;/DisplayText&gt;&lt;record&gt;&lt;rec-number&gt;1127&lt;/rec-number&gt;&lt;foreign-keys&gt;&lt;key app="EN" db-id="05saxe294fwffle99v5xfee3f2z9srpd5pww" timestamp="1673408966"&gt;1127&lt;/key&gt;&lt;/foreign-keys&gt;&lt;ref-type name="Journal Article"&gt;17&lt;/ref-type&gt;&lt;contributors&gt;&lt;authors&gt;&lt;author&gt;Ditta, G.&lt;/author&gt;&lt;author&gt;Stanfield, S.&lt;/author&gt;&lt;author&gt;Corbin, D.&lt;/author&gt;&lt;author&gt;Helinski, D. R.&lt;/author&gt;&lt;/authors&gt;&lt;/contributors&gt;&lt;titles&gt;&lt;title&gt;Broad host range DNA cloning system for gram-negative bacteria: construction of a gene bank of Rhizobium meliloti&lt;/title&gt;&lt;secondary-title&gt;Proc Natl Acad Sci U S A&lt;/secondary-title&gt;&lt;/titles&gt;&lt;periodical&gt;&lt;full-title&gt;Proc Natl Acad Sci U S A&lt;/full-title&gt;&lt;abbr-1&gt;Proceedings of the National Academy of Sciences of the United States of America&lt;/abbr-1&gt;&lt;/periodical&gt;&lt;pages&gt;7347-51&lt;/pages&gt;&lt;volume&gt;77&lt;/volume&gt;&lt;number&gt;12&lt;/number&gt;&lt;edition&gt;1980/12/01&lt;/edition&gt;&lt;keywords&gt;&lt;keyword&gt;Cloning, Molecular/*methods&lt;/keyword&gt;&lt;keyword&gt;DNA, Bacterial/*genetics&lt;/keyword&gt;&lt;keyword&gt;Klebsiella pneumoniae/genetics&lt;/keyword&gt;&lt;keyword&gt;Nitrogenase/genetics&lt;/keyword&gt;&lt;keyword&gt;Plasmids&lt;/keyword&gt;&lt;keyword&gt;Rhizobium/*genetics&lt;/keyword&gt;&lt;/keywords&gt;&lt;dates&gt;&lt;year&gt;1980&lt;/year&gt;&lt;pub-dates&gt;&lt;date&gt;Dec&lt;/date&gt;&lt;/pub-dates&gt;&lt;/dates&gt;&lt;isbn&gt;0027-8424 (Print)&amp;#xD;1091-6490 (Electronic)&amp;#xD;0027-8424 (Linking)&lt;/isbn&gt;&lt;accession-num&gt;7012838&lt;/accession-num&gt;&lt;urls&gt;&lt;related-urls&gt;&lt;url&gt;https://www.ncbi.nlm.nih.gov/pubmed/7012838&lt;/url&gt;&lt;/related-urls&gt;&lt;/urls&gt;&lt;custom2&gt;PMC350500&lt;/custom2&gt;&lt;electronic-resource-num&gt;10.1073/pnas.77.12.7347&lt;/electronic-resource-num&gt;&lt;/record&gt;&lt;/Cite&gt;&lt;/EndNote&gt;</w:instrText>
      </w:r>
      <w:r w:rsidR="003F662D">
        <w:rPr>
          <w:rFonts w:eastAsia="TimesNewRomanPSMT"/>
          <w:lang w:val="en-PH"/>
        </w:rPr>
        <w:fldChar w:fldCharType="separate"/>
      </w:r>
      <w:r w:rsidR="009C06A1">
        <w:rPr>
          <w:rFonts w:eastAsia="TimesNewRomanPSMT"/>
          <w:noProof/>
          <w:lang w:val="en-PH"/>
        </w:rPr>
        <w:t>(16)</w:t>
      </w:r>
      <w:r w:rsidR="003F662D">
        <w:rPr>
          <w:rFonts w:eastAsia="TimesNewRomanPSMT"/>
          <w:lang w:val="en-PH"/>
        </w:rPr>
        <w:fldChar w:fldCharType="end"/>
      </w:r>
      <w:r>
        <w:rPr>
          <w:rFonts w:eastAsia="TimesNewRomanPSMT"/>
          <w:lang w:val="en-PH"/>
        </w:rPr>
        <w:t xml:space="preserve"> </w:t>
      </w:r>
    </w:p>
    <w:p w14:paraId="29385B6A" w14:textId="23B48974" w:rsidR="003F662D" w:rsidRDefault="00236B4E" w:rsidP="003F662D">
      <w:pPr>
        <w:pStyle w:val="NormalWeb"/>
        <w:spacing w:before="0" w:beforeAutospacing="0" w:after="0" w:afterAutospacing="0" w:line="480" w:lineRule="auto"/>
        <w:ind w:firstLine="0"/>
        <w:rPr>
          <w:rFonts w:eastAsia="TimesNewRomanPSMT"/>
          <w:lang w:val="en-PH"/>
        </w:rPr>
      </w:pPr>
      <w:r w:rsidRPr="00254151">
        <w:rPr>
          <w:b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A0E6E63" wp14:editId="2F34DA2C">
                <wp:simplePos x="0" y="0"/>
                <wp:positionH relativeFrom="margin">
                  <wp:posOffset>-5080</wp:posOffset>
                </wp:positionH>
                <wp:positionV relativeFrom="paragraph">
                  <wp:posOffset>285904</wp:posOffset>
                </wp:positionV>
                <wp:extent cx="5928360" cy="9525"/>
                <wp:effectExtent l="0" t="0" r="34290" b="28575"/>
                <wp:wrapNone/>
                <wp:docPr id="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928360" cy="9525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CB2E6C" id="Straight Connector 4" o:spid="_x0000_s1026" style="position:absolute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margin" from="-.4pt,22.5pt" to="466.4pt,2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X7Y1AEAAAwEAAAOAAAAZHJzL2Uyb0RvYy54bWysU01v1DAQvSPxHyzf2WSDtmqjzfbQqlwq&#10;qCjl7nXGGwt/yTab7L9nbGfTCqoiIXKwMva8eW/e2NvrSStyBB+kNR1dr2pKwHDbS3Po6NO3uw+X&#10;lITITM+UNdDREwR6vXv/bju6Fho7WNWDJ1jEhHZ0HR1idG1VBT6AZmFlHRg8FNZrFjH0h6r3bMTq&#10;WlVNXV9Uo/W985ZDCLh7Ww7pLtcXAnj8IkSASFRHUVvMq8/rPq3Vbsvag2dukHyWwf5BhWbSIOlS&#10;6pZFRn56+UcpLbm3wYq44lZXVgjJIfeA3azr37p5HJiD3AuaE9xiU/h/Zfnn44158Ek6n8yju7f8&#10;R0BTqtGFdjlMQXAlbRJeE6Gk+47zzj1jF2TKlp4WS2GKhOPm5qq5/HiBznM8u9o0m+R4xdpUJZE6&#10;H+InsJqkn44qaVLDrGXH+xBL6jklbSuT1mCV7O+kUjnwh/2N8uTI0ojzN3O8SEPGAoV8J+baz23l&#10;v3hSUEi+giCyR/lNFpNvIywkjHMwcT2zKIPZCSZQ0AKs/w6c8xO0qFrAxdY3WRdEZrYmLmAtjfWv&#10;scfpLFmU/HnKofSdLNjb/vTgz+PHK5dnNT+PdKdfxhn+/Ih3vwAAAP//AwBQSwMEFAAGAAgAAAAh&#10;AFhwGTngAAAADAEAAA8AAABkcnMvZG93bnJldi54bWxMj0FPwzAMhe9I/IfISNxYupVNo2s6oSJu&#10;SLCBOKeN1xYap0rSrfv3eKdxseT35Ofv5dvJ9uKIPnSOFMxnCQik2pmOGgVfn68PaxAhajK6d4QK&#10;zhhgW9ze5Doz7kQ7PO5jIziEQqYVtDEOmZShbtHqMHMDEnsH562OvPpGGq9PHG57uUiSlbS6I/7Q&#10;6gHLFuvf/WgVdLKcV9++PHyccZ3G9H338zZOSt3fTS8bHs8bEBGneL2ASwfmh4LBKjeSCaJXcKGP&#10;Ch6XXIvtp3TBQsXCagmyyOX/EsUfAAAA//8DAFBLAQItABQABgAIAAAAIQC2gziS/gAAAOEBAAAT&#10;AAAAAAAAAAAAAAAAAAAAAABbQ29udGVudF9UeXBlc10ueG1sUEsBAi0AFAAGAAgAAAAhADj9If/W&#10;AAAAlAEAAAsAAAAAAAAAAAAAAAAALwEAAF9yZWxzLy5yZWxzUEsBAi0AFAAGAAgAAAAhAGyRftjU&#10;AQAADAQAAA4AAAAAAAAAAAAAAAAALgIAAGRycy9lMm9Eb2MueG1sUEsBAi0AFAAGAAgAAAAhAFhw&#10;GTngAAAADAEAAA8AAAAAAAAAAAAAAAAALgQAAGRycy9kb3ducmV2LnhtbFBLBQYAAAAABAAEAPMA&#10;AAA7BQAAAAA=&#10;" strokeweight="1pt">
                <v:stroke joinstyle="miter"/>
                <o:lock v:ext="edit" shapetype="f"/>
                <w10:wrap anchorx="margin"/>
              </v:line>
            </w:pict>
          </mc:Fallback>
        </mc:AlternateContent>
      </w:r>
      <w:r w:rsidR="00CD717B">
        <w:rPr>
          <w:rFonts w:eastAsia="TimesNewRomanPSMT"/>
          <w:lang w:val="en-PH"/>
        </w:rPr>
        <w:t xml:space="preserve">                                      </w:t>
      </w:r>
      <w:r w:rsidR="00CD717B" w:rsidRPr="003F662D">
        <w:rPr>
          <w:rFonts w:eastAsia="TimesNewRomanPSMT"/>
          <w:lang w:val="en-PH"/>
        </w:rPr>
        <w:t xml:space="preserve">ColE1 </w:t>
      </w:r>
      <w:proofErr w:type="spellStart"/>
      <w:r w:rsidR="00CD717B" w:rsidRPr="003F662D">
        <w:rPr>
          <w:rFonts w:eastAsia="TimesNewRomanPSMT"/>
          <w:lang w:val="en-PH"/>
        </w:rPr>
        <w:t>Tra</w:t>
      </w:r>
      <w:proofErr w:type="spellEnd"/>
      <w:r w:rsidR="009C06A1">
        <w:rPr>
          <w:rFonts w:eastAsia="TimesNewRomanPSMT"/>
          <w:vertAlign w:val="superscript"/>
          <w:lang w:val="en-PH"/>
        </w:rPr>
        <w:t>+</w:t>
      </w:r>
      <w:r w:rsidR="00CD717B" w:rsidRPr="003F662D">
        <w:rPr>
          <w:rFonts w:eastAsia="TimesNewRomanPSMT"/>
          <w:position w:val="10"/>
          <w:lang w:val="en-PH"/>
        </w:rPr>
        <w:t xml:space="preserve"> </w:t>
      </w:r>
      <w:r w:rsidR="00CD717B" w:rsidRPr="003F662D">
        <w:rPr>
          <w:rFonts w:eastAsia="TimesNewRomanPSMT"/>
          <w:lang w:val="en-PH"/>
        </w:rPr>
        <w:t>M</w:t>
      </w:r>
      <w:r w:rsidR="009C06A1">
        <w:rPr>
          <w:rFonts w:eastAsia="TimesNewRomanPSMT"/>
          <w:lang w:val="en-PH"/>
        </w:rPr>
        <w:t>ob</w:t>
      </w:r>
      <w:r w:rsidR="009C06A1">
        <w:rPr>
          <w:rFonts w:eastAsia="TimesNewRomanPSMT"/>
          <w:vertAlign w:val="superscript"/>
          <w:lang w:val="en-PH"/>
        </w:rPr>
        <w:t>+</w:t>
      </w:r>
      <w:r w:rsidR="009C06A1">
        <w:rPr>
          <w:rFonts w:eastAsia="TimesNewRomanPSMT"/>
          <w:lang w:val="en-PH"/>
        </w:rPr>
        <w:t xml:space="preserve"> </w:t>
      </w:r>
      <w:proofErr w:type="spellStart"/>
      <w:r w:rsidR="00CD717B" w:rsidRPr="003F662D">
        <w:rPr>
          <w:rFonts w:eastAsia="TimesNewRomanPSMT"/>
          <w:lang w:val="en-PH"/>
        </w:rPr>
        <w:t>Kan</w:t>
      </w:r>
      <w:r w:rsidR="003F662D" w:rsidRPr="003F662D">
        <w:rPr>
          <w:rFonts w:eastAsia="TimesNewRomanPSMT"/>
          <w:vertAlign w:val="superscript"/>
          <w:lang w:val="en-PH"/>
        </w:rPr>
        <w:t>R</w:t>
      </w:r>
      <w:proofErr w:type="spellEnd"/>
    </w:p>
    <w:p w14:paraId="15782CF4" w14:textId="77777777" w:rsidR="003F662D" w:rsidRDefault="003F662D" w:rsidP="003F662D">
      <w:pPr>
        <w:pStyle w:val="NormalWeb"/>
        <w:spacing w:before="0" w:beforeAutospacing="0" w:after="0" w:afterAutospacing="0" w:line="480" w:lineRule="auto"/>
        <w:ind w:firstLine="0"/>
        <w:rPr>
          <w:rFonts w:eastAsia="TimesNewRomanPSMT"/>
          <w:lang w:val="en-PH"/>
        </w:rPr>
      </w:pPr>
    </w:p>
    <w:p w14:paraId="1D24D92B" w14:textId="4B345895" w:rsidR="003F662D" w:rsidRPr="003F662D" w:rsidRDefault="00CD717B" w:rsidP="003F662D">
      <w:pPr>
        <w:pStyle w:val="NormalWeb"/>
        <w:spacing w:before="0" w:beforeAutospacing="0" w:after="0" w:afterAutospacing="0" w:line="480" w:lineRule="auto"/>
        <w:ind w:firstLine="0"/>
        <w:rPr>
          <w:rFonts w:eastAsia="TimesNewRomanPSMT"/>
          <w:position w:val="10"/>
          <w:lang w:val="en-PH"/>
        </w:rPr>
      </w:pPr>
      <w:r w:rsidRPr="003F662D">
        <w:rPr>
          <w:rFonts w:eastAsia="TimesNewRomanPSMT"/>
          <w:position w:val="10"/>
          <w:lang w:val="en-PH"/>
        </w:rPr>
        <w:t xml:space="preserve"> </w:t>
      </w:r>
    </w:p>
    <w:p w14:paraId="603F11FD" w14:textId="77777777" w:rsidR="003F662D" w:rsidRDefault="003F662D" w:rsidP="00630B54">
      <w:pPr>
        <w:spacing w:after="8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980E4AD" w14:textId="4F05960F" w:rsidR="00630B54" w:rsidRPr="00FD57D5" w:rsidRDefault="00630B54" w:rsidP="00630B54">
      <w:pPr>
        <w:spacing w:after="80" w:line="480" w:lineRule="auto"/>
        <w:rPr>
          <w:rFonts w:ascii="Times New Roman" w:hAnsi="Times New Roman" w:cs="Times New Roman"/>
          <w:sz w:val="24"/>
          <w:szCs w:val="24"/>
        </w:rPr>
      </w:pPr>
      <w:r w:rsidRPr="00FD57D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C6122">
        <w:rPr>
          <w:rFonts w:ascii="Times New Roman" w:hAnsi="Times New Roman" w:cs="Times New Roman"/>
          <w:b/>
          <w:sz w:val="24"/>
          <w:szCs w:val="24"/>
        </w:rPr>
        <w:t>5</w:t>
      </w:r>
      <w:r w:rsidRPr="00FD57D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D57D5">
        <w:rPr>
          <w:rFonts w:ascii="Times New Roman" w:hAnsi="Times New Roman" w:cs="Times New Roman"/>
          <w:bCs/>
          <w:sz w:val="24"/>
          <w:szCs w:val="24"/>
        </w:rPr>
        <w:t>Primers used in this study.</w:t>
      </w:r>
      <w:r w:rsidRPr="00FD57D5">
        <w:rPr>
          <w:rFonts w:ascii="Times New Roman" w:hAnsi="Times New Roman" w:cs="Times New Roman"/>
          <w:bCs/>
          <w:sz w:val="24"/>
          <w:szCs w:val="24"/>
        </w:rPr>
        <w:tab/>
      </w:r>
      <w:r w:rsidRPr="00FD57D5">
        <w:rPr>
          <w:rFonts w:ascii="Times New Roman" w:hAnsi="Times New Roman" w:cs="Times New Roman"/>
          <w:b/>
          <w:sz w:val="24"/>
          <w:szCs w:val="24"/>
        </w:rPr>
        <w:tab/>
      </w:r>
      <w:r w:rsidRPr="00FD57D5">
        <w:rPr>
          <w:rFonts w:ascii="Times New Roman" w:hAnsi="Times New Roman" w:cs="Times New Roman"/>
          <w:b/>
          <w:sz w:val="24"/>
          <w:szCs w:val="24"/>
        </w:rPr>
        <w:tab/>
      </w:r>
    </w:p>
    <w:p w14:paraId="20D1809D" w14:textId="6FB730CB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57D5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995238" wp14:editId="7BF3DA79">
                <wp:simplePos x="0" y="0"/>
                <wp:positionH relativeFrom="column">
                  <wp:posOffset>15240</wp:posOffset>
                </wp:positionH>
                <wp:positionV relativeFrom="paragraph">
                  <wp:posOffset>180975</wp:posOffset>
                </wp:positionV>
                <wp:extent cx="5928360" cy="9525"/>
                <wp:effectExtent l="12700" t="12700" r="2540" b="3175"/>
                <wp:wrapNone/>
                <wp:docPr id="68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928360" cy="9525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7576F4" id="Straight Connector 4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1.2pt,14.25pt" to="468pt,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X7Y1AEAAAwEAAAOAAAAZHJzL2Uyb0RvYy54bWysU01v1DAQvSPxHyzf2WSDtmqjzfbQqlwq&#10;qCjl7nXGGwt/yTab7L9nbGfTCqoiIXKwMva8eW/e2NvrSStyBB+kNR1dr2pKwHDbS3Po6NO3uw+X&#10;lITITM+UNdDREwR6vXv/bju6Fho7WNWDJ1jEhHZ0HR1idG1VBT6AZmFlHRg8FNZrFjH0h6r3bMTq&#10;WlVNXV9Uo/W985ZDCLh7Ww7pLtcXAnj8IkSASFRHUVvMq8/rPq3Vbsvag2dukHyWwf5BhWbSIOlS&#10;6pZFRn56+UcpLbm3wYq44lZXVgjJIfeA3azr37p5HJiD3AuaE9xiU/h/Zfnn44158Ek6n8yju7f8&#10;R0BTqtGFdjlMQXAlbRJeE6Gk+47zzj1jF2TKlp4WS2GKhOPm5qq5/HiBznM8u9o0m+R4xdpUJZE6&#10;H+InsJqkn44qaVLDrGXH+xBL6jklbSuT1mCV7O+kUjnwh/2N8uTI0ojzN3O8SEPGAoV8J+baz23l&#10;v3hSUEi+giCyR/lNFpNvIywkjHMwcT2zKIPZCSZQ0AKs/w6c8xO0qFrAxdY3WRdEZrYmLmAtjfWv&#10;scfpLFmU/HnKofSdLNjb/vTgz+PHK5dnNT+PdKdfxhn+/Ih3vwAAAP//AwBQSwMEFAAGAAgAAAAh&#10;ANWnTfHgAAAADAEAAA8AAABkcnMvZG93bnJldi54bWxMj0FPwzAMhe9I/IfISNxYuhWm0jWdUBE3&#10;JNhAnNPGawuNUyXp1v17zGlcbFnPfn5fsZ3tII7oQ+9IwXKRgEBqnOmpVfD58XKXgQhRk9GDI1Rw&#10;xgDb8vqq0LlxJ9rhcR9bwSYUcq2gi3HMpQxNh1aHhRuRWDs4b3Xk0bfSeH1iczvIVZKspdU98YdO&#10;j1h12PzsJ6ugl9Wy/vLV4f2MWRrTt9336zQrdXszP2+4PG1ARJzj5QL+GDg/lBysdhOZIAYFq3te&#10;5JY9gGD5MV0zX60gTRKQZSH/Q5S/AAAA//8DAFBLAQItABQABgAIAAAAIQC2gziS/gAAAOEBAAAT&#10;AAAAAAAAAAAAAAAAAAAAAABbQ29udGVudF9UeXBlc10ueG1sUEsBAi0AFAAGAAgAAAAhADj9If/W&#10;AAAAlAEAAAsAAAAAAAAAAAAAAAAALwEAAF9yZWxzLy5yZWxzUEsBAi0AFAAGAAgAAAAhAGyRftjU&#10;AQAADAQAAA4AAAAAAAAAAAAAAAAALgIAAGRycy9lMm9Eb2MueG1sUEsBAi0AFAAGAAgAAAAhANWn&#10;TfHgAAAADAEAAA8AAAAAAAAAAAAAAAAALgQAAGRycy9kb3ducmV2LnhtbFBLBQYAAAAABAAEAPMA&#10;AAA7BQAAAAA=&#10;" strokeweight="1pt">
                <v:stroke joinstyle="miter"/>
                <o:lock v:ext="edit" shapetype="f"/>
              </v:line>
            </w:pict>
          </mc:Fallback>
        </mc:AlternateContent>
      </w:r>
      <w:r w:rsidRPr="00FD57D5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51153A2" wp14:editId="14C25B7A">
                <wp:simplePos x="0" y="0"/>
                <wp:positionH relativeFrom="column">
                  <wp:posOffset>8255</wp:posOffset>
                </wp:positionH>
                <wp:positionV relativeFrom="paragraph">
                  <wp:posOffset>-36195</wp:posOffset>
                </wp:positionV>
                <wp:extent cx="5935345" cy="9525"/>
                <wp:effectExtent l="12700" t="12700" r="8255" b="3175"/>
                <wp:wrapNone/>
                <wp:docPr id="69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935345" cy="9525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0FC544" id="Straight Connector 3" o:spid="_x0000_s1026" style="position:absolute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.65pt,-2.85pt" to="468pt,-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OiC1AEAAAwEAAAOAAAAZHJzL2Uyb0RvYy54bWysU01v1DAQvSPxHyzf2WS3BNFosz20KpcK&#10;Klq4e53xxsJfss0m++8ZO1m3AkSlihysjD1v3nsz9vZq0oocwQdpTUfXq5oSMNz20hw6+u3x9t1H&#10;SkJkpmfKGujoCQK92r19sx1dCxs7WNWDJ1jEhHZ0HR1idG1VBT6AZmFlHRg8FNZrFjH0h6r3bMTq&#10;WlWbuv5Qjdb3zlsOIeDuzXxId7m+EMDjFyECRKI6itpiXn1e92mtdlvWHjxzg+SLDPYKFZpJg6Sl&#10;1A2LjPz08o9SWnJvgxVxxa2urBCSQ/aAbtb1b24eBuYge8HmBFfaFP5fWf75eG3ufZLOJ/Pg7iz/&#10;EbAp1ehCWw5TENycNgmviVDSfcd5Z8/ogky5pafSUpgi4bjZXF40F+8bSjieXTabJnW8Ym2qkkid&#10;D/ETWE3ST0eVNMkwa9nxLsQ59ZyStpVJa7BK9rdSqRz4w/5aeXJkacT5WziepSHjDIV8J5baT7by&#10;XzwpmEm+giCyR/mbLCbfRigkjHMwcb2wKIPZCSZQUAHWLwOX/ASdVRXw3NZ/shZEZrYmFrCWxvq/&#10;scfpLFnM+cuUw+w7tWBv+9O9P48fr1ye1fI80p1+Hmf40yPe/QIAAP//AwBQSwMEFAAGAAgAAAAh&#10;APg0Mm3fAAAADAEAAA8AAABkcnMvZG93bnJldi54bWxMT01PwzAMvSPxHyIjcdvSrTBG13RCRdyQ&#10;2AbinDZeW2icKkm37t9jTnCx9Pzs95FvJ9uLE/rQOVKwmCcgkGpnOmoUfLy/zNYgQtRkdO8IFVww&#10;wLa4vsp1ZtyZ9ng6xEawCIVMK2hjHDIpQ92i1WHuBiTmjs5bHRn6Rhqvzyxue7lMkpW0uiN2aPWA&#10;ZYv192G0CjpZLqpPXx53F1ynMX3bf72Ok1K3N9PzhsfTBkTEKf59wG8Hzg8FB6vcSCaInnHKhwpm&#10;9w8gmH5MV9yv4sXdEmSRy/8lih8AAAD//wMAUEsBAi0AFAAGAAgAAAAhALaDOJL+AAAA4QEAABMA&#10;AAAAAAAAAAAAAAAAAAAAAFtDb250ZW50X1R5cGVzXS54bWxQSwECLQAUAAYACAAAACEAOP0h/9YA&#10;AACUAQAACwAAAAAAAAAAAAAAAAAvAQAAX3JlbHMvLnJlbHNQSwECLQAUAAYACAAAACEAwYzogtQB&#10;AAAMBAAADgAAAAAAAAAAAAAAAAAuAgAAZHJzL2Uyb0RvYy54bWxQSwECLQAUAAYACAAAACEA+DQy&#10;bd8AAAAMAQAADwAAAAAAAAAAAAAAAAAuBAAAZHJzL2Rvd25yZXYueG1sUEsFBgAAAAAEAAQA8wAA&#10;ADoFAAAAAA==&#10;" strokeweight="1pt">
                <v:stroke joinstyle="miter"/>
                <o:lock v:ext="edit" shapetype="f"/>
              </v:line>
            </w:pict>
          </mc:Fallback>
        </mc:AlternateContent>
      </w:r>
      <w:r w:rsidRPr="00FD57D5">
        <w:rPr>
          <w:rFonts w:ascii="Times New Roman" w:hAnsi="Times New Roman" w:cs="Times New Roman"/>
          <w:sz w:val="24"/>
          <w:szCs w:val="24"/>
        </w:rPr>
        <w:t>Primer</w:t>
      </w: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tab/>
        <w:t xml:space="preserve">                   </w:t>
      </w: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FD57D5">
        <w:rPr>
          <w:rFonts w:ascii="Times New Roman" w:hAnsi="Times New Roman" w:cs="Times New Roman"/>
          <w:sz w:val="24"/>
          <w:szCs w:val="24"/>
        </w:rPr>
        <w:t>Sequence</w:t>
      </w:r>
      <w:r w:rsidR="009C06A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tab/>
      </w:r>
      <w:r w:rsidRPr="00FD57D5"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Pr="00FD57D5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203FD09E" w14:textId="40496544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>rgaoligo72</w:t>
      </w:r>
      <w:r w:rsidR="009C06A1">
        <w:rPr>
          <w:rFonts w:ascii="Times New Roman" w:hAnsi="Times New Roman" w:cs="Times New Roman"/>
          <w:iCs/>
          <w:sz w:val="24"/>
          <w:szCs w:val="24"/>
          <w:vertAlign w:val="superscript"/>
        </w:rPr>
        <w:t>b</w:t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>TAATAA</w:t>
      </w:r>
      <w:r w:rsidRPr="00FD57D5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AAGCTT</w:t>
      </w:r>
      <w:r w:rsidRPr="00FD57D5">
        <w:rPr>
          <w:rFonts w:ascii="Times New Roman" w:hAnsi="Times New Roman" w:cs="Times New Roman"/>
          <w:iCs/>
          <w:sz w:val="24"/>
          <w:szCs w:val="24"/>
        </w:rPr>
        <w:t>GTGCTGGCTGATCCGAAATA</w:t>
      </w:r>
    </w:p>
    <w:p w14:paraId="4B32FF1C" w14:textId="22C54C57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</w:rPr>
        <w:t>rgaoligo73</w:t>
      </w:r>
      <w:r w:rsidR="009C06A1">
        <w:rPr>
          <w:rFonts w:ascii="Times New Roman" w:hAnsi="Times New Roman" w:cs="Times New Roman"/>
          <w:iCs/>
          <w:sz w:val="24"/>
          <w:szCs w:val="24"/>
          <w:vertAlign w:val="superscript"/>
        </w:rPr>
        <w:t>b</w:t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  <w:t>TAATAA</w:t>
      </w:r>
      <w:r w:rsidRPr="00FD57D5">
        <w:rPr>
          <w:rFonts w:ascii="Times New Roman" w:hAnsi="Times New Roman" w:cs="Times New Roman"/>
          <w:b/>
          <w:bCs/>
          <w:iCs/>
          <w:sz w:val="24"/>
          <w:szCs w:val="24"/>
        </w:rPr>
        <w:t>TCTAGA</w:t>
      </w:r>
      <w:r w:rsidRPr="00FD57D5">
        <w:rPr>
          <w:rFonts w:ascii="Times New Roman" w:hAnsi="Times New Roman" w:cs="Times New Roman"/>
          <w:iCs/>
          <w:sz w:val="24"/>
          <w:szCs w:val="24"/>
        </w:rPr>
        <w:t>GACCGACGAAGTTCTCTTCAG</w:t>
      </w:r>
    </w:p>
    <w:p w14:paraId="7E71BA79" w14:textId="77777777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u w:val="single"/>
        </w:rPr>
      </w:pPr>
      <w:r w:rsidRPr="00FD57D5">
        <w:rPr>
          <w:rFonts w:ascii="Times New Roman" w:hAnsi="Times New Roman" w:cs="Times New Roman"/>
          <w:i/>
          <w:sz w:val="24"/>
          <w:szCs w:val="24"/>
          <w:u w:val="single"/>
        </w:rPr>
        <w:t xml:space="preserve">Droplet Digital PCR </w:t>
      </w:r>
    </w:p>
    <w:p w14:paraId="6C0BA3F9" w14:textId="77777777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</w:rPr>
      </w:pP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mexXF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 xml:space="preserve">  </w:t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</w:rPr>
        <w:t xml:space="preserve">CGAAGAAGCAGCGGACAC  </w:t>
      </w:r>
    </w:p>
    <w:p w14:paraId="159E7694" w14:textId="77777777" w:rsidR="00630B54" w:rsidRDefault="00630B54" w:rsidP="00630B54">
      <w:pPr>
        <w:spacing w:line="480" w:lineRule="auto"/>
        <w:jc w:val="both"/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</w:rPr>
      </w:pPr>
      <w:proofErr w:type="spellStart"/>
      <w:r w:rsidRPr="00FD57D5">
        <w:rPr>
          <w:rFonts w:ascii="Times New Roman" w:hAnsi="Times New Roman" w:cs="Times New Roman"/>
          <w:iCs/>
          <w:sz w:val="24"/>
          <w:szCs w:val="24"/>
        </w:rPr>
        <w:t>mexXR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iCs/>
          <w:sz w:val="24"/>
          <w:szCs w:val="24"/>
        </w:rPr>
        <w:tab/>
      </w:r>
      <w:r w:rsidRPr="00FD57D5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</w:rPr>
        <w:t xml:space="preserve">GCAGCTCGCTGGTGATG </w:t>
      </w:r>
    </w:p>
    <w:p w14:paraId="56DBE5B6" w14:textId="77777777" w:rsidR="00630B54" w:rsidRPr="00DA6693" w:rsidRDefault="00630B54" w:rsidP="00630B54">
      <w:pPr>
        <w:spacing w:line="480" w:lineRule="auto"/>
        <w:jc w:val="both"/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</w:rPr>
      </w:pPr>
      <w:proofErr w:type="spellStart"/>
      <w:r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</w:rPr>
        <w:t>proCF</w:t>
      </w:r>
      <w:proofErr w:type="spellEnd"/>
      <w:r w:rsidRPr="00FD57D5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</w:rPr>
        <w:tab/>
      </w:r>
      <w:r w:rsidRPr="00FD57D5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</w:rPr>
        <w:tab/>
      </w:r>
      <w:r w:rsidRPr="00FD57D5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</w:rPr>
        <w:tab/>
      </w:r>
      <w:r w:rsidRPr="00DA6693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</w:rPr>
        <w:t xml:space="preserve">GCCAACGCGCAGGTCAG </w:t>
      </w:r>
    </w:p>
    <w:p w14:paraId="52B7BCF1" w14:textId="34A275C1" w:rsidR="00630B54" w:rsidRPr="00FD57D5" w:rsidRDefault="00630B54" w:rsidP="00630B54">
      <w:pPr>
        <w:spacing w:line="480" w:lineRule="auto"/>
        <w:jc w:val="both"/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</w:rPr>
      </w:pPr>
      <w:proofErr w:type="spellStart"/>
      <w:r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</w:rPr>
        <w:t>proCR</w:t>
      </w:r>
      <w:proofErr w:type="spellEnd"/>
      <w:r w:rsidRPr="00FD57D5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</w:rPr>
        <w:tab/>
      </w:r>
      <w:r w:rsidRPr="00FD57D5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</w:rPr>
        <w:tab/>
      </w:r>
      <w:r w:rsidRPr="00FD57D5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</w:rPr>
        <w:tab/>
      </w:r>
      <w:r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</w:rPr>
        <w:tab/>
      </w:r>
      <w:r w:rsidRPr="00DA6693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</w:rPr>
        <w:t xml:space="preserve">CGGTCACCGCGTCGATCTG </w:t>
      </w:r>
    </w:p>
    <w:p w14:paraId="6DD857D8" w14:textId="77777777" w:rsidR="00630B54" w:rsidRPr="00FD57D5" w:rsidRDefault="00630B54" w:rsidP="00630B54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F3C00D4" wp14:editId="3BF8B6FB">
                <wp:simplePos x="0" y="0"/>
                <wp:positionH relativeFrom="column">
                  <wp:posOffset>0</wp:posOffset>
                </wp:positionH>
                <wp:positionV relativeFrom="paragraph">
                  <wp:posOffset>12700</wp:posOffset>
                </wp:positionV>
                <wp:extent cx="5928360" cy="9525"/>
                <wp:effectExtent l="12700" t="12700" r="2540" b="3175"/>
                <wp:wrapNone/>
                <wp:docPr id="70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5928360" cy="9525"/>
                        </a:xfrm>
                        <a:prstGeom prst="line">
                          <a:avLst/>
                        </a:prstGeom>
                        <a:ln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18A3DD2" id="Straight Connector 4" o:spid="_x0000_s1026" style="position:absolute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0,1pt" to="466.8pt,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X7Y1AEAAAwEAAAOAAAAZHJzL2Uyb0RvYy54bWysU01v1DAQvSPxHyzf2WSDtmqjzfbQqlwq&#10;qCjl7nXGGwt/yTab7L9nbGfTCqoiIXKwMva8eW/e2NvrSStyBB+kNR1dr2pKwHDbS3Po6NO3uw+X&#10;lITITM+UNdDREwR6vXv/bju6Fho7WNWDJ1jEhHZ0HR1idG1VBT6AZmFlHRg8FNZrFjH0h6r3bMTq&#10;WlVNXV9Uo/W985ZDCLh7Ww7pLtcXAnj8IkSASFRHUVvMq8/rPq3Vbsvag2dukHyWwf5BhWbSIOlS&#10;6pZFRn56+UcpLbm3wYq44lZXVgjJIfeA3azr37p5HJiD3AuaE9xiU/h/Zfnn44158Ek6n8yju7f8&#10;R0BTqtGFdjlMQXAlbRJeE6Gk+47zzj1jF2TKlp4WS2GKhOPm5qq5/HiBznM8u9o0m+R4xdpUJZE6&#10;H+InsJqkn44qaVLDrGXH+xBL6jklbSuT1mCV7O+kUjnwh/2N8uTI0ojzN3O8SEPGAoV8J+baz23l&#10;v3hSUEi+giCyR/lNFpNvIywkjHMwcT2zKIPZCSZQ0AKs/w6c8xO0qFrAxdY3WRdEZrYmLmAtjfWv&#10;scfpLFmU/HnKofSdLNjb/vTgz+PHK5dnNT+PdKdfxhn+/Ih3vwAAAP//AwBQSwMEFAAGAAgAAAAh&#10;AAR/7KfdAAAACQEAAA8AAABkcnMvZG93bnJldi54bWxMj0FPwzAMhe9I/IfISNxYukVMo2s6oSJu&#10;SLCBOKeN1xYap0rSrfv3mBNcbFlP7/l9xW52gzhhiL0nDctFBgKp8banVsPH+/PdBkRMhqwZPKGG&#10;C0bYlddXhcmtP9MeT4fUCg6hmBsNXUpjLmVsOnQmLvyIxNrRB2cSn6GVNpgzh7tBrrJsLZ3piT90&#10;ZsSqw+b7MDkNvayW9Weojm8X3KikXvdfL9Os9e3N/LTl8bgFkXBOfw74ZeD+UHKx2k9koxg0ME3S&#10;sOLF4oNSaxC1BnUPsizkf4LyBwAA//8DAFBLAQItABQABgAIAAAAIQC2gziS/gAAAOEBAAATAAAA&#10;AAAAAAAAAAAAAAAAAABbQ29udGVudF9UeXBlc10ueG1sUEsBAi0AFAAGAAgAAAAhADj9If/WAAAA&#10;lAEAAAsAAAAAAAAAAAAAAAAALwEAAF9yZWxzLy5yZWxzUEsBAi0AFAAGAAgAAAAhAGyRftjUAQAA&#10;DAQAAA4AAAAAAAAAAAAAAAAALgIAAGRycy9lMm9Eb2MueG1sUEsBAi0AFAAGAAgAAAAhAAR/7Kfd&#10;AAAACQEAAA8AAAAAAAAAAAAAAAAALgQAAGRycy9kb3ducmV2LnhtbFBLBQYAAAAABAAEAPMAAAA4&#10;BQAAAAA=&#10;" strokeweight="1pt">
                <v:stroke joinstyle="miter"/>
                <o:lock v:ext="edit" shapetype="f"/>
              </v:line>
            </w:pict>
          </mc:Fallback>
        </mc:AlternateContent>
      </w:r>
      <w:proofErr w:type="spellStart"/>
      <w:r w:rsidRPr="00FD57D5">
        <w:rPr>
          <w:rFonts w:ascii="Times New Roman" w:hAnsi="Times New Roman" w:cs="Times New Roman"/>
          <w:iCs/>
          <w:sz w:val="24"/>
          <w:szCs w:val="24"/>
          <w:vertAlign w:val="superscript"/>
        </w:rPr>
        <w:t>a</w:t>
      </w:r>
      <w:r w:rsidRPr="00FD57D5">
        <w:rPr>
          <w:rFonts w:ascii="Times New Roman" w:hAnsi="Times New Roman" w:cs="Times New Roman"/>
          <w:iCs/>
          <w:sz w:val="24"/>
          <w:szCs w:val="24"/>
        </w:rPr>
        <w:t>Bolded</w:t>
      </w:r>
      <w:proofErr w:type="spellEnd"/>
      <w:r w:rsidRPr="00FD57D5">
        <w:rPr>
          <w:rFonts w:ascii="Times New Roman" w:hAnsi="Times New Roman" w:cs="Times New Roman"/>
          <w:iCs/>
          <w:sz w:val="24"/>
          <w:szCs w:val="24"/>
        </w:rPr>
        <w:t xml:space="preserve"> text indicates restriction sequences</w:t>
      </w:r>
    </w:p>
    <w:p w14:paraId="1FAEE1B2" w14:textId="4969F168" w:rsidR="00630B54" w:rsidRPr="00FD57D5" w:rsidRDefault="00630B54" w:rsidP="00630B54">
      <w:pPr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D57D5">
        <w:rPr>
          <w:rFonts w:ascii="Times New Roman" w:hAnsi="Times New Roman" w:cs="Times New Roman"/>
          <w:iCs/>
          <w:sz w:val="24"/>
          <w:szCs w:val="24"/>
          <w:vertAlign w:val="superscript"/>
        </w:rPr>
        <w:t>b</w:t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rgaoligo72 and 73 were used to </w:t>
      </w:r>
      <w:r w:rsidR="003F662D">
        <w:rPr>
          <w:rFonts w:ascii="Times New Roman" w:hAnsi="Times New Roman" w:cs="Times New Roman"/>
          <w:iCs/>
          <w:sz w:val="24"/>
          <w:szCs w:val="24"/>
        </w:rPr>
        <w:t xml:space="preserve">amplify </w:t>
      </w:r>
      <w:r w:rsidRPr="00FD57D5"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Pr="00FD57D5">
        <w:rPr>
          <w:rFonts w:ascii="Times New Roman" w:hAnsi="Times New Roman" w:cs="Times New Roman"/>
          <w:i/>
          <w:sz w:val="24"/>
          <w:szCs w:val="24"/>
        </w:rPr>
        <w:t xml:space="preserve">fusA1 </w:t>
      </w:r>
      <w:r w:rsidRPr="00FD57D5">
        <w:rPr>
          <w:rFonts w:ascii="Times New Roman" w:hAnsi="Times New Roman" w:cs="Times New Roman"/>
          <w:iCs/>
          <w:sz w:val="24"/>
          <w:szCs w:val="24"/>
        </w:rPr>
        <w:t>G61A mutation</w:t>
      </w:r>
      <w:r w:rsidR="003F662D">
        <w:rPr>
          <w:rFonts w:ascii="Times New Roman" w:hAnsi="Times New Roman" w:cs="Times New Roman"/>
          <w:iCs/>
          <w:sz w:val="24"/>
          <w:szCs w:val="24"/>
        </w:rPr>
        <w:t xml:space="preserve"> to construct a vector for allelic replacement in PA14</w:t>
      </w:r>
    </w:p>
    <w:p w14:paraId="1315369E" w14:textId="77777777" w:rsidR="00630B54" w:rsidRPr="00FD57D5" w:rsidRDefault="00630B54" w:rsidP="00630B5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DD13C8" w14:textId="77777777" w:rsidR="00630B54" w:rsidRPr="00FD57D5" w:rsidRDefault="00630B54" w:rsidP="00630B5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916F1D" w14:textId="77777777" w:rsidR="00646ECC" w:rsidRDefault="00646ECC" w:rsidP="006D378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A589601" w14:textId="6CA70FC6" w:rsidR="0091334C" w:rsidRDefault="00D473FC" w:rsidP="006D378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73FC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015177D" wp14:editId="18760CFE">
            <wp:extent cx="5943600" cy="355874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b="18185"/>
                    <a:stretch/>
                  </pic:blipFill>
                  <pic:spPr bwMode="auto">
                    <a:xfrm>
                      <a:off x="0" y="0"/>
                      <a:ext cx="5943600" cy="35587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8C88E7" w14:textId="189BC0F4" w:rsidR="0091334C" w:rsidRDefault="0091334C" w:rsidP="0091334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5037315" w14:textId="35D27E27" w:rsidR="00A80399" w:rsidRDefault="00B366AA" w:rsidP="00CE7A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571C">
        <w:rPr>
          <w:rFonts w:ascii="Times New Roman" w:hAnsi="Times New Roman" w:cs="Times New Roman"/>
          <w:b/>
          <w:sz w:val="24"/>
          <w:szCs w:val="24"/>
        </w:rPr>
        <w:t>Fig. S</w:t>
      </w:r>
      <w:r w:rsidR="00127882">
        <w:rPr>
          <w:rFonts w:ascii="Times New Roman" w:hAnsi="Times New Roman" w:cs="Times New Roman"/>
          <w:b/>
          <w:sz w:val="24"/>
          <w:szCs w:val="24"/>
        </w:rPr>
        <w:t>1</w:t>
      </w:r>
      <w:r w:rsidR="00646ECC" w:rsidRPr="00C2571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B461B">
        <w:rPr>
          <w:rFonts w:ascii="Times New Roman" w:hAnsi="Times New Roman" w:cs="Times New Roman"/>
          <w:b/>
          <w:bCs/>
          <w:sz w:val="24"/>
          <w:szCs w:val="24"/>
        </w:rPr>
        <w:t xml:space="preserve">Effects of tobramycin on </w:t>
      </w:r>
      <w:proofErr w:type="spellStart"/>
      <w:r w:rsidR="00CE7A0C" w:rsidRPr="00FD57D5">
        <w:rPr>
          <w:rFonts w:ascii="Times New Roman" w:hAnsi="Times New Roman" w:cs="Times New Roman"/>
          <w:sz w:val="24"/>
          <w:szCs w:val="24"/>
        </w:rPr>
        <w:t>Δ</w:t>
      </w:r>
      <w:r w:rsidR="00CE7A0C" w:rsidRPr="541119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lasR</w:t>
      </w:r>
      <w:proofErr w:type="spellEnd"/>
      <w:r w:rsidR="00CE7A0C">
        <w:rPr>
          <w:rFonts w:ascii="Times New Roman" w:hAnsi="Times New Roman" w:cs="Times New Roman"/>
          <w:b/>
          <w:bCs/>
          <w:sz w:val="24"/>
          <w:szCs w:val="24"/>
        </w:rPr>
        <w:t xml:space="preserve"> mutants</w:t>
      </w:r>
      <w:r w:rsidR="009B461B">
        <w:rPr>
          <w:rFonts w:ascii="Times New Roman" w:hAnsi="Times New Roman" w:cs="Times New Roman"/>
          <w:b/>
          <w:bCs/>
          <w:sz w:val="24"/>
          <w:szCs w:val="24"/>
        </w:rPr>
        <w:t xml:space="preserve"> in T2, T4, T5 and T6</w:t>
      </w:r>
      <w:r w:rsidR="00CE7A0C" w:rsidRPr="53FA0EC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E7A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E7A0C">
        <w:rPr>
          <w:rFonts w:ascii="Times New Roman" w:hAnsi="Times New Roman" w:cs="Times New Roman"/>
          <w:sz w:val="24"/>
          <w:szCs w:val="24"/>
        </w:rPr>
        <w:t xml:space="preserve">The minimum inhibitory concentration (MIC) of tobramycin was determined for </w:t>
      </w:r>
      <w:r w:rsidR="007B34E7">
        <w:rPr>
          <w:rFonts w:ascii="Times New Roman" w:hAnsi="Times New Roman" w:cs="Times New Roman"/>
          <w:sz w:val="24"/>
          <w:szCs w:val="24"/>
        </w:rPr>
        <w:t xml:space="preserve">strains carrying the </w:t>
      </w:r>
      <w:proofErr w:type="spellStart"/>
      <w:r w:rsidR="007B34E7" w:rsidRPr="00FD57D5">
        <w:rPr>
          <w:rFonts w:ascii="Times New Roman" w:hAnsi="Times New Roman" w:cs="Times New Roman"/>
          <w:sz w:val="24"/>
          <w:szCs w:val="24"/>
        </w:rPr>
        <w:t>Δ</w:t>
      </w:r>
      <w:r w:rsidR="007B34E7" w:rsidRPr="5411197F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>lasR</w:t>
      </w:r>
      <w:proofErr w:type="spellEnd"/>
      <w:r w:rsidR="007B34E7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 </w:t>
      </w:r>
      <w:r w:rsidR="007B34E7">
        <w:rPr>
          <w:rFonts w:ascii="Times New Roman" w:hAnsi="Times New Roman" w:cs="Times New Roman"/>
          <w:color w:val="000000"/>
          <w:kern w:val="24"/>
          <w:sz w:val="24"/>
          <w:szCs w:val="24"/>
        </w:rPr>
        <w:t>mutation</w:t>
      </w:r>
      <w:r w:rsidR="007B34E7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 </w:t>
      </w:r>
      <w:r w:rsidR="007B34E7">
        <w:rPr>
          <w:rFonts w:ascii="Times New Roman" w:hAnsi="Times New Roman" w:cs="Times New Roman"/>
          <w:color w:val="000000"/>
          <w:kern w:val="24"/>
          <w:sz w:val="24"/>
          <w:szCs w:val="24"/>
        </w:rPr>
        <w:t>(</w:t>
      </w:r>
      <w:proofErr w:type="spellStart"/>
      <w:r w:rsidR="007B34E7">
        <w:rPr>
          <w:rFonts w:ascii="Times New Roman" w:hAnsi="Times New Roman" w:cs="Times New Roman"/>
          <w:color w:val="000000"/>
          <w:kern w:val="24"/>
          <w:sz w:val="24"/>
          <w:szCs w:val="24"/>
        </w:rPr>
        <w:t>LasR</w:t>
      </w:r>
      <w:proofErr w:type="spellEnd"/>
      <w:r w:rsidR="007B34E7">
        <w:rPr>
          <w:rFonts w:ascii="Times New Roman" w:hAnsi="Times New Roman" w:cs="Times New Roman"/>
          <w:color w:val="000000"/>
          <w:kern w:val="24"/>
          <w:sz w:val="24"/>
          <w:szCs w:val="24"/>
          <w:vertAlign w:val="superscript"/>
        </w:rPr>
        <w:t>-</w:t>
      </w:r>
      <w:r w:rsidR="007B34E7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, white bars) or with </w:t>
      </w:r>
      <w:proofErr w:type="spellStart"/>
      <w:r w:rsidR="00CE7A0C">
        <w:rPr>
          <w:rFonts w:ascii="Times New Roman" w:hAnsi="Times New Roman" w:cs="Times New Roman"/>
          <w:i/>
          <w:iCs/>
          <w:sz w:val="24"/>
          <w:szCs w:val="24"/>
        </w:rPr>
        <w:t>lasR</w:t>
      </w:r>
      <w:proofErr w:type="spellEnd"/>
      <w:r w:rsidR="009B461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E7A0C">
        <w:rPr>
          <w:rFonts w:ascii="Times New Roman" w:hAnsi="Times New Roman" w:cs="Times New Roman"/>
          <w:sz w:val="24"/>
          <w:szCs w:val="24"/>
        </w:rPr>
        <w:t>intact (</w:t>
      </w:r>
      <w:proofErr w:type="spellStart"/>
      <w:r w:rsidR="00CE7A0C">
        <w:rPr>
          <w:rFonts w:ascii="Times New Roman" w:hAnsi="Times New Roman" w:cs="Times New Roman"/>
          <w:sz w:val="24"/>
          <w:szCs w:val="24"/>
        </w:rPr>
        <w:t>LasR</w:t>
      </w:r>
      <w:proofErr w:type="spellEnd"/>
      <w:r w:rsidR="00CE7A0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CE7A0C">
        <w:rPr>
          <w:rFonts w:ascii="Times New Roman" w:hAnsi="Times New Roman" w:cs="Times New Roman"/>
          <w:sz w:val="24"/>
          <w:szCs w:val="24"/>
        </w:rPr>
        <w:t>, black bars)</w:t>
      </w:r>
      <w:r w:rsidR="00CE7A0C">
        <w:rPr>
          <w:rFonts w:ascii="Times New Roman" w:hAnsi="Times New Roman" w:cs="Times New Roman"/>
          <w:color w:val="000000"/>
          <w:kern w:val="24"/>
          <w:sz w:val="24"/>
          <w:szCs w:val="24"/>
        </w:rPr>
        <w:t>. Statistical analysis by 2-way ANOVA</w:t>
      </w:r>
      <w:r w:rsidR="009B461B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showed no significance of interaction of </w:t>
      </w:r>
      <w:proofErr w:type="spellStart"/>
      <w:r w:rsidR="009B461B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>lasR</w:t>
      </w:r>
      <w:proofErr w:type="spellEnd"/>
      <w:r w:rsidR="009B461B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 </w:t>
      </w:r>
      <w:r w:rsidR="009B461B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vs. strain in pairwise comparisons of each </w:t>
      </w:r>
      <w:r w:rsidR="00632E08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isolate </w:t>
      </w:r>
      <w:r w:rsidR="009B461B">
        <w:rPr>
          <w:rFonts w:ascii="Times New Roman" w:hAnsi="Times New Roman" w:cs="Times New Roman"/>
          <w:color w:val="000000"/>
          <w:kern w:val="24"/>
          <w:sz w:val="24"/>
          <w:szCs w:val="24"/>
        </w:rPr>
        <w:t>with PA14 (p&gt;0.05). There were also no significant differences using</w:t>
      </w:r>
      <w:r w:rsidR="00CE7A0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proofErr w:type="spellStart"/>
      <w:r w:rsidR="00CE7A0C">
        <w:rPr>
          <w:rFonts w:ascii="Times New Roman" w:hAnsi="Times New Roman" w:cs="Times New Roman"/>
          <w:sz w:val="24"/>
          <w:szCs w:val="24"/>
        </w:rPr>
        <w:t>Sidak’s</w:t>
      </w:r>
      <w:proofErr w:type="spellEnd"/>
      <w:r w:rsidR="00CE7A0C">
        <w:rPr>
          <w:rFonts w:ascii="Times New Roman" w:hAnsi="Times New Roman" w:cs="Times New Roman"/>
          <w:sz w:val="24"/>
          <w:szCs w:val="24"/>
        </w:rPr>
        <w:t xml:space="preserve"> post-hoc </w:t>
      </w:r>
      <w:r w:rsidR="009B461B">
        <w:rPr>
          <w:rFonts w:ascii="Times New Roman" w:hAnsi="Times New Roman" w:cs="Times New Roman"/>
          <w:sz w:val="24"/>
          <w:szCs w:val="24"/>
        </w:rPr>
        <w:t xml:space="preserve">to directly </w:t>
      </w:r>
      <w:r w:rsidR="00CE7A0C">
        <w:rPr>
          <w:rFonts w:ascii="Times New Roman" w:hAnsi="Times New Roman" w:cs="Times New Roman"/>
          <w:sz w:val="24"/>
          <w:szCs w:val="24"/>
        </w:rPr>
        <w:t>compar</w:t>
      </w:r>
      <w:r w:rsidR="009B461B">
        <w:rPr>
          <w:rFonts w:ascii="Times New Roman" w:hAnsi="Times New Roman" w:cs="Times New Roman"/>
          <w:sz w:val="24"/>
          <w:szCs w:val="24"/>
        </w:rPr>
        <w:t>e</w:t>
      </w:r>
      <w:r w:rsidR="00CE7A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7A0C">
        <w:rPr>
          <w:rFonts w:ascii="Times New Roman" w:hAnsi="Times New Roman" w:cs="Times New Roman"/>
          <w:sz w:val="24"/>
          <w:szCs w:val="24"/>
        </w:rPr>
        <w:t>LasR</w:t>
      </w:r>
      <w:proofErr w:type="spellEnd"/>
      <w:r w:rsidR="00CE7A0C" w:rsidRPr="00F57C0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CE7A0C">
        <w:rPr>
          <w:rFonts w:ascii="Times New Roman" w:hAnsi="Times New Roman" w:cs="Times New Roman"/>
          <w:sz w:val="24"/>
          <w:szCs w:val="24"/>
        </w:rPr>
        <w:t xml:space="preserve"> </w:t>
      </w:r>
      <w:r w:rsidR="009B461B">
        <w:rPr>
          <w:rFonts w:ascii="Times New Roman" w:hAnsi="Times New Roman" w:cs="Times New Roman"/>
          <w:sz w:val="24"/>
          <w:szCs w:val="24"/>
        </w:rPr>
        <w:t>and</w:t>
      </w:r>
      <w:r w:rsidR="00CE7A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E7A0C">
        <w:rPr>
          <w:rFonts w:ascii="Times New Roman" w:hAnsi="Times New Roman" w:cs="Times New Roman"/>
          <w:sz w:val="24"/>
          <w:szCs w:val="24"/>
        </w:rPr>
        <w:t>LasR</w:t>
      </w:r>
      <w:proofErr w:type="spellEnd"/>
      <w:r w:rsidR="00CE7A0C" w:rsidRPr="00F57C02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CE7A0C">
        <w:rPr>
          <w:rFonts w:ascii="Times New Roman" w:hAnsi="Times New Roman" w:cs="Times New Roman"/>
          <w:sz w:val="24"/>
          <w:szCs w:val="24"/>
        </w:rPr>
        <w:t xml:space="preserve"> of each strain with p-values adjusted for multiple comparisons of all strains.</w:t>
      </w:r>
    </w:p>
    <w:p w14:paraId="3705C865" w14:textId="77777777" w:rsidR="00A80399" w:rsidRDefault="00A803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9E49E36" w14:textId="0025079C" w:rsidR="00A80399" w:rsidRDefault="00362522" w:rsidP="00CE7A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C179E6A" wp14:editId="1BD028FF">
            <wp:extent cx="2970958" cy="2131695"/>
            <wp:effectExtent l="0" t="0" r="127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7" r="69335" b="68494"/>
                    <a:stretch/>
                  </pic:blipFill>
                  <pic:spPr bwMode="auto">
                    <a:xfrm>
                      <a:off x="0" y="0"/>
                      <a:ext cx="2986473" cy="21428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CF98F3" w14:textId="7E6E1224" w:rsidR="00CE7A0C" w:rsidRDefault="00A80399" w:rsidP="00CE7A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. S2. </w:t>
      </w:r>
      <w:r w:rsidR="00F3717E">
        <w:rPr>
          <w:rFonts w:ascii="Times New Roman" w:hAnsi="Times New Roman" w:cs="Times New Roman"/>
          <w:b/>
          <w:bCs/>
          <w:sz w:val="24"/>
          <w:szCs w:val="24"/>
        </w:rPr>
        <w:t xml:space="preserve">Inducible expression of </w:t>
      </w:r>
      <w:r w:rsidR="00F3717E" w:rsidRPr="00F3717E">
        <w:rPr>
          <w:rFonts w:ascii="Times New Roman" w:hAnsi="Times New Roman" w:cs="Times New Roman"/>
          <w:b/>
          <w:bCs/>
          <w:i/>
          <w:iCs/>
          <w:sz w:val="24"/>
          <w:szCs w:val="24"/>
        </w:rPr>
        <w:t>fusA1</w:t>
      </w:r>
      <w:r w:rsidR="00F3717E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 w:rsidR="00797878">
        <w:rPr>
          <w:rFonts w:ascii="Times New Roman" w:hAnsi="Times New Roman" w:cs="Times New Roman"/>
          <w:b/>
          <w:bCs/>
          <w:sz w:val="24"/>
          <w:szCs w:val="24"/>
        </w:rPr>
        <w:t xml:space="preserve">T1 </w:t>
      </w:r>
      <w:r w:rsidR="00F3717E">
        <w:rPr>
          <w:rFonts w:ascii="Times New Roman" w:hAnsi="Times New Roman" w:cs="Times New Roman"/>
          <w:b/>
          <w:bCs/>
          <w:sz w:val="24"/>
          <w:szCs w:val="24"/>
        </w:rPr>
        <w:t xml:space="preserve">mutant restores </w:t>
      </w:r>
      <w:proofErr w:type="spellStart"/>
      <w:r w:rsidR="00F3717E" w:rsidRPr="1198A3AC">
        <w:rPr>
          <w:rFonts w:ascii="Times New Roman" w:hAnsi="Times New Roman" w:cs="Times New Roman"/>
          <w:b/>
          <w:bCs/>
          <w:sz w:val="24"/>
          <w:szCs w:val="24"/>
        </w:rPr>
        <w:t>Δ</w:t>
      </w:r>
      <w:r w:rsidR="00F3717E" w:rsidRPr="1198A3AC">
        <w:rPr>
          <w:rFonts w:ascii="Times New Roman" w:hAnsi="Times New Roman" w:cs="Times New Roman"/>
          <w:b/>
          <w:bCs/>
          <w:i/>
          <w:iCs/>
          <w:color w:val="000000"/>
          <w:kern w:val="24"/>
          <w:sz w:val="24"/>
          <w:szCs w:val="24"/>
        </w:rPr>
        <w:t>lasR</w:t>
      </w:r>
      <w:proofErr w:type="spellEnd"/>
      <w:r w:rsidR="00F3717E">
        <w:rPr>
          <w:rFonts w:ascii="Times New Roman" w:hAnsi="Times New Roman" w:cs="Times New Roman"/>
          <w:b/>
          <w:bCs/>
          <w:i/>
          <w:iCs/>
          <w:color w:val="000000"/>
          <w:kern w:val="24"/>
          <w:sz w:val="24"/>
          <w:szCs w:val="24"/>
        </w:rPr>
        <w:t>-</w:t>
      </w:r>
      <w:r w:rsidR="00F3717E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>dependent effects on tobramycin resistance</w:t>
      </w:r>
      <w:r w:rsidR="00F3717E" w:rsidRPr="1198A3A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97878">
        <w:rPr>
          <w:rFonts w:ascii="Times New Roman" w:hAnsi="Times New Roman" w:cs="Times New Roman"/>
          <w:sz w:val="24"/>
          <w:szCs w:val="24"/>
        </w:rPr>
        <w:t xml:space="preserve">The minimum inhibitory concentration (MIC) of tobramycin was determined for each strain carrying intact </w:t>
      </w:r>
      <w:proofErr w:type="spellStart"/>
      <w:r w:rsidR="00797878">
        <w:rPr>
          <w:rFonts w:ascii="Times New Roman" w:hAnsi="Times New Roman" w:cs="Times New Roman"/>
          <w:i/>
          <w:iCs/>
          <w:sz w:val="24"/>
          <w:szCs w:val="24"/>
        </w:rPr>
        <w:t>lasR</w:t>
      </w:r>
      <w:proofErr w:type="spellEnd"/>
      <w:r w:rsidR="0079787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97878">
        <w:rPr>
          <w:rFonts w:ascii="Times New Roman" w:hAnsi="Times New Roman" w:cs="Times New Roman"/>
          <w:sz w:val="24"/>
          <w:szCs w:val="24"/>
        </w:rPr>
        <w:t>LasR</w:t>
      </w:r>
      <w:proofErr w:type="spellEnd"/>
      <w:r w:rsidR="0079787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97878">
        <w:rPr>
          <w:rFonts w:ascii="Times New Roman" w:hAnsi="Times New Roman" w:cs="Times New Roman"/>
          <w:sz w:val="24"/>
          <w:szCs w:val="24"/>
        </w:rPr>
        <w:t xml:space="preserve">, black bars) or </w:t>
      </w:r>
      <w:proofErr w:type="spellStart"/>
      <w:r w:rsidR="00797878" w:rsidRPr="00FD57D5">
        <w:rPr>
          <w:rFonts w:ascii="Times New Roman" w:hAnsi="Times New Roman" w:cs="Times New Roman"/>
          <w:sz w:val="24"/>
          <w:szCs w:val="24"/>
        </w:rPr>
        <w:t>Δ</w:t>
      </w:r>
      <w:r w:rsidR="00797878" w:rsidRPr="5411197F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>lasR</w:t>
      </w:r>
      <w:proofErr w:type="spellEnd"/>
      <w:r w:rsidR="00797878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 </w:t>
      </w:r>
      <w:r w:rsidR="00797878">
        <w:rPr>
          <w:rFonts w:ascii="Times New Roman" w:hAnsi="Times New Roman" w:cs="Times New Roman"/>
          <w:color w:val="000000"/>
          <w:kern w:val="24"/>
          <w:sz w:val="24"/>
          <w:szCs w:val="24"/>
        </w:rPr>
        <w:t>(</w:t>
      </w:r>
      <w:proofErr w:type="spellStart"/>
      <w:r w:rsidR="00797878">
        <w:rPr>
          <w:rFonts w:ascii="Times New Roman" w:hAnsi="Times New Roman" w:cs="Times New Roman"/>
          <w:color w:val="000000"/>
          <w:kern w:val="24"/>
          <w:sz w:val="24"/>
          <w:szCs w:val="24"/>
        </w:rPr>
        <w:t>LasR</w:t>
      </w:r>
      <w:proofErr w:type="spellEnd"/>
      <w:r w:rsidR="00797878">
        <w:rPr>
          <w:rFonts w:ascii="Times New Roman" w:hAnsi="Times New Roman" w:cs="Times New Roman"/>
          <w:color w:val="000000"/>
          <w:kern w:val="24"/>
          <w:sz w:val="24"/>
          <w:szCs w:val="24"/>
          <w:vertAlign w:val="superscript"/>
        </w:rPr>
        <w:t>-</w:t>
      </w:r>
      <w:r w:rsidR="00797878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, white bars). Statistical analysis by 2-way ANOVA was used to determine the effect of strain and </w:t>
      </w:r>
      <w:proofErr w:type="spellStart"/>
      <w:r w:rsidR="00797878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>lasR</w:t>
      </w:r>
      <w:proofErr w:type="spellEnd"/>
      <w:r w:rsidR="00797878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 xml:space="preserve"> </w:t>
      </w:r>
      <w:r w:rsidR="00797878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allele and the interaction of the two on MIC of each strain in a pair-wise comparison with PA14. The interaction was significant for T1 + </w:t>
      </w:r>
      <w:proofErr w:type="spellStart"/>
      <w:r w:rsidR="00797878">
        <w:rPr>
          <w:rFonts w:ascii="Times New Roman" w:hAnsi="Times New Roman" w:cs="Times New Roman"/>
          <w:color w:val="000000"/>
          <w:kern w:val="24"/>
          <w:sz w:val="24"/>
          <w:szCs w:val="24"/>
        </w:rPr>
        <w:t>P</w:t>
      </w:r>
      <w:r w:rsidR="00797878" w:rsidRPr="00797878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>rha</w:t>
      </w:r>
      <w:proofErr w:type="spellEnd"/>
      <w:r w:rsidR="00797878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(</w:t>
      </w:r>
      <w:r w:rsidR="00797878">
        <w:rPr>
          <w:rFonts w:ascii="Times New Roman" w:hAnsi="Times New Roman" w:cs="Times New Roman"/>
          <w:sz w:val="24"/>
          <w:szCs w:val="24"/>
        </w:rPr>
        <w:t>F</w:t>
      </w:r>
      <w:r w:rsidR="00797878">
        <w:rPr>
          <w:rFonts w:ascii="Times New Roman" w:hAnsi="Times New Roman" w:cs="Times New Roman"/>
          <w:sz w:val="24"/>
          <w:szCs w:val="24"/>
          <w:vertAlign w:val="subscript"/>
        </w:rPr>
        <w:t>1,8</w:t>
      </w:r>
      <w:r w:rsidR="00797878">
        <w:rPr>
          <w:rFonts w:ascii="Times New Roman" w:hAnsi="Times New Roman" w:cs="Times New Roman"/>
          <w:sz w:val="24"/>
          <w:szCs w:val="24"/>
        </w:rPr>
        <w:t xml:space="preserve"> = </w:t>
      </w:r>
      <w:r w:rsidR="006A3228">
        <w:rPr>
          <w:rFonts w:ascii="Times New Roman" w:hAnsi="Times New Roman" w:cs="Times New Roman"/>
          <w:sz w:val="24"/>
          <w:szCs w:val="24"/>
        </w:rPr>
        <w:t>42.76</w:t>
      </w:r>
      <w:r w:rsidR="00797878">
        <w:rPr>
          <w:rFonts w:ascii="Times New Roman" w:hAnsi="Times New Roman" w:cs="Times New Roman"/>
          <w:sz w:val="24"/>
          <w:szCs w:val="24"/>
        </w:rPr>
        <w:t xml:space="preserve"> and p&lt;0.000</w:t>
      </w:r>
      <w:r w:rsidR="006A3228">
        <w:rPr>
          <w:rFonts w:ascii="Times New Roman" w:hAnsi="Times New Roman" w:cs="Times New Roman"/>
          <w:sz w:val="24"/>
          <w:szCs w:val="24"/>
        </w:rPr>
        <w:t>5</w:t>
      </w:r>
      <w:r w:rsidR="00797878">
        <w:rPr>
          <w:rFonts w:ascii="Times New Roman" w:hAnsi="Times New Roman" w:cs="Times New Roman"/>
          <w:sz w:val="24"/>
          <w:szCs w:val="24"/>
        </w:rPr>
        <w:t>)</w:t>
      </w:r>
      <w:r w:rsidR="008A3C41">
        <w:rPr>
          <w:rFonts w:ascii="Times New Roman" w:hAnsi="Times New Roman" w:cs="Times New Roman"/>
          <w:sz w:val="24"/>
          <w:szCs w:val="24"/>
        </w:rPr>
        <w:t xml:space="preserve">; </w:t>
      </w:r>
      <w:r w:rsidR="00797878">
        <w:rPr>
          <w:rFonts w:ascii="Times New Roman" w:hAnsi="Times New Roman" w:cs="Times New Roman"/>
          <w:sz w:val="24"/>
          <w:szCs w:val="24"/>
        </w:rPr>
        <w:t xml:space="preserve">for </w:t>
      </w:r>
      <w:r w:rsidR="00E61075">
        <w:rPr>
          <w:rFonts w:ascii="Times New Roman" w:hAnsi="Times New Roman" w:cs="Times New Roman"/>
          <w:color w:val="000000"/>
          <w:kern w:val="24"/>
          <w:sz w:val="24"/>
          <w:szCs w:val="24"/>
        </w:rPr>
        <w:t>T1 + P</w:t>
      </w:r>
      <w:r w:rsidR="00E61075" w:rsidRPr="00797878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>rha</w:t>
      </w:r>
      <w:r w:rsidR="00E61075">
        <w:rPr>
          <w:rFonts w:ascii="Times New Roman" w:hAnsi="Times New Roman" w:cs="Times New Roman"/>
          <w:i/>
          <w:iCs/>
          <w:color w:val="000000"/>
          <w:kern w:val="24"/>
          <w:sz w:val="24"/>
          <w:szCs w:val="24"/>
        </w:rPr>
        <w:t>-fusA1</w:t>
      </w:r>
      <w:r w:rsidR="00797878">
        <w:rPr>
          <w:rFonts w:ascii="Times New Roman" w:hAnsi="Times New Roman" w:cs="Times New Roman"/>
          <w:sz w:val="24"/>
          <w:szCs w:val="24"/>
        </w:rPr>
        <w:t xml:space="preserve"> </w:t>
      </w:r>
      <w:r w:rsidR="008A3C41">
        <w:rPr>
          <w:rFonts w:ascii="Times New Roman" w:hAnsi="Times New Roman" w:cs="Times New Roman"/>
          <w:sz w:val="24"/>
          <w:szCs w:val="24"/>
        </w:rPr>
        <w:t xml:space="preserve">the interaction was not significant </w:t>
      </w:r>
      <w:r w:rsidR="00797878">
        <w:rPr>
          <w:rFonts w:ascii="Times New Roman" w:hAnsi="Times New Roman" w:cs="Times New Roman"/>
          <w:sz w:val="24"/>
          <w:szCs w:val="24"/>
        </w:rPr>
        <w:t>(F</w:t>
      </w:r>
      <w:r w:rsidR="00797878">
        <w:rPr>
          <w:rFonts w:ascii="Times New Roman" w:hAnsi="Times New Roman" w:cs="Times New Roman"/>
          <w:sz w:val="24"/>
          <w:szCs w:val="24"/>
          <w:vertAlign w:val="subscript"/>
        </w:rPr>
        <w:t>1,8</w:t>
      </w:r>
      <w:r w:rsidR="00797878">
        <w:rPr>
          <w:rFonts w:ascii="Times New Roman" w:hAnsi="Times New Roman" w:cs="Times New Roman"/>
          <w:sz w:val="24"/>
          <w:szCs w:val="24"/>
        </w:rPr>
        <w:t xml:space="preserve"> = </w:t>
      </w:r>
      <w:r w:rsidR="00632617">
        <w:rPr>
          <w:rFonts w:ascii="Times New Roman" w:hAnsi="Times New Roman" w:cs="Times New Roman"/>
          <w:sz w:val="24"/>
          <w:szCs w:val="24"/>
        </w:rPr>
        <w:t>4.884</w:t>
      </w:r>
      <w:r w:rsidR="00797878">
        <w:rPr>
          <w:rFonts w:ascii="Times New Roman" w:hAnsi="Times New Roman" w:cs="Times New Roman"/>
          <w:sz w:val="24"/>
          <w:szCs w:val="24"/>
        </w:rPr>
        <w:t xml:space="preserve"> and p </w:t>
      </w:r>
      <w:r w:rsidR="006A3228">
        <w:rPr>
          <w:rFonts w:ascii="Times New Roman" w:hAnsi="Times New Roman" w:cs="Times New Roman"/>
          <w:sz w:val="24"/>
          <w:szCs w:val="24"/>
        </w:rPr>
        <w:t>= 0.0</w:t>
      </w:r>
      <w:r w:rsidR="00632617">
        <w:rPr>
          <w:rFonts w:ascii="Times New Roman" w:hAnsi="Times New Roman" w:cs="Times New Roman"/>
          <w:sz w:val="24"/>
          <w:szCs w:val="24"/>
        </w:rPr>
        <w:t>581</w:t>
      </w:r>
      <w:r w:rsidR="00797878">
        <w:rPr>
          <w:rFonts w:ascii="Times New Roman" w:hAnsi="Times New Roman" w:cs="Times New Roman"/>
          <w:sz w:val="24"/>
          <w:szCs w:val="24"/>
        </w:rPr>
        <w:t xml:space="preserve">). Comparisons of </w:t>
      </w:r>
      <w:proofErr w:type="spellStart"/>
      <w:r w:rsidR="00797878">
        <w:rPr>
          <w:rFonts w:ascii="Times New Roman" w:hAnsi="Times New Roman" w:cs="Times New Roman"/>
          <w:sz w:val="24"/>
          <w:szCs w:val="24"/>
        </w:rPr>
        <w:t>LasR</w:t>
      </w:r>
      <w:proofErr w:type="spellEnd"/>
      <w:r w:rsidR="00797878" w:rsidRPr="00D906E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9787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797878">
        <w:rPr>
          <w:rFonts w:ascii="Times New Roman" w:hAnsi="Times New Roman" w:cs="Times New Roman"/>
          <w:sz w:val="24"/>
          <w:szCs w:val="24"/>
        </w:rPr>
        <w:t>LasR</w:t>
      </w:r>
      <w:proofErr w:type="spellEnd"/>
      <w:r w:rsidR="00797878" w:rsidRPr="00D906E7">
        <w:rPr>
          <w:rFonts w:ascii="Times New Roman" w:hAnsi="Times New Roman" w:cs="Times New Roman"/>
          <w:sz w:val="24"/>
          <w:szCs w:val="24"/>
          <w:vertAlign w:val="superscript"/>
        </w:rPr>
        <w:t xml:space="preserve">- </w:t>
      </w:r>
      <w:r w:rsidR="00797878">
        <w:rPr>
          <w:rFonts w:ascii="Times New Roman" w:hAnsi="Times New Roman" w:cs="Times New Roman"/>
          <w:sz w:val="24"/>
          <w:szCs w:val="24"/>
        </w:rPr>
        <w:t xml:space="preserve">of each strain was performed using a </w:t>
      </w:r>
      <w:proofErr w:type="spellStart"/>
      <w:r w:rsidR="00797878">
        <w:rPr>
          <w:rFonts w:ascii="Times New Roman" w:hAnsi="Times New Roman" w:cs="Times New Roman"/>
          <w:sz w:val="24"/>
          <w:szCs w:val="24"/>
        </w:rPr>
        <w:t>Sidak’s</w:t>
      </w:r>
      <w:proofErr w:type="spellEnd"/>
      <w:r w:rsidR="00797878">
        <w:rPr>
          <w:rFonts w:ascii="Times New Roman" w:hAnsi="Times New Roman" w:cs="Times New Roman"/>
          <w:sz w:val="24"/>
          <w:szCs w:val="24"/>
        </w:rPr>
        <w:t xml:space="preserve"> post-hoc analysis of a 2-way ANOVA of all strains with p-values adjusted for multiple comparisons. </w:t>
      </w:r>
      <w:r w:rsidR="00C50050">
        <w:rPr>
          <w:rFonts w:ascii="Times New Roman" w:hAnsi="Times New Roman" w:cs="Times New Roman"/>
          <w:sz w:val="24"/>
          <w:szCs w:val="24"/>
        </w:rPr>
        <w:t>For statistical analyses,</w:t>
      </w:r>
      <w:r w:rsidR="00190274" w:rsidRPr="00190274">
        <w:rPr>
          <w:rFonts w:ascii="Times New Roman" w:hAnsi="Times New Roman" w:cs="Times New Roman"/>
          <w:sz w:val="24"/>
          <w:szCs w:val="24"/>
        </w:rPr>
        <w:t xml:space="preserve"> </w:t>
      </w:r>
      <w:r w:rsidR="00190274" w:rsidRPr="00E41A90">
        <w:rPr>
          <w:rFonts w:ascii="Times New Roman" w:hAnsi="Times New Roman" w:cs="Times New Roman"/>
          <w:sz w:val="24"/>
          <w:szCs w:val="24"/>
        </w:rPr>
        <w:t>***,</w:t>
      </w:r>
      <w:r w:rsidR="00190274">
        <w:rPr>
          <w:rFonts w:ascii="Times New Roman" w:hAnsi="Times New Roman" w:cs="Times New Roman"/>
          <w:sz w:val="24"/>
          <w:szCs w:val="24"/>
        </w:rPr>
        <w:t xml:space="preserve"> p&lt;0.001; </w:t>
      </w:r>
      <w:r w:rsidR="00C50050">
        <w:rPr>
          <w:rFonts w:ascii="Times New Roman" w:hAnsi="Times New Roman" w:cs="Times New Roman"/>
          <w:sz w:val="24"/>
          <w:szCs w:val="24"/>
        </w:rPr>
        <w:t>ns = not significant.</w:t>
      </w:r>
    </w:p>
    <w:p w14:paraId="5B6BE557" w14:textId="77777777" w:rsidR="00A80399" w:rsidRDefault="00A80399" w:rsidP="00CE7A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766821" w14:textId="5062C99D" w:rsidR="006C7189" w:rsidRDefault="00966AD9" w:rsidP="00646ECC">
      <w:pPr>
        <w:spacing w:line="480" w:lineRule="auto"/>
        <w:jc w:val="both"/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 </w:t>
      </w:r>
    </w:p>
    <w:p w14:paraId="00AB358F" w14:textId="4BAE5F1D" w:rsidR="006C7189" w:rsidRDefault="006C7189" w:rsidP="00646ECC">
      <w:pPr>
        <w:spacing w:line="480" w:lineRule="auto"/>
        <w:jc w:val="both"/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</w:pPr>
    </w:p>
    <w:p w14:paraId="7B83B85E" w14:textId="6E06ECF7" w:rsidR="00595EBB" w:rsidRDefault="00595EBB" w:rsidP="00646ECC">
      <w:pPr>
        <w:spacing w:line="480" w:lineRule="auto"/>
        <w:jc w:val="both"/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</w:pPr>
    </w:p>
    <w:p w14:paraId="12DF2C12" w14:textId="77777777" w:rsidR="006B623D" w:rsidRDefault="006B623D" w:rsidP="00646ECC">
      <w:pPr>
        <w:spacing w:line="480" w:lineRule="auto"/>
        <w:jc w:val="both"/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</w:pPr>
    </w:p>
    <w:p w14:paraId="1ABDA81C" w14:textId="18EB3865" w:rsidR="00595EBB" w:rsidRDefault="00595EBB" w:rsidP="00646ECC">
      <w:pPr>
        <w:spacing w:line="480" w:lineRule="auto"/>
        <w:jc w:val="both"/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</w:pPr>
      <w:r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lastRenderedPageBreak/>
        <w:t>References</w:t>
      </w:r>
    </w:p>
    <w:p w14:paraId="53186205" w14:textId="77777777" w:rsidR="00AA77B7" w:rsidRPr="00AA77B7" w:rsidRDefault="006C7189" w:rsidP="00AA77B7">
      <w:pPr>
        <w:pStyle w:val="EndNoteBibliography"/>
        <w:spacing w:after="480"/>
        <w:ind w:left="720" w:hanging="72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="00AA77B7" w:rsidRPr="00AA77B7">
        <w:t>1.</w:t>
      </w:r>
      <w:r w:rsidR="00AA77B7" w:rsidRPr="00AA77B7">
        <w:tab/>
        <w:t>Abisado RG, Kimbrough JH, McKee BM, Craddock VD, Smalley NE, Dandekar AA, Chandler JR.</w:t>
      </w:r>
      <w:r w:rsidR="00AA77B7" w:rsidRPr="00AA77B7">
        <w:rPr>
          <w:b/>
        </w:rPr>
        <w:t xml:space="preserve"> </w:t>
      </w:r>
      <w:r w:rsidR="00AA77B7" w:rsidRPr="00AA77B7">
        <w:t xml:space="preserve">2021. Tobramycin adaptation enhances policing of social cheaters in </w:t>
      </w:r>
      <w:r w:rsidR="00AA77B7" w:rsidRPr="00AA77B7">
        <w:rPr>
          <w:i/>
        </w:rPr>
        <w:t>Pseudomonas aeruginosa</w:t>
      </w:r>
      <w:r w:rsidR="00AA77B7" w:rsidRPr="00AA77B7">
        <w:t>. Appl Environ Microbiol 87:e0002921.</w:t>
      </w:r>
    </w:p>
    <w:p w14:paraId="0060AF4E" w14:textId="77777777" w:rsidR="00AA77B7" w:rsidRPr="00AA77B7" w:rsidRDefault="00AA77B7" w:rsidP="00AA77B7">
      <w:pPr>
        <w:pStyle w:val="EndNoteBibliography"/>
        <w:spacing w:after="480"/>
        <w:ind w:left="720" w:hanging="720"/>
      </w:pPr>
      <w:r w:rsidRPr="00AA77B7">
        <w:t>2.</w:t>
      </w:r>
      <w:r w:rsidRPr="00AA77B7">
        <w:tab/>
        <w:t>Jeukens J, Freschi L, Kukavica-Ibrulj I, Emond-Rheault JG, Allard C, Barbeau J, Cantin A, Charette SJ, Déziel E, Malouin F, Milot J, Nguyen D, Popa C, Boyle B, Levesque RC.</w:t>
      </w:r>
      <w:r w:rsidRPr="00AA77B7">
        <w:rPr>
          <w:b/>
        </w:rPr>
        <w:t xml:space="preserve"> </w:t>
      </w:r>
      <w:r w:rsidRPr="00AA77B7">
        <w:t xml:space="preserve">2019. The </w:t>
      </w:r>
      <w:r w:rsidRPr="00AA77B7">
        <w:rPr>
          <w:i/>
        </w:rPr>
        <w:t>Pseudomonas aeruginosa</w:t>
      </w:r>
      <w:r w:rsidRPr="00AA77B7">
        <w:t xml:space="preserve"> population among cystic fibrosis patients in Quebec, Canada: a disease hot spot without known epidemic isolates. J Clin Microbiol 57.</w:t>
      </w:r>
    </w:p>
    <w:p w14:paraId="4FC80A41" w14:textId="77777777" w:rsidR="00AA77B7" w:rsidRPr="00AA77B7" w:rsidRDefault="00AA77B7" w:rsidP="00AA77B7">
      <w:pPr>
        <w:pStyle w:val="EndNoteBibliography"/>
        <w:spacing w:after="480"/>
        <w:ind w:left="720" w:hanging="720"/>
      </w:pPr>
      <w:r w:rsidRPr="00AA77B7">
        <w:t>3.</w:t>
      </w:r>
      <w:r w:rsidRPr="00AA77B7">
        <w:tab/>
        <w:t>Phan J, Meinardi S, Barletta B, Blake DR, Whiteson K.</w:t>
      </w:r>
      <w:r w:rsidRPr="00AA77B7">
        <w:rPr>
          <w:b/>
        </w:rPr>
        <w:t xml:space="preserve"> </w:t>
      </w:r>
      <w:r w:rsidRPr="00AA77B7">
        <w:t>2017. Stable isotope profiles reveal active production of VOCs from human-associated microbes. J Breath Res 11:017101.</w:t>
      </w:r>
    </w:p>
    <w:p w14:paraId="04D7303D" w14:textId="77777777" w:rsidR="00AA77B7" w:rsidRPr="00AA77B7" w:rsidRDefault="00AA77B7" w:rsidP="00AA77B7">
      <w:pPr>
        <w:pStyle w:val="EndNoteBibliography"/>
        <w:spacing w:after="480"/>
        <w:ind w:left="720" w:hanging="720"/>
      </w:pPr>
      <w:r w:rsidRPr="00AA77B7">
        <w:t>4.</w:t>
      </w:r>
      <w:r w:rsidRPr="00AA77B7">
        <w:tab/>
        <w:t>Winsor GL, Griffiths EJ, Lo R, Dhillon BK, Shay JA, Brinkman FS.</w:t>
      </w:r>
      <w:r w:rsidRPr="00AA77B7">
        <w:rPr>
          <w:b/>
        </w:rPr>
        <w:t xml:space="preserve"> </w:t>
      </w:r>
      <w:r w:rsidRPr="00AA77B7">
        <w:t>2016. Enhanced annotations and features for comparing thousands of Pseudomonas genomes in the Pseudomonas genome database. Nucleic Acids Res 44:D646-53.</w:t>
      </w:r>
    </w:p>
    <w:p w14:paraId="257CF45A" w14:textId="77777777" w:rsidR="00AA77B7" w:rsidRPr="00AA77B7" w:rsidRDefault="00AA77B7" w:rsidP="00AA77B7">
      <w:pPr>
        <w:pStyle w:val="EndNoteBibliography"/>
        <w:spacing w:after="480"/>
        <w:ind w:left="720" w:hanging="720"/>
      </w:pPr>
      <w:r w:rsidRPr="00AA77B7">
        <w:t>5.</w:t>
      </w:r>
      <w:r w:rsidRPr="00AA77B7">
        <w:tab/>
        <w:t>Rahme LG, Stevens EJ, Wolfort SF, Shao J, Tompkins RG, Ausubel FM.</w:t>
      </w:r>
      <w:r w:rsidRPr="00AA77B7">
        <w:rPr>
          <w:b/>
        </w:rPr>
        <w:t xml:space="preserve"> </w:t>
      </w:r>
      <w:r w:rsidRPr="00AA77B7">
        <w:t>1995. Common virulence factors for bacterial pathogenicity in plants and animals. Science 268:1899.</w:t>
      </w:r>
    </w:p>
    <w:p w14:paraId="6ED429E0" w14:textId="77777777" w:rsidR="00AA77B7" w:rsidRPr="00AA77B7" w:rsidRDefault="00AA77B7" w:rsidP="00AA77B7">
      <w:pPr>
        <w:pStyle w:val="EndNoteBibliography"/>
        <w:spacing w:after="480"/>
        <w:ind w:left="720" w:hanging="720"/>
      </w:pPr>
      <w:r w:rsidRPr="00AA77B7">
        <w:t>6.</w:t>
      </w:r>
      <w:r w:rsidRPr="00AA77B7">
        <w:tab/>
        <w:t>Abisado RG, Kimbrough JH, McKee BM, Craddock VD, Smalley NE, Dandekar AA, Chandler JR.</w:t>
      </w:r>
      <w:r w:rsidRPr="00AA77B7">
        <w:rPr>
          <w:b/>
        </w:rPr>
        <w:t xml:space="preserve"> </w:t>
      </w:r>
      <w:r w:rsidRPr="00AA77B7">
        <w:t xml:space="preserve">2021. Tobramycin adaptation enhances policing of social cheaters in </w:t>
      </w:r>
      <w:r w:rsidRPr="00AA77B7">
        <w:rPr>
          <w:i/>
        </w:rPr>
        <w:t>Pseudomonas aeruginosa</w:t>
      </w:r>
      <w:r w:rsidRPr="00AA77B7">
        <w:t>. Appl Environ Microbiol doi:10.1128/aem.00029-21:AEM.00029-21.</w:t>
      </w:r>
    </w:p>
    <w:p w14:paraId="10E99A28" w14:textId="77777777" w:rsidR="00AA77B7" w:rsidRPr="00AA77B7" w:rsidRDefault="00AA77B7" w:rsidP="00AA77B7">
      <w:pPr>
        <w:pStyle w:val="EndNoteBibliography"/>
        <w:spacing w:after="480"/>
        <w:ind w:left="720" w:hanging="720"/>
      </w:pPr>
      <w:r w:rsidRPr="00AA77B7">
        <w:t>7.</w:t>
      </w:r>
      <w:r w:rsidRPr="00AA77B7">
        <w:tab/>
        <w:t>Simon R, Priefer U, Pühler A.</w:t>
      </w:r>
      <w:r w:rsidRPr="00AA77B7">
        <w:rPr>
          <w:b/>
        </w:rPr>
        <w:t xml:space="preserve"> </w:t>
      </w:r>
      <w:r w:rsidRPr="00AA77B7">
        <w:t>1983. A broad host range mobilization system for in vivo genetic engineering: Transposon mutagenesis in Gram negative bacteria. Nat Biotechnol 1:784-791.</w:t>
      </w:r>
    </w:p>
    <w:p w14:paraId="5DEF14E9" w14:textId="77777777" w:rsidR="00AA77B7" w:rsidRPr="00AA77B7" w:rsidRDefault="00AA77B7" w:rsidP="00AA77B7">
      <w:pPr>
        <w:pStyle w:val="EndNoteBibliography"/>
        <w:spacing w:after="480"/>
        <w:ind w:left="720" w:hanging="720"/>
      </w:pPr>
      <w:r w:rsidRPr="00AA77B7">
        <w:t>8.</w:t>
      </w:r>
      <w:r w:rsidRPr="00AA77B7">
        <w:tab/>
        <w:t>López CM, Rholl DA, Trunck LA, Schweizer HP.</w:t>
      </w:r>
      <w:r w:rsidRPr="00AA77B7">
        <w:rPr>
          <w:b/>
        </w:rPr>
        <w:t xml:space="preserve"> </w:t>
      </w:r>
      <w:r w:rsidRPr="00AA77B7">
        <w:t xml:space="preserve">2009. Versatile dual-technology system for markerless allele replacement in </w:t>
      </w:r>
      <w:r w:rsidRPr="00AA77B7">
        <w:rPr>
          <w:i/>
        </w:rPr>
        <w:t>Burkholderia pseudomallei</w:t>
      </w:r>
      <w:r w:rsidRPr="00AA77B7">
        <w:t>. Appl Environ Microbiol 75:6496-6503.</w:t>
      </w:r>
    </w:p>
    <w:p w14:paraId="569EA63E" w14:textId="77777777" w:rsidR="00AA77B7" w:rsidRPr="00AA77B7" w:rsidRDefault="00AA77B7" w:rsidP="00AA77B7">
      <w:pPr>
        <w:pStyle w:val="EndNoteBibliography"/>
        <w:spacing w:after="480"/>
        <w:ind w:left="720" w:hanging="720"/>
      </w:pPr>
      <w:r w:rsidRPr="00AA77B7">
        <w:t>9.</w:t>
      </w:r>
      <w:r w:rsidRPr="00AA77B7">
        <w:tab/>
        <w:t>Lacks S, Greenberg B.</w:t>
      </w:r>
      <w:r w:rsidRPr="00AA77B7">
        <w:rPr>
          <w:b/>
        </w:rPr>
        <w:t xml:space="preserve"> </w:t>
      </w:r>
      <w:r w:rsidRPr="00AA77B7">
        <w:t xml:space="preserve">1977. Complementary specificity of restriction endonucleases of </w:t>
      </w:r>
      <w:r w:rsidRPr="00AA77B7">
        <w:rPr>
          <w:i/>
        </w:rPr>
        <w:t>Diplococcus pneumoniae</w:t>
      </w:r>
      <w:r w:rsidRPr="00AA77B7">
        <w:t xml:space="preserve"> with respect to DNA methylation. J Mol Biol 114:153-168.</w:t>
      </w:r>
    </w:p>
    <w:p w14:paraId="5C03C7D9" w14:textId="77777777" w:rsidR="00AA77B7" w:rsidRPr="00AA77B7" w:rsidRDefault="00AA77B7" w:rsidP="00AA77B7">
      <w:pPr>
        <w:pStyle w:val="EndNoteBibliography"/>
        <w:spacing w:after="480"/>
        <w:ind w:left="720" w:hanging="720"/>
      </w:pPr>
      <w:r w:rsidRPr="00AA77B7">
        <w:lastRenderedPageBreak/>
        <w:t>10.</w:t>
      </w:r>
      <w:r w:rsidRPr="00AA77B7">
        <w:tab/>
        <w:t>Herrero M, de Lorenzo V, Timmis KN.</w:t>
      </w:r>
      <w:r w:rsidRPr="00AA77B7">
        <w:rPr>
          <w:b/>
        </w:rPr>
        <w:t xml:space="preserve"> </w:t>
      </w:r>
      <w:r w:rsidRPr="00AA77B7">
        <w:t>1990. Transposon vectors containing non-antibiotic resistance selection markers for cloning and stable chromosomal insertion of foreign genes in gram-negative bacteria. J Bacteriol 172:6557-67.</w:t>
      </w:r>
    </w:p>
    <w:p w14:paraId="327C86A7" w14:textId="77777777" w:rsidR="00AA77B7" w:rsidRPr="00AA77B7" w:rsidRDefault="00AA77B7" w:rsidP="00AA77B7">
      <w:pPr>
        <w:pStyle w:val="EndNoteBibliography"/>
        <w:spacing w:after="480"/>
        <w:ind w:left="720" w:hanging="720"/>
      </w:pPr>
      <w:r w:rsidRPr="00AA77B7">
        <w:t>11.</w:t>
      </w:r>
      <w:r w:rsidRPr="00AA77B7">
        <w:tab/>
        <w:t>Rietsch A, Vallet-Gely I, Dove SL, Mekalanos JJ.</w:t>
      </w:r>
      <w:r w:rsidRPr="00AA77B7">
        <w:rPr>
          <w:b/>
        </w:rPr>
        <w:t xml:space="preserve"> </w:t>
      </w:r>
      <w:r w:rsidRPr="00AA77B7">
        <w:t xml:space="preserve">2005. ExsE, a secreted regulator of type III secretion genes in </w:t>
      </w:r>
      <w:r w:rsidRPr="00AA77B7">
        <w:rPr>
          <w:i/>
        </w:rPr>
        <w:t>Pseudomonas aeruginosa</w:t>
      </w:r>
      <w:r w:rsidRPr="00AA77B7">
        <w:t>. Proc Natl Acad Sci U S A 102:8006-8011.</w:t>
      </w:r>
    </w:p>
    <w:p w14:paraId="49A8D291" w14:textId="77777777" w:rsidR="00AA77B7" w:rsidRPr="00AA77B7" w:rsidRDefault="00AA77B7" w:rsidP="00AA77B7">
      <w:pPr>
        <w:pStyle w:val="EndNoteBibliography"/>
        <w:spacing w:after="480"/>
        <w:ind w:left="720" w:hanging="720"/>
      </w:pPr>
      <w:r w:rsidRPr="00AA77B7">
        <w:t>12.</w:t>
      </w:r>
      <w:r w:rsidRPr="00AA77B7">
        <w:tab/>
        <w:t>De Kievit TR, Parkins MD, Gillis RJ, Srikumar R, Ceri H, Poole K, Iglewski BH, Storey DG.</w:t>
      </w:r>
      <w:r w:rsidRPr="00AA77B7">
        <w:rPr>
          <w:b/>
        </w:rPr>
        <w:t xml:space="preserve"> </w:t>
      </w:r>
      <w:r w:rsidRPr="00AA77B7">
        <w:t>2001. Multidrug efflux pumps: expression patterns and contribution to antibiotic resistance in Pseudomonas aeruginosa biofilms. Antimicrob Agents Chemother 45:1761-70.</w:t>
      </w:r>
    </w:p>
    <w:p w14:paraId="41DD017E" w14:textId="77777777" w:rsidR="00AA77B7" w:rsidRPr="00AA77B7" w:rsidRDefault="00AA77B7" w:rsidP="00AA77B7">
      <w:pPr>
        <w:pStyle w:val="EndNoteBibliography"/>
        <w:spacing w:after="480"/>
        <w:ind w:left="720" w:hanging="720"/>
      </w:pPr>
      <w:r w:rsidRPr="00AA77B7">
        <w:t>13.</w:t>
      </w:r>
      <w:r w:rsidRPr="00AA77B7">
        <w:tab/>
        <w:t>Morita Y, Sobel ML, Poole K.</w:t>
      </w:r>
      <w:r w:rsidRPr="00AA77B7">
        <w:rPr>
          <w:b/>
        </w:rPr>
        <w:t xml:space="preserve"> </w:t>
      </w:r>
      <w:r w:rsidRPr="00AA77B7">
        <w:t>2006. Antibiotic inducibility of the MexXY multidrug efflux system of P</w:t>
      </w:r>
      <w:r w:rsidRPr="00AA77B7">
        <w:rPr>
          <w:i/>
        </w:rPr>
        <w:t>seudomonas aeruginosa</w:t>
      </w:r>
      <w:r w:rsidRPr="00AA77B7">
        <w:t xml:space="preserve"> involvement of the antibiotic-inducible PA5471 gene product. J Bacteriol 188:1847.</w:t>
      </w:r>
    </w:p>
    <w:p w14:paraId="41FD8355" w14:textId="77777777" w:rsidR="00AA77B7" w:rsidRPr="00AA77B7" w:rsidRDefault="00AA77B7" w:rsidP="00AA77B7">
      <w:pPr>
        <w:pStyle w:val="EndNoteBibliography"/>
        <w:spacing w:after="480"/>
        <w:ind w:left="720" w:hanging="720"/>
      </w:pPr>
      <w:r w:rsidRPr="00AA77B7">
        <w:t>14.</w:t>
      </w:r>
      <w:r w:rsidRPr="00AA77B7">
        <w:tab/>
        <w:t>Meisner J, Goldberg JB, Parales RE.</w:t>
      </w:r>
      <w:r w:rsidRPr="00AA77B7">
        <w:rPr>
          <w:b/>
        </w:rPr>
        <w:t xml:space="preserve"> </w:t>
      </w:r>
      <w:r w:rsidRPr="00AA77B7">
        <w:t>2016. The Escherichia coli &lt;i&gt;rhaSR-PrhaBAD&lt;/i&gt; Inducible Promoter System Allows Tightly Controlled Gene Expression over a Wide Range in Pseudomonas aeruginosa. Applied and Environmental Microbiology 82:6715-6727.</w:t>
      </w:r>
    </w:p>
    <w:p w14:paraId="05A1D03A" w14:textId="77777777" w:rsidR="00AA77B7" w:rsidRPr="00AA77B7" w:rsidRDefault="00AA77B7" w:rsidP="00AA77B7">
      <w:pPr>
        <w:pStyle w:val="EndNoteBibliography"/>
        <w:spacing w:after="480"/>
        <w:ind w:left="720" w:hanging="720"/>
      </w:pPr>
      <w:r w:rsidRPr="00AA77B7">
        <w:t>15.</w:t>
      </w:r>
      <w:r w:rsidRPr="00AA77B7">
        <w:tab/>
        <w:t>Bolard A, Plesiat P, Jeannot K.</w:t>
      </w:r>
      <w:r w:rsidRPr="00AA77B7">
        <w:rPr>
          <w:b/>
        </w:rPr>
        <w:t xml:space="preserve"> </w:t>
      </w:r>
      <w:r w:rsidRPr="00AA77B7">
        <w:t xml:space="preserve">2018. Mutations in gene </w:t>
      </w:r>
      <w:r w:rsidRPr="00AA77B7">
        <w:rPr>
          <w:i/>
        </w:rPr>
        <w:t>fusA1</w:t>
      </w:r>
      <w:r w:rsidRPr="00AA77B7">
        <w:t xml:space="preserve"> as a novel mechanism of aminoglycoside resistance in clinical strains of </w:t>
      </w:r>
      <w:r w:rsidRPr="00AA77B7">
        <w:rPr>
          <w:i/>
        </w:rPr>
        <w:t>Pseudomonas aeruginosa</w:t>
      </w:r>
      <w:r w:rsidRPr="00AA77B7">
        <w:t xml:space="preserve">. </w:t>
      </w:r>
      <w:r w:rsidRPr="00AA77B7">
        <w:rPr>
          <w:i/>
        </w:rPr>
        <w:t>Antimicrob Agents Chemother</w:t>
      </w:r>
      <w:r w:rsidRPr="00AA77B7">
        <w:t xml:space="preserve"> 62.</w:t>
      </w:r>
    </w:p>
    <w:p w14:paraId="21AD96FD" w14:textId="77777777" w:rsidR="00AA77B7" w:rsidRPr="00AA77B7" w:rsidRDefault="00AA77B7" w:rsidP="00AA77B7">
      <w:pPr>
        <w:pStyle w:val="EndNoteBibliography"/>
        <w:ind w:left="720" w:hanging="720"/>
      </w:pPr>
      <w:r w:rsidRPr="00AA77B7">
        <w:t>16.</w:t>
      </w:r>
      <w:r w:rsidRPr="00AA77B7">
        <w:tab/>
        <w:t>Ditta G, Stanfield S, Corbin D, Helinski DR.</w:t>
      </w:r>
      <w:r w:rsidRPr="00AA77B7">
        <w:rPr>
          <w:b/>
        </w:rPr>
        <w:t xml:space="preserve"> </w:t>
      </w:r>
      <w:r w:rsidRPr="00AA77B7">
        <w:t>1980. Broad host range DNA cloning system for gram-negative bacteria: construction of a gene bank of Rhizobium meliloti. Proc Natl Acad Sci U S A 77:7347-51.</w:t>
      </w:r>
    </w:p>
    <w:p w14:paraId="79144ADD" w14:textId="3291E291" w:rsidR="00EE2709" w:rsidRPr="00C2571C" w:rsidRDefault="006C7189" w:rsidP="00646EC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E2709" w:rsidRPr="00C2571C" w:rsidSect="00F77A8F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FECC1" w14:textId="77777777" w:rsidR="000C6FCC" w:rsidRDefault="000C6FCC" w:rsidP="003C098E">
      <w:pPr>
        <w:spacing w:after="0" w:line="240" w:lineRule="auto"/>
      </w:pPr>
      <w:r>
        <w:separator/>
      </w:r>
    </w:p>
  </w:endnote>
  <w:endnote w:type="continuationSeparator" w:id="0">
    <w:p w14:paraId="0618BBB2" w14:textId="77777777" w:rsidR="000C6FCC" w:rsidRDefault="000C6FCC" w:rsidP="003C0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264238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2D0D26" w14:textId="680F3009" w:rsidR="005C7D66" w:rsidRDefault="005C7D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0CE836" w14:textId="77777777" w:rsidR="005C7D66" w:rsidRDefault="005C7D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F18FF5" w14:textId="77777777" w:rsidR="000C6FCC" w:rsidRDefault="000C6FCC" w:rsidP="003C098E">
      <w:pPr>
        <w:spacing w:after="0" w:line="240" w:lineRule="auto"/>
      </w:pPr>
      <w:r>
        <w:separator/>
      </w:r>
    </w:p>
  </w:footnote>
  <w:footnote w:type="continuationSeparator" w:id="0">
    <w:p w14:paraId="11E7DCDF" w14:textId="77777777" w:rsidR="000C6FCC" w:rsidRDefault="000C6FCC" w:rsidP="003C09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990A6B"/>
    <w:multiLevelType w:val="hybridMultilevel"/>
    <w:tmpl w:val="895E5472"/>
    <w:lvl w:ilvl="0" w:tplc="A6520D8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4559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PH" w:vendorID="64" w:dllVersion="0" w:nlCheck="1" w:checkStyle="0"/>
  <w:proofState w:spelling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saxe294fwffle99v5xfee3f2z9srpd5pww&quot;&gt;My EndNote Library-Converted&lt;record-ids&gt;&lt;item&gt;315&lt;/item&gt;&lt;item&gt;775&lt;/item&gt;&lt;item&gt;1056&lt;/item&gt;&lt;item&gt;1067&lt;/item&gt;&lt;item&gt;1090&lt;/item&gt;&lt;item&gt;1092&lt;/item&gt;&lt;item&gt;1127&lt;/item&gt;&lt;/record-ids&gt;&lt;/item&gt;&lt;/Libraries&gt;"/>
  </w:docVars>
  <w:rsids>
    <w:rsidRoot w:val="00AB02C5"/>
    <w:rsid w:val="00003BDB"/>
    <w:rsid w:val="00006301"/>
    <w:rsid w:val="00006ABB"/>
    <w:rsid w:val="0000744F"/>
    <w:rsid w:val="00010646"/>
    <w:rsid w:val="00010AE5"/>
    <w:rsid w:val="00010BC0"/>
    <w:rsid w:val="00010DC7"/>
    <w:rsid w:val="00010E86"/>
    <w:rsid w:val="00011C4B"/>
    <w:rsid w:val="0001256D"/>
    <w:rsid w:val="00012C38"/>
    <w:rsid w:val="00013F21"/>
    <w:rsid w:val="000157DA"/>
    <w:rsid w:val="00017A3A"/>
    <w:rsid w:val="00024CE1"/>
    <w:rsid w:val="00024EAE"/>
    <w:rsid w:val="00030E2D"/>
    <w:rsid w:val="00032215"/>
    <w:rsid w:val="0003233B"/>
    <w:rsid w:val="00035459"/>
    <w:rsid w:val="00035478"/>
    <w:rsid w:val="000360EA"/>
    <w:rsid w:val="000373E6"/>
    <w:rsid w:val="000422E8"/>
    <w:rsid w:val="00043097"/>
    <w:rsid w:val="0004360E"/>
    <w:rsid w:val="00044F49"/>
    <w:rsid w:val="00047C29"/>
    <w:rsid w:val="00051CD5"/>
    <w:rsid w:val="000558C9"/>
    <w:rsid w:val="00057323"/>
    <w:rsid w:val="000627A4"/>
    <w:rsid w:val="00064BC8"/>
    <w:rsid w:val="000655A1"/>
    <w:rsid w:val="0007330C"/>
    <w:rsid w:val="00074752"/>
    <w:rsid w:val="00074A82"/>
    <w:rsid w:val="00074BCA"/>
    <w:rsid w:val="000751A0"/>
    <w:rsid w:val="000763DF"/>
    <w:rsid w:val="00077F94"/>
    <w:rsid w:val="000816AC"/>
    <w:rsid w:val="00082668"/>
    <w:rsid w:val="00085BEC"/>
    <w:rsid w:val="00086164"/>
    <w:rsid w:val="000908B9"/>
    <w:rsid w:val="00093AFB"/>
    <w:rsid w:val="00095633"/>
    <w:rsid w:val="000A0329"/>
    <w:rsid w:val="000A315A"/>
    <w:rsid w:val="000A3665"/>
    <w:rsid w:val="000A73A7"/>
    <w:rsid w:val="000B0BF6"/>
    <w:rsid w:val="000B16FF"/>
    <w:rsid w:val="000B2477"/>
    <w:rsid w:val="000B68CD"/>
    <w:rsid w:val="000B7853"/>
    <w:rsid w:val="000C168F"/>
    <w:rsid w:val="000C25C6"/>
    <w:rsid w:val="000C2D63"/>
    <w:rsid w:val="000C3F71"/>
    <w:rsid w:val="000C438F"/>
    <w:rsid w:val="000C483E"/>
    <w:rsid w:val="000C5F24"/>
    <w:rsid w:val="000C69FE"/>
    <w:rsid w:val="000C6FCC"/>
    <w:rsid w:val="000D0A91"/>
    <w:rsid w:val="000D1B5F"/>
    <w:rsid w:val="000D1B9F"/>
    <w:rsid w:val="000D24D8"/>
    <w:rsid w:val="000D2935"/>
    <w:rsid w:val="000D3535"/>
    <w:rsid w:val="000D4F7D"/>
    <w:rsid w:val="000D79E3"/>
    <w:rsid w:val="000D7B08"/>
    <w:rsid w:val="000E0618"/>
    <w:rsid w:val="000E3FCF"/>
    <w:rsid w:val="000E4297"/>
    <w:rsid w:val="000E50D3"/>
    <w:rsid w:val="000E570A"/>
    <w:rsid w:val="000F307A"/>
    <w:rsid w:val="000F38F6"/>
    <w:rsid w:val="000F3E60"/>
    <w:rsid w:val="000F4F87"/>
    <w:rsid w:val="000F52A5"/>
    <w:rsid w:val="000F62D3"/>
    <w:rsid w:val="00100B85"/>
    <w:rsid w:val="00101F8C"/>
    <w:rsid w:val="00104739"/>
    <w:rsid w:val="001051D2"/>
    <w:rsid w:val="00105D30"/>
    <w:rsid w:val="00107AEF"/>
    <w:rsid w:val="00111A03"/>
    <w:rsid w:val="00112292"/>
    <w:rsid w:val="00116898"/>
    <w:rsid w:val="0011739C"/>
    <w:rsid w:val="00120555"/>
    <w:rsid w:val="001231DC"/>
    <w:rsid w:val="0012355F"/>
    <w:rsid w:val="00123C6E"/>
    <w:rsid w:val="00124109"/>
    <w:rsid w:val="001241C8"/>
    <w:rsid w:val="0012631D"/>
    <w:rsid w:val="00126E58"/>
    <w:rsid w:val="00126E8B"/>
    <w:rsid w:val="0012783E"/>
    <w:rsid w:val="00127882"/>
    <w:rsid w:val="001313C7"/>
    <w:rsid w:val="00132F75"/>
    <w:rsid w:val="001332BF"/>
    <w:rsid w:val="00133472"/>
    <w:rsid w:val="001357A8"/>
    <w:rsid w:val="001402A4"/>
    <w:rsid w:val="0014141F"/>
    <w:rsid w:val="00142488"/>
    <w:rsid w:val="0014318F"/>
    <w:rsid w:val="00145B84"/>
    <w:rsid w:val="001514D0"/>
    <w:rsid w:val="00151888"/>
    <w:rsid w:val="00152ED7"/>
    <w:rsid w:val="001532AD"/>
    <w:rsid w:val="0015611B"/>
    <w:rsid w:val="0015735A"/>
    <w:rsid w:val="001573D0"/>
    <w:rsid w:val="00161586"/>
    <w:rsid w:val="00165BEC"/>
    <w:rsid w:val="00170267"/>
    <w:rsid w:val="001718BB"/>
    <w:rsid w:val="00171D0E"/>
    <w:rsid w:val="00171D3D"/>
    <w:rsid w:val="00175D3F"/>
    <w:rsid w:val="00180192"/>
    <w:rsid w:val="00180912"/>
    <w:rsid w:val="00181D19"/>
    <w:rsid w:val="00182879"/>
    <w:rsid w:val="00183A04"/>
    <w:rsid w:val="00184D23"/>
    <w:rsid w:val="001853C4"/>
    <w:rsid w:val="00185708"/>
    <w:rsid w:val="00185AFB"/>
    <w:rsid w:val="001869F2"/>
    <w:rsid w:val="001901F4"/>
    <w:rsid w:val="00190274"/>
    <w:rsid w:val="00190681"/>
    <w:rsid w:val="00193BE2"/>
    <w:rsid w:val="001959F1"/>
    <w:rsid w:val="00197100"/>
    <w:rsid w:val="001A1742"/>
    <w:rsid w:val="001A39F1"/>
    <w:rsid w:val="001A4CF5"/>
    <w:rsid w:val="001A6EF3"/>
    <w:rsid w:val="001A7591"/>
    <w:rsid w:val="001A7694"/>
    <w:rsid w:val="001A7856"/>
    <w:rsid w:val="001B0607"/>
    <w:rsid w:val="001B134D"/>
    <w:rsid w:val="001B1451"/>
    <w:rsid w:val="001B1A14"/>
    <w:rsid w:val="001B2248"/>
    <w:rsid w:val="001B3000"/>
    <w:rsid w:val="001B323F"/>
    <w:rsid w:val="001B3646"/>
    <w:rsid w:val="001B420E"/>
    <w:rsid w:val="001B488F"/>
    <w:rsid w:val="001B5DFB"/>
    <w:rsid w:val="001B6F39"/>
    <w:rsid w:val="001B6FF6"/>
    <w:rsid w:val="001C04E4"/>
    <w:rsid w:val="001C1B7A"/>
    <w:rsid w:val="001C2ADE"/>
    <w:rsid w:val="001C3C63"/>
    <w:rsid w:val="001C4589"/>
    <w:rsid w:val="001C5278"/>
    <w:rsid w:val="001C56A7"/>
    <w:rsid w:val="001C5ED3"/>
    <w:rsid w:val="001C6122"/>
    <w:rsid w:val="001C7283"/>
    <w:rsid w:val="001D17BA"/>
    <w:rsid w:val="001D1885"/>
    <w:rsid w:val="001D2174"/>
    <w:rsid w:val="001D29F0"/>
    <w:rsid w:val="001D2CCF"/>
    <w:rsid w:val="001D4C96"/>
    <w:rsid w:val="001D5919"/>
    <w:rsid w:val="001D7CD6"/>
    <w:rsid w:val="001E09B4"/>
    <w:rsid w:val="001E0D1F"/>
    <w:rsid w:val="001E2BD3"/>
    <w:rsid w:val="001E4044"/>
    <w:rsid w:val="001E45B5"/>
    <w:rsid w:val="001E6C06"/>
    <w:rsid w:val="001E6EA1"/>
    <w:rsid w:val="001F3064"/>
    <w:rsid w:val="001F3CEB"/>
    <w:rsid w:val="0020035C"/>
    <w:rsid w:val="00200B89"/>
    <w:rsid w:val="00203AB2"/>
    <w:rsid w:val="00212D2A"/>
    <w:rsid w:val="00213BB0"/>
    <w:rsid w:val="00214C82"/>
    <w:rsid w:val="00216436"/>
    <w:rsid w:val="002175C4"/>
    <w:rsid w:val="00220D8D"/>
    <w:rsid w:val="00221835"/>
    <w:rsid w:val="00222E46"/>
    <w:rsid w:val="0022544E"/>
    <w:rsid w:val="0022604C"/>
    <w:rsid w:val="00227E82"/>
    <w:rsid w:val="00231F03"/>
    <w:rsid w:val="0023207A"/>
    <w:rsid w:val="00234DBF"/>
    <w:rsid w:val="00236B4E"/>
    <w:rsid w:val="00240550"/>
    <w:rsid w:val="00240FB1"/>
    <w:rsid w:val="00241C7D"/>
    <w:rsid w:val="0024500A"/>
    <w:rsid w:val="0024679D"/>
    <w:rsid w:val="00247C86"/>
    <w:rsid w:val="002513A6"/>
    <w:rsid w:val="00254151"/>
    <w:rsid w:val="00254DA2"/>
    <w:rsid w:val="002571AE"/>
    <w:rsid w:val="00257339"/>
    <w:rsid w:val="002575E4"/>
    <w:rsid w:val="00257902"/>
    <w:rsid w:val="00263543"/>
    <w:rsid w:val="00266578"/>
    <w:rsid w:val="002669C7"/>
    <w:rsid w:val="002674F0"/>
    <w:rsid w:val="002676F6"/>
    <w:rsid w:val="00272E99"/>
    <w:rsid w:val="002736E0"/>
    <w:rsid w:val="0027543F"/>
    <w:rsid w:val="00284F45"/>
    <w:rsid w:val="002854B3"/>
    <w:rsid w:val="00286F52"/>
    <w:rsid w:val="002915ED"/>
    <w:rsid w:val="002957E5"/>
    <w:rsid w:val="0029624A"/>
    <w:rsid w:val="00296A4B"/>
    <w:rsid w:val="00297058"/>
    <w:rsid w:val="002A2719"/>
    <w:rsid w:val="002A2B65"/>
    <w:rsid w:val="002A2DCC"/>
    <w:rsid w:val="002A6120"/>
    <w:rsid w:val="002B0D9E"/>
    <w:rsid w:val="002B14B5"/>
    <w:rsid w:val="002B1E5C"/>
    <w:rsid w:val="002B351F"/>
    <w:rsid w:val="002B43D4"/>
    <w:rsid w:val="002B50AA"/>
    <w:rsid w:val="002B5932"/>
    <w:rsid w:val="002B7365"/>
    <w:rsid w:val="002C0E97"/>
    <w:rsid w:val="002C10A6"/>
    <w:rsid w:val="002C1963"/>
    <w:rsid w:val="002C2685"/>
    <w:rsid w:val="002C42E4"/>
    <w:rsid w:val="002D0BD8"/>
    <w:rsid w:val="002D7B61"/>
    <w:rsid w:val="002E039F"/>
    <w:rsid w:val="002E313A"/>
    <w:rsid w:val="002E54F5"/>
    <w:rsid w:val="002E6579"/>
    <w:rsid w:val="002F4057"/>
    <w:rsid w:val="002F6B0E"/>
    <w:rsid w:val="002F779A"/>
    <w:rsid w:val="00300B06"/>
    <w:rsid w:val="00300FE7"/>
    <w:rsid w:val="0030200F"/>
    <w:rsid w:val="00303531"/>
    <w:rsid w:val="00303D30"/>
    <w:rsid w:val="00305228"/>
    <w:rsid w:val="003077BE"/>
    <w:rsid w:val="00307C2F"/>
    <w:rsid w:val="003163FF"/>
    <w:rsid w:val="00317CC4"/>
    <w:rsid w:val="00320175"/>
    <w:rsid w:val="003238D1"/>
    <w:rsid w:val="00326390"/>
    <w:rsid w:val="00326753"/>
    <w:rsid w:val="00326FD5"/>
    <w:rsid w:val="003301F3"/>
    <w:rsid w:val="00330ACB"/>
    <w:rsid w:val="00335488"/>
    <w:rsid w:val="00337BF1"/>
    <w:rsid w:val="00340800"/>
    <w:rsid w:val="00341126"/>
    <w:rsid w:val="00343648"/>
    <w:rsid w:val="00344E5D"/>
    <w:rsid w:val="003468B1"/>
    <w:rsid w:val="00347644"/>
    <w:rsid w:val="00350DC6"/>
    <w:rsid w:val="00351C92"/>
    <w:rsid w:val="00352332"/>
    <w:rsid w:val="003525B0"/>
    <w:rsid w:val="0035376A"/>
    <w:rsid w:val="00354376"/>
    <w:rsid w:val="00362522"/>
    <w:rsid w:val="003643D8"/>
    <w:rsid w:val="003646B1"/>
    <w:rsid w:val="003646D6"/>
    <w:rsid w:val="003661C2"/>
    <w:rsid w:val="00370E0B"/>
    <w:rsid w:val="00373C03"/>
    <w:rsid w:val="00373E21"/>
    <w:rsid w:val="00374025"/>
    <w:rsid w:val="00375AA9"/>
    <w:rsid w:val="003817D7"/>
    <w:rsid w:val="00383575"/>
    <w:rsid w:val="003865C1"/>
    <w:rsid w:val="00392C31"/>
    <w:rsid w:val="00392E5E"/>
    <w:rsid w:val="0039489A"/>
    <w:rsid w:val="00395610"/>
    <w:rsid w:val="00397C63"/>
    <w:rsid w:val="003A269A"/>
    <w:rsid w:val="003A2FDB"/>
    <w:rsid w:val="003A3841"/>
    <w:rsid w:val="003A4D0F"/>
    <w:rsid w:val="003A7A2B"/>
    <w:rsid w:val="003B4233"/>
    <w:rsid w:val="003B435A"/>
    <w:rsid w:val="003B59D4"/>
    <w:rsid w:val="003B5D2C"/>
    <w:rsid w:val="003C0475"/>
    <w:rsid w:val="003C098E"/>
    <w:rsid w:val="003C1966"/>
    <w:rsid w:val="003C20F4"/>
    <w:rsid w:val="003C30E9"/>
    <w:rsid w:val="003C4466"/>
    <w:rsid w:val="003C46AE"/>
    <w:rsid w:val="003D04F9"/>
    <w:rsid w:val="003D07DA"/>
    <w:rsid w:val="003D116A"/>
    <w:rsid w:val="003D1826"/>
    <w:rsid w:val="003D3C6D"/>
    <w:rsid w:val="003D4803"/>
    <w:rsid w:val="003D5DD4"/>
    <w:rsid w:val="003D63F5"/>
    <w:rsid w:val="003D7199"/>
    <w:rsid w:val="003E0942"/>
    <w:rsid w:val="003E1837"/>
    <w:rsid w:val="003E27D8"/>
    <w:rsid w:val="003E57D9"/>
    <w:rsid w:val="003E7057"/>
    <w:rsid w:val="003E7CED"/>
    <w:rsid w:val="003F40F8"/>
    <w:rsid w:val="003F55A1"/>
    <w:rsid w:val="003F5F2A"/>
    <w:rsid w:val="003F613B"/>
    <w:rsid w:val="003F662D"/>
    <w:rsid w:val="003F78F4"/>
    <w:rsid w:val="00402C22"/>
    <w:rsid w:val="00403CE1"/>
    <w:rsid w:val="00404E16"/>
    <w:rsid w:val="00405D63"/>
    <w:rsid w:val="00406397"/>
    <w:rsid w:val="0040666C"/>
    <w:rsid w:val="00410D2D"/>
    <w:rsid w:val="00411709"/>
    <w:rsid w:val="004146A6"/>
    <w:rsid w:val="00416278"/>
    <w:rsid w:val="00421904"/>
    <w:rsid w:val="00423445"/>
    <w:rsid w:val="004247BC"/>
    <w:rsid w:val="00425FA4"/>
    <w:rsid w:val="004264E5"/>
    <w:rsid w:val="004301E9"/>
    <w:rsid w:val="00430401"/>
    <w:rsid w:val="004324A7"/>
    <w:rsid w:val="004329B6"/>
    <w:rsid w:val="00432CEE"/>
    <w:rsid w:val="00433C66"/>
    <w:rsid w:val="0043426E"/>
    <w:rsid w:val="00434374"/>
    <w:rsid w:val="00434F5B"/>
    <w:rsid w:val="004354B1"/>
    <w:rsid w:val="0043695C"/>
    <w:rsid w:val="00440A5B"/>
    <w:rsid w:val="004417F0"/>
    <w:rsid w:val="00443D05"/>
    <w:rsid w:val="00445919"/>
    <w:rsid w:val="004523EC"/>
    <w:rsid w:val="00452D24"/>
    <w:rsid w:val="004530EA"/>
    <w:rsid w:val="00453C1F"/>
    <w:rsid w:val="00455653"/>
    <w:rsid w:val="00456D28"/>
    <w:rsid w:val="00460286"/>
    <w:rsid w:val="004642A8"/>
    <w:rsid w:val="0047008F"/>
    <w:rsid w:val="004720B4"/>
    <w:rsid w:val="004723A3"/>
    <w:rsid w:val="00472A42"/>
    <w:rsid w:val="0047415D"/>
    <w:rsid w:val="0047494D"/>
    <w:rsid w:val="00474E8B"/>
    <w:rsid w:val="00476DB9"/>
    <w:rsid w:val="004822D3"/>
    <w:rsid w:val="004827D8"/>
    <w:rsid w:val="00484B49"/>
    <w:rsid w:val="00492DFF"/>
    <w:rsid w:val="004935B4"/>
    <w:rsid w:val="0049480A"/>
    <w:rsid w:val="004961F9"/>
    <w:rsid w:val="00497ABC"/>
    <w:rsid w:val="004A25CD"/>
    <w:rsid w:val="004A3996"/>
    <w:rsid w:val="004A53D3"/>
    <w:rsid w:val="004A56FB"/>
    <w:rsid w:val="004A60F9"/>
    <w:rsid w:val="004B1633"/>
    <w:rsid w:val="004B6D74"/>
    <w:rsid w:val="004C0D57"/>
    <w:rsid w:val="004C2217"/>
    <w:rsid w:val="004C36B0"/>
    <w:rsid w:val="004C425F"/>
    <w:rsid w:val="004C4690"/>
    <w:rsid w:val="004D6CC7"/>
    <w:rsid w:val="004D78D3"/>
    <w:rsid w:val="004E4F5F"/>
    <w:rsid w:val="004E671B"/>
    <w:rsid w:val="004E7B97"/>
    <w:rsid w:val="004F1BC8"/>
    <w:rsid w:val="004F42D8"/>
    <w:rsid w:val="004F44A9"/>
    <w:rsid w:val="004F5673"/>
    <w:rsid w:val="0050169F"/>
    <w:rsid w:val="005025E4"/>
    <w:rsid w:val="0050471A"/>
    <w:rsid w:val="00504F7E"/>
    <w:rsid w:val="0050628D"/>
    <w:rsid w:val="00506D5B"/>
    <w:rsid w:val="00512433"/>
    <w:rsid w:val="00514F9F"/>
    <w:rsid w:val="005164B0"/>
    <w:rsid w:val="005175CE"/>
    <w:rsid w:val="00517ECF"/>
    <w:rsid w:val="00522922"/>
    <w:rsid w:val="00523A46"/>
    <w:rsid w:val="00524506"/>
    <w:rsid w:val="005263FE"/>
    <w:rsid w:val="00531361"/>
    <w:rsid w:val="00534C22"/>
    <w:rsid w:val="00535047"/>
    <w:rsid w:val="00541876"/>
    <w:rsid w:val="00544B93"/>
    <w:rsid w:val="00544C4D"/>
    <w:rsid w:val="00545EA0"/>
    <w:rsid w:val="0054680B"/>
    <w:rsid w:val="0054766F"/>
    <w:rsid w:val="005477A7"/>
    <w:rsid w:val="005507C8"/>
    <w:rsid w:val="00551C0C"/>
    <w:rsid w:val="00552651"/>
    <w:rsid w:val="0055553F"/>
    <w:rsid w:val="00556FC5"/>
    <w:rsid w:val="00557B24"/>
    <w:rsid w:val="00561A78"/>
    <w:rsid w:val="0056377A"/>
    <w:rsid w:val="005663AF"/>
    <w:rsid w:val="0056641A"/>
    <w:rsid w:val="005753DC"/>
    <w:rsid w:val="00580781"/>
    <w:rsid w:val="00580D73"/>
    <w:rsid w:val="005826B9"/>
    <w:rsid w:val="00583FAB"/>
    <w:rsid w:val="0058712B"/>
    <w:rsid w:val="00590C6A"/>
    <w:rsid w:val="00590FA8"/>
    <w:rsid w:val="0059167D"/>
    <w:rsid w:val="00592989"/>
    <w:rsid w:val="00595EBB"/>
    <w:rsid w:val="00596150"/>
    <w:rsid w:val="005967D7"/>
    <w:rsid w:val="005A17B6"/>
    <w:rsid w:val="005A2B49"/>
    <w:rsid w:val="005A2D81"/>
    <w:rsid w:val="005A4B93"/>
    <w:rsid w:val="005A62C6"/>
    <w:rsid w:val="005B2FEC"/>
    <w:rsid w:val="005B339A"/>
    <w:rsid w:val="005B7780"/>
    <w:rsid w:val="005C2706"/>
    <w:rsid w:val="005C3B7D"/>
    <w:rsid w:val="005C462B"/>
    <w:rsid w:val="005C78EE"/>
    <w:rsid w:val="005C7D66"/>
    <w:rsid w:val="005D0DF2"/>
    <w:rsid w:val="005D2D78"/>
    <w:rsid w:val="005D4494"/>
    <w:rsid w:val="005D5119"/>
    <w:rsid w:val="005D7542"/>
    <w:rsid w:val="005E06D9"/>
    <w:rsid w:val="005E1347"/>
    <w:rsid w:val="005E22F6"/>
    <w:rsid w:val="005E2FBD"/>
    <w:rsid w:val="005E427A"/>
    <w:rsid w:val="005E595E"/>
    <w:rsid w:val="005E71DE"/>
    <w:rsid w:val="005E743B"/>
    <w:rsid w:val="005F378F"/>
    <w:rsid w:val="005F7A64"/>
    <w:rsid w:val="0060058E"/>
    <w:rsid w:val="00601936"/>
    <w:rsid w:val="00603D74"/>
    <w:rsid w:val="00604909"/>
    <w:rsid w:val="00612B63"/>
    <w:rsid w:val="0062104B"/>
    <w:rsid w:val="00621CAE"/>
    <w:rsid w:val="00625984"/>
    <w:rsid w:val="00626BDC"/>
    <w:rsid w:val="00630B54"/>
    <w:rsid w:val="00630F86"/>
    <w:rsid w:val="00631F8E"/>
    <w:rsid w:val="00632617"/>
    <w:rsid w:val="006327DC"/>
    <w:rsid w:val="00632E08"/>
    <w:rsid w:val="00633856"/>
    <w:rsid w:val="006357B4"/>
    <w:rsid w:val="0063762B"/>
    <w:rsid w:val="00637999"/>
    <w:rsid w:val="00646ECC"/>
    <w:rsid w:val="006502B9"/>
    <w:rsid w:val="00653037"/>
    <w:rsid w:val="00654300"/>
    <w:rsid w:val="00654499"/>
    <w:rsid w:val="00655716"/>
    <w:rsid w:val="00661837"/>
    <w:rsid w:val="00662494"/>
    <w:rsid w:val="0066256F"/>
    <w:rsid w:val="00665AAD"/>
    <w:rsid w:val="006667EA"/>
    <w:rsid w:val="006714F0"/>
    <w:rsid w:val="0067432C"/>
    <w:rsid w:val="00676DE1"/>
    <w:rsid w:val="00677175"/>
    <w:rsid w:val="00681D2E"/>
    <w:rsid w:val="006825EC"/>
    <w:rsid w:val="0068291D"/>
    <w:rsid w:val="006853CA"/>
    <w:rsid w:val="00685C66"/>
    <w:rsid w:val="00685D04"/>
    <w:rsid w:val="00687024"/>
    <w:rsid w:val="00687100"/>
    <w:rsid w:val="006877D0"/>
    <w:rsid w:val="00690B09"/>
    <w:rsid w:val="0069172A"/>
    <w:rsid w:val="00692B52"/>
    <w:rsid w:val="00693599"/>
    <w:rsid w:val="006936A5"/>
    <w:rsid w:val="006949B8"/>
    <w:rsid w:val="0069519D"/>
    <w:rsid w:val="00696403"/>
    <w:rsid w:val="006A0577"/>
    <w:rsid w:val="006A3228"/>
    <w:rsid w:val="006A3412"/>
    <w:rsid w:val="006A392E"/>
    <w:rsid w:val="006A39E8"/>
    <w:rsid w:val="006A3D9E"/>
    <w:rsid w:val="006A4315"/>
    <w:rsid w:val="006A7C8A"/>
    <w:rsid w:val="006B012F"/>
    <w:rsid w:val="006B3765"/>
    <w:rsid w:val="006B3785"/>
    <w:rsid w:val="006B4047"/>
    <w:rsid w:val="006B5389"/>
    <w:rsid w:val="006B562B"/>
    <w:rsid w:val="006B623D"/>
    <w:rsid w:val="006B7AC3"/>
    <w:rsid w:val="006C058A"/>
    <w:rsid w:val="006C0614"/>
    <w:rsid w:val="006C4B3B"/>
    <w:rsid w:val="006C7189"/>
    <w:rsid w:val="006D2703"/>
    <w:rsid w:val="006D3789"/>
    <w:rsid w:val="006D7D2B"/>
    <w:rsid w:val="006E0C68"/>
    <w:rsid w:val="006E0F4D"/>
    <w:rsid w:val="006E1C9F"/>
    <w:rsid w:val="006E1CFD"/>
    <w:rsid w:val="006E2DDC"/>
    <w:rsid w:val="006E2E71"/>
    <w:rsid w:val="006E46AB"/>
    <w:rsid w:val="006E6534"/>
    <w:rsid w:val="006E72F2"/>
    <w:rsid w:val="006F087D"/>
    <w:rsid w:val="006F4264"/>
    <w:rsid w:val="006F63C9"/>
    <w:rsid w:val="007011B1"/>
    <w:rsid w:val="0070120F"/>
    <w:rsid w:val="00704944"/>
    <w:rsid w:val="007061B8"/>
    <w:rsid w:val="007072C0"/>
    <w:rsid w:val="00710CAA"/>
    <w:rsid w:val="0071215B"/>
    <w:rsid w:val="00713147"/>
    <w:rsid w:val="00713508"/>
    <w:rsid w:val="00716A45"/>
    <w:rsid w:val="00717C88"/>
    <w:rsid w:val="0072175B"/>
    <w:rsid w:val="00722D64"/>
    <w:rsid w:val="00723709"/>
    <w:rsid w:val="007259C6"/>
    <w:rsid w:val="00726236"/>
    <w:rsid w:val="00727F71"/>
    <w:rsid w:val="00730D50"/>
    <w:rsid w:val="0073386E"/>
    <w:rsid w:val="00734363"/>
    <w:rsid w:val="007357F3"/>
    <w:rsid w:val="0073723C"/>
    <w:rsid w:val="007405C1"/>
    <w:rsid w:val="00742198"/>
    <w:rsid w:val="00742688"/>
    <w:rsid w:val="007469C2"/>
    <w:rsid w:val="0075265C"/>
    <w:rsid w:val="00752C8B"/>
    <w:rsid w:val="00755CC9"/>
    <w:rsid w:val="007566A2"/>
    <w:rsid w:val="0076019A"/>
    <w:rsid w:val="00760C3A"/>
    <w:rsid w:val="007612F3"/>
    <w:rsid w:val="00762BE1"/>
    <w:rsid w:val="00765721"/>
    <w:rsid w:val="00765A42"/>
    <w:rsid w:val="00770897"/>
    <w:rsid w:val="00770ED0"/>
    <w:rsid w:val="007716DA"/>
    <w:rsid w:val="00771D5B"/>
    <w:rsid w:val="00772DCF"/>
    <w:rsid w:val="007749DE"/>
    <w:rsid w:val="00776DCE"/>
    <w:rsid w:val="007801FF"/>
    <w:rsid w:val="007803C3"/>
    <w:rsid w:val="00780B94"/>
    <w:rsid w:val="007811C5"/>
    <w:rsid w:val="00786D2F"/>
    <w:rsid w:val="00793392"/>
    <w:rsid w:val="00794070"/>
    <w:rsid w:val="007943D7"/>
    <w:rsid w:val="00795A36"/>
    <w:rsid w:val="00796CA2"/>
    <w:rsid w:val="007976EB"/>
    <w:rsid w:val="00797878"/>
    <w:rsid w:val="007A06B5"/>
    <w:rsid w:val="007A51F0"/>
    <w:rsid w:val="007A5EBC"/>
    <w:rsid w:val="007A64F0"/>
    <w:rsid w:val="007A65DB"/>
    <w:rsid w:val="007B0F2C"/>
    <w:rsid w:val="007B1A77"/>
    <w:rsid w:val="007B34E7"/>
    <w:rsid w:val="007B43A3"/>
    <w:rsid w:val="007B48D1"/>
    <w:rsid w:val="007B50BB"/>
    <w:rsid w:val="007C21A8"/>
    <w:rsid w:val="007C30BC"/>
    <w:rsid w:val="007C4B95"/>
    <w:rsid w:val="007C527C"/>
    <w:rsid w:val="007C527E"/>
    <w:rsid w:val="007D0753"/>
    <w:rsid w:val="007D1BEA"/>
    <w:rsid w:val="007D2168"/>
    <w:rsid w:val="007D49BD"/>
    <w:rsid w:val="007D57DB"/>
    <w:rsid w:val="007D6552"/>
    <w:rsid w:val="007E1306"/>
    <w:rsid w:val="007E1671"/>
    <w:rsid w:val="007E2E31"/>
    <w:rsid w:val="007E33DA"/>
    <w:rsid w:val="007E4169"/>
    <w:rsid w:val="007E65A6"/>
    <w:rsid w:val="007E66E7"/>
    <w:rsid w:val="007E70D8"/>
    <w:rsid w:val="007E7E59"/>
    <w:rsid w:val="007F21EC"/>
    <w:rsid w:val="007F3802"/>
    <w:rsid w:val="007F3D37"/>
    <w:rsid w:val="007F4F73"/>
    <w:rsid w:val="007F5FC2"/>
    <w:rsid w:val="007F7540"/>
    <w:rsid w:val="00800025"/>
    <w:rsid w:val="008063D9"/>
    <w:rsid w:val="008079CA"/>
    <w:rsid w:val="00812376"/>
    <w:rsid w:val="008147E8"/>
    <w:rsid w:val="00815478"/>
    <w:rsid w:val="008155AB"/>
    <w:rsid w:val="008159E0"/>
    <w:rsid w:val="00816F7F"/>
    <w:rsid w:val="00817C81"/>
    <w:rsid w:val="008218D4"/>
    <w:rsid w:val="00822E5A"/>
    <w:rsid w:val="00824225"/>
    <w:rsid w:val="008248B4"/>
    <w:rsid w:val="00824E89"/>
    <w:rsid w:val="00827229"/>
    <w:rsid w:val="008277E9"/>
    <w:rsid w:val="00827B1C"/>
    <w:rsid w:val="00830F18"/>
    <w:rsid w:val="0083179D"/>
    <w:rsid w:val="00831E3F"/>
    <w:rsid w:val="00832656"/>
    <w:rsid w:val="00832777"/>
    <w:rsid w:val="0083307B"/>
    <w:rsid w:val="00833368"/>
    <w:rsid w:val="0083716C"/>
    <w:rsid w:val="00840847"/>
    <w:rsid w:val="00846FB7"/>
    <w:rsid w:val="008479DF"/>
    <w:rsid w:val="00850BD8"/>
    <w:rsid w:val="00850C40"/>
    <w:rsid w:val="00850F2C"/>
    <w:rsid w:val="00851254"/>
    <w:rsid w:val="008513FA"/>
    <w:rsid w:val="00851DD0"/>
    <w:rsid w:val="008524BA"/>
    <w:rsid w:val="00853B56"/>
    <w:rsid w:val="008554F3"/>
    <w:rsid w:val="008565F4"/>
    <w:rsid w:val="00856B89"/>
    <w:rsid w:val="0086018A"/>
    <w:rsid w:val="00861731"/>
    <w:rsid w:val="0086232E"/>
    <w:rsid w:val="0086395F"/>
    <w:rsid w:val="00864665"/>
    <w:rsid w:val="00865544"/>
    <w:rsid w:val="008658D3"/>
    <w:rsid w:val="008664B5"/>
    <w:rsid w:val="0087047F"/>
    <w:rsid w:val="008706D5"/>
    <w:rsid w:val="00871B6E"/>
    <w:rsid w:val="0087282D"/>
    <w:rsid w:val="008736C1"/>
    <w:rsid w:val="008737E2"/>
    <w:rsid w:val="008750E7"/>
    <w:rsid w:val="008771B4"/>
    <w:rsid w:val="00880D52"/>
    <w:rsid w:val="00881924"/>
    <w:rsid w:val="0088366E"/>
    <w:rsid w:val="00885F0D"/>
    <w:rsid w:val="00886987"/>
    <w:rsid w:val="00893735"/>
    <w:rsid w:val="008937E6"/>
    <w:rsid w:val="008947E4"/>
    <w:rsid w:val="00895128"/>
    <w:rsid w:val="0089512B"/>
    <w:rsid w:val="00896227"/>
    <w:rsid w:val="0089690C"/>
    <w:rsid w:val="0089766A"/>
    <w:rsid w:val="008A0350"/>
    <w:rsid w:val="008A28E1"/>
    <w:rsid w:val="008A2AB8"/>
    <w:rsid w:val="008A3818"/>
    <w:rsid w:val="008A3C41"/>
    <w:rsid w:val="008A4B79"/>
    <w:rsid w:val="008A5261"/>
    <w:rsid w:val="008A59F2"/>
    <w:rsid w:val="008A697C"/>
    <w:rsid w:val="008B1890"/>
    <w:rsid w:val="008B70B4"/>
    <w:rsid w:val="008B77B2"/>
    <w:rsid w:val="008C0A3C"/>
    <w:rsid w:val="008C2CA3"/>
    <w:rsid w:val="008C35CC"/>
    <w:rsid w:val="008C3702"/>
    <w:rsid w:val="008C42CD"/>
    <w:rsid w:val="008C46C7"/>
    <w:rsid w:val="008C5294"/>
    <w:rsid w:val="008C5CE2"/>
    <w:rsid w:val="008C7EDD"/>
    <w:rsid w:val="008D20A2"/>
    <w:rsid w:val="008D32BF"/>
    <w:rsid w:val="008D3A54"/>
    <w:rsid w:val="008D475C"/>
    <w:rsid w:val="008E153A"/>
    <w:rsid w:val="008E3AAC"/>
    <w:rsid w:val="008E495E"/>
    <w:rsid w:val="008E7312"/>
    <w:rsid w:val="008F2194"/>
    <w:rsid w:val="008F3111"/>
    <w:rsid w:val="008F4855"/>
    <w:rsid w:val="008F7166"/>
    <w:rsid w:val="00900234"/>
    <w:rsid w:val="00902118"/>
    <w:rsid w:val="00902EE8"/>
    <w:rsid w:val="00904C56"/>
    <w:rsid w:val="009059D7"/>
    <w:rsid w:val="0090672E"/>
    <w:rsid w:val="00910461"/>
    <w:rsid w:val="00911708"/>
    <w:rsid w:val="00912632"/>
    <w:rsid w:val="0091334C"/>
    <w:rsid w:val="00914424"/>
    <w:rsid w:val="00915460"/>
    <w:rsid w:val="00916541"/>
    <w:rsid w:val="009230B8"/>
    <w:rsid w:val="00932241"/>
    <w:rsid w:val="009338F4"/>
    <w:rsid w:val="00935BAD"/>
    <w:rsid w:val="00935BBB"/>
    <w:rsid w:val="00942678"/>
    <w:rsid w:val="0094354C"/>
    <w:rsid w:val="00951193"/>
    <w:rsid w:val="00951963"/>
    <w:rsid w:val="00951B29"/>
    <w:rsid w:val="00953BBE"/>
    <w:rsid w:val="009551CA"/>
    <w:rsid w:val="00955280"/>
    <w:rsid w:val="009605F2"/>
    <w:rsid w:val="00964484"/>
    <w:rsid w:val="00966AD9"/>
    <w:rsid w:val="00972DD8"/>
    <w:rsid w:val="00973FEE"/>
    <w:rsid w:val="00974687"/>
    <w:rsid w:val="00977BD4"/>
    <w:rsid w:val="00981056"/>
    <w:rsid w:val="00981B38"/>
    <w:rsid w:val="009825CB"/>
    <w:rsid w:val="00984ACD"/>
    <w:rsid w:val="00985A27"/>
    <w:rsid w:val="00986561"/>
    <w:rsid w:val="009939FD"/>
    <w:rsid w:val="00994C42"/>
    <w:rsid w:val="0099757D"/>
    <w:rsid w:val="00997636"/>
    <w:rsid w:val="00997CC8"/>
    <w:rsid w:val="009A018C"/>
    <w:rsid w:val="009A0C9B"/>
    <w:rsid w:val="009A1A35"/>
    <w:rsid w:val="009A2241"/>
    <w:rsid w:val="009A41FF"/>
    <w:rsid w:val="009A5D26"/>
    <w:rsid w:val="009B1D7D"/>
    <w:rsid w:val="009B23BB"/>
    <w:rsid w:val="009B2B25"/>
    <w:rsid w:val="009B4130"/>
    <w:rsid w:val="009B461B"/>
    <w:rsid w:val="009B6643"/>
    <w:rsid w:val="009C06A1"/>
    <w:rsid w:val="009C4FF5"/>
    <w:rsid w:val="009C4FF6"/>
    <w:rsid w:val="009D0EC7"/>
    <w:rsid w:val="009D27A0"/>
    <w:rsid w:val="009D2DB8"/>
    <w:rsid w:val="009D4B74"/>
    <w:rsid w:val="009D4E96"/>
    <w:rsid w:val="009D67C5"/>
    <w:rsid w:val="009D7587"/>
    <w:rsid w:val="009E4D3A"/>
    <w:rsid w:val="009E500C"/>
    <w:rsid w:val="009F18CB"/>
    <w:rsid w:val="009F1956"/>
    <w:rsid w:val="009F5BD7"/>
    <w:rsid w:val="009F73CF"/>
    <w:rsid w:val="009F7A04"/>
    <w:rsid w:val="00A0285C"/>
    <w:rsid w:val="00A051B3"/>
    <w:rsid w:val="00A112EF"/>
    <w:rsid w:val="00A11E9E"/>
    <w:rsid w:val="00A164E4"/>
    <w:rsid w:val="00A20D2D"/>
    <w:rsid w:val="00A214D1"/>
    <w:rsid w:val="00A232FB"/>
    <w:rsid w:val="00A23912"/>
    <w:rsid w:val="00A24846"/>
    <w:rsid w:val="00A262C7"/>
    <w:rsid w:val="00A3580C"/>
    <w:rsid w:val="00A37995"/>
    <w:rsid w:val="00A37D2E"/>
    <w:rsid w:val="00A41D5C"/>
    <w:rsid w:val="00A422F6"/>
    <w:rsid w:val="00A4355D"/>
    <w:rsid w:val="00A43A68"/>
    <w:rsid w:val="00A445E8"/>
    <w:rsid w:val="00A45725"/>
    <w:rsid w:val="00A45B89"/>
    <w:rsid w:val="00A46157"/>
    <w:rsid w:val="00A47778"/>
    <w:rsid w:val="00A47ACF"/>
    <w:rsid w:val="00A50603"/>
    <w:rsid w:val="00A54AA5"/>
    <w:rsid w:val="00A56A16"/>
    <w:rsid w:val="00A57C9E"/>
    <w:rsid w:val="00A60478"/>
    <w:rsid w:val="00A60BA2"/>
    <w:rsid w:val="00A623F7"/>
    <w:rsid w:val="00A645F0"/>
    <w:rsid w:val="00A66D16"/>
    <w:rsid w:val="00A70E03"/>
    <w:rsid w:val="00A7112B"/>
    <w:rsid w:val="00A7130C"/>
    <w:rsid w:val="00A71953"/>
    <w:rsid w:val="00A71DD8"/>
    <w:rsid w:val="00A72C2D"/>
    <w:rsid w:val="00A73129"/>
    <w:rsid w:val="00A7414C"/>
    <w:rsid w:val="00A756CA"/>
    <w:rsid w:val="00A75FBE"/>
    <w:rsid w:val="00A76188"/>
    <w:rsid w:val="00A76911"/>
    <w:rsid w:val="00A80399"/>
    <w:rsid w:val="00A8100A"/>
    <w:rsid w:val="00A81617"/>
    <w:rsid w:val="00A844DE"/>
    <w:rsid w:val="00A8612E"/>
    <w:rsid w:val="00A93EE0"/>
    <w:rsid w:val="00A95D79"/>
    <w:rsid w:val="00A967C8"/>
    <w:rsid w:val="00AA0230"/>
    <w:rsid w:val="00AA0E43"/>
    <w:rsid w:val="00AA5D50"/>
    <w:rsid w:val="00AA5EB3"/>
    <w:rsid w:val="00AA62B2"/>
    <w:rsid w:val="00AA77B7"/>
    <w:rsid w:val="00AA7E6B"/>
    <w:rsid w:val="00AB0210"/>
    <w:rsid w:val="00AB02C5"/>
    <w:rsid w:val="00AB128D"/>
    <w:rsid w:val="00AB1AB6"/>
    <w:rsid w:val="00AB1C2C"/>
    <w:rsid w:val="00AB404E"/>
    <w:rsid w:val="00AB45F7"/>
    <w:rsid w:val="00AB7953"/>
    <w:rsid w:val="00AC00A1"/>
    <w:rsid w:val="00AC0CC7"/>
    <w:rsid w:val="00AC44B1"/>
    <w:rsid w:val="00AC474B"/>
    <w:rsid w:val="00AC5B8D"/>
    <w:rsid w:val="00AD01C9"/>
    <w:rsid w:val="00AD1D44"/>
    <w:rsid w:val="00AD2041"/>
    <w:rsid w:val="00AD328C"/>
    <w:rsid w:val="00AD7206"/>
    <w:rsid w:val="00AD787B"/>
    <w:rsid w:val="00AE00E8"/>
    <w:rsid w:val="00AE1560"/>
    <w:rsid w:val="00AE1870"/>
    <w:rsid w:val="00AE4515"/>
    <w:rsid w:val="00AE4887"/>
    <w:rsid w:val="00AE6EF0"/>
    <w:rsid w:val="00AE7561"/>
    <w:rsid w:val="00AE77E6"/>
    <w:rsid w:val="00AF14BE"/>
    <w:rsid w:val="00AF1F8E"/>
    <w:rsid w:val="00AF2503"/>
    <w:rsid w:val="00AF5E6A"/>
    <w:rsid w:val="00AF698D"/>
    <w:rsid w:val="00AF722F"/>
    <w:rsid w:val="00AF7762"/>
    <w:rsid w:val="00B00133"/>
    <w:rsid w:val="00B002B0"/>
    <w:rsid w:val="00B06F54"/>
    <w:rsid w:val="00B10ECD"/>
    <w:rsid w:val="00B13C52"/>
    <w:rsid w:val="00B16036"/>
    <w:rsid w:val="00B20BA9"/>
    <w:rsid w:val="00B21FC7"/>
    <w:rsid w:val="00B25044"/>
    <w:rsid w:val="00B32600"/>
    <w:rsid w:val="00B339CC"/>
    <w:rsid w:val="00B36325"/>
    <w:rsid w:val="00B366AA"/>
    <w:rsid w:val="00B366C5"/>
    <w:rsid w:val="00B36CA7"/>
    <w:rsid w:val="00B40575"/>
    <w:rsid w:val="00B41A32"/>
    <w:rsid w:val="00B429A0"/>
    <w:rsid w:val="00B430A7"/>
    <w:rsid w:val="00B44457"/>
    <w:rsid w:val="00B47EB3"/>
    <w:rsid w:val="00B510B5"/>
    <w:rsid w:val="00B522BA"/>
    <w:rsid w:val="00B53DC5"/>
    <w:rsid w:val="00B5445E"/>
    <w:rsid w:val="00B5461E"/>
    <w:rsid w:val="00B57B14"/>
    <w:rsid w:val="00B57E51"/>
    <w:rsid w:val="00B6077F"/>
    <w:rsid w:val="00B60AE2"/>
    <w:rsid w:val="00B615D8"/>
    <w:rsid w:val="00B649C5"/>
    <w:rsid w:val="00B64EE0"/>
    <w:rsid w:val="00B66B28"/>
    <w:rsid w:val="00B66C63"/>
    <w:rsid w:val="00B704B0"/>
    <w:rsid w:val="00B77F81"/>
    <w:rsid w:val="00B81C94"/>
    <w:rsid w:val="00B84948"/>
    <w:rsid w:val="00B84CC7"/>
    <w:rsid w:val="00B86EF8"/>
    <w:rsid w:val="00B903C0"/>
    <w:rsid w:val="00B907E2"/>
    <w:rsid w:val="00B93827"/>
    <w:rsid w:val="00B9542C"/>
    <w:rsid w:val="00B964D8"/>
    <w:rsid w:val="00BA2D38"/>
    <w:rsid w:val="00BA43BF"/>
    <w:rsid w:val="00BA6671"/>
    <w:rsid w:val="00BB3AB9"/>
    <w:rsid w:val="00BB442A"/>
    <w:rsid w:val="00BC0121"/>
    <w:rsid w:val="00BC0410"/>
    <w:rsid w:val="00BC63F8"/>
    <w:rsid w:val="00BC7436"/>
    <w:rsid w:val="00BD0ACC"/>
    <w:rsid w:val="00BD152E"/>
    <w:rsid w:val="00BD19F4"/>
    <w:rsid w:val="00BD2BC5"/>
    <w:rsid w:val="00BD3873"/>
    <w:rsid w:val="00BD6F6A"/>
    <w:rsid w:val="00BD722C"/>
    <w:rsid w:val="00BE0567"/>
    <w:rsid w:val="00BE2347"/>
    <w:rsid w:val="00BE6D7A"/>
    <w:rsid w:val="00BF1840"/>
    <w:rsid w:val="00BF18F0"/>
    <w:rsid w:val="00BF1BAC"/>
    <w:rsid w:val="00BF2187"/>
    <w:rsid w:val="00BF4A2E"/>
    <w:rsid w:val="00C00A31"/>
    <w:rsid w:val="00C012A5"/>
    <w:rsid w:val="00C04689"/>
    <w:rsid w:val="00C048A9"/>
    <w:rsid w:val="00C10671"/>
    <w:rsid w:val="00C1084A"/>
    <w:rsid w:val="00C12931"/>
    <w:rsid w:val="00C13136"/>
    <w:rsid w:val="00C142EC"/>
    <w:rsid w:val="00C1479F"/>
    <w:rsid w:val="00C1538F"/>
    <w:rsid w:val="00C158E3"/>
    <w:rsid w:val="00C20738"/>
    <w:rsid w:val="00C21E4B"/>
    <w:rsid w:val="00C22899"/>
    <w:rsid w:val="00C25496"/>
    <w:rsid w:val="00C2571C"/>
    <w:rsid w:val="00C25EBC"/>
    <w:rsid w:val="00C3083A"/>
    <w:rsid w:val="00C31E29"/>
    <w:rsid w:val="00C33CCB"/>
    <w:rsid w:val="00C3577A"/>
    <w:rsid w:val="00C363BC"/>
    <w:rsid w:val="00C36A2C"/>
    <w:rsid w:val="00C41955"/>
    <w:rsid w:val="00C4325C"/>
    <w:rsid w:val="00C43936"/>
    <w:rsid w:val="00C44852"/>
    <w:rsid w:val="00C4747F"/>
    <w:rsid w:val="00C50050"/>
    <w:rsid w:val="00C50D76"/>
    <w:rsid w:val="00C510FC"/>
    <w:rsid w:val="00C54703"/>
    <w:rsid w:val="00C56FAC"/>
    <w:rsid w:val="00C6188C"/>
    <w:rsid w:val="00C61D03"/>
    <w:rsid w:val="00C61EDA"/>
    <w:rsid w:val="00C63A67"/>
    <w:rsid w:val="00C63ACB"/>
    <w:rsid w:val="00C658BE"/>
    <w:rsid w:val="00C66350"/>
    <w:rsid w:val="00C6772A"/>
    <w:rsid w:val="00C70AFB"/>
    <w:rsid w:val="00C724B9"/>
    <w:rsid w:val="00C734E6"/>
    <w:rsid w:val="00C74851"/>
    <w:rsid w:val="00C766E4"/>
    <w:rsid w:val="00C77755"/>
    <w:rsid w:val="00C81C12"/>
    <w:rsid w:val="00C83871"/>
    <w:rsid w:val="00C85FFC"/>
    <w:rsid w:val="00C875AC"/>
    <w:rsid w:val="00C87C99"/>
    <w:rsid w:val="00C91011"/>
    <w:rsid w:val="00C9155A"/>
    <w:rsid w:val="00C94102"/>
    <w:rsid w:val="00C94FA2"/>
    <w:rsid w:val="00CA007D"/>
    <w:rsid w:val="00CA4FD4"/>
    <w:rsid w:val="00CA5676"/>
    <w:rsid w:val="00CA5CDE"/>
    <w:rsid w:val="00CA68AC"/>
    <w:rsid w:val="00CA7DEA"/>
    <w:rsid w:val="00CC157F"/>
    <w:rsid w:val="00CC2DCB"/>
    <w:rsid w:val="00CD0D02"/>
    <w:rsid w:val="00CD1403"/>
    <w:rsid w:val="00CD162D"/>
    <w:rsid w:val="00CD17DB"/>
    <w:rsid w:val="00CD1BA7"/>
    <w:rsid w:val="00CD2936"/>
    <w:rsid w:val="00CD3720"/>
    <w:rsid w:val="00CD3D33"/>
    <w:rsid w:val="00CD717B"/>
    <w:rsid w:val="00CD7ACF"/>
    <w:rsid w:val="00CE04ED"/>
    <w:rsid w:val="00CE06BF"/>
    <w:rsid w:val="00CE5594"/>
    <w:rsid w:val="00CE5879"/>
    <w:rsid w:val="00CE7A0C"/>
    <w:rsid w:val="00CF0C84"/>
    <w:rsid w:val="00CF1667"/>
    <w:rsid w:val="00CF439C"/>
    <w:rsid w:val="00CF6800"/>
    <w:rsid w:val="00CF799A"/>
    <w:rsid w:val="00D00E75"/>
    <w:rsid w:val="00D01AB8"/>
    <w:rsid w:val="00D01B82"/>
    <w:rsid w:val="00D021D7"/>
    <w:rsid w:val="00D028B5"/>
    <w:rsid w:val="00D046B9"/>
    <w:rsid w:val="00D04980"/>
    <w:rsid w:val="00D052AD"/>
    <w:rsid w:val="00D0551C"/>
    <w:rsid w:val="00D056A2"/>
    <w:rsid w:val="00D060EE"/>
    <w:rsid w:val="00D06AD6"/>
    <w:rsid w:val="00D10E4E"/>
    <w:rsid w:val="00D1653B"/>
    <w:rsid w:val="00D16823"/>
    <w:rsid w:val="00D17564"/>
    <w:rsid w:val="00D20CFA"/>
    <w:rsid w:val="00D21348"/>
    <w:rsid w:val="00D21423"/>
    <w:rsid w:val="00D2237E"/>
    <w:rsid w:val="00D229B3"/>
    <w:rsid w:val="00D250AC"/>
    <w:rsid w:val="00D25DC5"/>
    <w:rsid w:val="00D26ABB"/>
    <w:rsid w:val="00D26F33"/>
    <w:rsid w:val="00D304E6"/>
    <w:rsid w:val="00D32F2D"/>
    <w:rsid w:val="00D33F6D"/>
    <w:rsid w:val="00D40D72"/>
    <w:rsid w:val="00D42ECD"/>
    <w:rsid w:val="00D431B6"/>
    <w:rsid w:val="00D4324D"/>
    <w:rsid w:val="00D444CA"/>
    <w:rsid w:val="00D459F8"/>
    <w:rsid w:val="00D45A95"/>
    <w:rsid w:val="00D45F22"/>
    <w:rsid w:val="00D4632A"/>
    <w:rsid w:val="00D469BC"/>
    <w:rsid w:val="00D4735B"/>
    <w:rsid w:val="00D473FC"/>
    <w:rsid w:val="00D50C66"/>
    <w:rsid w:val="00D52AA1"/>
    <w:rsid w:val="00D5534F"/>
    <w:rsid w:val="00D558C3"/>
    <w:rsid w:val="00D6003B"/>
    <w:rsid w:val="00D60AB9"/>
    <w:rsid w:val="00D6268A"/>
    <w:rsid w:val="00D63029"/>
    <w:rsid w:val="00D65EC8"/>
    <w:rsid w:val="00D66CE8"/>
    <w:rsid w:val="00D67F5D"/>
    <w:rsid w:val="00D742EF"/>
    <w:rsid w:val="00D758FA"/>
    <w:rsid w:val="00D761C8"/>
    <w:rsid w:val="00D77D09"/>
    <w:rsid w:val="00D80A0D"/>
    <w:rsid w:val="00D80DA5"/>
    <w:rsid w:val="00D8415B"/>
    <w:rsid w:val="00D84B21"/>
    <w:rsid w:val="00D8593D"/>
    <w:rsid w:val="00D85CDD"/>
    <w:rsid w:val="00D87663"/>
    <w:rsid w:val="00D87909"/>
    <w:rsid w:val="00D90E72"/>
    <w:rsid w:val="00D92C91"/>
    <w:rsid w:val="00D93318"/>
    <w:rsid w:val="00D9403A"/>
    <w:rsid w:val="00D94839"/>
    <w:rsid w:val="00D965EF"/>
    <w:rsid w:val="00DA03A1"/>
    <w:rsid w:val="00DA3369"/>
    <w:rsid w:val="00DA6FF8"/>
    <w:rsid w:val="00DA7E48"/>
    <w:rsid w:val="00DB16A8"/>
    <w:rsid w:val="00DB4A30"/>
    <w:rsid w:val="00DB52BB"/>
    <w:rsid w:val="00DC0A9C"/>
    <w:rsid w:val="00DC188B"/>
    <w:rsid w:val="00DC58BC"/>
    <w:rsid w:val="00DC6175"/>
    <w:rsid w:val="00DC6404"/>
    <w:rsid w:val="00DD0697"/>
    <w:rsid w:val="00DD5E78"/>
    <w:rsid w:val="00DD6475"/>
    <w:rsid w:val="00DD6919"/>
    <w:rsid w:val="00DE0613"/>
    <w:rsid w:val="00DE0A8F"/>
    <w:rsid w:val="00DE1B59"/>
    <w:rsid w:val="00DE2E6E"/>
    <w:rsid w:val="00DE58AF"/>
    <w:rsid w:val="00DF120C"/>
    <w:rsid w:val="00DF31B0"/>
    <w:rsid w:val="00DF4897"/>
    <w:rsid w:val="00DF4AE3"/>
    <w:rsid w:val="00E03B52"/>
    <w:rsid w:val="00E04D84"/>
    <w:rsid w:val="00E05393"/>
    <w:rsid w:val="00E057E9"/>
    <w:rsid w:val="00E07ABA"/>
    <w:rsid w:val="00E11D3B"/>
    <w:rsid w:val="00E12AF7"/>
    <w:rsid w:val="00E12BBD"/>
    <w:rsid w:val="00E14333"/>
    <w:rsid w:val="00E153E3"/>
    <w:rsid w:val="00E174A1"/>
    <w:rsid w:val="00E2162F"/>
    <w:rsid w:val="00E2241A"/>
    <w:rsid w:val="00E26733"/>
    <w:rsid w:val="00E2755F"/>
    <w:rsid w:val="00E27DCB"/>
    <w:rsid w:val="00E30895"/>
    <w:rsid w:val="00E32CC3"/>
    <w:rsid w:val="00E34339"/>
    <w:rsid w:val="00E361CA"/>
    <w:rsid w:val="00E415BD"/>
    <w:rsid w:val="00E428B1"/>
    <w:rsid w:val="00E429D9"/>
    <w:rsid w:val="00E44AF6"/>
    <w:rsid w:val="00E46E46"/>
    <w:rsid w:val="00E520A6"/>
    <w:rsid w:val="00E533C3"/>
    <w:rsid w:val="00E551E0"/>
    <w:rsid w:val="00E6013F"/>
    <w:rsid w:val="00E6031F"/>
    <w:rsid w:val="00E60DB6"/>
    <w:rsid w:val="00E61075"/>
    <w:rsid w:val="00E61092"/>
    <w:rsid w:val="00E61EA4"/>
    <w:rsid w:val="00E62FAA"/>
    <w:rsid w:val="00E636C8"/>
    <w:rsid w:val="00E6657F"/>
    <w:rsid w:val="00E66A83"/>
    <w:rsid w:val="00E66B6B"/>
    <w:rsid w:val="00E717B2"/>
    <w:rsid w:val="00E7277A"/>
    <w:rsid w:val="00E72E99"/>
    <w:rsid w:val="00E74F5B"/>
    <w:rsid w:val="00E77AF4"/>
    <w:rsid w:val="00E82786"/>
    <w:rsid w:val="00E830D1"/>
    <w:rsid w:val="00E8409A"/>
    <w:rsid w:val="00E86198"/>
    <w:rsid w:val="00E87626"/>
    <w:rsid w:val="00E90AD9"/>
    <w:rsid w:val="00E91D0F"/>
    <w:rsid w:val="00E92853"/>
    <w:rsid w:val="00E9481E"/>
    <w:rsid w:val="00E96A55"/>
    <w:rsid w:val="00EA0732"/>
    <w:rsid w:val="00EA161A"/>
    <w:rsid w:val="00EA373C"/>
    <w:rsid w:val="00EA5EA7"/>
    <w:rsid w:val="00EA648C"/>
    <w:rsid w:val="00EB472B"/>
    <w:rsid w:val="00EB4AD8"/>
    <w:rsid w:val="00EB5D07"/>
    <w:rsid w:val="00EC0CA7"/>
    <w:rsid w:val="00EC210C"/>
    <w:rsid w:val="00EC5297"/>
    <w:rsid w:val="00EC5EBA"/>
    <w:rsid w:val="00ED32EE"/>
    <w:rsid w:val="00ED413C"/>
    <w:rsid w:val="00ED58CE"/>
    <w:rsid w:val="00ED67B1"/>
    <w:rsid w:val="00ED6D24"/>
    <w:rsid w:val="00EE0D50"/>
    <w:rsid w:val="00EE119B"/>
    <w:rsid w:val="00EE2709"/>
    <w:rsid w:val="00EE5959"/>
    <w:rsid w:val="00EE6EEE"/>
    <w:rsid w:val="00EE7FA7"/>
    <w:rsid w:val="00EF3D70"/>
    <w:rsid w:val="00EF4B01"/>
    <w:rsid w:val="00EF5EC7"/>
    <w:rsid w:val="00EF7E5A"/>
    <w:rsid w:val="00F015E5"/>
    <w:rsid w:val="00F028B3"/>
    <w:rsid w:val="00F03557"/>
    <w:rsid w:val="00F122E7"/>
    <w:rsid w:val="00F124E9"/>
    <w:rsid w:val="00F16682"/>
    <w:rsid w:val="00F170B6"/>
    <w:rsid w:val="00F1731E"/>
    <w:rsid w:val="00F22BD1"/>
    <w:rsid w:val="00F232DA"/>
    <w:rsid w:val="00F2335F"/>
    <w:rsid w:val="00F2416E"/>
    <w:rsid w:val="00F24831"/>
    <w:rsid w:val="00F254A1"/>
    <w:rsid w:val="00F25E21"/>
    <w:rsid w:val="00F272BD"/>
    <w:rsid w:val="00F3285E"/>
    <w:rsid w:val="00F36D98"/>
    <w:rsid w:val="00F3717E"/>
    <w:rsid w:val="00F37219"/>
    <w:rsid w:val="00F41229"/>
    <w:rsid w:val="00F423CD"/>
    <w:rsid w:val="00F42743"/>
    <w:rsid w:val="00F43EAB"/>
    <w:rsid w:val="00F458A9"/>
    <w:rsid w:val="00F4626A"/>
    <w:rsid w:val="00F55D4D"/>
    <w:rsid w:val="00F56D12"/>
    <w:rsid w:val="00F608EA"/>
    <w:rsid w:val="00F64228"/>
    <w:rsid w:val="00F64D45"/>
    <w:rsid w:val="00F67DDB"/>
    <w:rsid w:val="00F73DD3"/>
    <w:rsid w:val="00F75616"/>
    <w:rsid w:val="00F77390"/>
    <w:rsid w:val="00F777D8"/>
    <w:rsid w:val="00F77A8F"/>
    <w:rsid w:val="00F77BBD"/>
    <w:rsid w:val="00F81AE0"/>
    <w:rsid w:val="00F82215"/>
    <w:rsid w:val="00F834DD"/>
    <w:rsid w:val="00F84B17"/>
    <w:rsid w:val="00F851E4"/>
    <w:rsid w:val="00F85E25"/>
    <w:rsid w:val="00F94286"/>
    <w:rsid w:val="00F950ED"/>
    <w:rsid w:val="00F96985"/>
    <w:rsid w:val="00FA0087"/>
    <w:rsid w:val="00FA0E95"/>
    <w:rsid w:val="00FA1071"/>
    <w:rsid w:val="00FA470A"/>
    <w:rsid w:val="00FA61C5"/>
    <w:rsid w:val="00FA7425"/>
    <w:rsid w:val="00FB20BB"/>
    <w:rsid w:val="00FB24CA"/>
    <w:rsid w:val="00FB298D"/>
    <w:rsid w:val="00FB5505"/>
    <w:rsid w:val="00FB75F1"/>
    <w:rsid w:val="00FB76B3"/>
    <w:rsid w:val="00FC268E"/>
    <w:rsid w:val="00FC2A65"/>
    <w:rsid w:val="00FC312A"/>
    <w:rsid w:val="00FC396A"/>
    <w:rsid w:val="00FC432E"/>
    <w:rsid w:val="00FC7AAF"/>
    <w:rsid w:val="00FD0F92"/>
    <w:rsid w:val="00FD26D7"/>
    <w:rsid w:val="00FD2F9E"/>
    <w:rsid w:val="00FD6AEE"/>
    <w:rsid w:val="00FE2789"/>
    <w:rsid w:val="00FE2986"/>
    <w:rsid w:val="00FE29A9"/>
    <w:rsid w:val="00FE3948"/>
    <w:rsid w:val="00FE49CD"/>
    <w:rsid w:val="00FE4A68"/>
    <w:rsid w:val="00FF252A"/>
    <w:rsid w:val="00FF2E47"/>
    <w:rsid w:val="00FF2EC5"/>
    <w:rsid w:val="00FF4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EA421"/>
  <w15:chartTrackingRefBased/>
  <w15:docId w15:val="{BA24AA44-FF88-412F-BBF8-F8F2E554C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D58CE"/>
  </w:style>
  <w:style w:type="table" w:styleId="TableGrid">
    <w:name w:val="Table Grid"/>
    <w:basedOn w:val="TableNormal"/>
    <w:uiPriority w:val="39"/>
    <w:rsid w:val="000360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028B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F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FFC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1A7694"/>
    <w:pPr>
      <w:spacing w:before="100" w:beforeAutospacing="1" w:after="100" w:afterAutospacing="1" w:line="240" w:lineRule="auto"/>
      <w:ind w:firstLine="432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B75F1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75F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FB75F1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B75F1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47415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098E"/>
  </w:style>
  <w:style w:type="paragraph" w:styleId="Footer">
    <w:name w:val="footer"/>
    <w:basedOn w:val="Normal"/>
    <w:link w:val="FooterChar"/>
    <w:uiPriority w:val="99"/>
    <w:unhideWhenUsed/>
    <w:rsid w:val="003C0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98E"/>
  </w:style>
  <w:style w:type="character" w:styleId="CommentReference">
    <w:name w:val="annotation reference"/>
    <w:basedOn w:val="DefaultParagraphFont"/>
    <w:uiPriority w:val="99"/>
    <w:semiHidden/>
    <w:unhideWhenUsed/>
    <w:rsid w:val="00C61E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1E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1E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8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827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6003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084A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9B4130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044F49"/>
    <w:pPr>
      <w:ind w:left="720"/>
      <w:contextualSpacing/>
    </w:pPr>
  </w:style>
  <w:style w:type="character" w:customStyle="1" w:styleId="spellingerrorsuperscript">
    <w:name w:val="spellingerrorsuperscript"/>
    <w:basedOn w:val="DefaultParagraphFont"/>
    <w:rsid w:val="00637999"/>
  </w:style>
  <w:style w:type="character" w:customStyle="1" w:styleId="normaltextrun">
    <w:name w:val="normaltextrun"/>
    <w:basedOn w:val="DefaultParagraphFont"/>
    <w:rsid w:val="00637999"/>
  </w:style>
  <w:style w:type="character" w:customStyle="1" w:styleId="eop">
    <w:name w:val="eop"/>
    <w:basedOn w:val="DefaultParagraphFont"/>
    <w:rsid w:val="00637999"/>
  </w:style>
  <w:style w:type="paragraph" w:customStyle="1" w:styleId="paragraph">
    <w:name w:val="paragraph"/>
    <w:basedOn w:val="Normal"/>
    <w:rsid w:val="001C61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3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93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9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8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549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10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8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4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07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60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260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37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04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73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795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97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776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6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37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5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52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66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72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9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992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384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0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25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0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89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4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70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07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456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37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67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84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66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79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29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239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34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79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096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52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22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62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417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18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56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5283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61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60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1797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403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5413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703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373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693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27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39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68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73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444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92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8267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943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181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93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38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89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734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809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4033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268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789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880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135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329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0333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1493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3155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19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180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907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803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329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05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864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619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139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5975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29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61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946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422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114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946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0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91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7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67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53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57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55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10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2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1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237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24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82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26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32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10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167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49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5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8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8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09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16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4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91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6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2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220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18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14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241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05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30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634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501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3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36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3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2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6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2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53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828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458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769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26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98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799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79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912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73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62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84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579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603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13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14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5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1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04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1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2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97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02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240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32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94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33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36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1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256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5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23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89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64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361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388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12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42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42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7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86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15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58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371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626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786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16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57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19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60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203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8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53105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76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365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17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14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71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522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54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7663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02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354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278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904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612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343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29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83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847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1967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52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1567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295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61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11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915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50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4668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546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0770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0050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274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590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716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117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6079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5553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5763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238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416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5130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839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778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645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642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0108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5127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361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8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232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8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30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rchandler@ku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E26D36-D25E-427D-AFA3-A3D443C5A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3</Pages>
  <Words>5758</Words>
  <Characters>32822</Characters>
  <Application>Microsoft Office Word</Application>
  <DocSecurity>0</DocSecurity>
  <Lines>273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ea Abisado</dc:creator>
  <cp:keywords/>
  <dc:description/>
  <cp:lastModifiedBy>Pratik Koirala</cp:lastModifiedBy>
  <cp:revision>3</cp:revision>
  <dcterms:created xsi:type="dcterms:W3CDTF">2023-02-22T19:34:00Z</dcterms:created>
  <dcterms:modified xsi:type="dcterms:W3CDTF">2023-02-22T19:36:00Z</dcterms:modified>
</cp:coreProperties>
</file>